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E5827" w14:textId="12B43A3C" w:rsidR="00CA16B6" w:rsidRPr="00612F04" w:rsidRDefault="00CA16B6" w:rsidP="007A4E47">
      <w:pPr>
        <w:rPr>
          <w:rFonts w:asciiTheme="majorHAnsi" w:hAnsiTheme="majorHAnsi" w:cstheme="majorHAnsi"/>
          <w:sz w:val="32"/>
          <w:szCs w:val="32"/>
          <w:lang w:val="de-DE"/>
        </w:rPr>
      </w:pPr>
    </w:p>
    <w:p w14:paraId="5518A7C2" w14:textId="6D9D63E9" w:rsidR="00CA16B6" w:rsidRPr="00612F04" w:rsidRDefault="00CA16B6" w:rsidP="007A4E47">
      <w:pPr>
        <w:rPr>
          <w:rFonts w:asciiTheme="majorHAnsi" w:hAnsiTheme="majorHAnsi" w:cstheme="majorHAnsi"/>
          <w:sz w:val="32"/>
          <w:szCs w:val="32"/>
          <w:lang w:val="de-DE"/>
        </w:rPr>
      </w:pPr>
    </w:p>
    <w:p w14:paraId="76C42600" w14:textId="77777777" w:rsidR="004671C3" w:rsidRPr="00612F04" w:rsidRDefault="004671C3" w:rsidP="007A4E47">
      <w:pPr>
        <w:rPr>
          <w:rFonts w:asciiTheme="majorHAnsi" w:hAnsiTheme="majorHAnsi" w:cstheme="majorHAnsi"/>
          <w:sz w:val="32"/>
          <w:szCs w:val="32"/>
          <w:lang w:val="de-DE"/>
        </w:rPr>
      </w:pPr>
    </w:p>
    <w:p w14:paraId="43681A78" w14:textId="2F447831" w:rsidR="00CD778C" w:rsidRPr="00612F04" w:rsidRDefault="00DA6401" w:rsidP="00CD778C">
      <w:pPr>
        <w:pStyle w:val="Flietext"/>
      </w:pPr>
      <w:r w:rsidRPr="00612F04">
        <w:rPr>
          <w:rFonts w:asciiTheme="majorHAnsi" w:hAnsiTheme="majorHAnsi" w:cstheme="majorHAnsi"/>
          <w:noProof/>
          <w:sz w:val="32"/>
          <w:szCs w:val="32"/>
        </w:rPr>
        <mc:AlternateContent>
          <mc:Choice Requires="wps">
            <w:drawing>
              <wp:anchor distT="0" distB="0" distL="114300" distR="114300" simplePos="0" relativeHeight="251658240" behindDoc="1" locked="0" layoutInCell="1" allowOverlap="1" wp14:anchorId="0FE356B2" wp14:editId="605E8244">
                <wp:simplePos x="0" y="0"/>
                <wp:positionH relativeFrom="page">
                  <wp:posOffset>903829</wp:posOffset>
                </wp:positionH>
                <wp:positionV relativeFrom="page">
                  <wp:posOffset>2790770</wp:posOffset>
                </wp:positionV>
                <wp:extent cx="5723890" cy="3805595"/>
                <wp:effectExtent l="0" t="0" r="0" b="4445"/>
                <wp:wrapNone/>
                <wp:docPr id="9" name="Textfeld 9"/>
                <wp:cNvGraphicFramePr/>
                <a:graphic xmlns:a="http://schemas.openxmlformats.org/drawingml/2006/main">
                  <a:graphicData uri="http://schemas.microsoft.com/office/word/2010/wordprocessingShape">
                    <wps:wsp>
                      <wps:cNvSpPr txBox="1"/>
                      <wps:spPr>
                        <a:xfrm>
                          <a:off x="0" y="0"/>
                          <a:ext cx="5723890" cy="3805595"/>
                        </a:xfrm>
                        <a:prstGeom prst="rect">
                          <a:avLst/>
                        </a:prstGeom>
                        <a:noFill/>
                        <a:ln w="6350">
                          <a:noFill/>
                        </a:ln>
                      </wps:spPr>
                      <wps:txbx>
                        <w:txbxContent>
                          <w:p w14:paraId="4F8AB142" w14:textId="5771D4D9" w:rsidR="002647C0" w:rsidRPr="00E8795F" w:rsidRDefault="00F41725">
                            <w:pPr>
                              <w:spacing w:after="240" w:line="480" w:lineRule="exact"/>
                              <w:rPr>
                                <w:color w:val="146C81"/>
                                <w:sz w:val="48"/>
                                <w:szCs w:val="48"/>
                                <w:lang w:val="de-DE"/>
                              </w:rPr>
                            </w:pPr>
                            <w:r>
                              <w:rPr>
                                <w:color w:val="146C81"/>
                                <w:sz w:val="48"/>
                                <w:szCs w:val="48"/>
                                <w:lang w:val="de-DE"/>
                              </w:rPr>
                              <w:t>Interviewleitfaden</w:t>
                            </w:r>
                          </w:p>
                          <w:p w14:paraId="5E129C06" w14:textId="2E889B7A" w:rsidR="0094656A" w:rsidRDefault="001F527A" w:rsidP="007C4C2B">
                            <w:pPr>
                              <w:spacing w:after="240" w:line="720" w:lineRule="exact"/>
                              <w:contextualSpacing/>
                              <w:rPr>
                                <w:color w:val="919AA0"/>
                                <w:sz w:val="72"/>
                                <w:szCs w:val="72"/>
                                <w:lang w:val="de-DE"/>
                              </w:rPr>
                            </w:pPr>
                            <w:r>
                              <w:rPr>
                                <w:color w:val="919AA0"/>
                                <w:sz w:val="72"/>
                                <w:szCs w:val="72"/>
                                <w:lang w:val="de-DE"/>
                              </w:rPr>
                              <w:t xml:space="preserve">Diagnostische </w:t>
                            </w:r>
                            <w:r w:rsidR="0094656A" w:rsidRPr="0094656A">
                              <w:rPr>
                                <w:color w:val="919AA0"/>
                                <w:sz w:val="72"/>
                                <w:szCs w:val="72"/>
                                <w:lang w:val="de-DE"/>
                              </w:rPr>
                              <w:t xml:space="preserve">Odyssee </w:t>
                            </w:r>
                            <w:r w:rsidR="00872999">
                              <w:rPr>
                                <w:color w:val="919AA0"/>
                                <w:sz w:val="72"/>
                                <w:szCs w:val="72"/>
                                <w:lang w:val="de-DE"/>
                              </w:rPr>
                              <w:t>von Patienten mit dem</w:t>
                            </w:r>
                            <w:r w:rsidR="001500EC">
                              <w:rPr>
                                <w:color w:val="919AA0"/>
                                <w:sz w:val="72"/>
                                <w:szCs w:val="72"/>
                                <w:lang w:val="de-DE"/>
                              </w:rPr>
                              <w:t xml:space="preserve"> seltenen </w:t>
                            </w:r>
                            <w:proofErr w:type="spellStart"/>
                            <w:r w:rsidR="00872999">
                              <w:rPr>
                                <w:color w:val="919AA0"/>
                                <w:sz w:val="72"/>
                                <w:szCs w:val="72"/>
                                <w:lang w:val="de-DE"/>
                              </w:rPr>
                              <w:t>Immundeekt</w:t>
                            </w:r>
                            <w:proofErr w:type="spellEnd"/>
                            <w:r w:rsidR="00872999">
                              <w:rPr>
                                <w:color w:val="919AA0"/>
                                <w:sz w:val="72"/>
                                <w:szCs w:val="72"/>
                                <w:lang w:val="de-DE"/>
                              </w:rPr>
                              <w:t xml:space="preserve"> </w:t>
                            </w:r>
                            <w:proofErr w:type="spellStart"/>
                            <w:r w:rsidR="00D558DA" w:rsidRPr="00D558DA">
                              <w:rPr>
                                <w:color w:val="919AA0"/>
                                <w:sz w:val="72"/>
                                <w:szCs w:val="72"/>
                                <w:lang w:val="de-DE"/>
                              </w:rPr>
                              <w:t>Activated</w:t>
                            </w:r>
                            <w:proofErr w:type="spellEnd"/>
                            <w:r w:rsidR="00D558DA" w:rsidRPr="00D558DA">
                              <w:rPr>
                                <w:color w:val="919AA0"/>
                                <w:sz w:val="72"/>
                                <w:szCs w:val="72"/>
                                <w:lang w:val="de-DE"/>
                              </w:rPr>
                              <w:t xml:space="preserve"> PI3 Kinase Delta Syndrom </w:t>
                            </w:r>
                            <w:r w:rsidR="00D558DA">
                              <w:rPr>
                                <w:color w:val="919AA0"/>
                                <w:sz w:val="72"/>
                                <w:szCs w:val="72"/>
                                <w:lang w:val="de-DE"/>
                              </w:rPr>
                              <w:t>(</w:t>
                            </w:r>
                            <w:r w:rsidR="0094656A" w:rsidRPr="0094656A">
                              <w:rPr>
                                <w:color w:val="919AA0"/>
                                <w:sz w:val="72"/>
                                <w:szCs w:val="72"/>
                                <w:lang w:val="de-DE"/>
                              </w:rPr>
                              <w:t>APDS</w:t>
                            </w:r>
                            <w:r w:rsidR="00D558DA">
                              <w:rPr>
                                <w:color w:val="919AA0"/>
                                <w:sz w:val="72"/>
                                <w:szCs w:val="72"/>
                                <w:lang w:val="de-DE"/>
                              </w:rPr>
                              <w:t>)</w:t>
                            </w:r>
                          </w:p>
                          <w:p w14:paraId="38233BB7" w14:textId="12B27D05" w:rsidR="002647C0" w:rsidRPr="00E8795F" w:rsidRDefault="00A01EDE" w:rsidP="00A16731">
                            <w:pPr>
                              <w:spacing w:line="720" w:lineRule="exact"/>
                              <w:contextualSpacing/>
                              <w:rPr>
                                <w:sz w:val="36"/>
                                <w:szCs w:val="36"/>
                                <w:lang w:val="de-DE"/>
                              </w:rPr>
                            </w:pPr>
                            <w:bookmarkStart w:id="0" w:name="_Hlk153307842"/>
                            <w:bookmarkStart w:id="1" w:name="_Hlk153307843"/>
                            <w:r>
                              <w:rPr>
                                <w:sz w:val="36"/>
                                <w:szCs w:val="36"/>
                                <w:lang w:val="de-DE"/>
                              </w:rPr>
                              <w:t>Patienten</w:t>
                            </w:r>
                            <w:r w:rsidR="0073447B">
                              <w:rPr>
                                <w:sz w:val="36"/>
                                <w:szCs w:val="36"/>
                                <w:lang w:val="de-DE"/>
                              </w:rPr>
                              <w:t>interviews</w:t>
                            </w:r>
                            <w:bookmarkEnd w:id="0"/>
                            <w:bookmarkEnd w:id="1"/>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E356B2" id="_x0000_t202" coordsize="21600,21600" o:spt="202" path="m,l,21600r21600,l21600,xe">
                <v:stroke joinstyle="miter"/>
                <v:path gradientshapeok="t" o:connecttype="rect"/>
              </v:shapetype>
              <v:shape id="Textfeld 9" o:spid="_x0000_s1026" type="#_x0000_t202" style="position:absolute;left:0;text-align:left;margin-left:71.15pt;margin-top:219.75pt;width:450.7pt;height:299.6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g2CFwIAAC0EAAAOAAAAZHJzL2Uyb0RvYy54bWysU8lu2zAQvRfoPxC815K31BYsB24CFwWM&#10;JIAT5ExTpCWA4rAkbcn9+g4peUHaU9ELNcMZzfLe4+K+rRU5Cusq0DkdDlJKhOZQVHqf07fX9ZcZ&#10;Jc4zXTAFWuT0JBy9X37+tGhMJkZQgiqEJVhEu6wxOS29N1mSOF6KmrkBGKExKMHWzKNr90lhWYPV&#10;a5WM0vQuacAWxgIXzuHtYxeky1hfSsH9s5ROeKJyirP5eNp47sKZLBcs21tmyor3Y7B/mKJmlcam&#10;l1KPzDNysNUfpeqKW3Ag/YBDnYCUFRdxB9xmmH7YZlsyI+IuCI4zF5jc/yvLn45b82KJb79BiwQG&#10;QBrjMoeXYZ9W2jp8cVKCcYTwdIFNtJ5wvJx+HY1ncwxxjI1n6XQ6n4Y6yfV3Y53/LqAmwcipRV4i&#10;XOy4cb5LPaeEbhrWlVKRG6VJk9O78TSNP1wiWFxp7HEdNli+3bX9BjsoTriYhY5zZ/i6wuYb5vwL&#10;s0gyDozC9c94SAXYBHqLkhLsr7/dh3zEHqOUNCianLqfB2YFJeqHRlbmw8kkqCw6E8QFHXsb2d1G&#10;9KF+ANTlEJ+I4dEM+V6dTWmhfkd9r0JXDDHNsXdO/dl88J2U8X1wsVrFJNSVYX6jt4aH0gHOAO1r&#10;+86s6fH3SN0TnOXFsg80dLkdEauDB1lFjgLAHao97qjJyHL/foLob/2YdX3ly98AAAD//wMAUEsD&#10;BBQABgAIAAAAIQDAroqo4gAAAA0BAAAPAAAAZHJzL2Rvd25yZXYueG1sTI9NT4NAEIbvJv6HzZh4&#10;s4tAFZGlaUgaE2MPrb14G9gpEPcD2W2L/nqXk97mzTx555liNWnFzjS63hoB94sIGJnGyt60Ag7v&#10;m7sMmPNoJCprSMA3OViV11cF5tJezI7Oe9+yUGJcjgI674ecc9d0pNEt7EAm7I521OhDHFsuR7yE&#10;cq14HEUPXGNvwoUOB6o6aj73Jy3gtdpscVfHOvtR1cvbcT18HT6WQtzeTOtnYJ4m/wfDrB/UoQxO&#10;tT0Z6ZgKOY2TgApIk6clsJmI0uQRWD1PSZYBLwv+/4vyFwAA//8DAFBLAQItABQABgAIAAAAIQC2&#10;gziS/gAAAOEBAAATAAAAAAAAAAAAAAAAAAAAAABbQ29udGVudF9UeXBlc10ueG1sUEsBAi0AFAAG&#10;AAgAAAAhADj9If/WAAAAlAEAAAsAAAAAAAAAAAAAAAAALwEAAF9yZWxzLy5yZWxzUEsBAi0AFAAG&#10;AAgAAAAhAFFODYIXAgAALQQAAA4AAAAAAAAAAAAAAAAALgIAAGRycy9lMm9Eb2MueG1sUEsBAi0A&#10;FAAGAAgAAAAhAMCuiqjiAAAADQEAAA8AAAAAAAAAAAAAAAAAcQQAAGRycy9kb3ducmV2LnhtbFBL&#10;BQYAAAAABAAEAPMAAACABQAAAAA=&#10;" filled="f" stroked="f" strokeweight=".5pt">
                <v:textbox>
                  <w:txbxContent>
                    <w:p w14:paraId="4F8AB142" w14:textId="5771D4D9" w:rsidR="002647C0" w:rsidRPr="00E8795F" w:rsidRDefault="00F41725">
                      <w:pPr>
                        <w:spacing w:after="240" w:line="480" w:lineRule="exact"/>
                        <w:rPr>
                          <w:color w:val="146C81"/>
                          <w:sz w:val="48"/>
                          <w:szCs w:val="48"/>
                          <w:lang w:val="de-DE"/>
                        </w:rPr>
                      </w:pPr>
                      <w:r>
                        <w:rPr>
                          <w:color w:val="146C81"/>
                          <w:sz w:val="48"/>
                          <w:szCs w:val="48"/>
                          <w:lang w:val="de-DE"/>
                        </w:rPr>
                        <w:t>Interviewleitfaden</w:t>
                      </w:r>
                    </w:p>
                    <w:p w14:paraId="5E129C06" w14:textId="2E889B7A" w:rsidR="0094656A" w:rsidRDefault="001F527A" w:rsidP="007C4C2B">
                      <w:pPr>
                        <w:spacing w:after="240" w:line="720" w:lineRule="exact"/>
                        <w:contextualSpacing/>
                        <w:rPr>
                          <w:color w:val="919AA0"/>
                          <w:sz w:val="72"/>
                          <w:szCs w:val="72"/>
                          <w:lang w:val="de-DE"/>
                        </w:rPr>
                      </w:pPr>
                      <w:r>
                        <w:rPr>
                          <w:color w:val="919AA0"/>
                          <w:sz w:val="72"/>
                          <w:szCs w:val="72"/>
                          <w:lang w:val="de-DE"/>
                        </w:rPr>
                        <w:t xml:space="preserve">Diagnostische </w:t>
                      </w:r>
                      <w:r w:rsidR="0094656A" w:rsidRPr="0094656A">
                        <w:rPr>
                          <w:color w:val="919AA0"/>
                          <w:sz w:val="72"/>
                          <w:szCs w:val="72"/>
                          <w:lang w:val="de-DE"/>
                        </w:rPr>
                        <w:t xml:space="preserve">Odyssee </w:t>
                      </w:r>
                      <w:r w:rsidR="00872999">
                        <w:rPr>
                          <w:color w:val="919AA0"/>
                          <w:sz w:val="72"/>
                          <w:szCs w:val="72"/>
                          <w:lang w:val="de-DE"/>
                        </w:rPr>
                        <w:t>von Patienten mit dem</w:t>
                      </w:r>
                      <w:r w:rsidR="001500EC">
                        <w:rPr>
                          <w:color w:val="919AA0"/>
                          <w:sz w:val="72"/>
                          <w:szCs w:val="72"/>
                          <w:lang w:val="de-DE"/>
                        </w:rPr>
                        <w:t xml:space="preserve"> seltenen </w:t>
                      </w:r>
                      <w:proofErr w:type="spellStart"/>
                      <w:r w:rsidR="00872999">
                        <w:rPr>
                          <w:color w:val="919AA0"/>
                          <w:sz w:val="72"/>
                          <w:szCs w:val="72"/>
                          <w:lang w:val="de-DE"/>
                        </w:rPr>
                        <w:t>Immundeekt</w:t>
                      </w:r>
                      <w:proofErr w:type="spellEnd"/>
                      <w:r w:rsidR="00872999">
                        <w:rPr>
                          <w:color w:val="919AA0"/>
                          <w:sz w:val="72"/>
                          <w:szCs w:val="72"/>
                          <w:lang w:val="de-DE"/>
                        </w:rPr>
                        <w:t xml:space="preserve"> </w:t>
                      </w:r>
                      <w:proofErr w:type="spellStart"/>
                      <w:r w:rsidR="00D558DA" w:rsidRPr="00D558DA">
                        <w:rPr>
                          <w:color w:val="919AA0"/>
                          <w:sz w:val="72"/>
                          <w:szCs w:val="72"/>
                          <w:lang w:val="de-DE"/>
                        </w:rPr>
                        <w:t>Activated</w:t>
                      </w:r>
                      <w:proofErr w:type="spellEnd"/>
                      <w:r w:rsidR="00D558DA" w:rsidRPr="00D558DA">
                        <w:rPr>
                          <w:color w:val="919AA0"/>
                          <w:sz w:val="72"/>
                          <w:szCs w:val="72"/>
                          <w:lang w:val="de-DE"/>
                        </w:rPr>
                        <w:t xml:space="preserve"> PI3 Kinase Delta Syndrom </w:t>
                      </w:r>
                      <w:r w:rsidR="00D558DA">
                        <w:rPr>
                          <w:color w:val="919AA0"/>
                          <w:sz w:val="72"/>
                          <w:szCs w:val="72"/>
                          <w:lang w:val="de-DE"/>
                        </w:rPr>
                        <w:t>(</w:t>
                      </w:r>
                      <w:r w:rsidR="0094656A" w:rsidRPr="0094656A">
                        <w:rPr>
                          <w:color w:val="919AA0"/>
                          <w:sz w:val="72"/>
                          <w:szCs w:val="72"/>
                          <w:lang w:val="de-DE"/>
                        </w:rPr>
                        <w:t>APDS</w:t>
                      </w:r>
                      <w:r w:rsidR="00D558DA">
                        <w:rPr>
                          <w:color w:val="919AA0"/>
                          <w:sz w:val="72"/>
                          <w:szCs w:val="72"/>
                          <w:lang w:val="de-DE"/>
                        </w:rPr>
                        <w:t>)</w:t>
                      </w:r>
                    </w:p>
                    <w:p w14:paraId="38233BB7" w14:textId="12B27D05" w:rsidR="002647C0" w:rsidRPr="00E8795F" w:rsidRDefault="00A01EDE" w:rsidP="00A16731">
                      <w:pPr>
                        <w:spacing w:line="720" w:lineRule="exact"/>
                        <w:contextualSpacing/>
                        <w:rPr>
                          <w:sz w:val="36"/>
                          <w:szCs w:val="36"/>
                          <w:lang w:val="de-DE"/>
                        </w:rPr>
                      </w:pPr>
                      <w:bookmarkStart w:id="2" w:name="_Hlk153307842"/>
                      <w:bookmarkStart w:id="3" w:name="_Hlk153307843"/>
                      <w:r>
                        <w:rPr>
                          <w:sz w:val="36"/>
                          <w:szCs w:val="36"/>
                          <w:lang w:val="de-DE"/>
                        </w:rPr>
                        <w:t>Patienten</w:t>
                      </w:r>
                      <w:r w:rsidR="0073447B">
                        <w:rPr>
                          <w:sz w:val="36"/>
                          <w:szCs w:val="36"/>
                          <w:lang w:val="de-DE"/>
                        </w:rPr>
                        <w:t>interviews</w:t>
                      </w:r>
                      <w:bookmarkEnd w:id="2"/>
                      <w:bookmarkEnd w:id="3"/>
                    </w:p>
                  </w:txbxContent>
                </v:textbox>
                <w10:wrap anchorx="page" anchory="page"/>
              </v:shape>
            </w:pict>
          </mc:Fallback>
        </mc:AlternateContent>
      </w:r>
    </w:p>
    <w:p w14:paraId="3855CE0E" w14:textId="109246E7" w:rsidR="00CD778C" w:rsidRPr="00612F04" w:rsidRDefault="00CD778C" w:rsidP="00CD778C">
      <w:pPr>
        <w:pStyle w:val="Flietext"/>
      </w:pPr>
    </w:p>
    <w:p w14:paraId="6D836354" w14:textId="1E3CF3C3" w:rsidR="00CD778C" w:rsidRPr="00612F04" w:rsidRDefault="00CD778C" w:rsidP="00CD778C">
      <w:pPr>
        <w:pStyle w:val="Flietext"/>
      </w:pPr>
    </w:p>
    <w:p w14:paraId="61CCA333" w14:textId="5C8D2EAD" w:rsidR="002647C0" w:rsidRPr="00612F04" w:rsidRDefault="002647C0">
      <w:pPr>
        <w:pStyle w:val="Flietext"/>
      </w:pPr>
    </w:p>
    <w:p w14:paraId="1FCF9B39" w14:textId="77777777" w:rsidR="00CD778C" w:rsidRPr="00612F04" w:rsidRDefault="00CD778C" w:rsidP="00CD778C">
      <w:pPr>
        <w:pStyle w:val="Flietext"/>
      </w:pPr>
    </w:p>
    <w:p w14:paraId="7E076EE3" w14:textId="77777777" w:rsidR="00CD778C" w:rsidRPr="00612F04" w:rsidRDefault="00CD778C" w:rsidP="00CD778C">
      <w:pPr>
        <w:pStyle w:val="Flietext"/>
      </w:pPr>
    </w:p>
    <w:p w14:paraId="79933035" w14:textId="77777777" w:rsidR="00CD778C" w:rsidRPr="00612F04" w:rsidRDefault="00CD778C" w:rsidP="00CD778C">
      <w:pPr>
        <w:pStyle w:val="Flietext"/>
      </w:pPr>
    </w:p>
    <w:p w14:paraId="7B9AA198" w14:textId="77777777" w:rsidR="00CD778C" w:rsidRPr="00612F04" w:rsidRDefault="00CD778C" w:rsidP="00CD778C">
      <w:pPr>
        <w:pStyle w:val="Flietext"/>
      </w:pPr>
    </w:p>
    <w:p w14:paraId="198FE4B5" w14:textId="77777777" w:rsidR="00CD778C" w:rsidRPr="00612F04" w:rsidRDefault="00CD778C" w:rsidP="00CD778C">
      <w:pPr>
        <w:pStyle w:val="Flietext"/>
      </w:pPr>
    </w:p>
    <w:p w14:paraId="4D32BCD4" w14:textId="77777777" w:rsidR="00CD778C" w:rsidRPr="00612F04" w:rsidRDefault="00CD778C" w:rsidP="00CD778C">
      <w:pPr>
        <w:pStyle w:val="Flietext"/>
      </w:pPr>
    </w:p>
    <w:p w14:paraId="6D78FC3F" w14:textId="77777777" w:rsidR="00CD778C" w:rsidRPr="00612F04" w:rsidRDefault="00CD778C" w:rsidP="00CD778C">
      <w:pPr>
        <w:pStyle w:val="Flietext"/>
      </w:pPr>
    </w:p>
    <w:p w14:paraId="11A825DD" w14:textId="77777777" w:rsidR="00CD778C" w:rsidRPr="00612F04" w:rsidRDefault="00CD778C" w:rsidP="00CD778C">
      <w:pPr>
        <w:pStyle w:val="Flietext"/>
      </w:pPr>
    </w:p>
    <w:p w14:paraId="52117882" w14:textId="77777777" w:rsidR="00CD778C" w:rsidRPr="00612F04" w:rsidRDefault="00CD778C" w:rsidP="00CD778C">
      <w:pPr>
        <w:pStyle w:val="Flietext"/>
        <w:tabs>
          <w:tab w:val="left" w:pos="2700"/>
        </w:tabs>
        <w:rPr>
          <w:rFonts w:asciiTheme="majorHAnsi" w:hAnsiTheme="majorHAnsi" w:cstheme="majorHAnsi"/>
          <w:color w:val="auto"/>
          <w:sz w:val="32"/>
          <w:szCs w:val="32"/>
        </w:rPr>
      </w:pPr>
    </w:p>
    <w:p w14:paraId="1F4E3BC4" w14:textId="77777777" w:rsidR="00CD778C" w:rsidRDefault="00CD778C" w:rsidP="00CD778C">
      <w:pPr>
        <w:pStyle w:val="Flietext"/>
        <w:tabs>
          <w:tab w:val="left" w:pos="2700"/>
        </w:tabs>
        <w:rPr>
          <w:rFonts w:asciiTheme="majorHAnsi" w:hAnsiTheme="majorHAnsi" w:cstheme="majorHAnsi"/>
          <w:color w:val="auto"/>
          <w:sz w:val="32"/>
          <w:szCs w:val="32"/>
        </w:rPr>
      </w:pPr>
    </w:p>
    <w:p w14:paraId="17D73882" w14:textId="77777777" w:rsidR="002A2376" w:rsidRPr="00612F04" w:rsidRDefault="002A2376" w:rsidP="00CD778C">
      <w:pPr>
        <w:pStyle w:val="Flietext"/>
        <w:tabs>
          <w:tab w:val="left" w:pos="2700"/>
        </w:tabs>
        <w:rPr>
          <w:rFonts w:asciiTheme="majorHAnsi" w:hAnsiTheme="majorHAnsi" w:cstheme="majorHAnsi"/>
          <w:color w:val="auto"/>
          <w:sz w:val="32"/>
          <w:szCs w:val="32"/>
        </w:rPr>
      </w:pPr>
    </w:p>
    <w:p w14:paraId="3AB69CAB" w14:textId="14720C88" w:rsidR="002647C0" w:rsidRPr="002D6E31" w:rsidRDefault="00C35ECE" w:rsidP="5EDD2F21">
      <w:pPr>
        <w:pStyle w:val="Flietext"/>
        <w:tabs>
          <w:tab w:val="left" w:pos="2700"/>
        </w:tabs>
        <w:rPr>
          <w:rFonts w:asciiTheme="majorHAnsi" w:hAnsiTheme="majorHAnsi" w:cstheme="majorBidi"/>
          <w:color w:val="auto"/>
          <w:sz w:val="32"/>
          <w:szCs w:val="32"/>
        </w:rPr>
      </w:pPr>
      <w:r w:rsidRPr="002D6E31">
        <w:rPr>
          <w:color w:val="056B82" w:themeColor="background2"/>
        </w:rPr>
        <w:t xml:space="preserve">Erklärung zur Vertraulichkeit </w:t>
      </w:r>
    </w:p>
    <w:p w14:paraId="58733D01" w14:textId="7B2BEB4E" w:rsidR="002647C0" w:rsidRDefault="00C35ECE" w:rsidP="001C57B4">
      <w:pPr>
        <w:spacing w:after="160" w:line="259" w:lineRule="auto"/>
        <w:jc w:val="both"/>
        <w:rPr>
          <w:rFonts w:cstheme="minorHAnsi"/>
          <w:sz w:val="22"/>
          <w:szCs w:val="22"/>
          <w:lang w:val="de-DE"/>
        </w:rPr>
      </w:pPr>
      <w:r w:rsidRPr="00612F04">
        <w:rPr>
          <w:rFonts w:cstheme="minorHAnsi"/>
          <w:sz w:val="22"/>
          <w:szCs w:val="22"/>
          <w:lang w:val="de-DE"/>
        </w:rPr>
        <w:t xml:space="preserve">Die in diesem Dokument enthaltenen Informationen sind vertraulich. Da es sich bei den Informationen um das geistige Eigentum </w:t>
      </w:r>
      <w:r w:rsidR="001C57B4">
        <w:rPr>
          <w:rFonts w:cstheme="minorHAnsi"/>
          <w:sz w:val="22"/>
          <w:szCs w:val="22"/>
          <w:lang w:val="de-DE"/>
        </w:rPr>
        <w:t>der</w:t>
      </w:r>
      <w:r w:rsidRPr="00612F04">
        <w:rPr>
          <w:rFonts w:cstheme="minorHAnsi"/>
          <w:sz w:val="22"/>
          <w:szCs w:val="22"/>
          <w:lang w:val="de-DE"/>
        </w:rPr>
        <w:t xml:space="preserve"> </w:t>
      </w:r>
      <w:proofErr w:type="spellStart"/>
      <w:r w:rsidR="00F547C7" w:rsidRPr="00F547C7">
        <w:rPr>
          <w:rFonts w:cstheme="minorHAnsi"/>
          <w:sz w:val="22"/>
          <w:szCs w:val="22"/>
          <w:lang w:val="de-DE"/>
        </w:rPr>
        <w:t>Pharming</w:t>
      </w:r>
      <w:proofErr w:type="spellEnd"/>
      <w:r w:rsidR="00F547C7" w:rsidRPr="00F547C7">
        <w:rPr>
          <w:rFonts w:cstheme="minorHAnsi"/>
          <w:sz w:val="22"/>
          <w:szCs w:val="22"/>
          <w:lang w:val="de-DE"/>
        </w:rPr>
        <w:t xml:space="preserve"> Group N.V.</w:t>
      </w:r>
      <w:r w:rsidRPr="00612F04">
        <w:rPr>
          <w:rFonts w:cstheme="minorHAnsi"/>
          <w:sz w:val="22"/>
          <w:szCs w:val="22"/>
          <w:lang w:val="de-DE"/>
        </w:rPr>
        <w:t xml:space="preserve"> handelt, </w:t>
      </w:r>
      <w:r w:rsidR="00872999">
        <w:rPr>
          <w:rFonts w:cstheme="minorHAnsi"/>
          <w:sz w:val="22"/>
          <w:szCs w:val="22"/>
          <w:lang w:val="de-DE"/>
        </w:rPr>
        <w:t>darf das</w:t>
      </w:r>
      <w:r w:rsidRPr="00612F04">
        <w:rPr>
          <w:rFonts w:cstheme="minorHAnsi"/>
          <w:sz w:val="22"/>
          <w:szCs w:val="22"/>
          <w:lang w:val="de-DE"/>
        </w:rPr>
        <w:t xml:space="preserve"> Dokumente nicht ohne die Genehmigung </w:t>
      </w:r>
      <w:r w:rsidR="001C57B4">
        <w:rPr>
          <w:rFonts w:cstheme="minorHAnsi"/>
          <w:sz w:val="22"/>
          <w:szCs w:val="22"/>
          <w:lang w:val="de-DE"/>
        </w:rPr>
        <w:t>der</w:t>
      </w:r>
      <w:r w:rsidRPr="00612F04">
        <w:rPr>
          <w:rFonts w:cstheme="minorHAnsi"/>
          <w:sz w:val="22"/>
          <w:szCs w:val="22"/>
          <w:lang w:val="de-DE"/>
        </w:rPr>
        <w:t xml:space="preserve"> </w:t>
      </w:r>
      <w:proofErr w:type="spellStart"/>
      <w:r w:rsidR="00F547C7" w:rsidRPr="00F547C7">
        <w:rPr>
          <w:rFonts w:cstheme="minorHAnsi"/>
          <w:sz w:val="22"/>
          <w:szCs w:val="22"/>
          <w:lang w:val="de-DE"/>
        </w:rPr>
        <w:t>Pharming</w:t>
      </w:r>
      <w:proofErr w:type="spellEnd"/>
      <w:r w:rsidR="00F547C7" w:rsidRPr="00F547C7">
        <w:rPr>
          <w:rFonts w:cstheme="minorHAnsi"/>
          <w:sz w:val="22"/>
          <w:szCs w:val="22"/>
          <w:lang w:val="de-DE"/>
        </w:rPr>
        <w:t xml:space="preserve"> Group N.V.</w:t>
      </w:r>
      <w:r w:rsidR="001C57B4">
        <w:rPr>
          <w:rFonts w:cstheme="minorHAnsi"/>
          <w:sz w:val="22"/>
          <w:szCs w:val="22"/>
          <w:lang w:val="de-DE"/>
        </w:rPr>
        <w:t xml:space="preserve"> </w:t>
      </w:r>
      <w:r w:rsidRPr="00612F04">
        <w:rPr>
          <w:rFonts w:cstheme="minorHAnsi"/>
          <w:sz w:val="22"/>
          <w:szCs w:val="22"/>
          <w:lang w:val="de-DE"/>
        </w:rPr>
        <w:t xml:space="preserve">an Dritte weitergegeben werden. Die Informationen sind ausschließlich für den angegebenen Zweck </w:t>
      </w:r>
      <w:r w:rsidR="00831D30" w:rsidRPr="00612F04">
        <w:rPr>
          <w:rFonts w:cstheme="minorHAnsi"/>
          <w:sz w:val="22"/>
          <w:szCs w:val="22"/>
          <w:lang w:val="de-DE"/>
        </w:rPr>
        <w:t>der Durchfüh</w:t>
      </w:r>
      <w:r w:rsidR="001055D1" w:rsidRPr="00612F04">
        <w:rPr>
          <w:rFonts w:cstheme="minorHAnsi"/>
          <w:sz w:val="22"/>
          <w:szCs w:val="22"/>
          <w:lang w:val="de-DE"/>
        </w:rPr>
        <w:t xml:space="preserve">rung </w:t>
      </w:r>
      <w:r w:rsidR="00FF4789">
        <w:rPr>
          <w:rFonts w:cstheme="minorHAnsi"/>
          <w:sz w:val="22"/>
          <w:szCs w:val="22"/>
          <w:lang w:val="de-DE"/>
        </w:rPr>
        <w:t>einer</w:t>
      </w:r>
      <w:r w:rsidR="001055D1" w:rsidRPr="00612F04">
        <w:rPr>
          <w:rFonts w:cstheme="minorHAnsi"/>
          <w:sz w:val="22"/>
          <w:szCs w:val="22"/>
          <w:lang w:val="de-DE"/>
        </w:rPr>
        <w:t xml:space="preserve"> Experten</w:t>
      </w:r>
      <w:r w:rsidR="00FF4789">
        <w:rPr>
          <w:rFonts w:cstheme="minorHAnsi"/>
          <w:sz w:val="22"/>
          <w:szCs w:val="22"/>
          <w:lang w:val="de-DE"/>
        </w:rPr>
        <w:t>befragung</w:t>
      </w:r>
      <w:r w:rsidR="001055D1" w:rsidRPr="00612F04">
        <w:rPr>
          <w:rFonts w:cstheme="minorHAnsi"/>
          <w:sz w:val="22"/>
          <w:szCs w:val="22"/>
          <w:lang w:val="de-DE"/>
        </w:rPr>
        <w:t xml:space="preserve"> </w:t>
      </w:r>
      <w:r w:rsidR="00A4262B">
        <w:rPr>
          <w:rFonts w:cstheme="minorHAnsi"/>
          <w:sz w:val="22"/>
          <w:szCs w:val="22"/>
          <w:lang w:val="de-DE"/>
        </w:rPr>
        <w:t xml:space="preserve">von </w:t>
      </w:r>
      <w:r w:rsidR="00FF4789">
        <w:rPr>
          <w:rFonts w:cstheme="minorHAnsi"/>
          <w:sz w:val="22"/>
          <w:szCs w:val="22"/>
          <w:lang w:val="de-DE"/>
        </w:rPr>
        <w:t xml:space="preserve">Ärzten und </w:t>
      </w:r>
      <w:r w:rsidR="00A4262B">
        <w:rPr>
          <w:rFonts w:cstheme="minorHAnsi"/>
          <w:sz w:val="22"/>
          <w:szCs w:val="22"/>
          <w:lang w:val="de-DE"/>
        </w:rPr>
        <w:t>Patientenbefragung</w:t>
      </w:r>
      <w:r w:rsidR="00A4262B" w:rsidRPr="00612F04">
        <w:rPr>
          <w:rFonts w:cstheme="minorHAnsi"/>
          <w:sz w:val="22"/>
          <w:szCs w:val="22"/>
          <w:lang w:val="de-DE"/>
        </w:rPr>
        <w:t xml:space="preserve"> </w:t>
      </w:r>
      <w:r w:rsidR="001055D1" w:rsidRPr="00612F04">
        <w:rPr>
          <w:rFonts w:cstheme="minorHAnsi"/>
          <w:sz w:val="22"/>
          <w:szCs w:val="22"/>
          <w:lang w:val="de-DE"/>
        </w:rPr>
        <w:t xml:space="preserve">von </w:t>
      </w:r>
      <w:r w:rsidR="00BA32E9" w:rsidRPr="00BA32E9">
        <w:rPr>
          <w:rFonts w:cstheme="minorHAnsi"/>
          <w:sz w:val="22"/>
          <w:szCs w:val="22"/>
          <w:lang w:val="de-DE"/>
        </w:rPr>
        <w:t>APDS</w:t>
      </w:r>
      <w:r w:rsidR="00BA32E9">
        <w:rPr>
          <w:rFonts w:cstheme="minorHAnsi"/>
          <w:sz w:val="22"/>
          <w:szCs w:val="22"/>
          <w:lang w:val="de-DE"/>
        </w:rPr>
        <w:t>-</w:t>
      </w:r>
      <w:r w:rsidR="00FF4789">
        <w:rPr>
          <w:rFonts w:cstheme="minorHAnsi"/>
          <w:sz w:val="22"/>
          <w:szCs w:val="22"/>
          <w:lang w:val="de-DE"/>
        </w:rPr>
        <w:t xml:space="preserve">Betroffenen </w:t>
      </w:r>
      <w:r w:rsidR="00BA32E9">
        <w:rPr>
          <w:rFonts w:cstheme="minorHAnsi"/>
          <w:sz w:val="22"/>
          <w:szCs w:val="22"/>
          <w:lang w:val="de-DE"/>
        </w:rPr>
        <w:t xml:space="preserve">zur </w:t>
      </w:r>
      <w:r w:rsidR="0094656A" w:rsidRPr="0094656A">
        <w:rPr>
          <w:rFonts w:cstheme="minorHAnsi"/>
          <w:sz w:val="22"/>
          <w:szCs w:val="22"/>
          <w:lang w:val="de-DE"/>
        </w:rPr>
        <w:t>Odyssee der Diagnos</w:t>
      </w:r>
      <w:r w:rsidR="00872999">
        <w:rPr>
          <w:rFonts w:cstheme="minorHAnsi"/>
          <w:sz w:val="22"/>
          <w:szCs w:val="22"/>
          <w:lang w:val="de-DE"/>
        </w:rPr>
        <w:t>estellung eines</w:t>
      </w:r>
      <w:r w:rsidR="0094656A">
        <w:rPr>
          <w:rFonts w:cstheme="minorHAnsi"/>
          <w:sz w:val="22"/>
          <w:szCs w:val="22"/>
          <w:lang w:val="de-DE"/>
        </w:rPr>
        <w:t xml:space="preserve"> </w:t>
      </w:r>
      <w:r w:rsidR="0094656A" w:rsidRPr="00BA32E9">
        <w:rPr>
          <w:rFonts w:cstheme="minorHAnsi"/>
          <w:sz w:val="22"/>
          <w:szCs w:val="22"/>
          <w:lang w:val="de-DE"/>
        </w:rPr>
        <w:t>APDS</w:t>
      </w:r>
      <w:r w:rsidR="00E645E9" w:rsidRPr="00612F04">
        <w:rPr>
          <w:rFonts w:cstheme="minorHAnsi"/>
          <w:sz w:val="22"/>
          <w:szCs w:val="22"/>
          <w:lang w:val="de-DE"/>
        </w:rPr>
        <w:t xml:space="preserve"> zu verwenden</w:t>
      </w:r>
      <w:r w:rsidRPr="00612F04">
        <w:rPr>
          <w:rFonts w:cstheme="minorHAnsi"/>
          <w:sz w:val="22"/>
          <w:szCs w:val="22"/>
          <w:lang w:val="de-DE"/>
        </w:rPr>
        <w:t>. Dies gilt auch für alle anderen zugehörigen Dokumente.</w:t>
      </w:r>
    </w:p>
    <w:p w14:paraId="5637834B" w14:textId="77777777" w:rsidR="00F44654" w:rsidRDefault="00F44654" w:rsidP="001C57B4">
      <w:pPr>
        <w:spacing w:after="160" w:line="259" w:lineRule="auto"/>
        <w:jc w:val="both"/>
        <w:rPr>
          <w:rFonts w:cstheme="minorHAnsi"/>
          <w:sz w:val="22"/>
          <w:szCs w:val="22"/>
          <w:lang w:val="de-DE"/>
        </w:rPr>
      </w:pPr>
    </w:p>
    <w:p w14:paraId="7452E7F3" w14:textId="5F427AD5" w:rsidR="00F44654" w:rsidRPr="00033EC7" w:rsidRDefault="00F44654" w:rsidP="5EDD2F21">
      <w:pPr>
        <w:pStyle w:val="Flietext"/>
        <w:tabs>
          <w:tab w:val="left" w:pos="2700"/>
        </w:tabs>
        <w:rPr>
          <w:color w:val="056B82" w:themeColor="background2"/>
        </w:rPr>
      </w:pPr>
      <w:r w:rsidRPr="00033EC7">
        <w:rPr>
          <w:color w:val="056B82" w:themeColor="background2"/>
        </w:rPr>
        <w:t>Hinweis</w:t>
      </w:r>
    </w:p>
    <w:p w14:paraId="11F00837" w14:textId="7352EEC9" w:rsidR="00F44654" w:rsidRPr="00612F04" w:rsidRDefault="002A2376" w:rsidP="001C57B4">
      <w:pPr>
        <w:spacing w:after="160" w:line="259" w:lineRule="auto"/>
        <w:jc w:val="both"/>
        <w:rPr>
          <w:rFonts w:cstheme="minorHAnsi"/>
          <w:sz w:val="22"/>
          <w:szCs w:val="22"/>
          <w:lang w:val="de-DE"/>
        </w:rPr>
        <w:sectPr w:rsidR="00F44654" w:rsidRPr="00612F04" w:rsidSect="0019161A">
          <w:headerReference w:type="default" r:id="rId11"/>
          <w:footerReference w:type="even" r:id="rId12"/>
          <w:pgSz w:w="11900" w:h="16840"/>
          <w:pgMar w:top="612" w:right="1134" w:bottom="851" w:left="1418" w:header="2551" w:footer="821" w:gutter="0"/>
          <w:pgNumType w:fmt="upperRoman" w:start="1"/>
          <w:cols w:space="708"/>
          <w:docGrid w:linePitch="360"/>
        </w:sectPr>
      </w:pPr>
      <w:r w:rsidRPr="002A2376">
        <w:rPr>
          <w:rFonts w:cstheme="minorHAnsi"/>
          <w:sz w:val="22"/>
          <w:szCs w:val="22"/>
          <w:lang w:val="de-DE"/>
        </w:rPr>
        <w:t xml:space="preserve">Im Folgenden wird </w:t>
      </w:r>
      <w:r>
        <w:rPr>
          <w:rFonts w:cstheme="minorHAnsi"/>
          <w:sz w:val="22"/>
          <w:szCs w:val="22"/>
          <w:lang w:val="de-DE"/>
        </w:rPr>
        <w:t>entweder die</w:t>
      </w:r>
      <w:r w:rsidRPr="002A2376">
        <w:rPr>
          <w:rFonts w:cstheme="minorHAnsi"/>
          <w:sz w:val="22"/>
          <w:szCs w:val="22"/>
          <w:lang w:val="de-DE"/>
        </w:rPr>
        <w:t xml:space="preserve"> weibliche </w:t>
      </w:r>
      <w:r>
        <w:rPr>
          <w:rFonts w:cstheme="minorHAnsi"/>
          <w:sz w:val="22"/>
          <w:szCs w:val="22"/>
          <w:lang w:val="de-DE"/>
        </w:rPr>
        <w:t xml:space="preserve">oder die männliche </w:t>
      </w:r>
      <w:r w:rsidRPr="002A2376">
        <w:rPr>
          <w:rFonts w:cstheme="minorHAnsi"/>
          <w:sz w:val="22"/>
          <w:szCs w:val="22"/>
          <w:lang w:val="de-DE"/>
        </w:rPr>
        <w:t>Form verwendet, um den Lesefluss zu erleichtern. In allen Aussagen und Informationen sind dennoch alle Geschlechter enthalten, einschließlich</w:t>
      </w:r>
      <w:r>
        <w:rPr>
          <w:rFonts w:cstheme="minorHAnsi"/>
          <w:sz w:val="22"/>
          <w:szCs w:val="22"/>
          <w:lang w:val="de-DE"/>
        </w:rPr>
        <w:t xml:space="preserve"> weiblicher</w:t>
      </w:r>
      <w:r w:rsidR="005F07AC">
        <w:rPr>
          <w:rFonts w:cstheme="minorHAnsi"/>
          <w:sz w:val="22"/>
          <w:szCs w:val="22"/>
          <w:lang w:val="de-DE"/>
        </w:rPr>
        <w:t>,</w:t>
      </w:r>
      <w:r w:rsidRPr="002A2376">
        <w:rPr>
          <w:rFonts w:cstheme="minorHAnsi"/>
          <w:sz w:val="22"/>
          <w:szCs w:val="22"/>
          <w:lang w:val="de-DE"/>
        </w:rPr>
        <w:t xml:space="preserve"> männlicher und non-binärer Personen</w:t>
      </w:r>
      <w:r>
        <w:rPr>
          <w:rFonts w:cstheme="minorHAnsi"/>
          <w:sz w:val="22"/>
          <w:szCs w:val="22"/>
          <w:lang w:val="de-DE"/>
        </w:rPr>
        <w:t>.</w:t>
      </w:r>
    </w:p>
    <w:p w14:paraId="3CB57179" w14:textId="393B7756" w:rsidR="00E114ED" w:rsidRPr="0042655F" w:rsidRDefault="00E114ED" w:rsidP="00E114ED">
      <w:pPr>
        <w:pStyle w:val="Caption"/>
        <w:spacing w:after="240"/>
        <w:rPr>
          <w:rStyle w:val="Emphasis"/>
          <w:b/>
          <w:bCs/>
          <w:i w:val="0"/>
          <w:iCs/>
          <w:color w:val="40758A" w:themeColor="accent1" w:themeShade="BF"/>
          <w:sz w:val="32"/>
          <w:szCs w:val="32"/>
          <w:lang w:val="de-DE"/>
        </w:rPr>
      </w:pPr>
      <w:r w:rsidRPr="0042655F">
        <w:rPr>
          <w:rStyle w:val="Emphasis"/>
          <w:b/>
          <w:bCs/>
          <w:i w:val="0"/>
          <w:iCs/>
          <w:color w:val="40758A" w:themeColor="accent1" w:themeShade="BF"/>
          <w:sz w:val="32"/>
          <w:szCs w:val="32"/>
          <w:lang w:val="de-DE"/>
        </w:rPr>
        <w:lastRenderedPageBreak/>
        <w:t>Impressum</w:t>
      </w:r>
    </w:p>
    <w:p w14:paraId="5156E9BE" w14:textId="77777777" w:rsidR="002647C0" w:rsidRPr="00612F04" w:rsidRDefault="00C35ECE" w:rsidP="43535867">
      <w:pPr>
        <w:pStyle w:val="Grundlage"/>
        <w:widowControl/>
        <w:spacing w:after="0" w:line="360" w:lineRule="auto"/>
        <w:rPr>
          <w:rFonts w:ascii="Calibri" w:hAnsi="Calibri" w:cs="Calibri"/>
          <w:color w:val="056B82" w:themeColor="background2"/>
          <w:sz w:val="28"/>
          <w:szCs w:val="28"/>
          <w:lang w:val="en-US"/>
        </w:rPr>
      </w:pPr>
      <w:proofErr w:type="spellStart"/>
      <w:r w:rsidRPr="43535867">
        <w:rPr>
          <w:rFonts w:ascii="Calibri" w:hAnsi="Calibri" w:cs="Calibri"/>
          <w:color w:val="056B82" w:themeColor="background2"/>
          <w:sz w:val="28"/>
          <w:szCs w:val="28"/>
          <w:lang w:val="en-US"/>
        </w:rPr>
        <w:t>Erstellt</w:t>
      </w:r>
      <w:proofErr w:type="spellEnd"/>
      <w:r w:rsidRPr="43535867">
        <w:rPr>
          <w:rFonts w:ascii="Calibri" w:hAnsi="Calibri" w:cs="Calibri"/>
          <w:color w:val="056B82" w:themeColor="background2"/>
          <w:sz w:val="28"/>
          <w:szCs w:val="28"/>
          <w:lang w:val="en-US"/>
        </w:rPr>
        <w:t xml:space="preserve"> von</w:t>
      </w:r>
    </w:p>
    <w:tbl>
      <w:tblPr>
        <w:tblStyle w:val="Tabellenraster8"/>
        <w:tblW w:w="99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3578"/>
        <w:gridCol w:w="3958"/>
      </w:tblGrid>
      <w:tr w:rsidR="000C608F" w:rsidRPr="00952597" w14:paraId="00ABB93A" w14:textId="77777777" w:rsidTr="00E50B45">
        <w:trPr>
          <w:trHeight w:val="80"/>
        </w:trPr>
        <w:tc>
          <w:tcPr>
            <w:tcW w:w="2376" w:type="dxa"/>
          </w:tcPr>
          <w:p w14:paraId="0E520A26" w14:textId="77777777" w:rsidR="002647C0" w:rsidRPr="00612F04" w:rsidRDefault="00C35ECE">
            <w:pPr>
              <w:rPr>
                <w:rFonts w:asciiTheme="minorHAnsi" w:eastAsia="Times New Roman" w:hAnsiTheme="minorHAnsi" w:cstheme="minorHAnsi"/>
                <w:sz w:val="20"/>
                <w:szCs w:val="20"/>
                <w:lang w:val="de-DE"/>
              </w:rPr>
            </w:pPr>
            <w:r w:rsidRPr="00612F04">
              <w:rPr>
                <w:rFonts w:eastAsia="Times New Roman" w:cstheme="minorHAnsi"/>
                <w:noProof/>
                <w:sz w:val="20"/>
                <w:szCs w:val="20"/>
                <w:lang w:val="de-DE"/>
              </w:rPr>
              <w:drawing>
                <wp:anchor distT="0" distB="0" distL="114300" distR="114300" simplePos="0" relativeHeight="251658241" behindDoc="0" locked="0" layoutInCell="1" allowOverlap="1" wp14:anchorId="214C3337" wp14:editId="6AA662BD">
                  <wp:simplePos x="0" y="0"/>
                  <wp:positionH relativeFrom="column">
                    <wp:posOffset>0</wp:posOffset>
                  </wp:positionH>
                  <wp:positionV relativeFrom="paragraph">
                    <wp:posOffset>4445</wp:posOffset>
                  </wp:positionV>
                  <wp:extent cx="695325" cy="200224"/>
                  <wp:effectExtent l="0" t="0" r="0" b="9525"/>
                  <wp:wrapNone/>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95325" cy="200224"/>
                          </a:xfrm>
                          <a:prstGeom prst="rect">
                            <a:avLst/>
                          </a:prstGeom>
                          <a:noFill/>
                        </pic:spPr>
                      </pic:pic>
                    </a:graphicData>
                  </a:graphic>
                  <wp14:sizeRelH relativeFrom="margin">
                    <wp14:pctWidth>0</wp14:pctWidth>
                  </wp14:sizeRelH>
                  <wp14:sizeRelV relativeFrom="margin">
                    <wp14:pctHeight>0</wp14:pctHeight>
                  </wp14:sizeRelV>
                </wp:anchor>
              </w:drawing>
            </w:r>
          </w:p>
        </w:tc>
        <w:tc>
          <w:tcPr>
            <w:tcW w:w="3578" w:type="dxa"/>
          </w:tcPr>
          <w:p w14:paraId="7C5C0B66" w14:textId="77777777" w:rsidR="002647C0" w:rsidRPr="00612F04" w:rsidRDefault="00C35ECE">
            <w:pPr>
              <w:ind w:left="1058"/>
              <w:rPr>
                <w:rFonts w:asciiTheme="minorHAnsi" w:eastAsia="Times New Roman" w:hAnsiTheme="minorHAnsi" w:cstheme="minorHAnsi"/>
                <w:bCs/>
                <w:sz w:val="20"/>
                <w:szCs w:val="20"/>
                <w:lang w:val="de-DE"/>
              </w:rPr>
            </w:pPr>
            <w:r w:rsidRPr="00612F04">
              <w:rPr>
                <w:rFonts w:asciiTheme="minorHAnsi" w:eastAsia="Times New Roman" w:hAnsiTheme="minorHAnsi" w:cstheme="minorHAnsi"/>
                <w:bCs/>
                <w:sz w:val="20"/>
                <w:szCs w:val="20"/>
                <w:lang w:val="de-DE"/>
              </w:rPr>
              <w:t>fbeta GmbH</w:t>
            </w:r>
          </w:p>
          <w:p w14:paraId="722E3FB6" w14:textId="77777777" w:rsidR="002647C0" w:rsidRPr="00612F04" w:rsidRDefault="00C35ECE">
            <w:pPr>
              <w:ind w:left="1058"/>
              <w:rPr>
                <w:rFonts w:asciiTheme="minorHAnsi" w:eastAsia="Times New Roman" w:hAnsiTheme="minorHAnsi" w:cstheme="minorHAnsi"/>
                <w:bCs/>
                <w:sz w:val="20"/>
                <w:szCs w:val="20"/>
                <w:lang w:val="de-DE"/>
              </w:rPr>
            </w:pPr>
            <w:r w:rsidRPr="00612F04">
              <w:rPr>
                <w:rFonts w:asciiTheme="minorHAnsi" w:eastAsia="Times New Roman" w:hAnsiTheme="minorHAnsi" w:cstheme="minorHAnsi"/>
                <w:bCs/>
                <w:sz w:val="20"/>
                <w:szCs w:val="20"/>
                <w:lang w:val="de-DE"/>
              </w:rPr>
              <w:t>Akazienstraße 31</w:t>
            </w:r>
          </w:p>
          <w:p w14:paraId="734F2C77" w14:textId="77777777" w:rsidR="002647C0" w:rsidRPr="00612F04" w:rsidRDefault="00C35ECE">
            <w:pPr>
              <w:ind w:left="1058"/>
              <w:rPr>
                <w:rFonts w:asciiTheme="minorHAnsi" w:eastAsia="Times New Roman" w:hAnsiTheme="minorHAnsi" w:cstheme="minorHAnsi"/>
                <w:bCs/>
                <w:sz w:val="20"/>
                <w:szCs w:val="20"/>
                <w:lang w:val="de-DE"/>
              </w:rPr>
            </w:pPr>
            <w:r w:rsidRPr="00612F04">
              <w:rPr>
                <w:rFonts w:asciiTheme="minorHAnsi" w:eastAsia="Times New Roman" w:hAnsiTheme="minorHAnsi" w:cstheme="minorHAnsi"/>
                <w:bCs/>
                <w:sz w:val="20"/>
                <w:szCs w:val="20"/>
                <w:lang w:val="de-DE"/>
              </w:rPr>
              <w:t>10823 Berlin</w:t>
            </w:r>
          </w:p>
          <w:p w14:paraId="3F69BB1B" w14:textId="77777777" w:rsidR="002647C0" w:rsidRPr="00612F04" w:rsidRDefault="00C35ECE">
            <w:pPr>
              <w:ind w:left="1058"/>
              <w:rPr>
                <w:rFonts w:asciiTheme="minorHAnsi" w:eastAsia="Times New Roman" w:hAnsiTheme="minorHAnsi" w:cstheme="minorHAnsi"/>
                <w:b/>
                <w:sz w:val="20"/>
                <w:szCs w:val="20"/>
                <w:lang w:val="de-DE"/>
              </w:rPr>
            </w:pPr>
            <w:r w:rsidRPr="00612F04">
              <w:rPr>
                <w:rFonts w:asciiTheme="minorHAnsi" w:eastAsia="Times New Roman" w:hAnsiTheme="minorHAnsi" w:cstheme="minorHAnsi"/>
                <w:bCs/>
                <w:sz w:val="20"/>
                <w:szCs w:val="20"/>
                <w:lang w:val="de-DE"/>
              </w:rPr>
              <w:t>Deutschland</w:t>
            </w:r>
          </w:p>
        </w:tc>
        <w:tc>
          <w:tcPr>
            <w:tcW w:w="3958" w:type="dxa"/>
          </w:tcPr>
          <w:p w14:paraId="36FF7156" w14:textId="6395E6CB" w:rsidR="000C608F" w:rsidRPr="00612F04" w:rsidRDefault="000C608F" w:rsidP="00842924">
            <w:pPr>
              <w:rPr>
                <w:rFonts w:asciiTheme="minorHAnsi" w:eastAsia="Times New Roman" w:hAnsiTheme="minorHAnsi" w:cstheme="minorHAnsi"/>
                <w:bCs/>
                <w:sz w:val="20"/>
                <w:szCs w:val="20"/>
                <w:lang w:val="de-DE"/>
              </w:rPr>
            </w:pPr>
          </w:p>
        </w:tc>
      </w:tr>
    </w:tbl>
    <w:p w14:paraId="5E551B46" w14:textId="61BD65FC" w:rsidR="000C608F" w:rsidRPr="00612F04" w:rsidRDefault="000C608F" w:rsidP="00D05F98">
      <w:pPr>
        <w:pStyle w:val="Grundlage"/>
        <w:widowControl/>
        <w:spacing w:after="0" w:line="360" w:lineRule="auto"/>
        <w:rPr>
          <w:rFonts w:ascii="Calibri" w:hAnsi="Calibri" w:cs="Calibri"/>
          <w:sz w:val="20"/>
          <w:szCs w:val="20"/>
        </w:rPr>
      </w:pPr>
    </w:p>
    <w:p w14:paraId="7AE918AB" w14:textId="5B646403" w:rsidR="00F7168F" w:rsidRPr="00612F04" w:rsidRDefault="00F7168F" w:rsidP="00D05F98">
      <w:pPr>
        <w:pStyle w:val="Grundlage"/>
        <w:widowControl/>
        <w:spacing w:after="0" w:line="360" w:lineRule="auto"/>
        <w:rPr>
          <w:rFonts w:ascii="Calibri" w:hAnsi="Calibri" w:cs="Calibri"/>
          <w:sz w:val="20"/>
          <w:szCs w:val="20"/>
        </w:rPr>
      </w:pPr>
    </w:p>
    <w:p w14:paraId="563BC79C" w14:textId="0C12D153" w:rsidR="002647C0" w:rsidRPr="00612F04" w:rsidRDefault="00B071E0">
      <w:pPr>
        <w:pStyle w:val="Grundlage"/>
        <w:widowControl/>
        <w:spacing w:after="0" w:line="360" w:lineRule="auto"/>
        <w:rPr>
          <w:rFonts w:ascii="Calibri" w:hAnsi="Calibri" w:cs="Calibri"/>
          <w:color w:val="056B82" w:themeColor="background2"/>
          <w:sz w:val="22"/>
          <w:szCs w:val="22"/>
        </w:rPr>
      </w:pPr>
      <w:r w:rsidRPr="00612F04">
        <w:rPr>
          <w:rFonts w:ascii="Calibri" w:hAnsi="Calibri" w:cs="Calibri"/>
          <w:color w:val="056B82" w:themeColor="background2"/>
          <w:sz w:val="22"/>
          <w:szCs w:val="22"/>
        </w:rPr>
        <w:t>Sponsor</w:t>
      </w:r>
    </w:p>
    <w:tbl>
      <w:tblPr>
        <w:tblStyle w:val="Tabellenraster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3861"/>
      </w:tblGrid>
      <w:tr w:rsidR="00A04F82" w:rsidRPr="00C95E63" w14:paraId="5408721E" w14:textId="77777777" w:rsidTr="00A04F82">
        <w:tc>
          <w:tcPr>
            <w:tcW w:w="2376" w:type="dxa"/>
          </w:tcPr>
          <w:p w14:paraId="0EE712AF" w14:textId="3998761A" w:rsidR="00A04F82" w:rsidRPr="00612F04" w:rsidRDefault="005C54F7" w:rsidP="00973B8B">
            <w:pPr>
              <w:rPr>
                <w:rFonts w:asciiTheme="minorHAnsi" w:eastAsia="Times New Roman" w:hAnsiTheme="minorHAnsi" w:cstheme="minorHAnsi"/>
                <w:sz w:val="20"/>
                <w:szCs w:val="20"/>
                <w:lang w:val="de-DE"/>
              </w:rPr>
            </w:pPr>
            <w:r>
              <w:rPr>
                <w:noProof/>
              </w:rPr>
              <w:drawing>
                <wp:anchor distT="0" distB="0" distL="114300" distR="114300" simplePos="0" relativeHeight="251659266" behindDoc="0" locked="0" layoutInCell="1" allowOverlap="1" wp14:anchorId="5C24FD06" wp14:editId="15A27FBD">
                  <wp:simplePos x="0" y="0"/>
                  <wp:positionH relativeFrom="column">
                    <wp:posOffset>-822</wp:posOffset>
                  </wp:positionH>
                  <wp:positionV relativeFrom="paragraph">
                    <wp:posOffset>2449</wp:posOffset>
                  </wp:positionV>
                  <wp:extent cx="1026867" cy="537490"/>
                  <wp:effectExtent l="0" t="0" r="1905" b="0"/>
                  <wp:wrapNone/>
                  <wp:docPr id="694697507" name="Grafik 1" descr="Pharming announces publication of data from Phase 3 Study of leniolisib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harming announces publication of data from Phase 3 Study of leniolisib ..."/>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048501" cy="548814"/>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3861" w:type="dxa"/>
          </w:tcPr>
          <w:p w14:paraId="2060E339" w14:textId="77777777" w:rsidR="00BC6A19" w:rsidRDefault="00BC6A19" w:rsidP="0030046F">
            <w:pPr>
              <w:ind w:left="1058"/>
              <w:rPr>
                <w:rFonts w:asciiTheme="minorHAnsi" w:eastAsia="Times New Roman" w:hAnsiTheme="minorHAnsi" w:cstheme="minorHAnsi"/>
                <w:bCs/>
                <w:sz w:val="20"/>
                <w:szCs w:val="20"/>
              </w:rPr>
            </w:pPr>
            <w:r w:rsidRPr="00BC6A19">
              <w:rPr>
                <w:rFonts w:asciiTheme="minorHAnsi" w:eastAsia="Times New Roman" w:hAnsiTheme="minorHAnsi" w:cstheme="minorHAnsi"/>
                <w:bCs/>
                <w:sz w:val="20"/>
                <w:szCs w:val="20"/>
              </w:rPr>
              <w:t xml:space="preserve">Pharming Group N.V. </w:t>
            </w:r>
            <w:proofErr w:type="spellStart"/>
            <w:r w:rsidRPr="00BC6A19">
              <w:rPr>
                <w:rFonts w:asciiTheme="minorHAnsi" w:eastAsia="Times New Roman" w:hAnsiTheme="minorHAnsi" w:cstheme="minorHAnsi"/>
                <w:bCs/>
                <w:sz w:val="20"/>
                <w:szCs w:val="20"/>
              </w:rPr>
              <w:t>Darwinweg</w:t>
            </w:r>
            <w:proofErr w:type="spellEnd"/>
            <w:r w:rsidRPr="00BC6A19">
              <w:rPr>
                <w:rFonts w:asciiTheme="minorHAnsi" w:eastAsia="Times New Roman" w:hAnsiTheme="minorHAnsi" w:cstheme="minorHAnsi"/>
                <w:bCs/>
                <w:sz w:val="20"/>
                <w:szCs w:val="20"/>
              </w:rPr>
              <w:t xml:space="preserve"> 24</w:t>
            </w:r>
          </w:p>
          <w:p w14:paraId="7C1950A8" w14:textId="77777777" w:rsidR="00BC6A19" w:rsidRDefault="00BC6A19" w:rsidP="0030046F">
            <w:pPr>
              <w:ind w:left="1058"/>
              <w:rPr>
                <w:rFonts w:asciiTheme="minorHAnsi" w:eastAsia="Times New Roman" w:hAnsiTheme="minorHAnsi" w:cstheme="minorHAnsi"/>
                <w:bCs/>
                <w:sz w:val="20"/>
                <w:szCs w:val="20"/>
                <w:lang w:val="de-DE"/>
              </w:rPr>
            </w:pPr>
            <w:r w:rsidRPr="00BC6A19">
              <w:rPr>
                <w:rFonts w:asciiTheme="minorHAnsi" w:eastAsia="Times New Roman" w:hAnsiTheme="minorHAnsi" w:cstheme="minorHAnsi"/>
                <w:bCs/>
                <w:sz w:val="20"/>
                <w:szCs w:val="20"/>
                <w:lang w:val="de-DE"/>
              </w:rPr>
              <w:t xml:space="preserve">2333 CR Leiden </w:t>
            </w:r>
          </w:p>
          <w:p w14:paraId="515DB69C" w14:textId="7E1A2367" w:rsidR="0030046F" w:rsidRPr="005F07AC" w:rsidRDefault="00BC6A19" w:rsidP="0030046F">
            <w:pPr>
              <w:ind w:left="1058"/>
              <w:rPr>
                <w:rFonts w:asciiTheme="minorHAnsi" w:eastAsia="Times New Roman" w:hAnsiTheme="minorHAnsi" w:cstheme="minorHAnsi"/>
                <w:bCs/>
                <w:sz w:val="20"/>
                <w:szCs w:val="20"/>
                <w:lang w:val="de-DE"/>
              </w:rPr>
            </w:pPr>
            <w:r>
              <w:rPr>
                <w:rFonts w:asciiTheme="minorHAnsi" w:eastAsia="Times New Roman" w:hAnsiTheme="minorHAnsi" w:cstheme="minorHAnsi"/>
                <w:bCs/>
                <w:sz w:val="20"/>
                <w:szCs w:val="20"/>
                <w:lang w:val="de-DE"/>
              </w:rPr>
              <w:t>Niederlande</w:t>
            </w:r>
          </w:p>
          <w:p w14:paraId="4A590458" w14:textId="442336F3" w:rsidR="00A04F82" w:rsidRPr="00612F04" w:rsidRDefault="00A04F82" w:rsidP="0030046F">
            <w:pPr>
              <w:ind w:left="1058"/>
              <w:rPr>
                <w:rFonts w:asciiTheme="minorHAnsi" w:eastAsia="Times New Roman" w:hAnsiTheme="minorHAnsi" w:cstheme="minorHAnsi"/>
                <w:b/>
                <w:sz w:val="20"/>
                <w:szCs w:val="20"/>
                <w:lang w:val="de-DE"/>
              </w:rPr>
            </w:pPr>
          </w:p>
        </w:tc>
      </w:tr>
    </w:tbl>
    <w:p w14:paraId="28DD09E1" w14:textId="77777777" w:rsidR="00E114ED" w:rsidRPr="0042655F" w:rsidRDefault="00E114ED">
      <w:pPr>
        <w:rPr>
          <w:rStyle w:val="Emphasis"/>
          <w:b/>
          <w:bCs/>
          <w:i w:val="0"/>
          <w:color w:val="40758A" w:themeColor="accent1" w:themeShade="BF"/>
          <w:sz w:val="32"/>
          <w:szCs w:val="32"/>
          <w:lang w:val="de-DE"/>
        </w:rPr>
      </w:pPr>
      <w:r w:rsidRPr="0042655F">
        <w:rPr>
          <w:rStyle w:val="Emphasis"/>
          <w:b/>
          <w:bCs/>
          <w:i w:val="0"/>
          <w:iCs w:val="0"/>
          <w:color w:val="40758A" w:themeColor="accent1" w:themeShade="BF"/>
          <w:sz w:val="32"/>
          <w:szCs w:val="32"/>
          <w:lang w:val="de-DE"/>
        </w:rPr>
        <w:br w:type="page"/>
      </w:r>
    </w:p>
    <w:p w14:paraId="2BE29BF8" w14:textId="7F16F823" w:rsidR="00032092" w:rsidRDefault="00DA0A23" w:rsidP="009776C8">
      <w:pPr>
        <w:pStyle w:val="Heading1"/>
        <w:rPr>
          <w:lang w:val="de-DE"/>
        </w:rPr>
      </w:pPr>
      <w:r>
        <w:rPr>
          <w:lang w:val="de-DE"/>
        </w:rPr>
        <w:lastRenderedPageBreak/>
        <w:t>Qualitativer Frage</w:t>
      </w:r>
      <w:r w:rsidR="008A4443">
        <w:rPr>
          <w:lang w:val="de-DE"/>
        </w:rPr>
        <w:t>bogen</w:t>
      </w:r>
    </w:p>
    <w:p w14:paraId="0EF2E5BB" w14:textId="6D9AEEBC" w:rsidR="00254250" w:rsidRDefault="00254250" w:rsidP="00254250">
      <w:pPr>
        <w:pStyle w:val="Flietext"/>
      </w:pPr>
      <w:r w:rsidRPr="00033EC7">
        <w:t xml:space="preserve">Vielen Dank, dass Sie sich für diese </w:t>
      </w:r>
      <w:r w:rsidR="00E225DE" w:rsidRPr="00033EC7">
        <w:t>Befragungsstudie zur Diagnos</w:t>
      </w:r>
      <w:r w:rsidR="00872999" w:rsidRPr="00033EC7">
        <w:t>estellung</w:t>
      </w:r>
      <w:r w:rsidR="00E225DE" w:rsidRPr="00033EC7">
        <w:t xml:space="preserve"> des Aktivierenden PI3-Kinase-Delta-Syndroms (APDS) </w:t>
      </w:r>
      <w:r w:rsidR="00872999" w:rsidRPr="00033EC7">
        <w:t>die erforderliche Zeit von etwa</w:t>
      </w:r>
      <w:r w:rsidR="00E225DE" w:rsidRPr="00033EC7">
        <w:t xml:space="preserve"> </w:t>
      </w:r>
      <w:r w:rsidR="00237889" w:rsidRPr="00033EC7">
        <w:t>20</w:t>
      </w:r>
      <w:r w:rsidR="00E225DE" w:rsidRPr="00033EC7">
        <w:t xml:space="preserve"> Minuten Zeit nehmen</w:t>
      </w:r>
      <w:r w:rsidRPr="00033EC7">
        <w:t>.</w:t>
      </w:r>
    </w:p>
    <w:p w14:paraId="3873E803" w14:textId="1760F9AB" w:rsidR="00BD3847" w:rsidRDefault="00A44B18" w:rsidP="00254250">
      <w:pPr>
        <w:pStyle w:val="Flietext"/>
      </w:pPr>
      <w:r w:rsidRPr="00033EC7">
        <w:t xml:space="preserve">Ziel dieser Befragung ist es, ein besseres Verständnis für die </w:t>
      </w:r>
      <w:r w:rsidR="001771DA" w:rsidRPr="00033EC7">
        <w:t>Erfahrungen von Patient</w:t>
      </w:r>
      <w:r w:rsidR="00BB08F7" w:rsidRPr="00033EC7">
        <w:t>en</w:t>
      </w:r>
      <w:r w:rsidR="009E7BD5" w:rsidRPr="00033EC7">
        <w:t xml:space="preserve"> vom Auftreten erster Symptome, über die Diagnose</w:t>
      </w:r>
      <w:r w:rsidR="00872999" w:rsidRPr="00033EC7">
        <w:t>stellung</w:t>
      </w:r>
      <w:r w:rsidR="009E7BD5" w:rsidRPr="00033EC7">
        <w:t xml:space="preserve"> </w:t>
      </w:r>
      <w:r w:rsidR="00872999" w:rsidRPr="00033EC7">
        <w:t>eines</w:t>
      </w:r>
      <w:r w:rsidRPr="00033EC7">
        <w:t xml:space="preserve"> APDS</w:t>
      </w:r>
      <w:r w:rsidR="009E7BD5" w:rsidRPr="00033EC7">
        <w:t>, bis zur Einleitung einer Behandlung</w:t>
      </w:r>
      <w:r w:rsidRPr="00033EC7">
        <w:t xml:space="preserve"> zu gewinnen. Hierbei sollen Arztgruppen identifiziert werden, die vor der </w:t>
      </w:r>
      <w:r w:rsidR="00872999" w:rsidRPr="00033EC7">
        <w:t xml:space="preserve">definitiven </w:t>
      </w:r>
      <w:r w:rsidRPr="00033EC7">
        <w:t>Diagnose</w:t>
      </w:r>
      <w:r w:rsidR="00872999" w:rsidRPr="00033EC7">
        <w:t>stellung</w:t>
      </w:r>
      <w:r w:rsidRPr="00033EC7">
        <w:t xml:space="preserve"> schwerpunktmäßig in die Behandlung der Patienten involviert sind, um diese für APDS sensibilisieren zu können. Zugleich sollen die Faktoren herausgearbeitet werden, die maßgeblich für die Einleitung der Diagnostik waren, um betroffene Patienten mit APDS künftig schneller diagnostizieren und zielgerichteter behandeln zu können.</w:t>
      </w:r>
    </w:p>
    <w:p w14:paraId="5E7A3EE6" w14:textId="7E492CD1" w:rsidR="00271BC4" w:rsidRDefault="00271BC4" w:rsidP="00271BC4">
      <w:pPr>
        <w:pStyle w:val="Flietext"/>
      </w:pPr>
      <w:r w:rsidRPr="00033EC7">
        <w:t xml:space="preserve">Die Befragung wird von der _fbeta GmbH im Auftrag der </w:t>
      </w:r>
      <w:proofErr w:type="spellStart"/>
      <w:r w:rsidRPr="00033EC7">
        <w:t>Pharming</w:t>
      </w:r>
      <w:proofErr w:type="spellEnd"/>
      <w:r w:rsidRPr="00033EC7">
        <w:t xml:space="preserve"> Group N.V. durchgeführt. </w:t>
      </w:r>
    </w:p>
    <w:p w14:paraId="12CBF871" w14:textId="568F8658" w:rsidR="00271BC4" w:rsidRDefault="0088293B" w:rsidP="00271BC4">
      <w:pPr>
        <w:pStyle w:val="Flietext"/>
      </w:pPr>
      <w:r w:rsidRPr="00033EC7">
        <w:t>Ihre persönlichen Daten werden vertraulich behandelt, und die Aufzeichnungen werden anonymisiert. Die Interviewergebnisse werden nur für wissenschaftliche Zwecke verwendet.</w:t>
      </w:r>
    </w:p>
    <w:p w14:paraId="76F7F005" w14:textId="5D6D3969" w:rsidR="00271BC4" w:rsidRDefault="00271BC4" w:rsidP="00271BC4">
      <w:pPr>
        <w:pStyle w:val="Flietext"/>
      </w:pPr>
      <w:r w:rsidRPr="00033EC7">
        <w:t>Ihre Teilnahme an der Befragungsstudie ist freiwillig.</w:t>
      </w:r>
      <w:r w:rsidR="00811D23" w:rsidRPr="00033EC7">
        <w:t xml:space="preserve"> Sie können jederzeit entscheiden, sich </w:t>
      </w:r>
      <w:r w:rsidR="00872999" w:rsidRPr="00033EC7">
        <w:t xml:space="preserve">ohne die Angabe von Gründen </w:t>
      </w:r>
      <w:r w:rsidR="00811D23" w:rsidRPr="00033EC7">
        <w:t xml:space="preserve">zurückzuziehen, ohne </w:t>
      </w:r>
      <w:r w:rsidR="00872999" w:rsidRPr="00033EC7">
        <w:t xml:space="preserve">dass dies </w:t>
      </w:r>
      <w:r w:rsidR="00811D23" w:rsidRPr="00033EC7">
        <w:t xml:space="preserve">negative Auswirkungen </w:t>
      </w:r>
      <w:r w:rsidR="00872999" w:rsidRPr="00033EC7">
        <w:t xml:space="preserve">für </w:t>
      </w:r>
      <w:r w:rsidR="00811D23" w:rsidRPr="00033EC7">
        <w:t>Sie haben</w:t>
      </w:r>
      <w:r w:rsidR="00872999" w:rsidRPr="00033EC7">
        <w:t xml:space="preserve"> wird</w:t>
      </w:r>
      <w:r w:rsidR="00811D23" w:rsidRPr="00033EC7">
        <w:t>.</w:t>
      </w:r>
    </w:p>
    <w:p w14:paraId="2CCE4452" w14:textId="6F536AEE" w:rsidR="007C2263" w:rsidRDefault="007C2263" w:rsidP="00271BC4">
      <w:pPr>
        <w:pStyle w:val="Flietext"/>
      </w:pPr>
      <w:r w:rsidRPr="00033EC7">
        <w:t xml:space="preserve">Sind Sie damit </w:t>
      </w:r>
      <w:r w:rsidR="00662697" w:rsidRPr="00033EC7">
        <w:t>einverstanden</w:t>
      </w:r>
      <w:r w:rsidRPr="00033EC7">
        <w:t xml:space="preserve">, dass </w:t>
      </w:r>
      <w:r w:rsidR="00D46CB6" w:rsidRPr="00033EC7">
        <w:t xml:space="preserve">dieses Interview aufgenommen und </w:t>
      </w:r>
      <w:r w:rsidR="00662697" w:rsidRPr="00033EC7">
        <w:t>die transkribierten Daten anonymisiert für wissenschaftliche Zwecke verwendet werden?</w:t>
      </w:r>
    </w:p>
    <w:p w14:paraId="229EE946" w14:textId="77777777" w:rsidR="004C4FBA" w:rsidRDefault="004C4FBA">
      <w:pPr>
        <w:rPr>
          <w:rFonts w:ascii="Calibri" w:hAnsi="Calibri" w:cs="Calibri"/>
          <w:color w:val="000000" w:themeColor="text1"/>
          <w:sz w:val="22"/>
          <w:szCs w:val="28"/>
          <w:u w:color="000000"/>
          <w:lang w:val="de-DE"/>
        </w:rPr>
      </w:pPr>
    </w:p>
    <w:p w14:paraId="199BC902" w14:textId="216F6BBD" w:rsidR="004951F8" w:rsidRPr="00033EC7" w:rsidRDefault="003F279F" w:rsidP="5EDD2F21">
      <w:pPr>
        <w:pStyle w:val="Flietext"/>
        <w:spacing w:line="240" w:lineRule="auto"/>
        <w:rPr>
          <w:rFonts w:asciiTheme="majorHAnsi" w:hAnsiTheme="majorHAnsi" w:cstheme="majorBidi"/>
          <w:b/>
          <w:bCs/>
          <w:color w:val="40758A" w:themeColor="accent1" w:themeShade="BF"/>
          <w:sz w:val="32"/>
          <w:szCs w:val="32"/>
        </w:rPr>
      </w:pPr>
      <w:r w:rsidRPr="00033EC7">
        <w:rPr>
          <w:rFonts w:asciiTheme="majorHAnsi" w:hAnsiTheme="majorHAnsi" w:cstheme="majorBidi"/>
          <w:b/>
          <w:bCs/>
          <w:color w:val="40758A" w:themeColor="accent1" w:themeShade="BF"/>
          <w:sz w:val="32"/>
          <w:szCs w:val="32"/>
        </w:rPr>
        <w:t xml:space="preserve">Zeit von Symptomen bis zur </w:t>
      </w:r>
      <w:r w:rsidR="004951F8" w:rsidRPr="00033EC7">
        <w:rPr>
          <w:rFonts w:asciiTheme="majorHAnsi" w:hAnsiTheme="majorHAnsi" w:cstheme="majorBidi"/>
          <w:b/>
          <w:bCs/>
          <w:color w:val="40758A" w:themeColor="accent1" w:themeShade="BF"/>
          <w:sz w:val="32"/>
          <w:szCs w:val="32"/>
        </w:rPr>
        <w:t>Diagnose</w:t>
      </w:r>
      <w:r w:rsidR="00872999" w:rsidRPr="00033EC7">
        <w:rPr>
          <w:rFonts w:asciiTheme="majorHAnsi" w:hAnsiTheme="majorHAnsi" w:cstheme="majorBidi"/>
          <w:b/>
          <w:bCs/>
          <w:color w:val="40758A" w:themeColor="accent1" w:themeShade="BF"/>
          <w:sz w:val="32"/>
          <w:szCs w:val="32"/>
        </w:rPr>
        <w:t>stellung</w:t>
      </w:r>
      <w:r w:rsidR="004951F8" w:rsidRPr="00033EC7">
        <w:rPr>
          <w:rFonts w:asciiTheme="majorHAnsi" w:hAnsiTheme="majorHAnsi" w:cstheme="majorBidi"/>
          <w:b/>
          <w:bCs/>
          <w:color w:val="40758A" w:themeColor="accent1" w:themeShade="BF"/>
          <w:sz w:val="32"/>
          <w:szCs w:val="32"/>
        </w:rPr>
        <w:t xml:space="preserve"> </w:t>
      </w:r>
      <w:r w:rsidR="00872999" w:rsidRPr="00033EC7">
        <w:rPr>
          <w:rFonts w:asciiTheme="majorHAnsi" w:hAnsiTheme="majorHAnsi" w:cstheme="majorBidi"/>
          <w:b/>
          <w:bCs/>
          <w:color w:val="40758A" w:themeColor="accent1" w:themeShade="BF"/>
          <w:sz w:val="32"/>
          <w:szCs w:val="32"/>
        </w:rPr>
        <w:t>eines</w:t>
      </w:r>
      <w:r w:rsidR="004951F8" w:rsidRPr="00033EC7">
        <w:rPr>
          <w:rFonts w:asciiTheme="majorHAnsi" w:hAnsiTheme="majorHAnsi" w:cstheme="majorBidi"/>
          <w:b/>
          <w:bCs/>
          <w:color w:val="40758A" w:themeColor="accent1" w:themeShade="BF"/>
          <w:sz w:val="32"/>
          <w:szCs w:val="32"/>
        </w:rPr>
        <w:t xml:space="preserve"> APDS</w:t>
      </w:r>
    </w:p>
    <w:p w14:paraId="3CFEDF72" w14:textId="5F9A44AD" w:rsidR="00971DA5" w:rsidRPr="00033EC7" w:rsidRDefault="00971DA5"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Wie alt waren Sie bzw. Ihr Kind zum Zeitpunkt der </w:t>
      </w:r>
      <w:r w:rsidR="00872999" w:rsidRPr="00033EC7">
        <w:rPr>
          <w:rFonts w:asciiTheme="minorHAnsi" w:hAnsiTheme="minorHAnsi" w:cstheme="minorBidi"/>
          <w:color w:val="auto"/>
        </w:rPr>
        <w:t xml:space="preserve">definitiven </w:t>
      </w:r>
      <w:r w:rsidRPr="00033EC7">
        <w:rPr>
          <w:rFonts w:asciiTheme="minorHAnsi" w:hAnsiTheme="minorHAnsi" w:cstheme="minorBidi"/>
          <w:color w:val="auto"/>
        </w:rPr>
        <w:t>Diagnose</w:t>
      </w:r>
      <w:r w:rsidR="00872999" w:rsidRPr="00033EC7">
        <w:rPr>
          <w:rFonts w:asciiTheme="minorHAnsi" w:hAnsiTheme="minorHAnsi" w:cstheme="minorBidi"/>
          <w:color w:val="auto"/>
        </w:rPr>
        <w:t>stellung</w:t>
      </w:r>
      <w:r w:rsidRPr="00033EC7">
        <w:rPr>
          <w:rFonts w:asciiTheme="minorHAnsi" w:hAnsiTheme="minorHAnsi" w:cstheme="minorBidi"/>
          <w:color w:val="auto"/>
        </w:rPr>
        <w:t xml:space="preserve"> </w:t>
      </w:r>
      <w:r w:rsidR="00872999" w:rsidRPr="00033EC7">
        <w:rPr>
          <w:rFonts w:asciiTheme="minorHAnsi" w:hAnsiTheme="minorHAnsi" w:cstheme="minorBidi"/>
          <w:color w:val="auto"/>
        </w:rPr>
        <w:t>eines</w:t>
      </w:r>
      <w:r w:rsidRPr="00033EC7">
        <w:rPr>
          <w:rFonts w:asciiTheme="minorHAnsi" w:hAnsiTheme="minorHAnsi" w:cstheme="minorBidi"/>
          <w:color w:val="auto"/>
        </w:rPr>
        <w:t xml:space="preserve"> APDS?</w:t>
      </w:r>
    </w:p>
    <w:p w14:paraId="15738D07" w14:textId="3257DA8F" w:rsidR="00971DA5" w:rsidRPr="00033EC7" w:rsidRDefault="00971DA5"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Welche </w:t>
      </w:r>
      <w:r w:rsidR="000A1F1B" w:rsidRPr="00033EC7">
        <w:rPr>
          <w:rFonts w:asciiTheme="minorHAnsi" w:hAnsiTheme="minorHAnsi" w:cstheme="minorBidi"/>
          <w:color w:val="auto"/>
        </w:rPr>
        <w:t>Krankheitsb</w:t>
      </w:r>
      <w:r w:rsidR="00105D0A" w:rsidRPr="00033EC7">
        <w:rPr>
          <w:rFonts w:asciiTheme="minorHAnsi" w:hAnsiTheme="minorHAnsi" w:cstheme="minorBidi"/>
          <w:color w:val="auto"/>
        </w:rPr>
        <w:t>eschwerden</w:t>
      </w:r>
      <w:r w:rsidR="000A1F1B" w:rsidRPr="00033EC7">
        <w:rPr>
          <w:rFonts w:asciiTheme="minorHAnsi" w:hAnsiTheme="minorHAnsi" w:cstheme="minorBidi"/>
          <w:color w:val="auto"/>
        </w:rPr>
        <w:t xml:space="preserve"> verursacht durch das APDS</w:t>
      </w:r>
      <w:r w:rsidRPr="00033EC7">
        <w:rPr>
          <w:rFonts w:asciiTheme="minorHAnsi" w:hAnsiTheme="minorHAnsi" w:cstheme="minorBidi"/>
          <w:color w:val="auto"/>
        </w:rPr>
        <w:t xml:space="preserve"> hatten Sie </w:t>
      </w:r>
      <w:r w:rsidR="00C91149" w:rsidRPr="00033EC7">
        <w:rPr>
          <w:rFonts w:asciiTheme="minorHAnsi" w:hAnsiTheme="minorHAnsi" w:cstheme="minorBidi"/>
          <w:color w:val="auto"/>
        </w:rPr>
        <w:t xml:space="preserve">bzw. Ihr Kind </w:t>
      </w:r>
      <w:r w:rsidR="003F279F" w:rsidRPr="00033EC7">
        <w:rPr>
          <w:rFonts w:asciiTheme="minorHAnsi" w:hAnsiTheme="minorHAnsi" w:cstheme="minorBidi"/>
          <w:color w:val="auto"/>
        </w:rPr>
        <w:t xml:space="preserve">vor und </w:t>
      </w:r>
      <w:r w:rsidRPr="00033EC7">
        <w:rPr>
          <w:rFonts w:asciiTheme="minorHAnsi" w:hAnsiTheme="minorHAnsi" w:cstheme="minorBidi"/>
          <w:color w:val="auto"/>
        </w:rPr>
        <w:t xml:space="preserve">zum Zeitpunkt der </w:t>
      </w:r>
      <w:r w:rsidR="00872999" w:rsidRPr="00033EC7">
        <w:rPr>
          <w:rFonts w:asciiTheme="minorHAnsi" w:hAnsiTheme="minorHAnsi" w:cstheme="minorBidi"/>
          <w:color w:val="auto"/>
        </w:rPr>
        <w:t xml:space="preserve">definitiven </w:t>
      </w:r>
      <w:r w:rsidRPr="00033EC7">
        <w:rPr>
          <w:rFonts w:asciiTheme="minorHAnsi" w:hAnsiTheme="minorHAnsi" w:cstheme="minorBidi"/>
          <w:color w:val="auto"/>
        </w:rPr>
        <w:t>Diagnose</w:t>
      </w:r>
      <w:r w:rsidR="00872999" w:rsidRPr="00033EC7">
        <w:rPr>
          <w:rFonts w:asciiTheme="minorHAnsi" w:hAnsiTheme="minorHAnsi" w:cstheme="minorBidi"/>
          <w:color w:val="auto"/>
        </w:rPr>
        <w:t>stellung</w:t>
      </w:r>
      <w:r w:rsidRPr="00033EC7">
        <w:rPr>
          <w:rFonts w:asciiTheme="minorHAnsi" w:hAnsiTheme="minorHAnsi" w:cstheme="minorBidi"/>
          <w:color w:val="auto"/>
        </w:rPr>
        <w:t>?</w:t>
      </w:r>
    </w:p>
    <w:p w14:paraId="702411F5" w14:textId="6262F233" w:rsidR="00653163" w:rsidRPr="00F61F30" w:rsidRDefault="00653163" w:rsidP="5EDD2F21">
      <w:pPr>
        <w:pStyle w:val="Flietext"/>
        <w:numPr>
          <w:ilvl w:val="0"/>
          <w:numId w:val="38"/>
        </w:numPr>
        <w:spacing w:line="240" w:lineRule="auto"/>
        <w:ind w:left="567" w:hanging="567"/>
        <w:rPr>
          <w:rFonts w:asciiTheme="minorHAnsi" w:hAnsiTheme="minorHAnsi" w:cstheme="minorBidi"/>
          <w:color w:val="auto"/>
          <w:lang w:val="en-US"/>
        </w:rPr>
      </w:pPr>
      <w:r w:rsidRPr="00033EC7">
        <w:rPr>
          <w:rFonts w:asciiTheme="minorHAnsi" w:hAnsiTheme="minorHAnsi" w:cstheme="minorBidi"/>
          <w:color w:val="auto"/>
        </w:rPr>
        <w:t>Wurden Sie oder Ihr Kind vor der Diagnose</w:t>
      </w:r>
      <w:r w:rsidR="00872999" w:rsidRPr="00033EC7">
        <w:rPr>
          <w:rFonts w:asciiTheme="minorHAnsi" w:hAnsiTheme="minorHAnsi" w:cstheme="minorBidi"/>
          <w:color w:val="auto"/>
        </w:rPr>
        <w:t>stellung</w:t>
      </w:r>
      <w:r w:rsidRPr="00033EC7">
        <w:rPr>
          <w:rFonts w:asciiTheme="minorHAnsi" w:hAnsiTheme="minorHAnsi" w:cstheme="minorBidi"/>
          <w:color w:val="auto"/>
        </w:rPr>
        <w:t xml:space="preserve"> von </w:t>
      </w:r>
      <w:r w:rsidR="00872999" w:rsidRPr="00033EC7">
        <w:rPr>
          <w:rFonts w:asciiTheme="minorHAnsi" w:hAnsiTheme="minorHAnsi" w:cstheme="minorBidi"/>
          <w:color w:val="auto"/>
        </w:rPr>
        <w:t>Ärzten</w:t>
      </w:r>
      <w:r w:rsidRPr="00033EC7">
        <w:rPr>
          <w:rFonts w:asciiTheme="minorHAnsi" w:hAnsiTheme="minorHAnsi" w:cstheme="minorBidi"/>
          <w:color w:val="auto"/>
        </w:rPr>
        <w:t xml:space="preserve"> </w:t>
      </w:r>
      <w:r w:rsidR="00872999" w:rsidRPr="00033EC7">
        <w:rPr>
          <w:rFonts w:asciiTheme="minorHAnsi" w:hAnsiTheme="minorHAnsi" w:cstheme="minorBidi"/>
          <w:color w:val="auto"/>
        </w:rPr>
        <w:t>aufgrund</w:t>
      </w:r>
      <w:r w:rsidRPr="00033EC7">
        <w:rPr>
          <w:rFonts w:asciiTheme="minorHAnsi" w:hAnsiTheme="minorHAnsi" w:cstheme="minorBidi"/>
          <w:color w:val="auto"/>
        </w:rPr>
        <w:t xml:space="preserve"> Ihrer Symptome behandelt? </w:t>
      </w:r>
      <w:r w:rsidRPr="5EDD2F21">
        <w:rPr>
          <w:rFonts w:asciiTheme="minorHAnsi" w:hAnsiTheme="minorHAnsi" w:cstheme="minorBidi"/>
          <w:color w:val="auto"/>
          <w:lang w:val="en-US"/>
        </w:rPr>
        <w:t xml:space="preserve">Wenn ja, </w:t>
      </w:r>
      <w:proofErr w:type="spellStart"/>
      <w:r w:rsidRPr="5EDD2F21">
        <w:rPr>
          <w:rFonts w:asciiTheme="minorHAnsi" w:hAnsiTheme="minorHAnsi" w:cstheme="minorBidi"/>
          <w:color w:val="auto"/>
          <w:lang w:val="en-US"/>
        </w:rPr>
        <w:t>welche</w:t>
      </w:r>
      <w:r w:rsidR="00872999" w:rsidRPr="5EDD2F21">
        <w:rPr>
          <w:rFonts w:asciiTheme="minorHAnsi" w:hAnsiTheme="minorHAnsi" w:cstheme="minorBidi"/>
          <w:color w:val="auto"/>
          <w:lang w:val="en-US"/>
        </w:rPr>
        <w:t>n</w:t>
      </w:r>
      <w:proofErr w:type="spellEnd"/>
      <w:r w:rsidRPr="5EDD2F21">
        <w:rPr>
          <w:rFonts w:asciiTheme="minorHAnsi" w:hAnsiTheme="minorHAnsi" w:cstheme="minorBidi"/>
          <w:color w:val="auto"/>
          <w:lang w:val="en-US"/>
        </w:rPr>
        <w:t xml:space="preserve"> </w:t>
      </w:r>
      <w:proofErr w:type="spellStart"/>
      <w:r w:rsidRPr="5EDD2F21">
        <w:rPr>
          <w:rFonts w:asciiTheme="minorHAnsi" w:hAnsiTheme="minorHAnsi" w:cstheme="minorBidi"/>
          <w:color w:val="auto"/>
          <w:lang w:val="en-US"/>
        </w:rPr>
        <w:t>Facharztgruppe</w:t>
      </w:r>
      <w:r w:rsidR="00872999" w:rsidRPr="5EDD2F21">
        <w:rPr>
          <w:rFonts w:asciiTheme="minorHAnsi" w:hAnsiTheme="minorHAnsi" w:cstheme="minorBidi"/>
          <w:color w:val="auto"/>
          <w:lang w:val="en-US"/>
        </w:rPr>
        <w:t>n</w:t>
      </w:r>
      <w:proofErr w:type="spellEnd"/>
      <w:r w:rsidRPr="5EDD2F21">
        <w:rPr>
          <w:rFonts w:asciiTheme="minorHAnsi" w:hAnsiTheme="minorHAnsi" w:cstheme="minorBidi"/>
          <w:color w:val="auto"/>
          <w:lang w:val="en-US"/>
        </w:rPr>
        <w:t xml:space="preserve"> </w:t>
      </w:r>
      <w:proofErr w:type="spellStart"/>
      <w:r w:rsidRPr="5EDD2F21">
        <w:rPr>
          <w:rFonts w:asciiTheme="minorHAnsi" w:hAnsiTheme="minorHAnsi" w:cstheme="minorBidi"/>
          <w:color w:val="auto"/>
          <w:lang w:val="en-US"/>
        </w:rPr>
        <w:t>gehörte</w:t>
      </w:r>
      <w:r w:rsidR="00872999" w:rsidRPr="5EDD2F21">
        <w:rPr>
          <w:rFonts w:asciiTheme="minorHAnsi" w:hAnsiTheme="minorHAnsi" w:cstheme="minorBidi"/>
          <w:color w:val="auto"/>
          <w:lang w:val="en-US"/>
        </w:rPr>
        <w:t>n</w:t>
      </w:r>
      <w:proofErr w:type="spellEnd"/>
      <w:r w:rsidRPr="5EDD2F21">
        <w:rPr>
          <w:rFonts w:asciiTheme="minorHAnsi" w:hAnsiTheme="minorHAnsi" w:cstheme="minorBidi"/>
          <w:color w:val="auto"/>
          <w:lang w:val="en-US"/>
        </w:rPr>
        <w:t xml:space="preserve"> </w:t>
      </w:r>
      <w:r w:rsidR="00872999" w:rsidRPr="5EDD2F21">
        <w:rPr>
          <w:rFonts w:asciiTheme="minorHAnsi" w:hAnsiTheme="minorHAnsi" w:cstheme="minorBidi"/>
          <w:color w:val="auto"/>
          <w:lang w:val="en-US"/>
        </w:rPr>
        <w:t>die</w:t>
      </w:r>
      <w:r w:rsidRPr="5EDD2F21">
        <w:rPr>
          <w:rFonts w:asciiTheme="minorHAnsi" w:hAnsiTheme="minorHAnsi" w:cstheme="minorBidi"/>
          <w:color w:val="auto"/>
          <w:lang w:val="en-US"/>
        </w:rPr>
        <w:t xml:space="preserve"> </w:t>
      </w:r>
      <w:r w:rsidR="00872999" w:rsidRPr="5EDD2F21">
        <w:rPr>
          <w:rFonts w:asciiTheme="minorHAnsi" w:hAnsiTheme="minorHAnsi" w:cstheme="minorBidi"/>
          <w:color w:val="auto"/>
          <w:lang w:val="en-US"/>
        </w:rPr>
        <w:t>Ärzte</w:t>
      </w:r>
      <w:r w:rsidRPr="5EDD2F21">
        <w:rPr>
          <w:rFonts w:asciiTheme="minorHAnsi" w:hAnsiTheme="minorHAnsi" w:cstheme="minorBidi"/>
          <w:color w:val="auto"/>
          <w:lang w:val="en-US"/>
        </w:rPr>
        <w:t xml:space="preserve"> an?</w:t>
      </w:r>
    </w:p>
    <w:p w14:paraId="3FA0ADE0" w14:textId="77777777" w:rsidR="001A2BF1" w:rsidRPr="00033EC7" w:rsidRDefault="003F279F"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Haben Sie </w:t>
      </w:r>
      <w:r w:rsidR="00C91149" w:rsidRPr="00033EC7">
        <w:rPr>
          <w:rFonts w:asciiTheme="minorHAnsi" w:hAnsiTheme="minorHAnsi" w:cstheme="minorBidi"/>
          <w:color w:val="auto"/>
        </w:rPr>
        <w:t xml:space="preserve">oder Ihr Kind </w:t>
      </w:r>
      <w:r w:rsidRPr="00033EC7">
        <w:rPr>
          <w:rFonts w:asciiTheme="minorHAnsi" w:hAnsiTheme="minorHAnsi" w:cstheme="minorBidi"/>
          <w:color w:val="auto"/>
        </w:rPr>
        <w:t>nach Auftreten der ersten Anzeichen der Erkrankung eine spezifische Diagnose erhalten?</w:t>
      </w:r>
    </w:p>
    <w:p w14:paraId="72614C2E" w14:textId="583FA9E1" w:rsidR="00424D68" w:rsidRPr="00033EC7" w:rsidRDefault="003F279F"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Wenn nicht, w</w:t>
      </w:r>
      <w:r w:rsidR="00424D68" w:rsidRPr="00033EC7">
        <w:rPr>
          <w:rFonts w:asciiTheme="minorHAnsi" w:hAnsiTheme="minorHAnsi" w:cstheme="minorBidi"/>
          <w:color w:val="auto"/>
        </w:rPr>
        <w:t>elche Faktoren führ</w:t>
      </w:r>
      <w:r w:rsidRPr="00033EC7">
        <w:rPr>
          <w:rFonts w:asciiTheme="minorHAnsi" w:hAnsiTheme="minorHAnsi" w:cstheme="minorBidi"/>
          <w:color w:val="auto"/>
        </w:rPr>
        <w:t>t</w:t>
      </w:r>
      <w:r w:rsidR="00424D68" w:rsidRPr="00033EC7">
        <w:rPr>
          <w:rFonts w:asciiTheme="minorHAnsi" w:hAnsiTheme="minorHAnsi" w:cstheme="minorBidi"/>
          <w:color w:val="auto"/>
        </w:rPr>
        <w:t xml:space="preserve">en </w:t>
      </w:r>
      <w:r w:rsidR="001611B7" w:rsidRPr="00033EC7">
        <w:rPr>
          <w:rFonts w:asciiTheme="minorHAnsi" w:hAnsiTheme="minorHAnsi" w:cstheme="minorBidi"/>
          <w:color w:val="auto"/>
        </w:rPr>
        <w:t>I</w:t>
      </w:r>
      <w:r w:rsidR="005D38F7" w:rsidRPr="00033EC7">
        <w:rPr>
          <w:rFonts w:asciiTheme="minorHAnsi" w:hAnsiTheme="minorHAnsi" w:cstheme="minorBidi"/>
          <w:color w:val="auto"/>
        </w:rPr>
        <w:t xml:space="preserve">hrer Ansicht nach </w:t>
      </w:r>
      <w:r w:rsidR="00424D68" w:rsidRPr="00033EC7">
        <w:rPr>
          <w:rFonts w:asciiTheme="minorHAnsi" w:hAnsiTheme="minorHAnsi" w:cstheme="minorBidi"/>
          <w:color w:val="auto"/>
        </w:rPr>
        <w:t>dazu, dass</w:t>
      </w:r>
      <w:r w:rsidR="006939B5" w:rsidRPr="00033EC7">
        <w:rPr>
          <w:rFonts w:asciiTheme="minorHAnsi" w:hAnsiTheme="minorHAnsi" w:cstheme="minorBidi"/>
          <w:color w:val="auto"/>
        </w:rPr>
        <w:t xml:space="preserve"> Sie</w:t>
      </w:r>
      <w:r w:rsidR="00CB185F" w:rsidRPr="00033EC7">
        <w:rPr>
          <w:rFonts w:asciiTheme="minorHAnsi" w:hAnsiTheme="minorHAnsi" w:cstheme="minorBidi"/>
          <w:color w:val="auto"/>
        </w:rPr>
        <w:t xml:space="preserve"> </w:t>
      </w:r>
      <w:r w:rsidR="00C91149" w:rsidRPr="00033EC7">
        <w:rPr>
          <w:rFonts w:asciiTheme="minorHAnsi" w:hAnsiTheme="minorHAnsi" w:cstheme="minorBidi"/>
          <w:color w:val="auto"/>
        </w:rPr>
        <w:t xml:space="preserve">oder Ihr Kind </w:t>
      </w:r>
      <w:r w:rsidR="00CB185F" w:rsidRPr="00033EC7">
        <w:rPr>
          <w:rFonts w:asciiTheme="minorHAnsi" w:hAnsiTheme="minorHAnsi" w:cstheme="minorBidi"/>
          <w:color w:val="auto"/>
        </w:rPr>
        <w:t>nicht</w:t>
      </w:r>
      <w:r w:rsidR="00424D68" w:rsidRPr="00033EC7">
        <w:rPr>
          <w:rFonts w:asciiTheme="minorHAnsi" w:hAnsiTheme="minorHAnsi" w:cstheme="minorBidi"/>
          <w:color w:val="auto"/>
        </w:rPr>
        <w:t xml:space="preserve"> </w:t>
      </w:r>
      <w:r w:rsidR="006939B5" w:rsidRPr="00033EC7">
        <w:rPr>
          <w:rFonts w:asciiTheme="minorHAnsi" w:hAnsiTheme="minorHAnsi" w:cstheme="minorBidi"/>
          <w:color w:val="auto"/>
        </w:rPr>
        <w:t xml:space="preserve">nach Auftreten der ersten Anzeichen der Erkrankung eine spezifische Diagnose bekommen </w:t>
      </w:r>
      <w:r w:rsidRPr="00033EC7">
        <w:rPr>
          <w:rFonts w:asciiTheme="minorHAnsi" w:hAnsiTheme="minorHAnsi" w:cstheme="minorBidi"/>
          <w:color w:val="auto"/>
        </w:rPr>
        <w:t>haben?</w:t>
      </w:r>
    </w:p>
    <w:p w14:paraId="4B65D2B4" w14:textId="0BB574DD" w:rsidR="008F02C9" w:rsidRPr="00033EC7" w:rsidRDefault="008F02C9"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Welche</w:t>
      </w:r>
      <w:r w:rsidR="00DC54A3" w:rsidRPr="00033EC7">
        <w:rPr>
          <w:rFonts w:asciiTheme="minorHAnsi" w:hAnsiTheme="minorHAnsi" w:cstheme="minorBidi"/>
          <w:color w:val="auto"/>
        </w:rPr>
        <w:t xml:space="preserve">r Facharztgruppe gehört der Arzt an, welcher Ihnen bzw. Ihrem Kind die </w:t>
      </w:r>
      <w:r w:rsidR="00872999" w:rsidRPr="00033EC7">
        <w:rPr>
          <w:rFonts w:asciiTheme="minorHAnsi" w:hAnsiTheme="minorHAnsi" w:cstheme="minorBidi"/>
          <w:color w:val="auto"/>
        </w:rPr>
        <w:t xml:space="preserve">die definitive </w:t>
      </w:r>
      <w:r w:rsidR="00DC54A3" w:rsidRPr="00033EC7">
        <w:rPr>
          <w:rFonts w:asciiTheme="minorHAnsi" w:hAnsiTheme="minorHAnsi" w:cstheme="minorBidi"/>
          <w:color w:val="auto"/>
        </w:rPr>
        <w:t>Diagnose</w:t>
      </w:r>
      <w:r w:rsidRPr="00033EC7">
        <w:rPr>
          <w:rFonts w:asciiTheme="minorHAnsi" w:hAnsiTheme="minorHAnsi" w:cstheme="minorBidi"/>
          <w:color w:val="auto"/>
        </w:rPr>
        <w:t xml:space="preserve"> </w:t>
      </w:r>
      <w:r w:rsidR="00872999" w:rsidRPr="00033EC7">
        <w:rPr>
          <w:rFonts w:asciiTheme="minorHAnsi" w:hAnsiTheme="minorHAnsi" w:cstheme="minorBidi"/>
          <w:color w:val="auto"/>
        </w:rPr>
        <w:t xml:space="preserve">eines </w:t>
      </w:r>
      <w:r w:rsidR="00DC54A3" w:rsidRPr="00033EC7">
        <w:rPr>
          <w:rFonts w:asciiTheme="minorHAnsi" w:hAnsiTheme="minorHAnsi" w:cstheme="minorBidi"/>
          <w:color w:val="auto"/>
        </w:rPr>
        <w:t>APDS gestellt hat</w:t>
      </w:r>
      <w:r w:rsidR="00FD520A" w:rsidRPr="00033EC7">
        <w:rPr>
          <w:rFonts w:asciiTheme="minorHAnsi" w:hAnsiTheme="minorHAnsi" w:cstheme="minorBidi"/>
          <w:color w:val="auto"/>
        </w:rPr>
        <w:t>?</w:t>
      </w:r>
    </w:p>
    <w:p w14:paraId="4E942196" w14:textId="2D20BAF5" w:rsidR="00284420" w:rsidRPr="00033EC7" w:rsidRDefault="00284420"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Welche </w:t>
      </w:r>
      <w:r w:rsidR="000A1F1B" w:rsidRPr="00033EC7">
        <w:rPr>
          <w:rFonts w:asciiTheme="minorHAnsi" w:hAnsiTheme="minorHAnsi" w:cstheme="minorBidi"/>
          <w:color w:val="auto"/>
        </w:rPr>
        <w:t>Krankheitsbeschwerden</w:t>
      </w:r>
      <w:r w:rsidRPr="00033EC7">
        <w:rPr>
          <w:rFonts w:asciiTheme="minorHAnsi" w:hAnsiTheme="minorHAnsi" w:cstheme="minorBidi"/>
          <w:color w:val="auto"/>
        </w:rPr>
        <w:t xml:space="preserve"> </w:t>
      </w:r>
      <w:r w:rsidR="00B12EB9" w:rsidRPr="00033EC7">
        <w:rPr>
          <w:rFonts w:asciiTheme="minorHAnsi" w:hAnsiTheme="minorHAnsi" w:cstheme="minorBidi"/>
          <w:color w:val="auto"/>
        </w:rPr>
        <w:t xml:space="preserve">haben Sie oder Ihr Kind </w:t>
      </w:r>
      <w:r w:rsidR="00562479" w:rsidRPr="00033EC7">
        <w:rPr>
          <w:rFonts w:asciiTheme="minorHAnsi" w:hAnsiTheme="minorHAnsi" w:cstheme="minorBidi"/>
          <w:color w:val="auto"/>
        </w:rPr>
        <w:t>aktuell auf Grund des APDS</w:t>
      </w:r>
      <w:r w:rsidR="00961FB3" w:rsidRPr="00033EC7">
        <w:rPr>
          <w:rFonts w:asciiTheme="minorHAnsi" w:hAnsiTheme="minorHAnsi" w:cstheme="minorBidi"/>
          <w:color w:val="auto"/>
        </w:rPr>
        <w:t>?</w:t>
      </w:r>
    </w:p>
    <w:p w14:paraId="11228659" w14:textId="29D9D06F" w:rsidR="001725D8" w:rsidRPr="00033EC7" w:rsidRDefault="00C91149"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Hat sich Ihr Krankheitserleben bzw. das Krankheitserleben Ihres Kindes seit der Diagnosestellung </w:t>
      </w:r>
      <w:r w:rsidR="00872999" w:rsidRPr="00033EC7">
        <w:rPr>
          <w:rFonts w:asciiTheme="minorHAnsi" w:hAnsiTheme="minorHAnsi" w:cstheme="minorBidi"/>
          <w:color w:val="auto"/>
        </w:rPr>
        <w:t xml:space="preserve">eines APDS </w:t>
      </w:r>
      <w:r w:rsidRPr="00033EC7">
        <w:rPr>
          <w:rFonts w:asciiTheme="minorHAnsi" w:hAnsiTheme="minorHAnsi" w:cstheme="minorBidi"/>
          <w:color w:val="auto"/>
        </w:rPr>
        <w:t>verändert?</w:t>
      </w:r>
    </w:p>
    <w:p w14:paraId="26C73BC6" w14:textId="52D896E6" w:rsidR="001725D8" w:rsidRPr="001725D8" w:rsidRDefault="001725D8" w:rsidP="001725D8">
      <w:pPr>
        <w:pStyle w:val="ListParagraph"/>
        <w:numPr>
          <w:ilvl w:val="1"/>
          <w:numId w:val="38"/>
        </w:numPr>
        <w:spacing w:after="240"/>
        <w:rPr>
          <w:rFonts w:cstheme="minorHAnsi"/>
          <w:sz w:val="22"/>
          <w:szCs w:val="22"/>
          <w:u w:color="000000"/>
          <w:lang w:val="de-DE"/>
        </w:rPr>
      </w:pPr>
      <w:r w:rsidRPr="001725D8">
        <w:rPr>
          <w:rFonts w:cstheme="minorHAnsi"/>
          <w:sz w:val="22"/>
          <w:szCs w:val="22"/>
          <w:u w:color="000000"/>
          <w:lang w:val="de-DE"/>
        </w:rPr>
        <w:t xml:space="preserve">Welche Anpassungen des Lebensstils </w:t>
      </w:r>
      <w:r>
        <w:rPr>
          <w:rFonts w:cstheme="minorHAnsi"/>
          <w:sz w:val="22"/>
          <w:szCs w:val="22"/>
          <w:u w:color="000000"/>
          <w:lang w:val="de-DE"/>
        </w:rPr>
        <w:t xml:space="preserve">haben Sie </w:t>
      </w:r>
      <w:r w:rsidRPr="001725D8">
        <w:rPr>
          <w:rFonts w:cstheme="minorHAnsi"/>
          <w:sz w:val="22"/>
          <w:szCs w:val="22"/>
          <w:u w:color="000000"/>
          <w:lang w:val="de-DE"/>
        </w:rPr>
        <w:t>vorgenommen?</w:t>
      </w:r>
    </w:p>
    <w:p w14:paraId="2087843A" w14:textId="613F97F1" w:rsidR="001725D8" w:rsidRPr="00033EC7" w:rsidRDefault="001725D8" w:rsidP="5EDD2F21">
      <w:pPr>
        <w:pStyle w:val="Flietext"/>
        <w:numPr>
          <w:ilvl w:val="1"/>
          <w:numId w:val="38"/>
        </w:numPr>
        <w:spacing w:line="240" w:lineRule="auto"/>
        <w:rPr>
          <w:rFonts w:asciiTheme="minorHAnsi" w:hAnsiTheme="minorHAnsi" w:cstheme="minorBidi"/>
          <w:color w:val="auto"/>
        </w:rPr>
      </w:pPr>
      <w:r w:rsidRPr="00033EC7">
        <w:rPr>
          <w:rFonts w:asciiTheme="minorHAnsi" w:hAnsiTheme="minorHAnsi" w:cstheme="minorBidi"/>
          <w:color w:val="auto"/>
        </w:rPr>
        <w:t>Wie haben sich die Symptome und die Auswirkungen der Erkrankung auf das tägliche Leben nach Einleiten der Therapie verändert?</w:t>
      </w:r>
    </w:p>
    <w:p w14:paraId="3314B6C0" w14:textId="77777777" w:rsidR="001725D8" w:rsidRPr="001725D8" w:rsidRDefault="001725D8" w:rsidP="001725D8">
      <w:pPr>
        <w:pStyle w:val="Flietext"/>
        <w:spacing w:line="240" w:lineRule="auto"/>
        <w:rPr>
          <w:rFonts w:asciiTheme="minorHAnsi" w:hAnsiTheme="minorHAnsi" w:cstheme="minorHAnsi"/>
          <w:color w:val="auto"/>
          <w:szCs w:val="22"/>
        </w:rPr>
      </w:pPr>
    </w:p>
    <w:p w14:paraId="32541AD7" w14:textId="01011911" w:rsidR="004951F8" w:rsidRPr="004951F8" w:rsidRDefault="004951F8" w:rsidP="43535867">
      <w:pPr>
        <w:pStyle w:val="Flietext"/>
        <w:spacing w:line="240" w:lineRule="auto"/>
        <w:rPr>
          <w:rFonts w:asciiTheme="majorHAnsi" w:hAnsiTheme="majorHAnsi" w:cstheme="majorBidi"/>
          <w:b/>
          <w:bCs/>
          <w:color w:val="40758A" w:themeColor="accent1" w:themeShade="BF"/>
          <w:sz w:val="32"/>
          <w:szCs w:val="32"/>
          <w:lang w:val="en-US"/>
        </w:rPr>
      </w:pPr>
      <w:proofErr w:type="spellStart"/>
      <w:r w:rsidRPr="43535867">
        <w:rPr>
          <w:rFonts w:asciiTheme="majorHAnsi" w:hAnsiTheme="majorHAnsi" w:cstheme="majorBidi"/>
          <w:b/>
          <w:bCs/>
          <w:color w:val="40758A" w:themeColor="accent1" w:themeShade="BF"/>
          <w:sz w:val="32"/>
          <w:szCs w:val="32"/>
          <w:lang w:val="en-US"/>
        </w:rPr>
        <w:t>Therapie</w:t>
      </w:r>
      <w:proofErr w:type="spellEnd"/>
      <w:r w:rsidRPr="43535867">
        <w:rPr>
          <w:rFonts w:asciiTheme="majorHAnsi" w:hAnsiTheme="majorHAnsi" w:cstheme="majorBidi"/>
          <w:b/>
          <w:bCs/>
          <w:color w:val="40758A" w:themeColor="accent1" w:themeShade="BF"/>
          <w:sz w:val="32"/>
          <w:szCs w:val="32"/>
          <w:lang w:val="en-US"/>
        </w:rPr>
        <w:t xml:space="preserve"> des APDS</w:t>
      </w:r>
    </w:p>
    <w:p w14:paraId="42E9FFE3" w14:textId="0E5DBA41" w:rsidR="005F4304" w:rsidRPr="00033EC7" w:rsidRDefault="005F4304"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Welche Schritte w</w:t>
      </w:r>
      <w:r w:rsidR="007B51D2" w:rsidRPr="00033EC7">
        <w:rPr>
          <w:rFonts w:asciiTheme="minorHAnsi" w:hAnsiTheme="minorHAnsi" w:cstheme="minorBidi"/>
          <w:color w:val="auto"/>
        </w:rPr>
        <w:t>urden</w:t>
      </w:r>
      <w:r w:rsidRPr="00033EC7">
        <w:rPr>
          <w:rFonts w:asciiTheme="minorHAnsi" w:hAnsiTheme="minorHAnsi" w:cstheme="minorBidi"/>
          <w:color w:val="auto"/>
        </w:rPr>
        <w:t xml:space="preserve"> nach der Diagnose</w:t>
      </w:r>
      <w:r w:rsidR="00872999" w:rsidRPr="00033EC7">
        <w:rPr>
          <w:rFonts w:asciiTheme="minorHAnsi" w:hAnsiTheme="minorHAnsi" w:cstheme="minorBidi"/>
          <w:color w:val="auto"/>
        </w:rPr>
        <w:t>stellung</w:t>
      </w:r>
      <w:r w:rsidRPr="00033EC7">
        <w:rPr>
          <w:rFonts w:asciiTheme="minorHAnsi" w:hAnsiTheme="minorHAnsi" w:cstheme="minorBidi"/>
          <w:color w:val="auto"/>
        </w:rPr>
        <w:t xml:space="preserve"> </w:t>
      </w:r>
      <w:r w:rsidR="00872999" w:rsidRPr="00033EC7">
        <w:rPr>
          <w:rFonts w:asciiTheme="minorHAnsi" w:hAnsiTheme="minorHAnsi" w:cstheme="minorBidi"/>
          <w:color w:val="auto"/>
        </w:rPr>
        <w:t>eines</w:t>
      </w:r>
      <w:r w:rsidR="00867C24" w:rsidRPr="00033EC7">
        <w:rPr>
          <w:rFonts w:asciiTheme="minorHAnsi" w:hAnsiTheme="minorHAnsi" w:cstheme="minorBidi"/>
          <w:color w:val="auto"/>
        </w:rPr>
        <w:t xml:space="preserve"> </w:t>
      </w:r>
      <w:r w:rsidRPr="00033EC7">
        <w:rPr>
          <w:rFonts w:asciiTheme="minorHAnsi" w:hAnsiTheme="minorHAnsi" w:cstheme="minorBidi"/>
          <w:color w:val="auto"/>
        </w:rPr>
        <w:t>APDS</w:t>
      </w:r>
      <w:r w:rsidR="007B51D2" w:rsidRPr="00033EC7">
        <w:rPr>
          <w:rFonts w:asciiTheme="minorHAnsi" w:hAnsiTheme="minorHAnsi" w:cstheme="minorBidi"/>
          <w:color w:val="auto"/>
        </w:rPr>
        <w:t xml:space="preserve"> durch den behandelnden Arzt</w:t>
      </w:r>
      <w:r w:rsidRPr="00033EC7">
        <w:rPr>
          <w:rFonts w:asciiTheme="minorHAnsi" w:hAnsiTheme="minorHAnsi" w:cstheme="minorBidi"/>
          <w:color w:val="auto"/>
        </w:rPr>
        <w:t xml:space="preserve"> eingeleitet?</w:t>
      </w:r>
    </w:p>
    <w:p w14:paraId="39517C42" w14:textId="2D7FE9A4" w:rsidR="006B6A67" w:rsidRPr="00033EC7" w:rsidRDefault="006B6A67"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Inwiefern hat sich das Krankheitserleben sei</w:t>
      </w:r>
      <w:r w:rsidR="00872999" w:rsidRPr="00033EC7">
        <w:rPr>
          <w:rFonts w:asciiTheme="minorHAnsi" w:hAnsiTheme="minorHAnsi" w:cstheme="minorBidi"/>
          <w:color w:val="auto"/>
        </w:rPr>
        <w:t>t</w:t>
      </w:r>
      <w:r w:rsidRPr="00033EC7">
        <w:rPr>
          <w:rFonts w:asciiTheme="minorHAnsi" w:hAnsiTheme="minorHAnsi" w:cstheme="minorBidi"/>
          <w:color w:val="auto"/>
        </w:rPr>
        <w:t xml:space="preserve"> Diagnosestellung verändert?</w:t>
      </w:r>
    </w:p>
    <w:p w14:paraId="72F45849" w14:textId="1A3E029A" w:rsidR="005F4304" w:rsidRPr="00033EC7" w:rsidRDefault="00D11840"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Welche Spezialisierungen haben Ärzte</w:t>
      </w:r>
      <w:r w:rsidR="00872999" w:rsidRPr="00033EC7">
        <w:rPr>
          <w:rFonts w:asciiTheme="minorHAnsi" w:hAnsiTheme="minorHAnsi" w:cstheme="minorBidi"/>
          <w:color w:val="auto"/>
        </w:rPr>
        <w:t xml:space="preserve">, </w:t>
      </w:r>
      <w:r w:rsidRPr="00033EC7">
        <w:rPr>
          <w:rFonts w:asciiTheme="minorHAnsi" w:hAnsiTheme="minorHAnsi" w:cstheme="minorBidi"/>
          <w:color w:val="auto"/>
        </w:rPr>
        <w:t xml:space="preserve">welche an der Behandlung von </w:t>
      </w:r>
      <w:r w:rsidR="00272B4D" w:rsidRPr="00033EC7">
        <w:rPr>
          <w:rFonts w:asciiTheme="minorHAnsi" w:hAnsiTheme="minorHAnsi" w:cstheme="minorBidi"/>
          <w:color w:val="auto"/>
        </w:rPr>
        <w:t>Ihnen oder Ihrem Kind mit</w:t>
      </w:r>
      <w:r w:rsidRPr="00033EC7">
        <w:rPr>
          <w:rFonts w:asciiTheme="minorHAnsi" w:hAnsiTheme="minorHAnsi" w:cstheme="minorBidi"/>
          <w:color w:val="auto"/>
        </w:rPr>
        <w:t xml:space="preserve"> APDS beteiligt sind?</w:t>
      </w:r>
    </w:p>
    <w:p w14:paraId="0315B027" w14:textId="3F89A7CA" w:rsidR="00445C94" w:rsidRPr="00033EC7" w:rsidRDefault="00445C94"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Welche</w:t>
      </w:r>
      <w:r w:rsidR="00272B4D" w:rsidRPr="00033EC7">
        <w:rPr>
          <w:rFonts w:asciiTheme="minorHAnsi" w:hAnsiTheme="minorHAnsi" w:cstheme="minorBidi"/>
          <w:color w:val="auto"/>
        </w:rPr>
        <w:t>r</w:t>
      </w:r>
      <w:r w:rsidRPr="00033EC7">
        <w:rPr>
          <w:rFonts w:asciiTheme="minorHAnsi" w:hAnsiTheme="minorHAnsi" w:cstheme="minorBidi"/>
          <w:color w:val="auto"/>
        </w:rPr>
        <w:t xml:space="preserve"> Facharztgruppe</w:t>
      </w:r>
      <w:r w:rsidR="00272B4D" w:rsidRPr="00033EC7">
        <w:rPr>
          <w:rFonts w:asciiTheme="minorHAnsi" w:hAnsiTheme="minorHAnsi" w:cstheme="minorBidi"/>
          <w:color w:val="auto"/>
        </w:rPr>
        <w:t xml:space="preserve"> gehört der Arzt an, welcher </w:t>
      </w:r>
      <w:r w:rsidRPr="00033EC7">
        <w:rPr>
          <w:rFonts w:asciiTheme="minorHAnsi" w:hAnsiTheme="minorHAnsi" w:cstheme="minorBidi"/>
          <w:color w:val="auto"/>
        </w:rPr>
        <w:t>bei</w:t>
      </w:r>
      <w:r w:rsidR="004A1F23" w:rsidRPr="00033EC7">
        <w:rPr>
          <w:rFonts w:asciiTheme="minorHAnsi" w:hAnsiTheme="minorHAnsi" w:cstheme="minorBidi"/>
          <w:color w:val="auto"/>
        </w:rPr>
        <w:t xml:space="preserve"> </w:t>
      </w:r>
      <w:r w:rsidR="00272B4D" w:rsidRPr="00033EC7">
        <w:rPr>
          <w:rFonts w:asciiTheme="minorHAnsi" w:hAnsiTheme="minorHAnsi" w:cstheme="minorBidi"/>
          <w:color w:val="auto"/>
        </w:rPr>
        <w:t>Ihnen oder Ihrem Kind mit APDS</w:t>
      </w:r>
      <w:r w:rsidR="004A1F23" w:rsidRPr="00033EC7">
        <w:rPr>
          <w:rFonts w:asciiTheme="minorHAnsi" w:hAnsiTheme="minorHAnsi" w:cstheme="minorBidi"/>
          <w:color w:val="auto"/>
        </w:rPr>
        <w:t xml:space="preserve"> die Koordination der Behandlung</w:t>
      </w:r>
      <w:r w:rsidR="00272B4D" w:rsidRPr="00033EC7">
        <w:rPr>
          <w:rFonts w:asciiTheme="minorHAnsi" w:hAnsiTheme="minorHAnsi" w:cstheme="minorBidi"/>
          <w:color w:val="auto"/>
        </w:rPr>
        <w:t xml:space="preserve"> </w:t>
      </w:r>
      <w:r w:rsidR="00D54B6C" w:rsidRPr="00033EC7">
        <w:rPr>
          <w:rFonts w:asciiTheme="minorHAnsi" w:hAnsiTheme="minorHAnsi" w:cstheme="minorBidi"/>
          <w:color w:val="auto"/>
        </w:rPr>
        <w:t xml:space="preserve">von weiteren Fachärzten und Heilberufen </w:t>
      </w:r>
      <w:r w:rsidR="00272B4D" w:rsidRPr="00033EC7">
        <w:rPr>
          <w:rFonts w:asciiTheme="minorHAnsi" w:hAnsiTheme="minorHAnsi" w:cstheme="minorBidi"/>
          <w:color w:val="auto"/>
        </w:rPr>
        <w:t>übernimmt</w:t>
      </w:r>
      <w:r w:rsidR="004A1F23" w:rsidRPr="00033EC7">
        <w:rPr>
          <w:rFonts w:asciiTheme="minorHAnsi" w:hAnsiTheme="minorHAnsi" w:cstheme="minorBidi"/>
          <w:color w:val="auto"/>
        </w:rPr>
        <w:t>?</w:t>
      </w:r>
    </w:p>
    <w:p w14:paraId="69C34F33" w14:textId="7AD49ADF" w:rsidR="004951F8" w:rsidRPr="00033EC7" w:rsidRDefault="004951F8"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Inwiefern </w:t>
      </w:r>
      <w:r w:rsidR="002C34DB" w:rsidRPr="00033EC7">
        <w:rPr>
          <w:rFonts w:asciiTheme="minorHAnsi" w:hAnsiTheme="minorHAnsi" w:cstheme="minorBidi"/>
          <w:color w:val="auto"/>
        </w:rPr>
        <w:t xml:space="preserve">sind Sie in die Entscheidung zur Auswahl einer geeigneten Therapieoption für Sie oder Ihr Kind mit APDS </w:t>
      </w:r>
      <w:r w:rsidR="00E93F24" w:rsidRPr="00033EC7">
        <w:rPr>
          <w:rFonts w:asciiTheme="minorHAnsi" w:hAnsiTheme="minorHAnsi" w:cstheme="minorBidi"/>
          <w:color w:val="auto"/>
        </w:rPr>
        <w:t>eingebunden</w:t>
      </w:r>
      <w:r w:rsidRPr="00033EC7">
        <w:rPr>
          <w:rFonts w:asciiTheme="minorHAnsi" w:hAnsiTheme="minorHAnsi" w:cstheme="minorBidi"/>
          <w:color w:val="auto"/>
        </w:rPr>
        <w:t>?</w:t>
      </w:r>
    </w:p>
    <w:p w14:paraId="1FB48281" w14:textId="05910D3A" w:rsidR="00760A26" w:rsidRPr="00033EC7" w:rsidRDefault="00760A26"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W</w:t>
      </w:r>
      <w:r w:rsidR="00E93F24" w:rsidRPr="00033EC7">
        <w:rPr>
          <w:rFonts w:asciiTheme="minorHAnsi" w:hAnsiTheme="minorHAnsi" w:cstheme="minorBidi"/>
          <w:color w:val="auto"/>
        </w:rPr>
        <w:t xml:space="preserve">elche </w:t>
      </w:r>
      <w:r w:rsidR="00593E6E" w:rsidRPr="00033EC7">
        <w:rPr>
          <w:rFonts w:asciiTheme="minorHAnsi" w:hAnsiTheme="minorHAnsi" w:cstheme="minorBidi"/>
          <w:color w:val="auto"/>
        </w:rPr>
        <w:t>T</w:t>
      </w:r>
      <w:r w:rsidR="00E93F24" w:rsidRPr="00033EC7">
        <w:rPr>
          <w:rFonts w:asciiTheme="minorHAnsi" w:hAnsiTheme="minorHAnsi" w:cstheme="minorBidi"/>
          <w:color w:val="auto"/>
        </w:rPr>
        <w:t xml:space="preserve">ermine nehmen Sie </w:t>
      </w:r>
      <w:r w:rsidR="00593E6E" w:rsidRPr="00033EC7">
        <w:rPr>
          <w:rFonts w:asciiTheme="minorHAnsi" w:hAnsiTheme="minorHAnsi" w:cstheme="minorBidi"/>
          <w:color w:val="auto"/>
        </w:rPr>
        <w:t xml:space="preserve">regelmäßig zur Kontrolle des </w:t>
      </w:r>
      <w:r w:rsidR="00CF5F06" w:rsidRPr="00033EC7">
        <w:rPr>
          <w:rFonts w:asciiTheme="minorHAnsi" w:hAnsiTheme="minorHAnsi" w:cstheme="minorBidi"/>
          <w:color w:val="auto"/>
        </w:rPr>
        <w:t>APDS-Krankheitsverlaufs</w:t>
      </w:r>
      <w:r w:rsidR="00C91149" w:rsidRPr="00033EC7">
        <w:rPr>
          <w:rFonts w:asciiTheme="minorHAnsi" w:hAnsiTheme="minorHAnsi" w:cstheme="minorBidi"/>
          <w:color w:val="auto"/>
        </w:rPr>
        <w:t xml:space="preserve"> </w:t>
      </w:r>
      <w:r w:rsidR="002D52CB" w:rsidRPr="00033EC7">
        <w:rPr>
          <w:rFonts w:asciiTheme="minorHAnsi" w:hAnsiTheme="minorHAnsi" w:cstheme="minorBidi"/>
          <w:color w:val="auto"/>
        </w:rPr>
        <w:t>wahr</w:t>
      </w:r>
      <w:r w:rsidR="005C7185" w:rsidRPr="00033EC7">
        <w:rPr>
          <w:rFonts w:asciiTheme="minorHAnsi" w:hAnsiTheme="minorHAnsi" w:cstheme="minorBidi"/>
          <w:color w:val="auto"/>
        </w:rPr>
        <w:t>?</w:t>
      </w:r>
    </w:p>
    <w:p w14:paraId="01E0017A" w14:textId="77777777" w:rsidR="002D7EA3" w:rsidRDefault="002D7EA3" w:rsidP="002D7EA3">
      <w:pPr>
        <w:pStyle w:val="Flietext"/>
        <w:spacing w:line="240" w:lineRule="auto"/>
        <w:rPr>
          <w:rFonts w:asciiTheme="minorHAnsi" w:hAnsiTheme="minorHAnsi" w:cstheme="minorHAnsi"/>
          <w:color w:val="auto"/>
          <w:szCs w:val="22"/>
        </w:rPr>
      </w:pPr>
    </w:p>
    <w:p w14:paraId="17ACF1D1" w14:textId="2B1A49C8" w:rsidR="004951F8" w:rsidRPr="00033EC7" w:rsidRDefault="004951F8" w:rsidP="5EDD2F21">
      <w:pPr>
        <w:pStyle w:val="Flietext"/>
        <w:spacing w:line="240" w:lineRule="auto"/>
        <w:rPr>
          <w:rFonts w:asciiTheme="majorHAnsi" w:hAnsiTheme="majorHAnsi" w:cstheme="majorBidi"/>
          <w:b/>
          <w:bCs/>
          <w:color w:val="40758A" w:themeColor="accent1" w:themeShade="BF"/>
          <w:sz w:val="32"/>
          <w:szCs w:val="32"/>
        </w:rPr>
      </w:pPr>
      <w:r w:rsidRPr="00033EC7">
        <w:rPr>
          <w:rFonts w:asciiTheme="majorHAnsi" w:hAnsiTheme="majorHAnsi" w:cstheme="majorBidi"/>
          <w:b/>
          <w:bCs/>
          <w:color w:val="40758A" w:themeColor="accent1" w:themeShade="BF"/>
          <w:sz w:val="32"/>
          <w:szCs w:val="32"/>
        </w:rPr>
        <w:t xml:space="preserve">Herausforderungen bei der Diagnose </w:t>
      </w:r>
      <w:r w:rsidR="005C7185" w:rsidRPr="00033EC7">
        <w:rPr>
          <w:rFonts w:asciiTheme="majorHAnsi" w:hAnsiTheme="majorHAnsi" w:cstheme="majorBidi"/>
          <w:b/>
          <w:bCs/>
          <w:color w:val="40758A" w:themeColor="accent1" w:themeShade="BF"/>
          <w:sz w:val="32"/>
          <w:szCs w:val="32"/>
        </w:rPr>
        <w:t xml:space="preserve">und Behandlung </w:t>
      </w:r>
      <w:r w:rsidRPr="00033EC7">
        <w:rPr>
          <w:rFonts w:asciiTheme="majorHAnsi" w:hAnsiTheme="majorHAnsi" w:cstheme="majorBidi"/>
          <w:b/>
          <w:bCs/>
          <w:color w:val="40758A" w:themeColor="accent1" w:themeShade="BF"/>
          <w:sz w:val="32"/>
          <w:szCs w:val="32"/>
        </w:rPr>
        <w:t>des APDS</w:t>
      </w:r>
    </w:p>
    <w:p w14:paraId="6639CA9E" w14:textId="6EF8D9F9" w:rsidR="004951F8" w:rsidRPr="00033EC7" w:rsidRDefault="004951F8"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Welche sind aus Ihrer Sicht die primären Herausforderungen bei der Diagnose</w:t>
      </w:r>
      <w:r w:rsidR="00D54B6C" w:rsidRPr="00033EC7">
        <w:rPr>
          <w:rFonts w:asciiTheme="minorHAnsi" w:hAnsiTheme="minorHAnsi" w:cstheme="minorBidi"/>
          <w:color w:val="auto"/>
        </w:rPr>
        <w:t>stellung</w:t>
      </w:r>
      <w:r w:rsidRPr="00033EC7">
        <w:rPr>
          <w:rFonts w:asciiTheme="minorHAnsi" w:hAnsiTheme="minorHAnsi" w:cstheme="minorBidi"/>
          <w:color w:val="auto"/>
        </w:rPr>
        <w:t xml:space="preserve"> </w:t>
      </w:r>
      <w:r w:rsidR="00D54B6C" w:rsidRPr="00033EC7">
        <w:rPr>
          <w:rFonts w:asciiTheme="minorHAnsi" w:hAnsiTheme="minorHAnsi" w:cstheme="minorBidi"/>
          <w:color w:val="auto"/>
        </w:rPr>
        <w:t>eines</w:t>
      </w:r>
      <w:r w:rsidRPr="00033EC7">
        <w:rPr>
          <w:rFonts w:asciiTheme="minorHAnsi" w:hAnsiTheme="minorHAnsi" w:cstheme="minorBidi"/>
          <w:color w:val="auto"/>
        </w:rPr>
        <w:t xml:space="preserve"> APDS?</w:t>
      </w:r>
    </w:p>
    <w:p w14:paraId="1830D17D" w14:textId="77D37627" w:rsidR="005C7185" w:rsidRPr="00033EC7" w:rsidRDefault="005C7185"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Welche sind aus Ihrer Sicht die primären Herausforderungen bei der Therapie </w:t>
      </w:r>
      <w:r w:rsidR="00D54B6C" w:rsidRPr="00033EC7">
        <w:rPr>
          <w:rFonts w:asciiTheme="minorHAnsi" w:hAnsiTheme="minorHAnsi" w:cstheme="minorBidi"/>
          <w:color w:val="auto"/>
        </w:rPr>
        <w:t>eines</w:t>
      </w:r>
      <w:r w:rsidRPr="00033EC7">
        <w:rPr>
          <w:rFonts w:asciiTheme="minorHAnsi" w:hAnsiTheme="minorHAnsi" w:cstheme="minorBidi"/>
          <w:color w:val="auto"/>
        </w:rPr>
        <w:t xml:space="preserve"> APDS?</w:t>
      </w:r>
    </w:p>
    <w:p w14:paraId="521EFB72" w14:textId="4732D297" w:rsidR="004951F8" w:rsidRDefault="004951F8" w:rsidP="5EDD2F21">
      <w:pPr>
        <w:pStyle w:val="Flietext"/>
        <w:numPr>
          <w:ilvl w:val="0"/>
          <w:numId w:val="38"/>
        </w:numPr>
        <w:spacing w:line="240" w:lineRule="auto"/>
        <w:ind w:left="567" w:hanging="567"/>
        <w:rPr>
          <w:rFonts w:asciiTheme="minorHAnsi" w:hAnsiTheme="minorHAnsi" w:cstheme="minorBidi"/>
          <w:color w:val="auto"/>
        </w:rPr>
      </w:pPr>
      <w:r w:rsidRPr="00033EC7">
        <w:rPr>
          <w:rFonts w:asciiTheme="minorHAnsi" w:hAnsiTheme="minorHAnsi" w:cstheme="minorBidi"/>
          <w:color w:val="auto"/>
        </w:rPr>
        <w:t xml:space="preserve">Welche </w:t>
      </w:r>
      <w:r w:rsidR="007B072F" w:rsidRPr="00033EC7">
        <w:rPr>
          <w:rFonts w:asciiTheme="minorHAnsi" w:hAnsiTheme="minorHAnsi" w:cstheme="minorBidi"/>
          <w:color w:val="auto"/>
        </w:rPr>
        <w:t>Voraussetzungen</w:t>
      </w:r>
      <w:r w:rsidRPr="00033EC7">
        <w:rPr>
          <w:rFonts w:asciiTheme="minorHAnsi" w:hAnsiTheme="minorHAnsi" w:cstheme="minorBidi"/>
          <w:color w:val="auto"/>
        </w:rPr>
        <w:t xml:space="preserve"> müssten geschaffen </w:t>
      </w:r>
      <w:r w:rsidR="00DA0A23" w:rsidRPr="00033EC7">
        <w:rPr>
          <w:rFonts w:asciiTheme="minorHAnsi" w:hAnsiTheme="minorHAnsi" w:cstheme="minorBidi"/>
          <w:color w:val="auto"/>
        </w:rPr>
        <w:t>werden,</w:t>
      </w:r>
      <w:r w:rsidRPr="00033EC7">
        <w:rPr>
          <w:rFonts w:asciiTheme="minorHAnsi" w:hAnsiTheme="minorHAnsi" w:cstheme="minorBidi"/>
          <w:color w:val="auto"/>
        </w:rPr>
        <w:t xml:space="preserve"> um </w:t>
      </w:r>
      <w:r w:rsidR="004D5FC3" w:rsidRPr="00033EC7">
        <w:rPr>
          <w:rFonts w:asciiTheme="minorHAnsi" w:hAnsiTheme="minorHAnsi" w:cstheme="minorBidi"/>
          <w:color w:val="auto"/>
        </w:rPr>
        <w:t>diesen Herausforderungen zu entgegnen?</w:t>
      </w:r>
    </w:p>
    <w:p w14:paraId="38B2C4CA" w14:textId="77777777" w:rsidR="009154FB" w:rsidRDefault="009154FB">
      <w:pPr>
        <w:rPr>
          <w:sz w:val="22"/>
          <w:szCs w:val="28"/>
          <w:u w:color="000000"/>
          <w:lang w:val="de-DE"/>
        </w:rPr>
        <w:sectPr w:rsidR="009154FB" w:rsidSect="0019161A">
          <w:headerReference w:type="default" r:id="rId15"/>
          <w:footerReference w:type="default" r:id="rId16"/>
          <w:pgSz w:w="11900" w:h="16840"/>
          <w:pgMar w:top="1786" w:right="1134" w:bottom="851" w:left="1418" w:header="1134" w:footer="794" w:gutter="0"/>
          <w:cols w:space="708"/>
          <w:docGrid w:linePitch="360"/>
        </w:sectPr>
      </w:pPr>
    </w:p>
    <w:p w14:paraId="35CC9BC3" w14:textId="77777777" w:rsidR="001E6614" w:rsidRPr="001E6614" w:rsidRDefault="001E6614" w:rsidP="001E6614">
      <w:pPr>
        <w:rPr>
          <w:rFonts w:asciiTheme="majorHAnsi" w:hAnsiTheme="majorHAnsi" w:cstheme="majorHAnsi"/>
          <w:sz w:val="32"/>
          <w:szCs w:val="32"/>
          <w:lang w:val="de-DE"/>
        </w:rPr>
      </w:pPr>
    </w:p>
    <w:p w14:paraId="0580467C" w14:textId="77777777" w:rsidR="001E6614" w:rsidRPr="001E6614" w:rsidRDefault="001E6614" w:rsidP="001E6614">
      <w:pPr>
        <w:rPr>
          <w:rFonts w:asciiTheme="majorHAnsi" w:hAnsiTheme="majorHAnsi" w:cstheme="majorHAnsi"/>
          <w:sz w:val="32"/>
          <w:szCs w:val="32"/>
          <w:lang w:val="de-DE"/>
        </w:rPr>
      </w:pPr>
    </w:p>
    <w:p w14:paraId="251CB0D4" w14:textId="77777777" w:rsidR="001E6614" w:rsidRPr="001E6614" w:rsidRDefault="001E6614" w:rsidP="001E6614">
      <w:pPr>
        <w:rPr>
          <w:rFonts w:asciiTheme="majorHAnsi" w:hAnsiTheme="majorHAnsi" w:cstheme="majorHAnsi"/>
          <w:sz w:val="32"/>
          <w:szCs w:val="32"/>
          <w:lang w:val="de-DE"/>
        </w:rPr>
      </w:pPr>
    </w:p>
    <w:p w14:paraId="58B88E2E"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Theme="majorHAnsi" w:hAnsiTheme="majorHAnsi" w:cstheme="majorHAnsi"/>
          <w:noProof/>
          <w:color w:val="000000" w:themeColor="text1"/>
          <w:sz w:val="32"/>
          <w:szCs w:val="32"/>
          <w:u w:color="000000"/>
          <w:lang w:val="de-DE"/>
        </w:rPr>
        <mc:AlternateContent>
          <mc:Choice Requires="wps">
            <w:drawing>
              <wp:anchor distT="0" distB="0" distL="114300" distR="114300" simplePos="0" relativeHeight="251661314" behindDoc="1" locked="0" layoutInCell="1" allowOverlap="1" wp14:anchorId="55899F38" wp14:editId="1BAE0010">
                <wp:simplePos x="0" y="0"/>
                <wp:positionH relativeFrom="page">
                  <wp:posOffset>903829</wp:posOffset>
                </wp:positionH>
                <wp:positionV relativeFrom="page">
                  <wp:posOffset>2790770</wp:posOffset>
                </wp:positionV>
                <wp:extent cx="5723890" cy="3805595"/>
                <wp:effectExtent l="0" t="0" r="0" b="4445"/>
                <wp:wrapNone/>
                <wp:docPr id="915959008" name="Textfeld 9"/>
                <wp:cNvGraphicFramePr/>
                <a:graphic xmlns:a="http://schemas.openxmlformats.org/drawingml/2006/main">
                  <a:graphicData uri="http://schemas.microsoft.com/office/word/2010/wordprocessingShape">
                    <wps:wsp>
                      <wps:cNvSpPr txBox="1"/>
                      <wps:spPr>
                        <a:xfrm>
                          <a:off x="0" y="0"/>
                          <a:ext cx="5723890" cy="3805595"/>
                        </a:xfrm>
                        <a:prstGeom prst="rect">
                          <a:avLst/>
                        </a:prstGeom>
                        <a:noFill/>
                        <a:ln w="6350">
                          <a:noFill/>
                        </a:ln>
                      </wps:spPr>
                      <wps:txbx>
                        <w:txbxContent>
                          <w:p w14:paraId="28DFEA11" w14:textId="77777777" w:rsidR="001E6614" w:rsidRPr="00E8795F" w:rsidRDefault="001E6614" w:rsidP="001E6614">
                            <w:pPr>
                              <w:spacing w:after="240" w:line="480" w:lineRule="exact"/>
                              <w:rPr>
                                <w:color w:val="146C81"/>
                                <w:sz w:val="48"/>
                                <w:szCs w:val="48"/>
                                <w:lang w:val="de-DE"/>
                              </w:rPr>
                            </w:pPr>
                            <w:r>
                              <w:rPr>
                                <w:color w:val="146C81"/>
                                <w:sz w:val="48"/>
                                <w:szCs w:val="48"/>
                                <w:lang w:val="de-DE"/>
                              </w:rPr>
                              <w:t>Interviewleitfaden</w:t>
                            </w:r>
                          </w:p>
                          <w:p w14:paraId="31235D3A" w14:textId="77777777" w:rsidR="001E6614" w:rsidRDefault="001E6614" w:rsidP="001E6614">
                            <w:pPr>
                              <w:spacing w:after="240" w:line="720" w:lineRule="exact"/>
                              <w:contextualSpacing/>
                              <w:rPr>
                                <w:color w:val="919AA0"/>
                                <w:sz w:val="72"/>
                                <w:szCs w:val="72"/>
                                <w:lang w:val="de-DE"/>
                              </w:rPr>
                            </w:pPr>
                            <w:r>
                              <w:rPr>
                                <w:color w:val="919AA0"/>
                                <w:sz w:val="72"/>
                                <w:szCs w:val="72"/>
                                <w:lang w:val="de-DE"/>
                              </w:rPr>
                              <w:t xml:space="preserve">Diagnostische </w:t>
                            </w:r>
                            <w:r w:rsidRPr="0094656A">
                              <w:rPr>
                                <w:color w:val="919AA0"/>
                                <w:sz w:val="72"/>
                                <w:szCs w:val="72"/>
                                <w:lang w:val="de-DE"/>
                              </w:rPr>
                              <w:t xml:space="preserve">Odyssee </w:t>
                            </w:r>
                            <w:r>
                              <w:rPr>
                                <w:color w:val="919AA0"/>
                                <w:sz w:val="72"/>
                                <w:szCs w:val="72"/>
                                <w:lang w:val="de-DE"/>
                              </w:rPr>
                              <w:t xml:space="preserve">von Patienten mit dem seltenen Immundefekt </w:t>
                            </w:r>
                            <w:proofErr w:type="spellStart"/>
                            <w:r w:rsidRPr="00D558DA">
                              <w:rPr>
                                <w:color w:val="919AA0"/>
                                <w:sz w:val="72"/>
                                <w:szCs w:val="72"/>
                                <w:lang w:val="de-DE"/>
                              </w:rPr>
                              <w:t>Activated</w:t>
                            </w:r>
                            <w:proofErr w:type="spellEnd"/>
                            <w:r w:rsidRPr="00D558DA">
                              <w:rPr>
                                <w:color w:val="919AA0"/>
                                <w:sz w:val="72"/>
                                <w:szCs w:val="72"/>
                                <w:lang w:val="de-DE"/>
                              </w:rPr>
                              <w:t xml:space="preserve"> PI3 Kinase Delta Syndrom </w:t>
                            </w:r>
                            <w:r>
                              <w:rPr>
                                <w:color w:val="919AA0"/>
                                <w:sz w:val="72"/>
                                <w:szCs w:val="72"/>
                                <w:lang w:val="de-DE"/>
                              </w:rPr>
                              <w:t>(</w:t>
                            </w:r>
                            <w:r w:rsidRPr="0094656A">
                              <w:rPr>
                                <w:color w:val="919AA0"/>
                                <w:sz w:val="72"/>
                                <w:szCs w:val="72"/>
                                <w:lang w:val="de-DE"/>
                              </w:rPr>
                              <w:t>APDS</w:t>
                            </w:r>
                            <w:r>
                              <w:rPr>
                                <w:color w:val="919AA0"/>
                                <w:sz w:val="72"/>
                                <w:szCs w:val="72"/>
                                <w:lang w:val="de-DE"/>
                              </w:rPr>
                              <w:t>)</w:t>
                            </w:r>
                          </w:p>
                          <w:p w14:paraId="34BC45C0" w14:textId="77777777" w:rsidR="001E6614" w:rsidRPr="00E8795F" w:rsidRDefault="001E6614" w:rsidP="001E6614">
                            <w:pPr>
                              <w:spacing w:line="720" w:lineRule="exact"/>
                              <w:contextualSpacing/>
                              <w:rPr>
                                <w:sz w:val="36"/>
                                <w:szCs w:val="36"/>
                                <w:lang w:val="de-DE"/>
                              </w:rPr>
                            </w:pPr>
                            <w:r>
                              <w:rPr>
                                <w:sz w:val="36"/>
                                <w:szCs w:val="36"/>
                                <w:lang w:val="de-DE"/>
                              </w:rPr>
                              <w:t>Expertenintervie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899F38" id="_x0000_s1027" type="#_x0000_t202" style="position:absolute;left:0;text-align:left;margin-left:71.15pt;margin-top:219.75pt;width:450.7pt;height:299.65pt;z-index:-25165516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4C5GQIAADQEAAAOAAAAZHJzL2Uyb0RvYy54bWysU8lu2zAQvRfoPxC815K31BYsB24CFwWM&#10;JIAT5ExTpCWA4rAkbcn9+g4peUHaU9ELNcMZzfLe4+K+rRU5Cusq0DkdDlJKhOZQVHqf07fX9ZcZ&#10;Jc4zXTAFWuT0JBy9X37+tGhMJkZQgiqEJVhEu6wxOS29N1mSOF6KmrkBGKExKMHWzKNr90lhWYPV&#10;a5WM0vQuacAWxgIXzuHtYxeky1hfSsH9s5ROeKJyirP5eNp47sKZLBcs21tmyor3Y7B/mKJmlcam&#10;l1KPzDNysNUfpeqKW3Ag/YBDnYCUFRdxB9xmmH7YZlsyI+IuCI4zF5jc/yvLn45b82KJb79BiwQG&#10;QBrjMoeXYZ9W2jp8cVKCcYTwdIFNtJ5wvJx+HY1ncwxxjI1n6XQ6n4Y6yfV3Y53/LqAmwcipRV4i&#10;XOy4cb5LPaeEbhrWlVKRG6VJk9O78TSNP1wiWFxp7HEdNli+3bWkKm4W2UFxwv0sdNQ7w9cVzrBh&#10;zr8wi1zj3Khf/4yHVIC9oLcoKcH++tt9yEcKMEpJg9rJqft5YFZQon5oJGc+nEyC2KIzQXjQsbeR&#10;3W1EH+oHQHkO8aUYHs2Q79XZlBbqd5T5KnTFENMce+fUn80H3ykanwkXq1VMQnkZ5jd6a3goHVAN&#10;CL+278yangaPDD7BWWUs+8BGl9vxsTp4kFWkKuDcodrDj9KMZPfPKGj/1o9Z18e+/A0AAP//AwBQ&#10;SwMEFAAGAAgAAAAhAMCuiqjiAAAADQEAAA8AAABkcnMvZG93bnJldi54bWxMj01Pg0AQhu8m/ofN&#10;mHizi0AVkaVpSBoTYw+tvXgb2CkQ9wPZbYv+epeT3ubNPHnnmWI1acXONLreGgH3iwgYmcbK3rQC&#10;Du+buwyY82gkKmtIwDc5WJXXVwXm0l7Mjs5737JQYlyOAjrvh5xz13Sk0S3sQCbsjnbU6EMcWy5H&#10;vIRyrXgcRQ9cY2/ChQ4HqjpqPvcnLeC12mxxV8c6+1HVy9txPXwdPpZC3N5M62dgnib/B8OsH9Sh&#10;DE61PRnpmAo5jZOACkiTpyWwmYjS5BFYPU9JlgEvC/7/i/IXAAD//wMAUEsBAi0AFAAGAAgAAAAh&#10;ALaDOJL+AAAA4QEAABMAAAAAAAAAAAAAAAAAAAAAAFtDb250ZW50X1R5cGVzXS54bWxQSwECLQAU&#10;AAYACAAAACEAOP0h/9YAAACUAQAACwAAAAAAAAAAAAAAAAAvAQAAX3JlbHMvLnJlbHNQSwECLQAU&#10;AAYACAAAACEA4G+AuRkCAAA0BAAADgAAAAAAAAAAAAAAAAAuAgAAZHJzL2Uyb0RvYy54bWxQSwEC&#10;LQAUAAYACAAAACEAwK6KqOIAAAANAQAADwAAAAAAAAAAAAAAAABzBAAAZHJzL2Rvd25yZXYueG1s&#10;UEsFBgAAAAAEAAQA8wAAAIIFAAAAAA==&#10;" filled="f" stroked="f" strokeweight=".5pt">
                <v:textbox>
                  <w:txbxContent>
                    <w:p w14:paraId="28DFEA11" w14:textId="77777777" w:rsidR="001E6614" w:rsidRPr="00E8795F" w:rsidRDefault="001E6614" w:rsidP="001E6614">
                      <w:pPr>
                        <w:spacing w:after="240" w:line="480" w:lineRule="exact"/>
                        <w:rPr>
                          <w:color w:val="146C81"/>
                          <w:sz w:val="48"/>
                          <w:szCs w:val="48"/>
                          <w:lang w:val="de-DE"/>
                        </w:rPr>
                      </w:pPr>
                      <w:r>
                        <w:rPr>
                          <w:color w:val="146C81"/>
                          <w:sz w:val="48"/>
                          <w:szCs w:val="48"/>
                          <w:lang w:val="de-DE"/>
                        </w:rPr>
                        <w:t>Interviewleitfaden</w:t>
                      </w:r>
                    </w:p>
                    <w:p w14:paraId="31235D3A" w14:textId="77777777" w:rsidR="001E6614" w:rsidRDefault="001E6614" w:rsidP="001E6614">
                      <w:pPr>
                        <w:spacing w:after="240" w:line="720" w:lineRule="exact"/>
                        <w:contextualSpacing/>
                        <w:rPr>
                          <w:color w:val="919AA0"/>
                          <w:sz w:val="72"/>
                          <w:szCs w:val="72"/>
                          <w:lang w:val="de-DE"/>
                        </w:rPr>
                      </w:pPr>
                      <w:r>
                        <w:rPr>
                          <w:color w:val="919AA0"/>
                          <w:sz w:val="72"/>
                          <w:szCs w:val="72"/>
                          <w:lang w:val="de-DE"/>
                        </w:rPr>
                        <w:t xml:space="preserve">Diagnostische </w:t>
                      </w:r>
                      <w:r w:rsidRPr="0094656A">
                        <w:rPr>
                          <w:color w:val="919AA0"/>
                          <w:sz w:val="72"/>
                          <w:szCs w:val="72"/>
                          <w:lang w:val="de-DE"/>
                        </w:rPr>
                        <w:t xml:space="preserve">Odyssee </w:t>
                      </w:r>
                      <w:r>
                        <w:rPr>
                          <w:color w:val="919AA0"/>
                          <w:sz w:val="72"/>
                          <w:szCs w:val="72"/>
                          <w:lang w:val="de-DE"/>
                        </w:rPr>
                        <w:t xml:space="preserve">von Patienten mit dem seltenen Immundefekt </w:t>
                      </w:r>
                      <w:proofErr w:type="spellStart"/>
                      <w:r w:rsidRPr="00D558DA">
                        <w:rPr>
                          <w:color w:val="919AA0"/>
                          <w:sz w:val="72"/>
                          <w:szCs w:val="72"/>
                          <w:lang w:val="de-DE"/>
                        </w:rPr>
                        <w:t>Activated</w:t>
                      </w:r>
                      <w:proofErr w:type="spellEnd"/>
                      <w:r w:rsidRPr="00D558DA">
                        <w:rPr>
                          <w:color w:val="919AA0"/>
                          <w:sz w:val="72"/>
                          <w:szCs w:val="72"/>
                          <w:lang w:val="de-DE"/>
                        </w:rPr>
                        <w:t xml:space="preserve"> PI3 Kinase Delta Syndrom </w:t>
                      </w:r>
                      <w:r>
                        <w:rPr>
                          <w:color w:val="919AA0"/>
                          <w:sz w:val="72"/>
                          <w:szCs w:val="72"/>
                          <w:lang w:val="de-DE"/>
                        </w:rPr>
                        <w:t>(</w:t>
                      </w:r>
                      <w:r w:rsidRPr="0094656A">
                        <w:rPr>
                          <w:color w:val="919AA0"/>
                          <w:sz w:val="72"/>
                          <w:szCs w:val="72"/>
                          <w:lang w:val="de-DE"/>
                        </w:rPr>
                        <w:t>APDS</w:t>
                      </w:r>
                      <w:r>
                        <w:rPr>
                          <w:color w:val="919AA0"/>
                          <w:sz w:val="72"/>
                          <w:szCs w:val="72"/>
                          <w:lang w:val="de-DE"/>
                        </w:rPr>
                        <w:t>)</w:t>
                      </w:r>
                    </w:p>
                    <w:p w14:paraId="34BC45C0" w14:textId="77777777" w:rsidR="001E6614" w:rsidRPr="00E8795F" w:rsidRDefault="001E6614" w:rsidP="001E6614">
                      <w:pPr>
                        <w:spacing w:line="720" w:lineRule="exact"/>
                        <w:contextualSpacing/>
                        <w:rPr>
                          <w:sz w:val="36"/>
                          <w:szCs w:val="36"/>
                          <w:lang w:val="de-DE"/>
                        </w:rPr>
                      </w:pPr>
                      <w:r>
                        <w:rPr>
                          <w:sz w:val="36"/>
                          <w:szCs w:val="36"/>
                          <w:lang w:val="de-DE"/>
                        </w:rPr>
                        <w:t>Experteninterviews</w:t>
                      </w:r>
                    </w:p>
                  </w:txbxContent>
                </v:textbox>
                <w10:wrap anchorx="page" anchory="page"/>
              </v:shape>
            </w:pict>
          </mc:Fallback>
        </mc:AlternateContent>
      </w:r>
    </w:p>
    <w:p w14:paraId="3B335A65"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3C1FACCF"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26354C0E"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65B37A2B"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3162AF98"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31F72A3E"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721C660F"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46844FF9"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5CFCED7B"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6E2F6258"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2ADCC1EE" w14:textId="77777777" w:rsid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6FB016EA" w14:textId="77777777" w:rsidR="00E15CC0" w:rsidRDefault="00E15CC0"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34C7D375" w14:textId="77777777" w:rsidR="00E15CC0" w:rsidRPr="001E6614" w:rsidRDefault="00E15CC0"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720899F4" w14:textId="77777777" w:rsidR="001E6614" w:rsidRDefault="001E6614" w:rsidP="001E6614">
      <w:pPr>
        <w:tabs>
          <w:tab w:val="left" w:pos="2700"/>
        </w:tabs>
        <w:autoSpaceDE w:val="0"/>
        <w:autoSpaceDN w:val="0"/>
        <w:adjustRightInd w:val="0"/>
        <w:spacing w:after="240" w:line="268" w:lineRule="exact"/>
        <w:jc w:val="both"/>
        <w:rPr>
          <w:rFonts w:asciiTheme="majorHAnsi" w:hAnsiTheme="majorHAnsi" w:cstheme="majorHAnsi"/>
          <w:sz w:val="32"/>
          <w:szCs w:val="32"/>
          <w:u w:color="000000"/>
          <w:lang w:val="de-DE"/>
        </w:rPr>
      </w:pPr>
    </w:p>
    <w:p w14:paraId="48ED14D0" w14:textId="77777777" w:rsidR="0006115C" w:rsidRDefault="0006115C" w:rsidP="001E6614">
      <w:pPr>
        <w:tabs>
          <w:tab w:val="left" w:pos="2700"/>
        </w:tabs>
        <w:autoSpaceDE w:val="0"/>
        <w:autoSpaceDN w:val="0"/>
        <w:adjustRightInd w:val="0"/>
        <w:spacing w:after="240" w:line="268" w:lineRule="exact"/>
        <w:jc w:val="both"/>
        <w:rPr>
          <w:rFonts w:asciiTheme="majorHAnsi" w:hAnsiTheme="majorHAnsi" w:cstheme="majorHAnsi"/>
          <w:sz w:val="32"/>
          <w:szCs w:val="32"/>
          <w:u w:color="000000"/>
          <w:lang w:val="de-DE"/>
        </w:rPr>
      </w:pPr>
    </w:p>
    <w:p w14:paraId="39B51B19" w14:textId="77777777" w:rsidR="0006115C" w:rsidRPr="001E6614" w:rsidRDefault="0006115C" w:rsidP="001E6614">
      <w:pPr>
        <w:tabs>
          <w:tab w:val="left" w:pos="2700"/>
        </w:tabs>
        <w:autoSpaceDE w:val="0"/>
        <w:autoSpaceDN w:val="0"/>
        <w:adjustRightInd w:val="0"/>
        <w:spacing w:after="240" w:line="268" w:lineRule="exact"/>
        <w:jc w:val="both"/>
        <w:rPr>
          <w:rFonts w:asciiTheme="majorHAnsi" w:hAnsiTheme="majorHAnsi" w:cstheme="majorHAnsi"/>
          <w:sz w:val="32"/>
          <w:szCs w:val="32"/>
          <w:u w:color="000000"/>
          <w:lang w:val="de-DE"/>
        </w:rPr>
      </w:pPr>
    </w:p>
    <w:p w14:paraId="199CD63C" w14:textId="77777777" w:rsidR="001E6614" w:rsidRPr="001E6614" w:rsidRDefault="001E6614" w:rsidP="001E6614">
      <w:pPr>
        <w:tabs>
          <w:tab w:val="left" w:pos="2700"/>
        </w:tabs>
        <w:autoSpaceDE w:val="0"/>
        <w:autoSpaceDN w:val="0"/>
        <w:adjustRightInd w:val="0"/>
        <w:spacing w:after="240" w:line="268" w:lineRule="exact"/>
        <w:jc w:val="both"/>
        <w:rPr>
          <w:rFonts w:asciiTheme="majorHAnsi" w:hAnsiTheme="majorHAnsi" w:cstheme="majorBidi"/>
          <w:sz w:val="32"/>
          <w:szCs w:val="32"/>
          <w:u w:color="000000"/>
          <w:lang w:val="de-DE"/>
        </w:rPr>
      </w:pPr>
      <w:r w:rsidRPr="001E6614">
        <w:rPr>
          <w:rFonts w:ascii="Calibri" w:hAnsi="Calibri" w:cs="Calibri"/>
          <w:color w:val="056B82" w:themeColor="background2"/>
          <w:sz w:val="22"/>
          <w:szCs w:val="28"/>
          <w:u w:color="000000"/>
          <w:lang w:val="de-DE"/>
        </w:rPr>
        <w:t xml:space="preserve">Erklärung zur Vertraulichkeit </w:t>
      </w:r>
    </w:p>
    <w:p w14:paraId="3DFE3876" w14:textId="0DBFF1EE" w:rsidR="001E6614" w:rsidRPr="001E6614" w:rsidRDefault="001E6614" w:rsidP="001E6614">
      <w:pPr>
        <w:spacing w:after="160" w:line="259" w:lineRule="auto"/>
        <w:jc w:val="both"/>
        <w:rPr>
          <w:rFonts w:cstheme="minorHAnsi"/>
          <w:sz w:val="22"/>
          <w:szCs w:val="22"/>
          <w:lang w:val="de-DE"/>
        </w:rPr>
      </w:pPr>
      <w:r w:rsidRPr="001E6614">
        <w:rPr>
          <w:rFonts w:cstheme="minorHAnsi"/>
          <w:sz w:val="22"/>
          <w:szCs w:val="22"/>
          <w:lang w:val="de-DE"/>
        </w:rPr>
        <w:t xml:space="preserve">Die in diesem Dokument enthaltenen Informationen sind vertraulich. Da es sich bei den Informationen um das geistige Eigentum der </w:t>
      </w:r>
      <w:proofErr w:type="spellStart"/>
      <w:r w:rsidRPr="001E6614">
        <w:rPr>
          <w:rFonts w:cstheme="minorHAnsi"/>
          <w:sz w:val="22"/>
          <w:szCs w:val="22"/>
          <w:lang w:val="de-DE"/>
        </w:rPr>
        <w:t>Pharming</w:t>
      </w:r>
      <w:proofErr w:type="spellEnd"/>
      <w:r w:rsidRPr="001E6614">
        <w:rPr>
          <w:rFonts w:cstheme="minorHAnsi"/>
          <w:sz w:val="22"/>
          <w:szCs w:val="22"/>
          <w:lang w:val="de-DE"/>
        </w:rPr>
        <w:t xml:space="preserve"> Group N.V. handelt, darf das Dokument nicht ohne die Genehmigung der </w:t>
      </w:r>
      <w:proofErr w:type="spellStart"/>
      <w:r w:rsidRPr="001E6614">
        <w:rPr>
          <w:rFonts w:cstheme="minorHAnsi"/>
          <w:sz w:val="22"/>
          <w:szCs w:val="22"/>
          <w:lang w:val="de-DE"/>
        </w:rPr>
        <w:t>Pharming</w:t>
      </w:r>
      <w:proofErr w:type="spellEnd"/>
      <w:r w:rsidRPr="001E6614">
        <w:rPr>
          <w:rFonts w:cstheme="minorHAnsi"/>
          <w:sz w:val="22"/>
          <w:szCs w:val="22"/>
          <w:lang w:val="de-DE"/>
        </w:rPr>
        <w:t xml:space="preserve"> Group N.V. an Dritte weitergegeben werden. Die Informationen sind ausschließlich für den angegebenen Zweck der Durchführung einer Expertenbefragung von Ärzten und Patientenbefragung von APDS-Betroffenen zur Odyssee der Diagnosestellung eines APDS zu verwenden. Dies gilt auch für alle anderen zugehörigen Dokumente.</w:t>
      </w:r>
    </w:p>
    <w:p w14:paraId="5CC8C9A0" w14:textId="77777777" w:rsidR="001E6614" w:rsidRPr="001E6614" w:rsidRDefault="001E6614" w:rsidP="001E6614">
      <w:pPr>
        <w:tabs>
          <w:tab w:val="left" w:pos="2700"/>
        </w:tabs>
        <w:autoSpaceDE w:val="0"/>
        <w:autoSpaceDN w:val="0"/>
        <w:adjustRightInd w:val="0"/>
        <w:spacing w:after="240" w:line="268" w:lineRule="exact"/>
        <w:jc w:val="both"/>
        <w:rPr>
          <w:rFonts w:ascii="Calibri" w:hAnsi="Calibri" w:cs="Calibri"/>
          <w:color w:val="056B82" w:themeColor="background2"/>
          <w:sz w:val="22"/>
          <w:szCs w:val="28"/>
          <w:u w:color="000000"/>
          <w:lang w:val="de-DE"/>
        </w:rPr>
      </w:pPr>
      <w:r w:rsidRPr="001E6614">
        <w:rPr>
          <w:rFonts w:ascii="Calibri" w:hAnsi="Calibri" w:cs="Calibri"/>
          <w:color w:val="056B82" w:themeColor="background2"/>
          <w:sz w:val="22"/>
          <w:szCs w:val="28"/>
          <w:u w:color="000000"/>
          <w:lang w:val="de-DE"/>
        </w:rPr>
        <w:t>Hinweis</w:t>
      </w:r>
    </w:p>
    <w:p w14:paraId="1DEBF943" w14:textId="77777777" w:rsidR="001E6614" w:rsidRPr="001E6614" w:rsidRDefault="001E6614" w:rsidP="001E6614">
      <w:pPr>
        <w:spacing w:after="160" w:line="259" w:lineRule="auto"/>
        <w:jc w:val="both"/>
        <w:rPr>
          <w:rFonts w:cstheme="minorHAnsi"/>
          <w:sz w:val="22"/>
          <w:szCs w:val="22"/>
          <w:lang w:val="de-DE"/>
        </w:rPr>
        <w:sectPr w:rsidR="001E6614" w:rsidRPr="001E6614" w:rsidSect="001E6614">
          <w:headerReference w:type="default" r:id="rId17"/>
          <w:footerReference w:type="default" r:id="rId18"/>
          <w:pgSz w:w="11900" w:h="16840"/>
          <w:pgMar w:top="612" w:right="1134" w:bottom="851" w:left="1418" w:header="1134" w:footer="794" w:gutter="0"/>
          <w:pgNumType w:fmt="upperRoman" w:start="1"/>
          <w:cols w:space="708"/>
          <w:docGrid w:linePitch="360"/>
        </w:sectPr>
      </w:pPr>
      <w:r w:rsidRPr="001E6614">
        <w:rPr>
          <w:rFonts w:cstheme="minorHAnsi"/>
          <w:sz w:val="22"/>
          <w:szCs w:val="22"/>
          <w:lang w:val="de-DE"/>
        </w:rPr>
        <w:t>Im Folgenden wird entweder die weibliche oder die männliche Form verwendet, um den Lesefluss zu erleichtern. In allen Aussagen und Informationen sind dennoch alle Geschlechter enthalten, einschließlich weiblicher, männlicher und non-binärer Personen.</w:t>
      </w:r>
    </w:p>
    <w:p w14:paraId="00C635AB" w14:textId="77777777" w:rsidR="001E6614" w:rsidRPr="001E6614" w:rsidRDefault="001E6614" w:rsidP="00E15CC0">
      <w:pPr>
        <w:pStyle w:val="Caption"/>
        <w:spacing w:after="240"/>
        <w:rPr>
          <w:rStyle w:val="Emphasis"/>
          <w:i w:val="0"/>
          <w:iCs/>
          <w:sz w:val="32"/>
          <w:szCs w:val="32"/>
          <w:lang w:val="de-DE"/>
        </w:rPr>
      </w:pPr>
      <w:r w:rsidRPr="001E6614">
        <w:rPr>
          <w:rStyle w:val="Emphasis"/>
          <w:b/>
          <w:i w:val="0"/>
          <w:iCs/>
          <w:sz w:val="32"/>
          <w:szCs w:val="32"/>
          <w:lang w:val="de-DE"/>
        </w:rPr>
        <w:lastRenderedPageBreak/>
        <w:t>Impressum</w:t>
      </w:r>
    </w:p>
    <w:p w14:paraId="4F0588AF" w14:textId="77777777" w:rsidR="001E6614" w:rsidRPr="001E6614" w:rsidRDefault="001E6614" w:rsidP="001E6614">
      <w:pPr>
        <w:numPr>
          <w:ilvl w:val="0"/>
          <w:numId w:val="9"/>
        </w:numPr>
        <w:autoSpaceDE w:val="0"/>
        <w:autoSpaceDN w:val="0"/>
        <w:adjustRightInd w:val="0"/>
        <w:spacing w:line="360" w:lineRule="auto"/>
        <w:ind w:left="0" w:firstLine="0"/>
        <w:rPr>
          <w:rFonts w:ascii="Calibri" w:hAnsi="Calibri" w:cs="Calibri"/>
          <w:color w:val="056B82" w:themeColor="background2"/>
          <w:sz w:val="28"/>
          <w:szCs w:val="28"/>
          <w:u w:color="000000"/>
        </w:rPr>
      </w:pPr>
      <w:proofErr w:type="spellStart"/>
      <w:r w:rsidRPr="001E6614">
        <w:rPr>
          <w:rFonts w:ascii="Calibri" w:hAnsi="Calibri" w:cs="Calibri"/>
          <w:color w:val="056B82" w:themeColor="background2"/>
          <w:sz w:val="28"/>
          <w:szCs w:val="28"/>
          <w:u w:color="000000"/>
        </w:rPr>
        <w:t>Erstellt</w:t>
      </w:r>
      <w:proofErr w:type="spellEnd"/>
      <w:r w:rsidRPr="001E6614">
        <w:rPr>
          <w:rFonts w:ascii="Calibri" w:hAnsi="Calibri" w:cs="Calibri"/>
          <w:color w:val="056B82" w:themeColor="background2"/>
          <w:sz w:val="28"/>
          <w:szCs w:val="28"/>
          <w:u w:color="000000"/>
        </w:rPr>
        <w:t xml:space="preserve"> von</w:t>
      </w:r>
    </w:p>
    <w:tbl>
      <w:tblPr>
        <w:tblStyle w:val="Tabellenraster8"/>
        <w:tblW w:w="99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3578"/>
        <w:gridCol w:w="3958"/>
      </w:tblGrid>
      <w:tr w:rsidR="001E6614" w:rsidRPr="001E6614" w14:paraId="02222AF3" w14:textId="77777777" w:rsidTr="00652664">
        <w:trPr>
          <w:trHeight w:val="80"/>
        </w:trPr>
        <w:tc>
          <w:tcPr>
            <w:tcW w:w="2376" w:type="dxa"/>
          </w:tcPr>
          <w:p w14:paraId="225977D2" w14:textId="77777777" w:rsidR="001E6614" w:rsidRPr="001E6614" w:rsidRDefault="001E6614" w:rsidP="001E6614">
            <w:pPr>
              <w:rPr>
                <w:rFonts w:asciiTheme="minorHAnsi" w:eastAsia="Times New Roman" w:hAnsiTheme="minorHAnsi" w:cstheme="minorHAnsi"/>
                <w:sz w:val="20"/>
                <w:szCs w:val="20"/>
                <w:lang w:val="de-DE" w:eastAsia="en-US"/>
              </w:rPr>
            </w:pPr>
            <w:r w:rsidRPr="001E6614">
              <w:rPr>
                <w:rFonts w:asciiTheme="minorHAnsi" w:eastAsia="Times New Roman" w:hAnsiTheme="minorHAnsi" w:cstheme="minorHAnsi"/>
                <w:noProof/>
                <w:sz w:val="20"/>
                <w:szCs w:val="20"/>
                <w:lang w:val="de-DE" w:eastAsia="en-US"/>
              </w:rPr>
              <w:drawing>
                <wp:anchor distT="0" distB="0" distL="114300" distR="114300" simplePos="0" relativeHeight="251662338" behindDoc="0" locked="0" layoutInCell="1" allowOverlap="1" wp14:anchorId="7D451BAF" wp14:editId="2F0451CF">
                  <wp:simplePos x="0" y="0"/>
                  <wp:positionH relativeFrom="column">
                    <wp:posOffset>0</wp:posOffset>
                  </wp:positionH>
                  <wp:positionV relativeFrom="paragraph">
                    <wp:posOffset>4445</wp:posOffset>
                  </wp:positionV>
                  <wp:extent cx="695325" cy="200224"/>
                  <wp:effectExtent l="0" t="0" r="0" b="9525"/>
                  <wp:wrapNone/>
                  <wp:docPr id="181270341" name="Grafik 15" descr="A blue and black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70341" name="Grafik 15" descr="A blue and black logo&#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95325" cy="200224"/>
                          </a:xfrm>
                          <a:prstGeom prst="rect">
                            <a:avLst/>
                          </a:prstGeom>
                          <a:noFill/>
                        </pic:spPr>
                      </pic:pic>
                    </a:graphicData>
                  </a:graphic>
                  <wp14:sizeRelH relativeFrom="margin">
                    <wp14:pctWidth>0</wp14:pctWidth>
                  </wp14:sizeRelH>
                  <wp14:sizeRelV relativeFrom="margin">
                    <wp14:pctHeight>0</wp14:pctHeight>
                  </wp14:sizeRelV>
                </wp:anchor>
              </w:drawing>
            </w:r>
          </w:p>
        </w:tc>
        <w:tc>
          <w:tcPr>
            <w:tcW w:w="3578" w:type="dxa"/>
          </w:tcPr>
          <w:p w14:paraId="5D5674DA" w14:textId="77777777" w:rsidR="001E6614" w:rsidRPr="001E6614" w:rsidRDefault="001E6614" w:rsidP="001E6614">
            <w:pPr>
              <w:ind w:left="1058"/>
              <w:rPr>
                <w:rFonts w:asciiTheme="minorHAnsi" w:eastAsia="Times New Roman" w:hAnsiTheme="minorHAnsi" w:cstheme="minorHAnsi"/>
                <w:bCs/>
                <w:sz w:val="20"/>
                <w:szCs w:val="20"/>
                <w:lang w:val="de-DE" w:eastAsia="en-US"/>
              </w:rPr>
            </w:pPr>
            <w:r w:rsidRPr="001E6614">
              <w:rPr>
                <w:rFonts w:asciiTheme="minorHAnsi" w:eastAsia="Times New Roman" w:hAnsiTheme="minorHAnsi" w:cstheme="minorHAnsi"/>
                <w:bCs/>
                <w:sz w:val="20"/>
                <w:szCs w:val="20"/>
                <w:lang w:val="de-DE" w:eastAsia="en-US"/>
              </w:rPr>
              <w:t>fbeta GmbH</w:t>
            </w:r>
          </w:p>
          <w:p w14:paraId="58CDA68F" w14:textId="77777777" w:rsidR="001E6614" w:rsidRPr="001E6614" w:rsidRDefault="001E6614" w:rsidP="001E6614">
            <w:pPr>
              <w:ind w:left="1058"/>
              <w:rPr>
                <w:rFonts w:asciiTheme="minorHAnsi" w:eastAsia="Times New Roman" w:hAnsiTheme="minorHAnsi" w:cstheme="minorHAnsi"/>
                <w:bCs/>
                <w:sz w:val="20"/>
                <w:szCs w:val="20"/>
                <w:lang w:val="de-DE" w:eastAsia="en-US"/>
              </w:rPr>
            </w:pPr>
            <w:r w:rsidRPr="001E6614">
              <w:rPr>
                <w:rFonts w:asciiTheme="minorHAnsi" w:eastAsia="Times New Roman" w:hAnsiTheme="minorHAnsi" w:cstheme="minorHAnsi"/>
                <w:bCs/>
                <w:sz w:val="20"/>
                <w:szCs w:val="20"/>
                <w:lang w:val="de-DE" w:eastAsia="en-US"/>
              </w:rPr>
              <w:t>Akazienstraße 31</w:t>
            </w:r>
          </w:p>
          <w:p w14:paraId="647BB435" w14:textId="77777777" w:rsidR="001E6614" w:rsidRPr="001E6614" w:rsidRDefault="001E6614" w:rsidP="001E6614">
            <w:pPr>
              <w:ind w:left="1058"/>
              <w:rPr>
                <w:rFonts w:asciiTheme="minorHAnsi" w:eastAsia="Times New Roman" w:hAnsiTheme="minorHAnsi" w:cstheme="minorHAnsi"/>
                <w:bCs/>
                <w:sz w:val="20"/>
                <w:szCs w:val="20"/>
                <w:lang w:val="de-DE" w:eastAsia="en-US"/>
              </w:rPr>
            </w:pPr>
            <w:r w:rsidRPr="001E6614">
              <w:rPr>
                <w:rFonts w:asciiTheme="minorHAnsi" w:eastAsia="Times New Roman" w:hAnsiTheme="minorHAnsi" w:cstheme="minorHAnsi"/>
                <w:bCs/>
                <w:sz w:val="20"/>
                <w:szCs w:val="20"/>
                <w:lang w:val="de-DE" w:eastAsia="en-US"/>
              </w:rPr>
              <w:t>10823 Berlin</w:t>
            </w:r>
          </w:p>
          <w:p w14:paraId="78BD438C" w14:textId="77777777" w:rsidR="001E6614" w:rsidRPr="001E6614" w:rsidRDefault="001E6614" w:rsidP="001E6614">
            <w:pPr>
              <w:ind w:left="1058"/>
              <w:rPr>
                <w:rFonts w:asciiTheme="minorHAnsi" w:eastAsia="Times New Roman" w:hAnsiTheme="minorHAnsi" w:cstheme="minorHAnsi"/>
                <w:b/>
                <w:sz w:val="20"/>
                <w:szCs w:val="20"/>
                <w:lang w:val="de-DE" w:eastAsia="en-US"/>
              </w:rPr>
            </w:pPr>
            <w:r w:rsidRPr="001E6614">
              <w:rPr>
                <w:rFonts w:asciiTheme="minorHAnsi" w:eastAsia="Times New Roman" w:hAnsiTheme="minorHAnsi" w:cstheme="minorHAnsi"/>
                <w:bCs/>
                <w:sz w:val="20"/>
                <w:szCs w:val="20"/>
                <w:lang w:val="de-DE" w:eastAsia="en-US"/>
              </w:rPr>
              <w:t>Deutschland</w:t>
            </w:r>
          </w:p>
        </w:tc>
        <w:tc>
          <w:tcPr>
            <w:tcW w:w="3958" w:type="dxa"/>
          </w:tcPr>
          <w:p w14:paraId="0FD53A17" w14:textId="77777777" w:rsidR="001E6614" w:rsidRPr="001E6614" w:rsidRDefault="001E6614" w:rsidP="001E6614">
            <w:pPr>
              <w:rPr>
                <w:rFonts w:asciiTheme="minorHAnsi" w:eastAsia="Times New Roman" w:hAnsiTheme="minorHAnsi" w:cstheme="minorHAnsi"/>
                <w:bCs/>
                <w:sz w:val="20"/>
                <w:szCs w:val="20"/>
                <w:lang w:val="de-DE" w:eastAsia="en-US"/>
              </w:rPr>
            </w:pPr>
          </w:p>
        </w:tc>
      </w:tr>
    </w:tbl>
    <w:p w14:paraId="73D64E4B" w14:textId="77777777" w:rsidR="001E6614" w:rsidRPr="001E6614" w:rsidRDefault="001E6614" w:rsidP="001E6614">
      <w:pPr>
        <w:numPr>
          <w:ilvl w:val="0"/>
          <w:numId w:val="9"/>
        </w:numPr>
        <w:autoSpaceDE w:val="0"/>
        <w:autoSpaceDN w:val="0"/>
        <w:adjustRightInd w:val="0"/>
        <w:spacing w:line="360" w:lineRule="auto"/>
        <w:ind w:left="0" w:firstLine="0"/>
        <w:rPr>
          <w:rFonts w:ascii="Calibri" w:hAnsi="Calibri" w:cs="Calibri"/>
          <w:color w:val="000000"/>
          <w:sz w:val="20"/>
          <w:szCs w:val="20"/>
          <w:u w:color="000000"/>
          <w:lang w:val="de-DE"/>
        </w:rPr>
      </w:pPr>
    </w:p>
    <w:p w14:paraId="7F867EEB" w14:textId="77777777" w:rsidR="001E6614" w:rsidRPr="001E6614" w:rsidRDefault="001E6614" w:rsidP="001E6614">
      <w:pPr>
        <w:numPr>
          <w:ilvl w:val="0"/>
          <w:numId w:val="9"/>
        </w:numPr>
        <w:autoSpaceDE w:val="0"/>
        <w:autoSpaceDN w:val="0"/>
        <w:adjustRightInd w:val="0"/>
        <w:spacing w:line="360" w:lineRule="auto"/>
        <w:ind w:left="0" w:firstLine="0"/>
        <w:rPr>
          <w:rFonts w:ascii="Calibri" w:hAnsi="Calibri" w:cs="Calibri"/>
          <w:color w:val="000000"/>
          <w:sz w:val="20"/>
          <w:szCs w:val="20"/>
          <w:u w:color="000000"/>
          <w:lang w:val="de-DE"/>
        </w:rPr>
      </w:pPr>
    </w:p>
    <w:p w14:paraId="65BFEEE3" w14:textId="77777777" w:rsidR="001E6614" w:rsidRPr="001E6614" w:rsidRDefault="001E6614" w:rsidP="001E6614">
      <w:pPr>
        <w:numPr>
          <w:ilvl w:val="0"/>
          <w:numId w:val="9"/>
        </w:numPr>
        <w:autoSpaceDE w:val="0"/>
        <w:autoSpaceDN w:val="0"/>
        <w:adjustRightInd w:val="0"/>
        <w:spacing w:line="360" w:lineRule="auto"/>
        <w:ind w:left="0" w:firstLine="0"/>
        <w:rPr>
          <w:rFonts w:ascii="Calibri" w:hAnsi="Calibri" w:cs="Calibri"/>
          <w:color w:val="056B82" w:themeColor="background2"/>
          <w:sz w:val="22"/>
          <w:szCs w:val="22"/>
          <w:u w:color="000000"/>
          <w:lang w:val="de-DE"/>
        </w:rPr>
      </w:pPr>
      <w:r w:rsidRPr="001E6614">
        <w:rPr>
          <w:rFonts w:ascii="Calibri" w:hAnsi="Calibri" w:cs="Calibri"/>
          <w:color w:val="056B82" w:themeColor="background2"/>
          <w:sz w:val="22"/>
          <w:szCs w:val="22"/>
          <w:u w:color="000000"/>
          <w:lang w:val="de-DE"/>
        </w:rPr>
        <w:t>Sponsor</w:t>
      </w:r>
    </w:p>
    <w:tbl>
      <w:tblPr>
        <w:tblStyle w:val="Tabellenraster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3861"/>
      </w:tblGrid>
      <w:tr w:rsidR="001E6614" w:rsidRPr="001E6614" w14:paraId="077C603D" w14:textId="77777777" w:rsidTr="00652664">
        <w:tc>
          <w:tcPr>
            <w:tcW w:w="2376" w:type="dxa"/>
          </w:tcPr>
          <w:p w14:paraId="0F3C5B80" w14:textId="77777777" w:rsidR="001E6614" w:rsidRPr="001E6614" w:rsidRDefault="001E6614" w:rsidP="001E6614">
            <w:pPr>
              <w:rPr>
                <w:rFonts w:asciiTheme="minorHAnsi" w:eastAsia="Times New Roman" w:hAnsiTheme="minorHAnsi" w:cstheme="minorHAnsi"/>
                <w:sz w:val="20"/>
                <w:szCs w:val="20"/>
                <w:lang w:val="de-DE" w:eastAsia="en-US"/>
              </w:rPr>
            </w:pPr>
            <w:r w:rsidRPr="001E6614">
              <w:rPr>
                <w:rFonts w:asciiTheme="minorHAnsi" w:eastAsiaTheme="minorHAnsi" w:hAnsiTheme="minorHAnsi" w:cstheme="minorBidi"/>
                <w:noProof/>
                <w:szCs w:val="24"/>
                <w:lang w:val="de-DE" w:eastAsia="en-US"/>
              </w:rPr>
              <w:drawing>
                <wp:anchor distT="0" distB="0" distL="114300" distR="114300" simplePos="0" relativeHeight="251663362" behindDoc="0" locked="0" layoutInCell="1" allowOverlap="1" wp14:anchorId="4DC446A0" wp14:editId="7DD65046">
                  <wp:simplePos x="0" y="0"/>
                  <wp:positionH relativeFrom="column">
                    <wp:posOffset>-822</wp:posOffset>
                  </wp:positionH>
                  <wp:positionV relativeFrom="paragraph">
                    <wp:posOffset>2449</wp:posOffset>
                  </wp:positionV>
                  <wp:extent cx="1026867" cy="537490"/>
                  <wp:effectExtent l="0" t="0" r="1905" b="0"/>
                  <wp:wrapNone/>
                  <wp:docPr id="1023104759" name="Grafik 1" descr="Pharming announces publication of data from Phase 3 Study of leniolisib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harming announces publication of data from Phase 3 Study of leniolisib ..."/>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048501" cy="548814"/>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3861" w:type="dxa"/>
          </w:tcPr>
          <w:p w14:paraId="198EF998" w14:textId="77777777" w:rsidR="001E6614" w:rsidRPr="001E6614" w:rsidRDefault="001E6614" w:rsidP="001E6614">
            <w:pPr>
              <w:ind w:left="1058"/>
              <w:rPr>
                <w:rFonts w:asciiTheme="minorHAnsi" w:eastAsia="Times New Roman" w:hAnsiTheme="minorHAnsi" w:cstheme="minorHAnsi"/>
                <w:bCs/>
                <w:sz w:val="20"/>
                <w:szCs w:val="20"/>
                <w:lang w:val="en-GB" w:eastAsia="en-US"/>
              </w:rPr>
            </w:pPr>
            <w:r w:rsidRPr="001E6614">
              <w:rPr>
                <w:rFonts w:asciiTheme="minorHAnsi" w:eastAsia="Times New Roman" w:hAnsiTheme="minorHAnsi" w:cstheme="minorHAnsi"/>
                <w:bCs/>
                <w:sz w:val="20"/>
                <w:szCs w:val="20"/>
                <w:lang w:val="en-GB" w:eastAsia="en-US"/>
              </w:rPr>
              <w:t xml:space="preserve">Pharming Group N.V. </w:t>
            </w:r>
            <w:proofErr w:type="spellStart"/>
            <w:r w:rsidRPr="001E6614">
              <w:rPr>
                <w:rFonts w:asciiTheme="minorHAnsi" w:eastAsia="Times New Roman" w:hAnsiTheme="minorHAnsi" w:cstheme="minorHAnsi"/>
                <w:bCs/>
                <w:sz w:val="20"/>
                <w:szCs w:val="20"/>
                <w:lang w:val="en-GB" w:eastAsia="en-US"/>
              </w:rPr>
              <w:t>Darwinweg</w:t>
            </w:r>
            <w:proofErr w:type="spellEnd"/>
            <w:r w:rsidRPr="001E6614">
              <w:rPr>
                <w:rFonts w:asciiTheme="minorHAnsi" w:eastAsia="Times New Roman" w:hAnsiTheme="minorHAnsi" w:cstheme="minorHAnsi"/>
                <w:bCs/>
                <w:sz w:val="20"/>
                <w:szCs w:val="20"/>
                <w:lang w:val="en-GB" w:eastAsia="en-US"/>
              </w:rPr>
              <w:t xml:space="preserve"> 24</w:t>
            </w:r>
          </w:p>
          <w:p w14:paraId="1D0A099F" w14:textId="77777777" w:rsidR="001E6614" w:rsidRPr="001E6614" w:rsidRDefault="001E6614" w:rsidP="001E6614">
            <w:pPr>
              <w:ind w:left="1058"/>
              <w:rPr>
                <w:rFonts w:asciiTheme="minorHAnsi" w:eastAsia="Times New Roman" w:hAnsiTheme="minorHAnsi" w:cstheme="minorHAnsi"/>
                <w:bCs/>
                <w:sz w:val="20"/>
                <w:szCs w:val="20"/>
                <w:lang w:val="de-DE" w:eastAsia="en-US"/>
              </w:rPr>
            </w:pPr>
            <w:r w:rsidRPr="001E6614">
              <w:rPr>
                <w:rFonts w:asciiTheme="minorHAnsi" w:eastAsia="Times New Roman" w:hAnsiTheme="minorHAnsi" w:cstheme="minorHAnsi"/>
                <w:bCs/>
                <w:sz w:val="20"/>
                <w:szCs w:val="20"/>
                <w:lang w:val="de-DE" w:eastAsia="en-US"/>
              </w:rPr>
              <w:t xml:space="preserve">2333 CR Leiden </w:t>
            </w:r>
          </w:p>
          <w:p w14:paraId="251FE497" w14:textId="77777777" w:rsidR="001E6614" w:rsidRPr="001E6614" w:rsidRDefault="001E6614" w:rsidP="001E6614">
            <w:pPr>
              <w:ind w:left="1058"/>
              <w:rPr>
                <w:rFonts w:asciiTheme="minorHAnsi" w:eastAsia="Times New Roman" w:hAnsiTheme="minorHAnsi" w:cstheme="minorHAnsi"/>
                <w:bCs/>
                <w:sz w:val="20"/>
                <w:szCs w:val="20"/>
                <w:lang w:val="de-DE" w:eastAsia="en-US"/>
              </w:rPr>
            </w:pPr>
            <w:r w:rsidRPr="001E6614">
              <w:rPr>
                <w:rFonts w:asciiTheme="minorHAnsi" w:eastAsia="Times New Roman" w:hAnsiTheme="minorHAnsi" w:cstheme="minorHAnsi"/>
                <w:bCs/>
                <w:sz w:val="20"/>
                <w:szCs w:val="20"/>
                <w:lang w:val="de-DE" w:eastAsia="en-US"/>
              </w:rPr>
              <w:t>Niederlande</w:t>
            </w:r>
          </w:p>
          <w:p w14:paraId="539147CD" w14:textId="77777777" w:rsidR="001E6614" w:rsidRPr="001E6614" w:rsidRDefault="001E6614" w:rsidP="001E6614">
            <w:pPr>
              <w:ind w:left="1058"/>
              <w:rPr>
                <w:rFonts w:asciiTheme="minorHAnsi" w:eastAsia="Times New Roman" w:hAnsiTheme="minorHAnsi" w:cstheme="minorHAnsi"/>
                <w:b/>
                <w:sz w:val="20"/>
                <w:szCs w:val="20"/>
                <w:lang w:val="de-DE" w:eastAsia="en-US"/>
              </w:rPr>
            </w:pPr>
          </w:p>
        </w:tc>
      </w:tr>
    </w:tbl>
    <w:p w14:paraId="4984B2B1" w14:textId="77777777" w:rsidR="001E6614" w:rsidRPr="001E6614" w:rsidRDefault="001E6614" w:rsidP="001E6614">
      <w:pPr>
        <w:numPr>
          <w:ilvl w:val="0"/>
          <w:numId w:val="9"/>
        </w:numPr>
        <w:autoSpaceDE w:val="0"/>
        <w:autoSpaceDN w:val="0"/>
        <w:adjustRightInd w:val="0"/>
        <w:spacing w:line="360" w:lineRule="auto"/>
        <w:ind w:left="0" w:firstLine="0"/>
        <w:rPr>
          <w:rFonts w:ascii="Calibri" w:hAnsi="Calibri" w:cs="Calibri"/>
          <w:color w:val="056B82"/>
          <w:sz w:val="22"/>
          <w:szCs w:val="22"/>
          <w:u w:val="single" w:color="000000"/>
          <w:lang w:val="de-DE"/>
        </w:rPr>
      </w:pPr>
    </w:p>
    <w:p w14:paraId="1B0F0269" w14:textId="77777777" w:rsidR="001E6614" w:rsidRPr="001E6614" w:rsidRDefault="001E6614" w:rsidP="001E6614">
      <w:pPr>
        <w:rPr>
          <w:b/>
          <w:bCs/>
          <w:iCs/>
          <w:color w:val="40758A" w:themeColor="accent1" w:themeShade="BF"/>
          <w:lang w:val="de-DE"/>
        </w:rPr>
      </w:pPr>
      <w:r w:rsidRPr="001E6614">
        <w:rPr>
          <w:bCs/>
          <w:i/>
          <w:iCs/>
          <w:color w:val="40758A" w:themeColor="accent1" w:themeShade="BF"/>
          <w:lang w:val="de-DE"/>
        </w:rPr>
        <w:br w:type="page"/>
      </w:r>
    </w:p>
    <w:p w14:paraId="29DC3D2E" w14:textId="77777777" w:rsidR="001E6614" w:rsidRPr="001E6614" w:rsidRDefault="001E6614" w:rsidP="001E6614">
      <w:pPr>
        <w:keepNext/>
        <w:keepLines/>
        <w:pageBreakBefore/>
        <w:numPr>
          <w:ilvl w:val="1"/>
          <w:numId w:val="9"/>
        </w:numPr>
        <w:tabs>
          <w:tab w:val="num" w:pos="360"/>
        </w:tabs>
        <w:spacing w:after="240" w:line="342" w:lineRule="exact"/>
        <w:ind w:left="720" w:firstLine="0"/>
        <w:outlineLvl w:val="0"/>
        <w:rPr>
          <w:rFonts w:asciiTheme="majorHAnsi" w:eastAsiaTheme="majorEastAsia" w:hAnsiTheme="majorHAnsi" w:cstheme="majorBidi"/>
          <w:b/>
          <w:color w:val="056B82"/>
          <w:sz w:val="32"/>
          <w:szCs w:val="32"/>
          <w:lang w:val="de-DE"/>
        </w:rPr>
      </w:pPr>
      <w:r w:rsidRPr="001E6614">
        <w:rPr>
          <w:rFonts w:asciiTheme="majorHAnsi" w:eastAsiaTheme="majorEastAsia" w:hAnsiTheme="majorHAnsi" w:cstheme="majorBidi"/>
          <w:b/>
          <w:color w:val="056B82"/>
          <w:sz w:val="32"/>
          <w:szCs w:val="32"/>
          <w:lang w:val="de-DE"/>
        </w:rPr>
        <w:lastRenderedPageBreak/>
        <w:t>Qualitativer Fragebogen</w:t>
      </w:r>
    </w:p>
    <w:p w14:paraId="0123C8AF"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Vielen Dank, dass Sie sich für diese Befragungsstudie zur Diagnosestellung des Aktivierenden PI3-Kinase-Delta-Syndroms (APDS) die erforderliche Zeit von etwa 25 Minuten nehmen.</w:t>
      </w:r>
    </w:p>
    <w:p w14:paraId="54D6932D"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Ziel dieser Befragung ist es, ein besseres Verständnis für die diagnostischen Erfahrungen von Ärzten bei APDS zu gewinnen. Durch die gewonnenen Erkenntnisse soll der Verlauf vom Auftreten erster Symptome bis zur Diagnosestellung von APDS transparent gemacht werden. Hierbei sollen Arztgruppen identifiziert werden, die vor der definitiven Diagnosestellung schwerpunktmäßig in die Behandlung der Patienten involviert sind, um diese für APDS sensibilisieren zu können. Zugleich sollen die Faktoren herausgearbeitet werden, die maßgeblich für die Einleitung der Diagnostik waren, um betroffene Patienten mit APDS künftig schneller diagnostizieren und zielgerichteter behandeln zu können.</w:t>
      </w:r>
    </w:p>
    <w:p w14:paraId="46D908A1"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0F2CE148"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 xml:space="preserve">Die Befragung wird von der _fbeta GmbH im Auftrag der </w:t>
      </w:r>
      <w:proofErr w:type="spellStart"/>
      <w:r w:rsidRPr="001E6614">
        <w:rPr>
          <w:rFonts w:ascii="Calibri" w:hAnsi="Calibri" w:cs="Calibri"/>
          <w:color w:val="000000" w:themeColor="text1"/>
          <w:sz w:val="22"/>
          <w:szCs w:val="28"/>
          <w:u w:color="000000"/>
          <w:lang w:val="de-DE"/>
        </w:rPr>
        <w:t>Pharming</w:t>
      </w:r>
      <w:proofErr w:type="spellEnd"/>
      <w:r w:rsidRPr="001E6614">
        <w:rPr>
          <w:rFonts w:ascii="Calibri" w:hAnsi="Calibri" w:cs="Calibri"/>
          <w:color w:val="000000" w:themeColor="text1"/>
          <w:sz w:val="22"/>
          <w:szCs w:val="28"/>
          <w:u w:color="000000"/>
          <w:lang w:val="de-DE"/>
        </w:rPr>
        <w:t xml:space="preserve"> Group N.V. durchgeführt.</w:t>
      </w:r>
    </w:p>
    <w:p w14:paraId="47CB43FF"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Ihre persönlichen Daten werden vertraulich behandelt, und die Aufzeichnungen werden anonymisiert. Die Interviewergebnisse werden nur für wissenschaftliche Zwecke verwendet.</w:t>
      </w:r>
    </w:p>
    <w:p w14:paraId="5BFC7A5B"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Ihre Teilnahme an der Befragungsstudie ist freiwillig. Sie können jederzeit entscheiden, sich ohne die Angabe von Gründen zurückzuziehen, ohne dass dies negative Auswirkungen für Sie haben wird.</w:t>
      </w:r>
    </w:p>
    <w:p w14:paraId="7FEEE466"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Sind Sie damit einverstanden, dass dieses Interview aufgenommen und die transkribierten Daten anonymisiert für wissenschaftliche Zwecke verwendet werden?</w:t>
      </w:r>
    </w:p>
    <w:p w14:paraId="0ABD1A1D"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139F8428" w14:textId="77777777" w:rsidR="001E6614" w:rsidRPr="001E6614" w:rsidRDefault="001E6614" w:rsidP="001E6614">
      <w:pPr>
        <w:autoSpaceDE w:val="0"/>
        <w:autoSpaceDN w:val="0"/>
        <w:adjustRightInd w:val="0"/>
        <w:spacing w:after="240"/>
        <w:jc w:val="both"/>
        <w:rPr>
          <w:rFonts w:asciiTheme="majorHAnsi" w:hAnsiTheme="majorHAnsi" w:cstheme="majorBidi"/>
          <w:b/>
          <w:bCs/>
          <w:color w:val="40758A" w:themeColor="accent1" w:themeShade="BF"/>
          <w:sz w:val="32"/>
          <w:szCs w:val="32"/>
          <w:u w:color="000000"/>
        </w:rPr>
      </w:pPr>
      <w:r w:rsidRPr="001E6614">
        <w:rPr>
          <w:rFonts w:asciiTheme="majorHAnsi" w:hAnsiTheme="majorHAnsi" w:cstheme="majorBidi"/>
          <w:b/>
          <w:bCs/>
          <w:color w:val="40758A" w:themeColor="accent1" w:themeShade="BF"/>
          <w:sz w:val="32"/>
          <w:szCs w:val="32"/>
          <w:u w:color="000000"/>
        </w:rPr>
        <w:t>Arztcharakteristika</w:t>
      </w:r>
    </w:p>
    <w:p w14:paraId="699DC028"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r ärztlichen Fachgruppe gehören Sie an?</w:t>
      </w:r>
    </w:p>
    <w:p w14:paraId="63E19F43"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Haben Sie eine Zusatzweiterbildung zum Immunologen gemacht oder vergleichbare Kompetenzen erworben?</w:t>
      </w:r>
    </w:p>
    <w:p w14:paraId="61A7BA49"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Inwiefern haben Sie durch Ihre ärztliche Tätigkeit Erfahrungen mit der Diagnosestellung und / oder Therapie von Patienten mit APDS?</w:t>
      </w:r>
    </w:p>
    <w:p w14:paraId="7AA26067"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viele Patienten haben Sie in der Vergangenheit mit APDS behandelt und wie viele befinden sich aktuell bei Ihnen in Behandlung?</w:t>
      </w:r>
    </w:p>
    <w:p w14:paraId="4259401C" w14:textId="77777777" w:rsidR="001E6614" w:rsidRPr="001E6614" w:rsidRDefault="001E6614" w:rsidP="001E6614">
      <w:pPr>
        <w:rPr>
          <w:rFonts w:cstheme="minorHAnsi"/>
          <w:sz w:val="22"/>
          <w:szCs w:val="28"/>
          <w:u w:color="000000"/>
          <w:lang w:val="de-DE"/>
        </w:rPr>
      </w:pPr>
      <w:r w:rsidRPr="001E6614">
        <w:rPr>
          <w:rFonts w:cstheme="minorHAnsi"/>
          <w:lang w:val="de-DE"/>
        </w:rPr>
        <w:br w:type="page"/>
      </w:r>
    </w:p>
    <w:p w14:paraId="74FD5333" w14:textId="77777777" w:rsidR="001E6614" w:rsidRPr="001E6614" w:rsidRDefault="001E6614" w:rsidP="001E6614">
      <w:pPr>
        <w:autoSpaceDE w:val="0"/>
        <w:autoSpaceDN w:val="0"/>
        <w:adjustRightInd w:val="0"/>
        <w:spacing w:after="240"/>
        <w:jc w:val="both"/>
        <w:rPr>
          <w:rFonts w:asciiTheme="majorHAnsi" w:hAnsiTheme="majorHAnsi" w:cstheme="majorBidi"/>
          <w:b/>
          <w:bCs/>
          <w:color w:val="40758A" w:themeColor="accent1" w:themeShade="BF"/>
          <w:sz w:val="32"/>
          <w:szCs w:val="32"/>
          <w:u w:color="000000"/>
          <w:lang w:val="de-DE"/>
        </w:rPr>
      </w:pPr>
      <w:r w:rsidRPr="001E6614">
        <w:rPr>
          <w:rFonts w:asciiTheme="majorHAnsi" w:hAnsiTheme="majorHAnsi" w:cstheme="majorBidi"/>
          <w:b/>
          <w:bCs/>
          <w:color w:val="40758A" w:themeColor="accent1" w:themeShade="BF"/>
          <w:sz w:val="32"/>
          <w:szCs w:val="32"/>
          <w:u w:color="000000"/>
          <w:lang w:val="de-DE"/>
        </w:rPr>
        <w:lastRenderedPageBreak/>
        <w:t>Zeit von Symptomen bis zur Diagnosestellung des APDS</w:t>
      </w:r>
    </w:p>
    <w:p w14:paraId="356DD459"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alt sind Patienten durchschnittlich zum Zeitpunkt der Diagnose eines APDS?</w:t>
      </w:r>
    </w:p>
    <w:p w14:paraId="517827E2"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weit fortgeschritten ist das APDS und die damit einhergehenden Symptome im Zeitraum vor und zum Zeitpunkt der definitiven Diagnosestellung?</w:t>
      </w:r>
    </w:p>
    <w:p w14:paraId="099EE2DF"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 xml:space="preserve">Insofern zutreffend, welche Faktoren führen dazu, dass Patienten mit APDS nicht unmittelbar nach Auftreten der ersten Symptome die zutreffende Diagnose </w:t>
      </w:r>
      <w:proofErr w:type="gramStart"/>
      <w:r w:rsidRPr="001E6614">
        <w:rPr>
          <w:sz w:val="22"/>
          <w:szCs w:val="28"/>
          <w:u w:color="000000"/>
          <w:lang w:val="de-DE"/>
        </w:rPr>
        <w:t>bekommen?</w:t>
      </w:r>
      <w:proofErr w:type="gramEnd"/>
    </w:p>
    <w:p w14:paraId="2F72295A"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lange dauert es durchschnittlich bis Patienten mit APDS nach Auftreten der ersten Symptome die zutreffende Diagnose bekommen?</w:t>
      </w:r>
    </w:p>
    <w:p w14:paraId="49A93F35"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diagnostischen Verfahren werden für die Diagnosestellung des APDS verwendet?</w:t>
      </w:r>
    </w:p>
    <w:p w14:paraId="7CEAA21A"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Spezialisierungen haben APDS-diagnostizierenden Ärzte?</w:t>
      </w:r>
    </w:p>
    <w:p w14:paraId="5059B515" w14:textId="77777777" w:rsidR="001E6614" w:rsidRPr="001E6614" w:rsidRDefault="001E6614" w:rsidP="001E6614">
      <w:pPr>
        <w:autoSpaceDE w:val="0"/>
        <w:autoSpaceDN w:val="0"/>
        <w:adjustRightInd w:val="0"/>
        <w:spacing w:after="240"/>
        <w:jc w:val="both"/>
        <w:rPr>
          <w:rFonts w:cstheme="minorHAnsi"/>
          <w:sz w:val="22"/>
          <w:szCs w:val="22"/>
          <w:u w:color="000000"/>
          <w:lang w:val="de-DE"/>
        </w:rPr>
      </w:pPr>
    </w:p>
    <w:p w14:paraId="1C84C75D" w14:textId="77777777" w:rsidR="001E6614" w:rsidRPr="001E6614" w:rsidRDefault="001E6614" w:rsidP="001E6614">
      <w:pPr>
        <w:autoSpaceDE w:val="0"/>
        <w:autoSpaceDN w:val="0"/>
        <w:adjustRightInd w:val="0"/>
        <w:spacing w:after="240"/>
        <w:jc w:val="both"/>
        <w:rPr>
          <w:rFonts w:asciiTheme="majorHAnsi" w:hAnsiTheme="majorHAnsi" w:cstheme="majorBidi"/>
          <w:b/>
          <w:bCs/>
          <w:color w:val="40758A" w:themeColor="accent1" w:themeShade="BF"/>
          <w:sz w:val="32"/>
          <w:szCs w:val="32"/>
          <w:u w:color="000000"/>
        </w:rPr>
      </w:pPr>
      <w:proofErr w:type="spellStart"/>
      <w:r w:rsidRPr="001E6614">
        <w:rPr>
          <w:rFonts w:asciiTheme="majorHAnsi" w:hAnsiTheme="majorHAnsi" w:cstheme="majorBidi"/>
          <w:b/>
          <w:bCs/>
          <w:color w:val="40758A" w:themeColor="accent1" w:themeShade="BF"/>
          <w:sz w:val="32"/>
          <w:szCs w:val="32"/>
          <w:u w:color="000000"/>
        </w:rPr>
        <w:t>Therapie</w:t>
      </w:r>
      <w:proofErr w:type="spellEnd"/>
      <w:r w:rsidRPr="001E6614">
        <w:rPr>
          <w:rFonts w:asciiTheme="majorHAnsi" w:hAnsiTheme="majorHAnsi" w:cstheme="majorBidi"/>
          <w:b/>
          <w:bCs/>
          <w:color w:val="40758A" w:themeColor="accent1" w:themeShade="BF"/>
          <w:sz w:val="32"/>
          <w:szCs w:val="32"/>
          <w:u w:color="000000"/>
        </w:rPr>
        <w:t xml:space="preserve"> des APDS</w:t>
      </w:r>
    </w:p>
    <w:p w14:paraId="2CE1015E"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rFonts w:ascii="Calibri" w:hAnsi="Calibri"/>
          <w:color w:val="000000" w:themeColor="text1"/>
          <w:sz w:val="22"/>
          <w:szCs w:val="28"/>
          <w:u w:color="000000"/>
          <w:lang w:val="de-DE"/>
        </w:rPr>
        <w:t>Welcher Facharztgruppen gehören die Ärzte an, welche die Krankheitsbeschwerden verursacht durch das APDS vor der Diagnosestellung behandelt haben?</w:t>
      </w:r>
    </w:p>
    <w:p w14:paraId="4EFE5108"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therapeutischen Schritte werden nach der Diagnose des APDS eingeleitet?</w:t>
      </w:r>
    </w:p>
    <w:p w14:paraId="0D77909A"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lange dauert es durchschnittlich bis Patienten mit APDS nach Auftreten der ersten Symptome eine APDS-spezifische Therapie erhalten?</w:t>
      </w:r>
    </w:p>
    <w:p w14:paraId="3EF31E9D"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verändert sich das Krankheitserleben der APDS-Patienten nach der Diagnosestellung?</w:t>
      </w:r>
    </w:p>
    <w:p w14:paraId="0FEA4F7F" w14:textId="77777777" w:rsidR="001E6614" w:rsidRPr="001E6614" w:rsidRDefault="001E6614" w:rsidP="001E6614">
      <w:pPr>
        <w:numPr>
          <w:ilvl w:val="1"/>
          <w:numId w:val="38"/>
        </w:numPr>
        <w:autoSpaceDE w:val="0"/>
        <w:autoSpaceDN w:val="0"/>
        <w:adjustRightInd w:val="0"/>
        <w:spacing w:after="240"/>
        <w:jc w:val="both"/>
        <w:rPr>
          <w:sz w:val="22"/>
          <w:szCs w:val="28"/>
          <w:u w:color="000000"/>
          <w:lang w:val="de-DE"/>
        </w:rPr>
      </w:pPr>
      <w:r w:rsidRPr="001E6614">
        <w:rPr>
          <w:sz w:val="22"/>
          <w:szCs w:val="28"/>
          <w:u w:color="000000"/>
          <w:lang w:val="de-DE"/>
        </w:rPr>
        <w:t>Welche Anpassungen des Lebensstils werden vorgenommen?</w:t>
      </w:r>
    </w:p>
    <w:p w14:paraId="2AF8622D" w14:textId="77777777" w:rsidR="001E6614" w:rsidRPr="001E6614" w:rsidRDefault="001E6614" w:rsidP="001E6614">
      <w:pPr>
        <w:numPr>
          <w:ilvl w:val="1"/>
          <w:numId w:val="38"/>
        </w:numPr>
        <w:autoSpaceDE w:val="0"/>
        <w:autoSpaceDN w:val="0"/>
        <w:adjustRightInd w:val="0"/>
        <w:spacing w:after="240"/>
        <w:jc w:val="both"/>
        <w:rPr>
          <w:sz w:val="22"/>
          <w:szCs w:val="28"/>
          <w:u w:color="000000"/>
          <w:lang w:val="de-DE"/>
        </w:rPr>
      </w:pPr>
      <w:r w:rsidRPr="001E6614">
        <w:rPr>
          <w:sz w:val="22"/>
          <w:szCs w:val="28"/>
          <w:u w:color="000000"/>
          <w:lang w:val="de-DE"/>
        </w:rPr>
        <w:t>Wie verändern sich die Symptome und die Auswirkungen der Erkrankung auf das tägliche Leben nach Einleiten der APDS-spezifischen Therapie?</w:t>
      </w:r>
    </w:p>
    <w:p w14:paraId="15DB242E"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Spezialisierungen haben Ärzte, welche an der Behandlung von Patienten mit diagnostiziertem APDS beteiligt sind?</w:t>
      </w:r>
    </w:p>
    <w:p w14:paraId="1307A54C"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Facharztgruppe übernimmt bei Kindern bzw. bei Erwachsenen mit APDS die Koordination einer multidisziplinären und multiprofessionellen Behandlung?</w:t>
      </w:r>
    </w:p>
    <w:p w14:paraId="275D0B02"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Inwiefern werden die APDS-Patienten in die Entscheidung zur Auswahl einer geeigneten Therapieoption eingebunden?</w:t>
      </w:r>
    </w:p>
    <w:p w14:paraId="377C209F"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Inwiefern wird die Wahl einer angemessenen Therapieoption zur Behandlung des APDS durch Begleiterkrankungen der Patienten beeinflusst?</w:t>
      </w:r>
    </w:p>
    <w:p w14:paraId="2FFC45E2"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wird der Krankheitsverlauf bezüglich Besserung und/oder Voranschreiten beurteilt?</w:t>
      </w:r>
    </w:p>
    <w:p w14:paraId="7C11CBEF" w14:textId="77777777" w:rsidR="001E6614" w:rsidRPr="001E6614" w:rsidRDefault="001E6614" w:rsidP="001E6614">
      <w:pPr>
        <w:autoSpaceDE w:val="0"/>
        <w:autoSpaceDN w:val="0"/>
        <w:adjustRightInd w:val="0"/>
        <w:spacing w:after="240"/>
        <w:jc w:val="both"/>
        <w:rPr>
          <w:rFonts w:cstheme="minorHAnsi"/>
          <w:sz w:val="22"/>
          <w:szCs w:val="22"/>
          <w:u w:color="000000"/>
          <w:lang w:val="de-DE"/>
        </w:rPr>
      </w:pPr>
    </w:p>
    <w:p w14:paraId="4548DB9C" w14:textId="77777777" w:rsidR="008353BA" w:rsidRDefault="008353BA">
      <w:pPr>
        <w:rPr>
          <w:rFonts w:asciiTheme="majorHAnsi" w:hAnsiTheme="majorHAnsi" w:cstheme="majorBidi"/>
          <w:b/>
          <w:bCs/>
          <w:color w:val="40758A" w:themeColor="accent1" w:themeShade="BF"/>
          <w:sz w:val="32"/>
          <w:szCs w:val="32"/>
          <w:u w:color="000000"/>
          <w:lang w:val="de-DE"/>
        </w:rPr>
      </w:pPr>
      <w:r>
        <w:rPr>
          <w:rFonts w:asciiTheme="majorHAnsi" w:hAnsiTheme="majorHAnsi" w:cstheme="majorBidi"/>
          <w:b/>
          <w:bCs/>
          <w:color w:val="40758A" w:themeColor="accent1" w:themeShade="BF"/>
          <w:sz w:val="32"/>
          <w:szCs w:val="32"/>
          <w:u w:color="000000"/>
          <w:lang w:val="de-DE"/>
        </w:rPr>
        <w:br w:type="page"/>
      </w:r>
    </w:p>
    <w:p w14:paraId="51C9920D" w14:textId="69A04A22" w:rsidR="001E6614" w:rsidRPr="001E6614" w:rsidRDefault="001E6614" w:rsidP="001E6614">
      <w:pPr>
        <w:autoSpaceDE w:val="0"/>
        <w:autoSpaceDN w:val="0"/>
        <w:adjustRightInd w:val="0"/>
        <w:spacing w:after="240"/>
        <w:jc w:val="both"/>
        <w:rPr>
          <w:rFonts w:asciiTheme="majorHAnsi" w:hAnsiTheme="majorHAnsi" w:cstheme="majorBidi"/>
          <w:b/>
          <w:bCs/>
          <w:color w:val="40758A" w:themeColor="accent1" w:themeShade="BF"/>
          <w:sz w:val="32"/>
          <w:szCs w:val="32"/>
          <w:u w:color="000000"/>
          <w:lang w:val="de-DE"/>
        </w:rPr>
      </w:pPr>
      <w:r w:rsidRPr="001E6614">
        <w:rPr>
          <w:rFonts w:asciiTheme="majorHAnsi" w:hAnsiTheme="majorHAnsi" w:cstheme="majorBidi"/>
          <w:b/>
          <w:bCs/>
          <w:color w:val="40758A" w:themeColor="accent1" w:themeShade="BF"/>
          <w:sz w:val="32"/>
          <w:szCs w:val="32"/>
          <w:u w:color="000000"/>
          <w:lang w:val="de-DE"/>
        </w:rPr>
        <w:lastRenderedPageBreak/>
        <w:t>Herausforderungen bei der Diagnosestellung und Behandlung des APDS</w:t>
      </w:r>
    </w:p>
    <w:p w14:paraId="3CF4CAE0"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sind aus Ihrer Sicht die primären Herausforderungen bei der Diagnosestellung des APDS?</w:t>
      </w:r>
    </w:p>
    <w:p w14:paraId="1617B829"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sind aus Ihrer Sicht die primären Herausforderungen bei der Therapie des APDS?</w:t>
      </w:r>
    </w:p>
    <w:p w14:paraId="2700CCFF" w14:textId="77777777" w:rsidR="001E6614" w:rsidRPr="001E6614" w:rsidRDefault="001E6614" w:rsidP="001E6614">
      <w:pPr>
        <w:numPr>
          <w:ilvl w:val="0"/>
          <w:numId w:val="38"/>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elche Rahmenbedingungen müssten geschaffen werden, um diesen Herausforderungen zu entgegnen?</w:t>
      </w:r>
      <w:r w:rsidRPr="001E6614">
        <w:rPr>
          <w:rFonts w:asciiTheme="majorHAnsi" w:hAnsiTheme="majorHAnsi" w:cstheme="majorBidi"/>
          <w:b/>
          <w:bCs/>
          <w:color w:val="40758A" w:themeColor="accent1" w:themeShade="BF"/>
          <w:sz w:val="32"/>
          <w:szCs w:val="32"/>
          <w:u w:color="000000"/>
          <w:lang w:val="de-DE"/>
        </w:rPr>
        <w:br w:type="page"/>
      </w:r>
    </w:p>
    <w:p w14:paraId="64C50CC7" w14:textId="77777777" w:rsidR="001E6614" w:rsidRPr="001E6614" w:rsidRDefault="001E6614" w:rsidP="001E6614">
      <w:pPr>
        <w:keepNext/>
        <w:keepLines/>
        <w:pageBreakBefore/>
        <w:numPr>
          <w:ilvl w:val="1"/>
          <w:numId w:val="9"/>
        </w:numPr>
        <w:tabs>
          <w:tab w:val="num" w:pos="360"/>
        </w:tabs>
        <w:spacing w:after="240" w:line="342" w:lineRule="exact"/>
        <w:ind w:left="720" w:firstLine="0"/>
        <w:outlineLvl w:val="0"/>
        <w:rPr>
          <w:rFonts w:asciiTheme="majorHAnsi" w:eastAsiaTheme="majorEastAsia" w:hAnsiTheme="majorHAnsi" w:cstheme="majorBidi"/>
          <w:b/>
          <w:color w:val="056B82"/>
          <w:sz w:val="32"/>
          <w:szCs w:val="32"/>
          <w:lang w:val="de-DE"/>
        </w:rPr>
      </w:pPr>
      <w:r w:rsidRPr="001E6614">
        <w:rPr>
          <w:rFonts w:asciiTheme="majorHAnsi" w:eastAsiaTheme="majorEastAsia" w:hAnsiTheme="majorHAnsi" w:cstheme="majorBidi"/>
          <w:b/>
          <w:color w:val="056B82"/>
          <w:sz w:val="32"/>
          <w:szCs w:val="32"/>
          <w:lang w:val="de-DE"/>
        </w:rPr>
        <w:lastRenderedPageBreak/>
        <w:t>Quantitative Fragen für Onlinebefragung</w:t>
      </w:r>
    </w:p>
    <w:p w14:paraId="76882CB2"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Vielen Dank, dass Sie sich für diese Onlinebefragung zur Diagnosestellung des Aktivierenden PI3-Kinase-Delta-Syndroms (APDS) die erforderliche Zeit von ca. 5 Minuten Zeit nehmen.</w:t>
      </w:r>
    </w:p>
    <w:p w14:paraId="612792E9"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Ziel dieser Onlinebefragung ist es ergänzende Informationen zusätzlich zu den Interviews zu gewinnen. Durch die gewonnenen Erkenntnisse soll der Verlauf vom Auftreten erster Symptome bis zur Diagnosestellung von APDS transparent gemacht werden. Hierbei sollen Arztgruppen identifiziert werden, die vor der definitiven Diagnosestellung schwerpunktmäßig in die Behandlung der Patienten involviert sind, um diese für APDS sensibilisieren zu können. Zugleich sollen die Faktoren herausgearbeitet werden, die maßgeblich für die Einleitung der Diagnostik waren, um betroffene Patienten mit APDS künftig schneller diagnostizieren und zielgerichteter therapieren zu können.</w:t>
      </w:r>
    </w:p>
    <w:p w14:paraId="463BE45D"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p>
    <w:p w14:paraId="02B496F6"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 xml:space="preserve">Die Befragung wird von der _fbeta GmbH im Auftrag der </w:t>
      </w:r>
      <w:proofErr w:type="spellStart"/>
      <w:r w:rsidRPr="001E6614">
        <w:rPr>
          <w:rFonts w:ascii="Calibri" w:hAnsi="Calibri" w:cs="Calibri"/>
          <w:color w:val="000000" w:themeColor="text1"/>
          <w:sz w:val="22"/>
          <w:szCs w:val="28"/>
          <w:u w:color="000000"/>
          <w:lang w:val="de-DE"/>
        </w:rPr>
        <w:t>Pharming</w:t>
      </w:r>
      <w:proofErr w:type="spellEnd"/>
      <w:r w:rsidRPr="001E6614">
        <w:rPr>
          <w:rFonts w:ascii="Calibri" w:hAnsi="Calibri" w:cs="Calibri"/>
          <w:color w:val="000000" w:themeColor="text1"/>
          <w:sz w:val="22"/>
          <w:szCs w:val="28"/>
          <w:u w:color="000000"/>
          <w:lang w:val="de-DE"/>
        </w:rPr>
        <w:t xml:space="preserve"> Group N.V. durchgeführt. </w:t>
      </w:r>
    </w:p>
    <w:p w14:paraId="6510004E"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Ihre persönlichen Daten werden vertraulich behandelt und nur für wissenschaftliche Zwecke verwendet.</w:t>
      </w:r>
    </w:p>
    <w:p w14:paraId="31E89F3C" w14:textId="77777777" w:rsidR="001E6614" w:rsidRPr="001E6614" w:rsidRDefault="001E6614" w:rsidP="001E6614">
      <w:pPr>
        <w:autoSpaceDE w:val="0"/>
        <w:autoSpaceDN w:val="0"/>
        <w:adjustRightInd w:val="0"/>
        <w:spacing w:after="240" w:line="268" w:lineRule="exact"/>
        <w:jc w:val="both"/>
        <w:rPr>
          <w:rFonts w:ascii="Calibri" w:hAnsi="Calibri" w:cs="Calibri"/>
          <w:color w:val="000000" w:themeColor="text1"/>
          <w:sz w:val="22"/>
          <w:szCs w:val="28"/>
          <w:u w:color="000000"/>
          <w:lang w:val="de-DE"/>
        </w:rPr>
      </w:pPr>
      <w:r w:rsidRPr="001E6614">
        <w:rPr>
          <w:rFonts w:ascii="Calibri" w:hAnsi="Calibri" w:cs="Calibri"/>
          <w:color w:val="000000" w:themeColor="text1"/>
          <w:sz w:val="22"/>
          <w:szCs w:val="28"/>
          <w:u w:color="000000"/>
          <w:lang w:val="de-DE"/>
        </w:rPr>
        <w:t>Ihre Teilnahme an der Onlinebefragung ist freiwillig. Sie können jederzeit entscheiden, sich ohne die Angabe von Gründen zurückzuziehen, ohne dass dies negative Auswirkungen für Sie haben wird.</w:t>
      </w:r>
    </w:p>
    <w:p w14:paraId="443184AF" w14:textId="77777777" w:rsidR="001E6614" w:rsidRPr="001E6614" w:rsidRDefault="001E6614" w:rsidP="001E6614">
      <w:pPr>
        <w:rPr>
          <w:rFonts w:ascii="Calibri" w:hAnsi="Calibri" w:cs="Calibri"/>
          <w:color w:val="000000" w:themeColor="text1"/>
          <w:sz w:val="22"/>
          <w:szCs w:val="28"/>
          <w:u w:color="000000"/>
          <w:lang w:val="de-DE"/>
        </w:rPr>
      </w:pPr>
    </w:p>
    <w:p w14:paraId="3ABBF6C8" w14:textId="77777777" w:rsidR="001E6614" w:rsidRPr="001E6614" w:rsidRDefault="001E6614" w:rsidP="001E6614">
      <w:pPr>
        <w:rPr>
          <w:rFonts w:ascii="Calibri" w:hAnsi="Calibri" w:cs="Calibri"/>
          <w:color w:val="000000" w:themeColor="text1"/>
          <w:sz w:val="22"/>
          <w:szCs w:val="28"/>
          <w:u w:color="000000"/>
          <w:lang w:val="de-DE"/>
        </w:rPr>
      </w:pPr>
    </w:p>
    <w:p w14:paraId="57F71BE4" w14:textId="77777777" w:rsidR="001E6614" w:rsidRPr="001E6614" w:rsidRDefault="001E6614" w:rsidP="001E6614">
      <w:pPr>
        <w:autoSpaceDE w:val="0"/>
        <w:autoSpaceDN w:val="0"/>
        <w:adjustRightInd w:val="0"/>
        <w:spacing w:after="240" w:line="268" w:lineRule="exact"/>
        <w:jc w:val="both"/>
        <w:rPr>
          <w:rFonts w:asciiTheme="majorHAnsi" w:hAnsiTheme="majorHAnsi" w:cstheme="majorBidi"/>
          <w:b/>
          <w:bCs/>
          <w:color w:val="40758A" w:themeColor="accent1" w:themeShade="BF"/>
          <w:sz w:val="32"/>
          <w:szCs w:val="32"/>
          <w:u w:color="000000"/>
          <w:lang w:val="de-DE"/>
        </w:rPr>
      </w:pPr>
      <w:r w:rsidRPr="001E6614">
        <w:rPr>
          <w:rFonts w:asciiTheme="majorHAnsi" w:hAnsiTheme="majorHAnsi" w:cstheme="majorBidi"/>
          <w:b/>
          <w:bCs/>
          <w:color w:val="40758A" w:themeColor="accent1" w:themeShade="BF"/>
          <w:sz w:val="32"/>
          <w:szCs w:val="32"/>
          <w:u w:color="000000"/>
          <w:lang w:val="de-DE"/>
        </w:rPr>
        <w:t>Fragen zur Diagnosestellung des APDS in Deutschland</w:t>
      </w:r>
    </w:p>
    <w:p w14:paraId="3DF5CD60" w14:textId="77777777" w:rsidR="001E6614" w:rsidRPr="001E6614" w:rsidRDefault="001E6614" w:rsidP="001E6614">
      <w:pPr>
        <w:numPr>
          <w:ilvl w:val="0"/>
          <w:numId w:val="39"/>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hoch schätzen Sie die Gesamtanzahl an diagnostizierten Patienten mit APDS in Deutschland?</w:t>
      </w:r>
    </w:p>
    <w:p w14:paraId="19D4A3A9" w14:textId="77777777" w:rsidR="001E6614" w:rsidRPr="001E6614" w:rsidRDefault="001E6614" w:rsidP="001E6614">
      <w:pPr>
        <w:numPr>
          <w:ilvl w:val="0"/>
          <w:numId w:val="39"/>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hoch schätzen Sie den Anteil der Patienten mit APDS an der Gesamtanzahl in Deutschland, welche keine explizite APDS-Diagnose erhalten haben?</w:t>
      </w:r>
    </w:p>
    <w:p w14:paraId="0D973E53" w14:textId="77777777" w:rsidR="001E6614" w:rsidRPr="001E6614" w:rsidRDefault="001E6614" w:rsidP="001E6614">
      <w:pPr>
        <w:numPr>
          <w:ilvl w:val="0"/>
          <w:numId w:val="39"/>
        </w:numPr>
        <w:autoSpaceDE w:val="0"/>
        <w:autoSpaceDN w:val="0"/>
        <w:adjustRightInd w:val="0"/>
        <w:spacing w:after="240"/>
        <w:ind w:left="567" w:hanging="567"/>
        <w:jc w:val="both"/>
        <w:rPr>
          <w:sz w:val="22"/>
          <w:szCs w:val="28"/>
          <w:u w:color="000000"/>
          <w:lang w:val="de-DE"/>
        </w:rPr>
      </w:pPr>
      <w:r w:rsidRPr="001E6614">
        <w:rPr>
          <w:sz w:val="22"/>
          <w:szCs w:val="28"/>
          <w:u w:color="000000"/>
          <w:lang w:val="de-DE"/>
        </w:rPr>
        <w:t>Wie lange dauert es durchschnittlich vom Auftreten erster Symptome bis ein Patient mit APDS eine definitive Diagnose bekommt?</w:t>
      </w:r>
    </w:p>
    <w:p w14:paraId="7E3EA4E7" w14:textId="77777777" w:rsidR="001E6614" w:rsidRPr="001E6614" w:rsidRDefault="001E6614" w:rsidP="001E6614">
      <w:pPr>
        <w:rPr>
          <w:rFonts w:ascii="Calibri" w:hAnsi="Calibri" w:cs="Calibri"/>
          <w:color w:val="000000" w:themeColor="text1"/>
          <w:sz w:val="22"/>
          <w:szCs w:val="28"/>
          <w:u w:color="000000"/>
          <w:lang w:val="de-DE"/>
        </w:rPr>
      </w:pPr>
    </w:p>
    <w:p w14:paraId="44493F4F" w14:textId="77777777" w:rsidR="001E6614" w:rsidRPr="001E6614" w:rsidRDefault="001E6614" w:rsidP="001E6614">
      <w:pPr>
        <w:rPr>
          <w:rFonts w:asciiTheme="majorHAnsi" w:hAnsiTheme="majorHAnsi" w:cstheme="majorHAnsi"/>
          <w:b/>
          <w:bCs/>
          <w:color w:val="40758A" w:themeColor="accent1" w:themeShade="BF"/>
          <w:sz w:val="32"/>
          <w:szCs w:val="40"/>
          <w:u w:color="000000"/>
          <w:lang w:val="de-DE"/>
        </w:rPr>
      </w:pPr>
      <w:r w:rsidRPr="001E6614">
        <w:rPr>
          <w:rFonts w:asciiTheme="majorHAnsi" w:hAnsiTheme="majorHAnsi" w:cstheme="majorHAnsi"/>
          <w:b/>
          <w:bCs/>
          <w:color w:val="40758A" w:themeColor="accent1" w:themeShade="BF"/>
          <w:sz w:val="32"/>
          <w:szCs w:val="40"/>
          <w:lang w:val="de-DE"/>
        </w:rPr>
        <w:br w:type="page"/>
      </w:r>
    </w:p>
    <w:p w14:paraId="490E8A3F" w14:textId="77777777" w:rsidR="001E6614" w:rsidRPr="001E6614" w:rsidRDefault="001E6614" w:rsidP="001E6614">
      <w:pPr>
        <w:autoSpaceDE w:val="0"/>
        <w:autoSpaceDN w:val="0"/>
        <w:adjustRightInd w:val="0"/>
        <w:spacing w:after="240" w:line="268" w:lineRule="exact"/>
        <w:jc w:val="both"/>
        <w:rPr>
          <w:rFonts w:asciiTheme="majorHAnsi" w:hAnsiTheme="majorHAnsi" w:cstheme="majorBidi"/>
          <w:b/>
          <w:bCs/>
          <w:color w:val="40758A" w:themeColor="accent1" w:themeShade="BF"/>
          <w:sz w:val="32"/>
          <w:szCs w:val="32"/>
          <w:u w:color="000000"/>
          <w:lang w:val="de-DE"/>
        </w:rPr>
      </w:pPr>
      <w:r w:rsidRPr="001E6614">
        <w:rPr>
          <w:rFonts w:asciiTheme="majorHAnsi" w:hAnsiTheme="majorHAnsi" w:cstheme="majorBidi"/>
          <w:b/>
          <w:bCs/>
          <w:color w:val="40758A" w:themeColor="accent1" w:themeShade="BF"/>
          <w:sz w:val="32"/>
          <w:szCs w:val="32"/>
          <w:u w:color="000000"/>
          <w:lang w:val="de-DE"/>
        </w:rPr>
        <w:lastRenderedPageBreak/>
        <w:t>Hypothesen zur Diagnose und Therapie des APDS in Deutschland</w:t>
      </w:r>
    </w:p>
    <w:p w14:paraId="4DDA76D7" w14:textId="77777777" w:rsidR="001E6614" w:rsidRPr="001E6614" w:rsidRDefault="001E6614" w:rsidP="001E6614">
      <w:pPr>
        <w:autoSpaceDE w:val="0"/>
        <w:autoSpaceDN w:val="0"/>
        <w:adjustRightInd w:val="0"/>
        <w:spacing w:after="240" w:line="268" w:lineRule="exact"/>
        <w:jc w:val="both"/>
        <w:rPr>
          <w:sz w:val="22"/>
          <w:szCs w:val="28"/>
          <w:u w:color="000000"/>
          <w:lang w:val="de-DE"/>
        </w:rPr>
      </w:pPr>
      <w:r w:rsidRPr="001E6614">
        <w:rPr>
          <w:sz w:val="22"/>
          <w:szCs w:val="28"/>
          <w:u w:color="000000"/>
          <w:lang w:val="de-DE"/>
        </w:rPr>
        <w:t>Bei Verdacht auf APDS ist das diagnostische Verfahren standardisiert und gut umzusetzen.</w:t>
      </w:r>
    </w:p>
    <w:p w14:paraId="510DFBC8" w14:textId="77777777" w:rsidR="001E6614" w:rsidRPr="001E6614" w:rsidRDefault="001E6614" w:rsidP="001E6614">
      <w:pPr>
        <w:tabs>
          <w:tab w:val="left" w:pos="5670"/>
          <w:tab w:val="left" w:pos="8364"/>
        </w:tabs>
        <w:rPr>
          <w:rFonts w:ascii="Calibri" w:eastAsia="Calibri" w:hAnsi="Calibri" w:cs="Arial"/>
          <w:kern w:val="2"/>
          <w:sz w:val="24"/>
          <w:lang w:val="de-DE"/>
          <w14:ligatures w14:val="standardContextual"/>
        </w:rPr>
      </w:pPr>
      <w:r w:rsidRPr="001E6614">
        <w:rPr>
          <w:rFonts w:ascii="Calibri" w:eastAsia="Calibri" w:hAnsi="Calibri" w:cs="Arial"/>
          <w:kern w:val="2"/>
          <w:sz w:val="24"/>
          <w:lang w:val="de-DE"/>
          <w14:ligatures w14:val="standardContextual"/>
        </w:rPr>
        <w:t>____________________________________________________________</w:t>
      </w:r>
    </w:p>
    <w:p w14:paraId="20811428" w14:textId="77777777" w:rsidR="001E6614" w:rsidRPr="001E6614" w:rsidRDefault="001E6614" w:rsidP="001E6614">
      <w:pPr>
        <w:tabs>
          <w:tab w:val="left" w:pos="2127"/>
          <w:tab w:val="left" w:pos="4536"/>
          <w:tab w:val="left" w:pos="6521"/>
          <w:tab w:val="left" w:pos="7371"/>
          <w:tab w:val="left" w:pos="7513"/>
          <w:tab w:val="left" w:pos="8505"/>
        </w:tabs>
        <w:spacing w:after="120"/>
        <w:rPr>
          <w:rFonts w:ascii="Calibri" w:eastAsia="Calibri" w:hAnsi="Calibri" w:cs="Arial"/>
          <w:kern w:val="2"/>
          <w:sz w:val="22"/>
          <w:szCs w:val="22"/>
          <w:lang w:val="de-DE"/>
          <w14:ligatures w14:val="standardContextual"/>
        </w:rPr>
      </w:pPr>
      <w:r w:rsidRPr="001E6614">
        <w:rPr>
          <w:rFonts w:ascii="Calibri" w:eastAsia="Calibri" w:hAnsi="Calibri" w:cs="Arial"/>
          <w:kern w:val="2"/>
          <w:sz w:val="14"/>
          <w:szCs w:val="14"/>
          <w:lang w:val="de-DE"/>
          <w14:ligatures w14:val="standardContextual"/>
        </w:rPr>
        <w:t>Stimme nicht zu</w:t>
      </w:r>
      <w:r w:rsidRPr="001E6614">
        <w:rPr>
          <w:rFonts w:ascii="Calibri" w:eastAsia="Calibri" w:hAnsi="Calibri" w:cs="Arial"/>
          <w:kern w:val="2"/>
          <w:sz w:val="14"/>
          <w:szCs w:val="14"/>
          <w:lang w:val="de-DE"/>
          <w14:ligatures w14:val="standardContextual"/>
        </w:rPr>
        <w:tab/>
        <w:t>Stimme eher nicht zu</w:t>
      </w:r>
      <w:r w:rsidRPr="001E6614">
        <w:rPr>
          <w:rFonts w:ascii="Calibri" w:eastAsia="Calibri" w:hAnsi="Calibri" w:cs="Arial"/>
          <w:kern w:val="2"/>
          <w:sz w:val="14"/>
          <w:szCs w:val="14"/>
          <w:lang w:val="de-DE"/>
          <w14:ligatures w14:val="standardContextual"/>
        </w:rPr>
        <w:tab/>
        <w:t>Stimme eher zu</w:t>
      </w:r>
      <w:r w:rsidRPr="001E6614">
        <w:rPr>
          <w:rFonts w:ascii="Calibri" w:eastAsia="Calibri" w:hAnsi="Calibri" w:cs="Arial"/>
          <w:kern w:val="2"/>
          <w:sz w:val="14"/>
          <w:szCs w:val="14"/>
          <w:lang w:val="de-DE"/>
          <w14:ligatures w14:val="standardContextual"/>
        </w:rPr>
        <w:tab/>
        <w:t>Stimme zu</w:t>
      </w:r>
    </w:p>
    <w:p w14:paraId="12EEF69C" w14:textId="77777777" w:rsidR="001E6614" w:rsidRPr="001E6614" w:rsidRDefault="001E6614" w:rsidP="001E6614">
      <w:pPr>
        <w:autoSpaceDE w:val="0"/>
        <w:autoSpaceDN w:val="0"/>
        <w:adjustRightInd w:val="0"/>
        <w:spacing w:after="240" w:line="268" w:lineRule="exact"/>
        <w:jc w:val="both"/>
        <w:rPr>
          <w:rFonts w:cstheme="minorHAnsi"/>
          <w:sz w:val="22"/>
          <w:szCs w:val="22"/>
          <w:u w:color="000000"/>
          <w:lang w:val="de-DE"/>
        </w:rPr>
      </w:pPr>
    </w:p>
    <w:p w14:paraId="74777B5C" w14:textId="77777777" w:rsidR="001E6614" w:rsidRPr="001E6614" w:rsidRDefault="001E6614" w:rsidP="001E6614">
      <w:pPr>
        <w:autoSpaceDE w:val="0"/>
        <w:autoSpaceDN w:val="0"/>
        <w:adjustRightInd w:val="0"/>
        <w:spacing w:after="240" w:line="268" w:lineRule="exact"/>
        <w:jc w:val="both"/>
        <w:rPr>
          <w:sz w:val="22"/>
          <w:szCs w:val="28"/>
          <w:u w:color="000000"/>
          <w:lang w:val="de-DE"/>
        </w:rPr>
      </w:pPr>
      <w:r w:rsidRPr="001E6614">
        <w:rPr>
          <w:sz w:val="22"/>
          <w:szCs w:val="28"/>
          <w:u w:color="000000"/>
          <w:lang w:val="de-DE"/>
        </w:rPr>
        <w:t>Die routinemäßige genetische Testung bei Verdacht auf primäre Immundefekte sollte auch bei Verdacht auf APDS durchgeführt werden.</w:t>
      </w:r>
    </w:p>
    <w:p w14:paraId="26C47D92" w14:textId="77777777" w:rsidR="001E6614" w:rsidRPr="001E6614" w:rsidRDefault="001E6614" w:rsidP="001E6614">
      <w:pPr>
        <w:tabs>
          <w:tab w:val="left" w:pos="5670"/>
          <w:tab w:val="left" w:pos="8364"/>
        </w:tabs>
        <w:rPr>
          <w:rFonts w:ascii="Calibri" w:eastAsia="Calibri" w:hAnsi="Calibri" w:cs="Arial"/>
          <w:kern w:val="2"/>
          <w:sz w:val="24"/>
          <w:lang w:val="de-DE"/>
          <w14:ligatures w14:val="standardContextual"/>
        </w:rPr>
      </w:pPr>
      <w:r w:rsidRPr="001E6614">
        <w:rPr>
          <w:rFonts w:ascii="Calibri" w:eastAsia="Calibri" w:hAnsi="Calibri" w:cs="Arial"/>
          <w:kern w:val="2"/>
          <w:sz w:val="24"/>
          <w:lang w:val="de-DE"/>
          <w14:ligatures w14:val="standardContextual"/>
        </w:rPr>
        <w:t>____________________________________________________________</w:t>
      </w:r>
    </w:p>
    <w:p w14:paraId="5B121B56" w14:textId="77777777" w:rsidR="001E6614" w:rsidRPr="001E6614" w:rsidRDefault="001E6614" w:rsidP="001E6614">
      <w:pPr>
        <w:tabs>
          <w:tab w:val="left" w:pos="2127"/>
          <w:tab w:val="left" w:pos="4536"/>
          <w:tab w:val="left" w:pos="6521"/>
          <w:tab w:val="left" w:pos="7371"/>
          <w:tab w:val="left" w:pos="7513"/>
          <w:tab w:val="left" w:pos="8505"/>
        </w:tabs>
        <w:spacing w:after="120"/>
        <w:rPr>
          <w:rFonts w:ascii="Calibri" w:eastAsia="Calibri" w:hAnsi="Calibri" w:cs="Arial"/>
          <w:kern w:val="2"/>
          <w:sz w:val="22"/>
          <w:szCs w:val="22"/>
          <w:lang w:val="de-DE"/>
          <w14:ligatures w14:val="standardContextual"/>
        </w:rPr>
      </w:pPr>
      <w:r w:rsidRPr="001E6614">
        <w:rPr>
          <w:rFonts w:ascii="Calibri" w:eastAsia="Calibri" w:hAnsi="Calibri" w:cs="Arial"/>
          <w:kern w:val="2"/>
          <w:sz w:val="14"/>
          <w:szCs w:val="14"/>
          <w:lang w:val="de-DE"/>
          <w14:ligatures w14:val="standardContextual"/>
        </w:rPr>
        <w:t>Stimme nicht zu</w:t>
      </w:r>
      <w:r w:rsidRPr="001E6614">
        <w:rPr>
          <w:rFonts w:ascii="Calibri" w:eastAsia="Calibri" w:hAnsi="Calibri" w:cs="Arial"/>
          <w:kern w:val="2"/>
          <w:sz w:val="14"/>
          <w:szCs w:val="14"/>
          <w:lang w:val="de-DE"/>
          <w14:ligatures w14:val="standardContextual"/>
        </w:rPr>
        <w:tab/>
        <w:t>Stimme eher nicht zu</w:t>
      </w:r>
      <w:r w:rsidRPr="001E6614">
        <w:rPr>
          <w:rFonts w:ascii="Calibri" w:eastAsia="Calibri" w:hAnsi="Calibri" w:cs="Arial"/>
          <w:kern w:val="2"/>
          <w:sz w:val="14"/>
          <w:szCs w:val="14"/>
          <w:lang w:val="de-DE"/>
          <w14:ligatures w14:val="standardContextual"/>
        </w:rPr>
        <w:tab/>
        <w:t>Stimme eher zu</w:t>
      </w:r>
      <w:r w:rsidRPr="001E6614">
        <w:rPr>
          <w:rFonts w:ascii="Calibri" w:eastAsia="Calibri" w:hAnsi="Calibri" w:cs="Arial"/>
          <w:kern w:val="2"/>
          <w:sz w:val="14"/>
          <w:szCs w:val="14"/>
          <w:lang w:val="de-DE"/>
          <w14:ligatures w14:val="standardContextual"/>
        </w:rPr>
        <w:tab/>
        <w:t>Stimme zu</w:t>
      </w:r>
    </w:p>
    <w:p w14:paraId="60AF8F27" w14:textId="77777777" w:rsidR="001E6614" w:rsidRPr="001E6614" w:rsidRDefault="001E6614" w:rsidP="001E6614">
      <w:pPr>
        <w:autoSpaceDE w:val="0"/>
        <w:autoSpaceDN w:val="0"/>
        <w:adjustRightInd w:val="0"/>
        <w:spacing w:after="240" w:line="268" w:lineRule="exact"/>
        <w:jc w:val="both"/>
        <w:rPr>
          <w:rFonts w:cstheme="minorHAnsi"/>
          <w:sz w:val="22"/>
          <w:szCs w:val="22"/>
          <w:u w:color="000000"/>
          <w:lang w:val="de-DE"/>
        </w:rPr>
      </w:pPr>
    </w:p>
    <w:p w14:paraId="4A13AE00" w14:textId="77777777" w:rsidR="001E6614" w:rsidRPr="001E6614" w:rsidRDefault="001E6614" w:rsidP="001E6614">
      <w:pPr>
        <w:autoSpaceDE w:val="0"/>
        <w:autoSpaceDN w:val="0"/>
        <w:adjustRightInd w:val="0"/>
        <w:spacing w:after="240" w:line="268" w:lineRule="exact"/>
        <w:jc w:val="both"/>
        <w:rPr>
          <w:sz w:val="22"/>
          <w:szCs w:val="28"/>
          <w:u w:color="000000"/>
          <w:lang w:val="de-DE"/>
        </w:rPr>
      </w:pPr>
      <w:r w:rsidRPr="001E6614">
        <w:rPr>
          <w:sz w:val="22"/>
          <w:szCs w:val="28"/>
          <w:u w:color="000000"/>
          <w:lang w:val="de-DE"/>
        </w:rPr>
        <w:t>Es bedarf einer einheitlichen Systematik zur Messung der Krankheitsaktivität.</w:t>
      </w:r>
    </w:p>
    <w:p w14:paraId="7006FFE0" w14:textId="77777777" w:rsidR="001E6614" w:rsidRPr="001E6614" w:rsidRDefault="001E6614" w:rsidP="001E6614">
      <w:pPr>
        <w:tabs>
          <w:tab w:val="left" w:pos="5670"/>
          <w:tab w:val="left" w:pos="8364"/>
        </w:tabs>
        <w:rPr>
          <w:rFonts w:ascii="Calibri" w:eastAsia="Calibri" w:hAnsi="Calibri" w:cs="Arial"/>
          <w:kern w:val="2"/>
          <w:sz w:val="24"/>
          <w:lang w:val="de-DE"/>
          <w14:ligatures w14:val="standardContextual"/>
        </w:rPr>
      </w:pPr>
      <w:r w:rsidRPr="001E6614">
        <w:rPr>
          <w:rFonts w:ascii="Calibri" w:eastAsia="Calibri" w:hAnsi="Calibri" w:cs="Arial"/>
          <w:kern w:val="2"/>
          <w:sz w:val="24"/>
          <w:lang w:val="de-DE"/>
          <w14:ligatures w14:val="standardContextual"/>
        </w:rPr>
        <w:t>____________________________________________________________</w:t>
      </w:r>
    </w:p>
    <w:p w14:paraId="57933853" w14:textId="77777777" w:rsidR="001E6614" w:rsidRPr="001E6614" w:rsidRDefault="001E6614" w:rsidP="001E6614">
      <w:pPr>
        <w:tabs>
          <w:tab w:val="left" w:pos="2127"/>
          <w:tab w:val="left" w:pos="4536"/>
          <w:tab w:val="left" w:pos="6521"/>
          <w:tab w:val="left" w:pos="7371"/>
          <w:tab w:val="left" w:pos="7513"/>
          <w:tab w:val="left" w:pos="8505"/>
        </w:tabs>
        <w:spacing w:after="120"/>
        <w:rPr>
          <w:rFonts w:ascii="Calibri" w:eastAsia="Calibri" w:hAnsi="Calibri" w:cs="Arial"/>
          <w:kern w:val="2"/>
          <w:sz w:val="22"/>
          <w:szCs w:val="22"/>
          <w:lang w:val="de-DE"/>
          <w14:ligatures w14:val="standardContextual"/>
        </w:rPr>
      </w:pPr>
      <w:r w:rsidRPr="001E6614">
        <w:rPr>
          <w:rFonts w:ascii="Calibri" w:eastAsia="Calibri" w:hAnsi="Calibri" w:cs="Arial"/>
          <w:kern w:val="2"/>
          <w:sz w:val="14"/>
          <w:szCs w:val="14"/>
          <w:lang w:val="de-DE"/>
          <w14:ligatures w14:val="standardContextual"/>
        </w:rPr>
        <w:t>Stimme nicht zu</w:t>
      </w:r>
      <w:r w:rsidRPr="001E6614">
        <w:rPr>
          <w:rFonts w:ascii="Calibri" w:eastAsia="Calibri" w:hAnsi="Calibri" w:cs="Arial"/>
          <w:kern w:val="2"/>
          <w:sz w:val="14"/>
          <w:szCs w:val="14"/>
          <w:lang w:val="de-DE"/>
          <w14:ligatures w14:val="standardContextual"/>
        </w:rPr>
        <w:tab/>
        <w:t>Stimme eher nicht zu</w:t>
      </w:r>
      <w:r w:rsidRPr="001E6614">
        <w:rPr>
          <w:rFonts w:ascii="Calibri" w:eastAsia="Calibri" w:hAnsi="Calibri" w:cs="Arial"/>
          <w:kern w:val="2"/>
          <w:sz w:val="14"/>
          <w:szCs w:val="14"/>
          <w:lang w:val="de-DE"/>
          <w14:ligatures w14:val="standardContextual"/>
        </w:rPr>
        <w:tab/>
        <w:t>Stimme eher zu</w:t>
      </w:r>
      <w:r w:rsidRPr="001E6614">
        <w:rPr>
          <w:rFonts w:ascii="Calibri" w:eastAsia="Calibri" w:hAnsi="Calibri" w:cs="Arial"/>
          <w:kern w:val="2"/>
          <w:sz w:val="14"/>
          <w:szCs w:val="14"/>
          <w:lang w:val="de-DE"/>
          <w14:ligatures w14:val="standardContextual"/>
        </w:rPr>
        <w:tab/>
        <w:t>Stimme zu</w:t>
      </w:r>
    </w:p>
    <w:p w14:paraId="45E49D0C" w14:textId="77777777" w:rsidR="001E6614" w:rsidRPr="001E6614" w:rsidRDefault="001E6614" w:rsidP="001E6614">
      <w:pPr>
        <w:autoSpaceDE w:val="0"/>
        <w:autoSpaceDN w:val="0"/>
        <w:adjustRightInd w:val="0"/>
        <w:spacing w:after="240" w:line="268" w:lineRule="exact"/>
        <w:jc w:val="both"/>
        <w:rPr>
          <w:rFonts w:cstheme="minorHAnsi"/>
          <w:sz w:val="22"/>
          <w:szCs w:val="22"/>
          <w:u w:color="000000"/>
          <w:lang w:val="de-DE"/>
        </w:rPr>
      </w:pPr>
    </w:p>
    <w:p w14:paraId="6E69A77A" w14:textId="77777777" w:rsidR="001E6614" w:rsidRPr="001E6614" w:rsidRDefault="001E6614" w:rsidP="001E6614">
      <w:pPr>
        <w:autoSpaceDE w:val="0"/>
        <w:autoSpaceDN w:val="0"/>
        <w:adjustRightInd w:val="0"/>
        <w:spacing w:after="240" w:line="268" w:lineRule="exact"/>
        <w:jc w:val="both"/>
        <w:rPr>
          <w:sz w:val="22"/>
          <w:szCs w:val="28"/>
          <w:u w:color="000000"/>
          <w:lang w:val="de-DE"/>
        </w:rPr>
      </w:pPr>
      <w:r w:rsidRPr="001E6614">
        <w:rPr>
          <w:sz w:val="22"/>
          <w:szCs w:val="28"/>
          <w:u w:color="000000"/>
          <w:lang w:val="de-DE"/>
        </w:rPr>
        <w:t>Es bedarf neuer evidenz-basierter Therapieoptionen für die Behandlung eines APDS.</w:t>
      </w:r>
    </w:p>
    <w:p w14:paraId="664AF685" w14:textId="77777777" w:rsidR="001E6614" w:rsidRPr="001E6614" w:rsidRDefault="001E6614" w:rsidP="001E6614">
      <w:pPr>
        <w:tabs>
          <w:tab w:val="left" w:pos="5670"/>
          <w:tab w:val="left" w:pos="8364"/>
        </w:tabs>
        <w:rPr>
          <w:rFonts w:ascii="Calibri" w:eastAsia="Calibri" w:hAnsi="Calibri" w:cs="Arial"/>
          <w:kern w:val="2"/>
          <w:sz w:val="24"/>
          <w:lang w:val="de-DE"/>
          <w14:ligatures w14:val="standardContextual"/>
        </w:rPr>
      </w:pPr>
      <w:r w:rsidRPr="001E6614">
        <w:rPr>
          <w:rFonts w:ascii="Calibri" w:eastAsia="Calibri" w:hAnsi="Calibri" w:cs="Arial"/>
          <w:kern w:val="2"/>
          <w:sz w:val="24"/>
          <w:lang w:val="de-DE"/>
          <w14:ligatures w14:val="standardContextual"/>
        </w:rPr>
        <w:t>____________________________________________________________</w:t>
      </w:r>
    </w:p>
    <w:p w14:paraId="64E02840" w14:textId="77777777" w:rsidR="001E6614" w:rsidRPr="001E6614" w:rsidRDefault="001E6614" w:rsidP="001E6614">
      <w:pPr>
        <w:tabs>
          <w:tab w:val="left" w:pos="2127"/>
          <w:tab w:val="left" w:pos="4536"/>
          <w:tab w:val="left" w:pos="6521"/>
          <w:tab w:val="left" w:pos="7371"/>
          <w:tab w:val="left" w:pos="7513"/>
          <w:tab w:val="left" w:pos="8505"/>
        </w:tabs>
        <w:spacing w:after="120"/>
        <w:rPr>
          <w:rFonts w:ascii="Calibri" w:eastAsia="Calibri" w:hAnsi="Calibri" w:cs="Arial"/>
          <w:kern w:val="2"/>
          <w:sz w:val="22"/>
          <w:szCs w:val="22"/>
          <w:lang w:val="de-DE"/>
          <w14:ligatures w14:val="standardContextual"/>
        </w:rPr>
      </w:pPr>
      <w:r w:rsidRPr="001E6614">
        <w:rPr>
          <w:rFonts w:ascii="Calibri" w:eastAsia="Calibri" w:hAnsi="Calibri" w:cs="Arial"/>
          <w:kern w:val="2"/>
          <w:sz w:val="14"/>
          <w:szCs w:val="14"/>
          <w:lang w:val="de-DE"/>
          <w14:ligatures w14:val="standardContextual"/>
        </w:rPr>
        <w:t>Stimme nicht zu</w:t>
      </w:r>
      <w:r w:rsidRPr="001E6614">
        <w:rPr>
          <w:rFonts w:ascii="Calibri" w:eastAsia="Calibri" w:hAnsi="Calibri" w:cs="Arial"/>
          <w:kern w:val="2"/>
          <w:sz w:val="14"/>
          <w:szCs w:val="14"/>
          <w:lang w:val="de-DE"/>
          <w14:ligatures w14:val="standardContextual"/>
        </w:rPr>
        <w:tab/>
        <w:t>Stimme eher nicht zu</w:t>
      </w:r>
      <w:r w:rsidRPr="001E6614">
        <w:rPr>
          <w:rFonts w:ascii="Calibri" w:eastAsia="Calibri" w:hAnsi="Calibri" w:cs="Arial"/>
          <w:kern w:val="2"/>
          <w:sz w:val="14"/>
          <w:szCs w:val="14"/>
          <w:lang w:val="de-DE"/>
          <w14:ligatures w14:val="standardContextual"/>
        </w:rPr>
        <w:tab/>
        <w:t>Stimme eher zu</w:t>
      </w:r>
      <w:r w:rsidRPr="001E6614">
        <w:rPr>
          <w:rFonts w:ascii="Calibri" w:eastAsia="Calibri" w:hAnsi="Calibri" w:cs="Arial"/>
          <w:kern w:val="2"/>
          <w:sz w:val="14"/>
          <w:szCs w:val="14"/>
          <w:lang w:val="de-DE"/>
          <w14:ligatures w14:val="standardContextual"/>
        </w:rPr>
        <w:tab/>
        <w:t>Stimme zu</w:t>
      </w:r>
    </w:p>
    <w:p w14:paraId="06751A96" w14:textId="77777777" w:rsidR="001E6614" w:rsidRPr="001E6614" w:rsidRDefault="001E6614" w:rsidP="001E6614">
      <w:pPr>
        <w:tabs>
          <w:tab w:val="left" w:pos="5670"/>
          <w:tab w:val="left" w:pos="8364"/>
        </w:tabs>
        <w:rPr>
          <w:rFonts w:ascii="Calibri" w:eastAsia="Calibri" w:hAnsi="Calibri" w:cs="Arial"/>
          <w:kern w:val="2"/>
          <w:sz w:val="24"/>
          <w:lang w:val="de-DE"/>
          <w14:ligatures w14:val="standardContextual"/>
        </w:rPr>
      </w:pPr>
    </w:p>
    <w:p w14:paraId="1EA9CE40" w14:textId="79875EF5" w:rsidR="00777588" w:rsidRDefault="00777588">
      <w:pPr>
        <w:rPr>
          <w:sz w:val="22"/>
          <w:szCs w:val="28"/>
          <w:u w:color="000000"/>
          <w:lang w:val="de-DE"/>
        </w:rPr>
      </w:pPr>
    </w:p>
    <w:p w14:paraId="0A5DD51C" w14:textId="77777777" w:rsidR="00777588" w:rsidRPr="00033EC7" w:rsidRDefault="00777588" w:rsidP="00777588">
      <w:pPr>
        <w:pStyle w:val="Flietext"/>
        <w:spacing w:line="240" w:lineRule="auto"/>
        <w:rPr>
          <w:rFonts w:asciiTheme="minorHAnsi" w:hAnsiTheme="minorHAnsi" w:cstheme="minorBidi"/>
          <w:color w:val="auto"/>
        </w:rPr>
      </w:pPr>
    </w:p>
    <w:sectPr w:rsidR="00777588" w:rsidRPr="00033EC7" w:rsidSect="0019161A">
      <w:pgSz w:w="11900" w:h="16840"/>
      <w:pgMar w:top="1786" w:right="1134" w:bottom="851" w:left="1418" w:header="1134" w:footer="79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CD0B1" w14:textId="77777777" w:rsidR="00C13C3F" w:rsidRDefault="00C13C3F" w:rsidP="004671C3">
      <w:r>
        <w:separator/>
      </w:r>
    </w:p>
  </w:endnote>
  <w:endnote w:type="continuationSeparator" w:id="0">
    <w:p w14:paraId="771252EB" w14:textId="77777777" w:rsidR="00C13C3F" w:rsidRDefault="00C13C3F" w:rsidP="004671C3">
      <w:r>
        <w:continuationSeparator/>
      </w:r>
    </w:p>
  </w:endnote>
  <w:endnote w:type="continuationNotice" w:id="1">
    <w:p w14:paraId="573B84DF" w14:textId="77777777" w:rsidR="00C13C3F" w:rsidRDefault="00C13C3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Textkörper CS)">
    <w:altName w:val="Times New Roman"/>
    <w:charset w:val="00"/>
    <w:family w:val="roman"/>
    <w:pitch w:val="variable"/>
    <w:sig w:usb0="E0002AEF" w:usb1="C0007841" w:usb2="00000009" w:usb3="00000000" w:csb0="000001FF" w:csb1="00000000"/>
  </w:font>
  <w:font w:name="Calibri (Textkörper)">
    <w:altName w:val="Calibri"/>
    <w:charset w:val="00"/>
    <w:family w:val="roman"/>
    <w:pitch w:val="default"/>
  </w:font>
  <w:font w:name="Work Sans">
    <w:panose1 w:val="00000000000000000000"/>
    <w:charset w:val="00"/>
    <w:family w:val="auto"/>
    <w:pitch w:val="variable"/>
    <w:sig w:usb0="A00000FF" w:usb1="5000E07B" w:usb2="00000000" w:usb3="00000000" w:csb0="00000193"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8403006"/>
      <w:docPartObj>
        <w:docPartGallery w:val="Page Numbers (Bottom of Page)"/>
        <w:docPartUnique/>
      </w:docPartObj>
    </w:sdtPr>
    <w:sdtEndPr>
      <w:rPr>
        <w:rStyle w:val="PageNumber"/>
      </w:rPr>
    </w:sdtEndPr>
    <w:sdtContent>
      <w:p w14:paraId="69FCED91" w14:textId="77777777" w:rsidR="002647C0" w:rsidRDefault="00C35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F82141" w14:textId="77777777" w:rsidR="00813468" w:rsidRDefault="00813468" w:rsidP="00B71F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AB1EA2" w14:textId="77777777" w:rsidR="00CD778C" w:rsidRPr="001E6614" w:rsidRDefault="00CD778C" w:rsidP="001E66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5A343" w14:textId="77777777" w:rsidR="001E6614" w:rsidRPr="001E6614" w:rsidRDefault="001E6614" w:rsidP="001E66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0D696" w14:textId="77777777" w:rsidR="00C13C3F" w:rsidRDefault="00C13C3F" w:rsidP="004671C3">
      <w:r>
        <w:separator/>
      </w:r>
    </w:p>
  </w:footnote>
  <w:footnote w:type="continuationSeparator" w:id="0">
    <w:p w14:paraId="538FA18D" w14:textId="77777777" w:rsidR="00C13C3F" w:rsidRDefault="00C13C3F" w:rsidP="004671C3">
      <w:r>
        <w:continuationSeparator/>
      </w:r>
    </w:p>
  </w:footnote>
  <w:footnote w:type="continuationNotice" w:id="1">
    <w:p w14:paraId="4700E756" w14:textId="77777777" w:rsidR="00C13C3F" w:rsidRDefault="00C13C3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E9C37E" w14:textId="77777777" w:rsidR="002647C0" w:rsidRDefault="00C35ECE">
    <w:pPr>
      <w:pStyle w:val="Header"/>
    </w:pPr>
    <w:r>
      <w:rPr>
        <w:noProof/>
      </w:rPr>
      <w:drawing>
        <wp:anchor distT="0" distB="0" distL="114300" distR="114300" simplePos="0" relativeHeight="251658240" behindDoc="1" locked="0" layoutInCell="1" allowOverlap="1" wp14:anchorId="0A4127C9" wp14:editId="59B0713D">
          <wp:simplePos x="0" y="0"/>
          <wp:positionH relativeFrom="rightMargin">
            <wp:posOffset>-2023745</wp:posOffset>
          </wp:positionH>
          <wp:positionV relativeFrom="page">
            <wp:posOffset>831850</wp:posOffset>
          </wp:positionV>
          <wp:extent cx="2030400" cy="583200"/>
          <wp:effectExtent l="0" t="0" r="1905" b="1270"/>
          <wp:wrapNone/>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beta-logo.svg"/>
                  <pic:cNvPicPr/>
                </pic:nvPicPr>
                <pic:blipFill>
                  <a:blip r:embed="rId1">
                    <a:extLst>
                      <a:ext uri="{28A0092B-C50C-407E-A947-70E740481C1C}">
                        <a14:useLocalDpi xmlns:a14="http://schemas.microsoft.com/office/drawing/2010/main" val="0"/>
                      </a:ext>
                      <a:ext uri="{96DAC541-7B7A-43D3-8B79-37D633B846F1}">
                        <asvg:svgBlip xmlns:asvg="http://schemas.microsoft.com/office/drawing/2016/SVG/main" r:embed="rId2"/>
                      </a:ext>
                    </a:extLst>
                  </a:blip>
                  <a:stretch>
                    <a:fillRect/>
                  </a:stretch>
                </pic:blipFill>
                <pic:spPr>
                  <a:xfrm>
                    <a:off x="0" y="0"/>
                    <a:ext cx="2030400" cy="583200"/>
                  </a:xfrm>
                  <a:prstGeom prst="rect">
                    <a:avLst/>
                  </a:prstGeom>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8549B6" w14:textId="48E64C69" w:rsidR="002647C0" w:rsidRPr="009E34B2" w:rsidRDefault="009E34B2">
    <w:pPr>
      <w:pStyle w:val="Header"/>
      <w:tabs>
        <w:tab w:val="left" w:pos="3285"/>
      </w:tabs>
      <w:rPr>
        <w:lang w:val="de-DE"/>
      </w:rPr>
    </w:pPr>
    <w:r>
      <w:rPr>
        <w:noProof/>
      </w:rPr>
      <w:drawing>
        <wp:anchor distT="0" distB="0" distL="114300" distR="114300" simplePos="0" relativeHeight="251658241" behindDoc="0" locked="0" layoutInCell="1" allowOverlap="1" wp14:anchorId="301DA1AF" wp14:editId="7E42F23A">
          <wp:simplePos x="0" y="0"/>
          <wp:positionH relativeFrom="column">
            <wp:posOffset>4779010</wp:posOffset>
          </wp:positionH>
          <wp:positionV relativeFrom="paragraph">
            <wp:posOffset>-266065</wp:posOffset>
          </wp:positionV>
          <wp:extent cx="897120" cy="252000"/>
          <wp:effectExtent l="0" t="0" r="0" b="0"/>
          <wp:wrapThrough wrapText="bothSides">
            <wp:wrapPolygon edited="0">
              <wp:start x="5048" y="0"/>
              <wp:lineTo x="0" y="16364"/>
              <wp:lineTo x="0" y="19636"/>
              <wp:lineTo x="21110" y="19636"/>
              <wp:lineTo x="21110" y="4909"/>
              <wp:lineTo x="17439" y="0"/>
              <wp:lineTo x="5048" y="0"/>
            </wp:wrapPolygon>
          </wp:wrapThrough>
          <wp:docPr id="1304902203" name="Grafik 14">
            <a:extLst xmlns:a="http://schemas.openxmlformats.org/drawingml/2006/main">
              <a:ext uri="{FF2B5EF4-FFF2-40B4-BE49-F238E27FC236}">
                <a16:creationId xmlns:a16="http://schemas.microsoft.com/office/drawing/2014/main" id="{7B493F7C-4B30-5844-BDF3-0E4A7FBD12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id="{7B493F7C-4B30-5844-BDF3-0E4A7FBD128E}"/>
                      </a:ext>
                    </a:extLst>
                  </pic:cNvPr>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897120" cy="252000"/>
                  </a:xfrm>
                  <a:prstGeom prst="rect">
                    <a:avLst/>
                  </a:prstGeom>
                </pic:spPr>
              </pic:pic>
            </a:graphicData>
          </a:graphic>
        </wp:anchor>
      </w:drawing>
    </w:r>
    <w:r w:rsidR="00292F8E" w:rsidRPr="00292F8E">
      <w:rPr>
        <w:lang w:val="de-DE"/>
      </w:rPr>
      <w:t>Patienteninterviews</w:t>
    </w:r>
    <w:r w:rsidR="00B376DA" w:rsidRPr="009E34B2">
      <w:rPr>
        <w:lang w:val="de-DE"/>
      </w:rPr>
      <w:tab/>
    </w:r>
    <w:r w:rsidRPr="009E34B2">
      <w:rPr>
        <w:lang w:val="de-DE"/>
      </w:rPr>
      <w:tab/>
    </w:r>
    <w:r w:rsidR="00B376DA" w:rsidRPr="009E34B2">
      <w:rPr>
        <w:lang w:val="de-DE"/>
      </w:rPr>
      <w:tab/>
    </w:r>
  </w:p>
  <w:p w14:paraId="44215DBD" w14:textId="45D5BF8E" w:rsidR="00B376DA" w:rsidRPr="009E34B2" w:rsidRDefault="00B376DA" w:rsidP="00B376DA">
    <w:pPr>
      <w:pStyle w:val="Header"/>
      <w:rPr>
        <w:lang w:val="de-DE"/>
      </w:rPr>
    </w:pPr>
  </w:p>
  <w:p w14:paraId="198D84E4" w14:textId="0492A344" w:rsidR="00813468" w:rsidRPr="009E34B2" w:rsidRDefault="00813468">
    <w:pPr>
      <w:rPr>
        <w:lang w:val="de-D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772848" w14:textId="5D878837" w:rsidR="001E6614" w:rsidRPr="009E34B2" w:rsidRDefault="001E6614" w:rsidP="001E6614">
    <w:pPr>
      <w:pStyle w:val="Header"/>
      <w:tabs>
        <w:tab w:val="left" w:pos="3285"/>
      </w:tabs>
      <w:rPr>
        <w:lang w:val="de-DE"/>
      </w:rPr>
    </w:pPr>
    <w:r>
      <w:rPr>
        <w:noProof/>
      </w:rPr>
      <w:drawing>
        <wp:anchor distT="0" distB="0" distL="114300" distR="114300" simplePos="0" relativeHeight="251662337" behindDoc="0" locked="0" layoutInCell="1" allowOverlap="1" wp14:anchorId="051D6A42" wp14:editId="54821FBF">
          <wp:simplePos x="0" y="0"/>
          <wp:positionH relativeFrom="column">
            <wp:posOffset>4779010</wp:posOffset>
          </wp:positionH>
          <wp:positionV relativeFrom="paragraph">
            <wp:posOffset>-266065</wp:posOffset>
          </wp:positionV>
          <wp:extent cx="897120" cy="252000"/>
          <wp:effectExtent l="0" t="0" r="0" b="0"/>
          <wp:wrapThrough wrapText="bothSides">
            <wp:wrapPolygon edited="0">
              <wp:start x="5048" y="0"/>
              <wp:lineTo x="0" y="16364"/>
              <wp:lineTo x="0" y="19636"/>
              <wp:lineTo x="21110" y="19636"/>
              <wp:lineTo x="21110" y="4909"/>
              <wp:lineTo x="17439" y="0"/>
              <wp:lineTo x="5048" y="0"/>
            </wp:wrapPolygon>
          </wp:wrapThrough>
          <wp:docPr id="76380275" name="Grafik 14">
            <a:extLst xmlns:a="http://schemas.openxmlformats.org/drawingml/2006/main">
              <a:ext uri="{FF2B5EF4-FFF2-40B4-BE49-F238E27FC236}">
                <a16:creationId xmlns:a16="http://schemas.microsoft.com/office/drawing/2014/main" id="{7B493F7C-4B30-5844-BDF3-0E4A7FBD12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a:extLst>
                      <a:ext uri="{FF2B5EF4-FFF2-40B4-BE49-F238E27FC236}">
                        <a16:creationId xmlns:a16="http://schemas.microsoft.com/office/drawing/2014/main" id="{7B493F7C-4B30-5844-BDF3-0E4A7FBD128E}"/>
                      </a:ext>
                    </a:extLst>
                  </pic:cNvPr>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897120" cy="252000"/>
                  </a:xfrm>
                  <a:prstGeom prst="rect">
                    <a:avLst/>
                  </a:prstGeom>
                </pic:spPr>
              </pic:pic>
            </a:graphicData>
          </a:graphic>
        </wp:anchor>
      </w:drawing>
    </w:r>
    <w:r w:rsidR="00CB0531">
      <w:rPr>
        <w:lang w:val="de-DE"/>
      </w:rPr>
      <w:t>Arzt</w:t>
    </w:r>
    <w:r w:rsidR="008353BA">
      <w:rPr>
        <w:lang w:val="de-DE"/>
      </w:rPr>
      <w:t>interviews</w:t>
    </w:r>
    <w:r w:rsidRPr="009E34B2">
      <w:rPr>
        <w:lang w:val="de-DE"/>
      </w:rPr>
      <w:tab/>
    </w:r>
    <w:r w:rsidRPr="009E34B2">
      <w:rPr>
        <w:lang w:val="de-DE"/>
      </w:rPr>
      <w:tab/>
    </w:r>
    <w:r w:rsidRPr="009E34B2">
      <w:rPr>
        <w:lang w:val="de-DE"/>
      </w:rPr>
      <w:tab/>
    </w:r>
  </w:p>
  <w:p w14:paraId="2D51203C" w14:textId="77777777" w:rsidR="001E6614" w:rsidRPr="009E34B2" w:rsidRDefault="001E6614" w:rsidP="001E6614">
    <w:pPr>
      <w:pStyle w:val="Header"/>
      <w:rPr>
        <w:lang w:val="de-DE"/>
      </w:rPr>
    </w:pPr>
  </w:p>
  <w:p w14:paraId="7658F8CF" w14:textId="40DE0904" w:rsidR="001E6614" w:rsidRDefault="001E66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DC24D4C8"/>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4C0CE5F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6FE7665"/>
    <w:multiLevelType w:val="hybridMultilevel"/>
    <w:tmpl w:val="D2B27EB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 w15:restartNumberingAfterBreak="0">
    <w:nsid w:val="0EB744B7"/>
    <w:multiLevelType w:val="hybridMultilevel"/>
    <w:tmpl w:val="2364027C"/>
    <w:lvl w:ilvl="0" w:tplc="0407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282DF9"/>
    <w:multiLevelType w:val="multilevel"/>
    <w:tmpl w:val="A9709A20"/>
    <w:lvl w:ilvl="0">
      <w:start w:val="1"/>
      <w:numFmt w:val="none"/>
      <w:lvlText w:val="%1"/>
      <w:lvlJc w:val="left"/>
      <w:pPr>
        <w:ind w:left="720" w:hanging="720"/>
      </w:pPr>
      <w:rPr>
        <w:rFonts w:hint="default"/>
      </w:rPr>
    </w:lvl>
    <w:lvl w:ilvl="1">
      <w:start w:val="1"/>
      <w:numFmt w:val="decimal"/>
      <w:pStyle w:val="Heading1"/>
      <w:lvlText w:val="%1%2"/>
      <w:lvlJc w:val="left"/>
      <w:pPr>
        <w:ind w:left="1004" w:hanging="720"/>
      </w:pPr>
      <w:rPr>
        <w:rFonts w:hint="default"/>
      </w:rPr>
    </w:lvl>
    <w:lvl w:ilvl="2">
      <w:start w:val="1"/>
      <w:numFmt w:val="decimal"/>
      <w:pStyle w:val="Heading2"/>
      <w:lvlText w:val="%1%2.%3"/>
      <w:lvlJc w:val="left"/>
      <w:pPr>
        <w:ind w:left="720" w:hanging="720"/>
      </w:pPr>
      <w:rPr>
        <w:rFonts w:hint="default"/>
        <w:b w:val="0"/>
        <w:bCs w:val="0"/>
        <w:i w:val="0"/>
        <w:iCs w:val="0"/>
      </w:rPr>
    </w:lvl>
    <w:lvl w:ilvl="3">
      <w:start w:val="1"/>
      <w:numFmt w:val="decimal"/>
      <w:pStyle w:val="Heading3"/>
      <w:lvlText w:val="%1%2.%3.%4"/>
      <w:lvlJc w:val="left"/>
      <w:pPr>
        <w:ind w:left="720" w:hanging="720"/>
      </w:pPr>
      <w:rPr>
        <w:rFonts w:asciiTheme="majorHAnsi" w:hAnsiTheme="majorHAnsi" w:cstheme="majorHAnsi" w:hint="default"/>
        <w:b w:val="0"/>
        <w:bCs w:val="0"/>
        <w:i/>
        <w:iCs/>
        <w:caps w:val="0"/>
        <w:strike w:val="0"/>
        <w:dstrike w:val="0"/>
        <w:outline w:val="0"/>
        <w:shadow w:val="0"/>
        <w:emboss w:val="0"/>
        <w:imprint w:val="0"/>
        <w:vanish w:val="0"/>
        <w:spacing w:val="0"/>
        <w:kern w:val="0"/>
        <w:position w:val="0"/>
        <w:sz w:val="26"/>
        <w:szCs w:val="26"/>
        <w:u w:val="none"/>
        <w:effect w:val="none"/>
        <w:vertAlign w:val="baseline"/>
        <w:em w:val="none"/>
        <w14:ligatures w14:val="none"/>
        <w14:numForm w14:val="default"/>
        <w14:numSpacing w14:val="default"/>
        <w14:stylisticSets/>
        <w14:cntxtAlts w14:val="0"/>
      </w:rPr>
    </w:lvl>
    <w:lvl w:ilvl="4">
      <w:start w:val="1"/>
      <w:numFmt w:val="decimal"/>
      <w:pStyle w:val="Heading4"/>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110539A"/>
    <w:multiLevelType w:val="hybridMultilevel"/>
    <w:tmpl w:val="50DC5D14"/>
    <w:lvl w:ilvl="0" w:tplc="BE44DFE0">
      <w:start w:val="1"/>
      <w:numFmt w:val="decimal"/>
      <w:lvlText w:val="%1."/>
      <w:lvlJc w:val="left"/>
      <w:pPr>
        <w:ind w:left="1070" w:hanging="71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19700DC"/>
    <w:multiLevelType w:val="hybridMultilevel"/>
    <w:tmpl w:val="796CB8BE"/>
    <w:lvl w:ilvl="0" w:tplc="51D82F64">
      <w:start w:val="1"/>
      <w:numFmt w:val="bullet"/>
      <w:pStyle w:val="TabelleA-E1"/>
      <w:lvlText w:val=""/>
      <w:lvlJc w:val="left"/>
      <w:pPr>
        <w:ind w:left="227" w:hanging="227"/>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3C47936"/>
    <w:multiLevelType w:val="hybridMultilevel"/>
    <w:tmpl w:val="5A38A7B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C3C68FD"/>
    <w:multiLevelType w:val="hybridMultilevel"/>
    <w:tmpl w:val="124A236C"/>
    <w:lvl w:ilvl="0" w:tplc="3C06FCA6">
      <w:start w:val="1"/>
      <w:numFmt w:val="decimal"/>
      <w:pStyle w:val="Bibliography"/>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C720078"/>
    <w:multiLevelType w:val="hybridMultilevel"/>
    <w:tmpl w:val="E36C35C4"/>
    <w:lvl w:ilvl="0" w:tplc="0407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F1F2DD1"/>
    <w:multiLevelType w:val="hybridMultilevel"/>
    <w:tmpl w:val="B31E0318"/>
    <w:lvl w:ilvl="0" w:tplc="39EA43EC">
      <w:numFmt w:val="bullet"/>
      <w:lvlText w:val="•"/>
      <w:lvlJc w:val="left"/>
      <w:pPr>
        <w:ind w:left="786"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F204E1B"/>
    <w:multiLevelType w:val="hybridMultilevel"/>
    <w:tmpl w:val="46A487C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B0C2A68"/>
    <w:multiLevelType w:val="hybridMultilevel"/>
    <w:tmpl w:val="33361D54"/>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3" w15:restartNumberingAfterBreak="0">
    <w:nsid w:val="2C347E8D"/>
    <w:multiLevelType w:val="hybridMultilevel"/>
    <w:tmpl w:val="8B8E51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CD115ED"/>
    <w:multiLevelType w:val="hybridMultilevel"/>
    <w:tmpl w:val="DCA2CC30"/>
    <w:lvl w:ilvl="0" w:tplc="64745538">
      <w:start w:val="83"/>
      <w:numFmt w:val="bullet"/>
      <w:lvlText w:val="-"/>
      <w:lvlJc w:val="left"/>
      <w:pPr>
        <w:ind w:left="720" w:hanging="360"/>
      </w:pPr>
      <w:rPr>
        <w:rFonts w:ascii="Calibri" w:eastAsiaTheme="minorHAnsi" w:hAnsi="Calibri" w:cs="Calibri" w:hint="default"/>
      </w:rPr>
    </w:lvl>
    <w:lvl w:ilvl="1" w:tplc="ED7078BA">
      <w:numFmt w:val="bullet"/>
      <w:lvlText w:val=""/>
      <w:lvlJc w:val="left"/>
      <w:pPr>
        <w:ind w:left="1440" w:hanging="360"/>
      </w:pPr>
      <w:rPr>
        <w:rFonts w:ascii="Symbol" w:eastAsiaTheme="minorHAnsi" w:hAnsi="Symbol"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0613C69"/>
    <w:multiLevelType w:val="hybridMultilevel"/>
    <w:tmpl w:val="4D0E9A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36D2C76"/>
    <w:multiLevelType w:val="hybridMultilevel"/>
    <w:tmpl w:val="66BE0CEC"/>
    <w:lvl w:ilvl="0" w:tplc="0407000F">
      <w:start w:val="1"/>
      <w:numFmt w:val="decimal"/>
      <w:lvlText w:val="%1."/>
      <w:lvlJc w:val="left"/>
      <w:pPr>
        <w:ind w:left="1140" w:hanging="360"/>
      </w:pPr>
      <w:rPr>
        <w:rFonts w:hint="default"/>
      </w:rPr>
    </w:lvl>
    <w:lvl w:ilvl="1" w:tplc="04070019" w:tentative="1">
      <w:start w:val="1"/>
      <w:numFmt w:val="lowerLetter"/>
      <w:lvlText w:val="%2."/>
      <w:lvlJc w:val="left"/>
      <w:pPr>
        <w:ind w:left="1860" w:hanging="360"/>
      </w:pPr>
    </w:lvl>
    <w:lvl w:ilvl="2" w:tplc="0407001B" w:tentative="1">
      <w:start w:val="1"/>
      <w:numFmt w:val="lowerRoman"/>
      <w:lvlText w:val="%3."/>
      <w:lvlJc w:val="right"/>
      <w:pPr>
        <w:ind w:left="2580" w:hanging="180"/>
      </w:pPr>
    </w:lvl>
    <w:lvl w:ilvl="3" w:tplc="0407000F" w:tentative="1">
      <w:start w:val="1"/>
      <w:numFmt w:val="decimal"/>
      <w:lvlText w:val="%4."/>
      <w:lvlJc w:val="left"/>
      <w:pPr>
        <w:ind w:left="3300" w:hanging="360"/>
      </w:pPr>
    </w:lvl>
    <w:lvl w:ilvl="4" w:tplc="04070019" w:tentative="1">
      <w:start w:val="1"/>
      <w:numFmt w:val="lowerLetter"/>
      <w:lvlText w:val="%5."/>
      <w:lvlJc w:val="left"/>
      <w:pPr>
        <w:ind w:left="4020" w:hanging="360"/>
      </w:pPr>
    </w:lvl>
    <w:lvl w:ilvl="5" w:tplc="0407001B" w:tentative="1">
      <w:start w:val="1"/>
      <w:numFmt w:val="lowerRoman"/>
      <w:lvlText w:val="%6."/>
      <w:lvlJc w:val="right"/>
      <w:pPr>
        <w:ind w:left="4740" w:hanging="180"/>
      </w:pPr>
    </w:lvl>
    <w:lvl w:ilvl="6" w:tplc="0407000F" w:tentative="1">
      <w:start w:val="1"/>
      <w:numFmt w:val="decimal"/>
      <w:lvlText w:val="%7."/>
      <w:lvlJc w:val="left"/>
      <w:pPr>
        <w:ind w:left="5460" w:hanging="360"/>
      </w:pPr>
    </w:lvl>
    <w:lvl w:ilvl="7" w:tplc="04070019" w:tentative="1">
      <w:start w:val="1"/>
      <w:numFmt w:val="lowerLetter"/>
      <w:lvlText w:val="%8."/>
      <w:lvlJc w:val="left"/>
      <w:pPr>
        <w:ind w:left="6180" w:hanging="360"/>
      </w:pPr>
    </w:lvl>
    <w:lvl w:ilvl="8" w:tplc="0407001B" w:tentative="1">
      <w:start w:val="1"/>
      <w:numFmt w:val="lowerRoman"/>
      <w:lvlText w:val="%9."/>
      <w:lvlJc w:val="right"/>
      <w:pPr>
        <w:ind w:left="6900" w:hanging="180"/>
      </w:pPr>
    </w:lvl>
  </w:abstractNum>
  <w:abstractNum w:abstractNumId="17" w15:restartNumberingAfterBreak="0">
    <w:nsid w:val="36470FA7"/>
    <w:multiLevelType w:val="hybridMultilevel"/>
    <w:tmpl w:val="6EAAEBA0"/>
    <w:lvl w:ilvl="0" w:tplc="BE44DFE0">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67325D6"/>
    <w:multiLevelType w:val="multilevel"/>
    <w:tmpl w:val="91ACF3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77951E7"/>
    <w:multiLevelType w:val="hybridMultilevel"/>
    <w:tmpl w:val="AF74A7FE"/>
    <w:lvl w:ilvl="0" w:tplc="4E1AAA4A">
      <w:start w:val="1"/>
      <w:numFmt w:val="bullet"/>
      <w:pStyle w:val="Aufzhlung2"/>
      <w:lvlText w:val=""/>
      <w:lvlJc w:val="left"/>
      <w:pPr>
        <w:ind w:left="1004" w:hanging="360"/>
      </w:pPr>
      <w:rPr>
        <w:rFonts w:ascii="Wingdings" w:hAnsi="Wingdings"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20" w15:restartNumberingAfterBreak="0">
    <w:nsid w:val="37F157A7"/>
    <w:multiLevelType w:val="hybridMultilevel"/>
    <w:tmpl w:val="585AD788"/>
    <w:lvl w:ilvl="0" w:tplc="64745538">
      <w:start w:val="83"/>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39955206"/>
    <w:multiLevelType w:val="hybridMultilevel"/>
    <w:tmpl w:val="88B4C65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BF268F3"/>
    <w:multiLevelType w:val="hybridMultilevel"/>
    <w:tmpl w:val="79FA1246"/>
    <w:lvl w:ilvl="0" w:tplc="0407000F">
      <w:start w:val="1"/>
      <w:numFmt w:val="decimal"/>
      <w:lvlText w:val="%1."/>
      <w:lvlJc w:val="left"/>
      <w:pPr>
        <w:ind w:left="144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C1662FE"/>
    <w:multiLevelType w:val="hybridMultilevel"/>
    <w:tmpl w:val="20DAB012"/>
    <w:lvl w:ilvl="0" w:tplc="04070019">
      <w:start w:val="2"/>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62D70EA"/>
    <w:multiLevelType w:val="multilevel"/>
    <w:tmpl w:val="2DD0F148"/>
    <w:lvl w:ilvl="0">
      <w:start w:val="9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E126052"/>
    <w:multiLevelType w:val="hybridMultilevel"/>
    <w:tmpl w:val="3E18930C"/>
    <w:lvl w:ilvl="0" w:tplc="98741D30">
      <w:start w:val="1"/>
      <w:numFmt w:val="bullet"/>
      <w:pStyle w:val="Aufzhlung1"/>
      <w:lvlText w:val=""/>
      <w:lvlJc w:val="left"/>
      <w:pPr>
        <w:tabs>
          <w:tab w:val="num" w:pos="360"/>
        </w:tabs>
        <w:ind w:left="36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E350A37"/>
    <w:multiLevelType w:val="multilevel"/>
    <w:tmpl w:val="A5009550"/>
    <w:lvl w:ilvl="0">
      <w:start w:val="83"/>
      <w:numFmt w:val="bullet"/>
      <w:lvlText w:val="-"/>
      <w:lvlJc w:val="left"/>
      <w:pPr>
        <w:ind w:left="720" w:hanging="360"/>
      </w:pPr>
      <w:rPr>
        <w:rFonts w:ascii="Calibri" w:eastAsia="Calibri" w:hAnsi="Calibri" w:cs="Calibri"/>
        <w:color w:val="auto"/>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E497CB1"/>
    <w:multiLevelType w:val="hybridMultilevel"/>
    <w:tmpl w:val="AF8C19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E733F31"/>
    <w:multiLevelType w:val="hybridMultilevel"/>
    <w:tmpl w:val="0100AA04"/>
    <w:lvl w:ilvl="0" w:tplc="9F1A20FE">
      <w:start w:val="90"/>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E8973AD"/>
    <w:multiLevelType w:val="hybridMultilevel"/>
    <w:tmpl w:val="0D1A165E"/>
    <w:lvl w:ilvl="0" w:tplc="FC24A9F8">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FAF7C3C"/>
    <w:multiLevelType w:val="hybridMultilevel"/>
    <w:tmpl w:val="B22A63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0D11020"/>
    <w:multiLevelType w:val="hybridMultilevel"/>
    <w:tmpl w:val="9C40C2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5582B76"/>
    <w:multiLevelType w:val="hybridMultilevel"/>
    <w:tmpl w:val="A954A0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C147D7A"/>
    <w:multiLevelType w:val="hybridMultilevel"/>
    <w:tmpl w:val="2F46D9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73743CD"/>
    <w:multiLevelType w:val="hybridMultilevel"/>
    <w:tmpl w:val="51A6A91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B554503"/>
    <w:multiLevelType w:val="multilevel"/>
    <w:tmpl w:val="B7EC645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7C4D679F"/>
    <w:multiLevelType w:val="hybridMultilevel"/>
    <w:tmpl w:val="56D0BCA0"/>
    <w:lvl w:ilvl="0" w:tplc="124408AE">
      <w:start w:val="1"/>
      <w:numFmt w:val="bullet"/>
      <w:pStyle w:val="TabelleA-E2"/>
      <w:lvlText w:val=""/>
      <w:lvlJc w:val="left"/>
      <w:pPr>
        <w:ind w:left="397" w:hanging="227"/>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FB93414"/>
    <w:multiLevelType w:val="hybridMultilevel"/>
    <w:tmpl w:val="5EC41D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FE82DD2"/>
    <w:multiLevelType w:val="multilevel"/>
    <w:tmpl w:val="5D248804"/>
    <w:lvl w:ilvl="0">
      <w:start w:val="1"/>
      <w:numFmt w:val="decimal"/>
      <w:pStyle w:val="Kernaussage"/>
      <w:suff w:val="space"/>
      <w:lvlText w:val="Kernaussage %1: "/>
      <w:lvlJc w:val="left"/>
      <w:pPr>
        <w:ind w:left="198" w:firstLine="0"/>
      </w:pPr>
      <w:rPr>
        <w:rFonts w:hint="default"/>
        <w:b w:val="0"/>
        <w:bCs w:val="0"/>
        <w:i w:val="0"/>
        <w:iCs w:val="0"/>
        <w:caps w:val="0"/>
        <w:smallCaps w:val="0"/>
        <w:strike w:val="0"/>
        <w:dstrike w:val="0"/>
        <w:outline w:val="0"/>
        <w:shadow w:val="0"/>
        <w:emboss w:val="0"/>
        <w:imprint w:val="0"/>
        <w:noProof w:val="0"/>
        <w:vanish w:val="0"/>
        <w:spacing w:val="0"/>
        <w:kern w:val="0"/>
        <w:position w:val="0"/>
        <w:u w:val="none" w:color="000000"/>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198" w:firstLine="0"/>
      </w:pPr>
      <w:rPr>
        <w:rFonts w:hint="default"/>
      </w:rPr>
    </w:lvl>
    <w:lvl w:ilvl="2">
      <w:start w:val="1"/>
      <w:numFmt w:val="none"/>
      <w:suff w:val="nothing"/>
      <w:lvlText w:val=""/>
      <w:lvlJc w:val="left"/>
      <w:pPr>
        <w:ind w:left="198" w:firstLine="0"/>
      </w:pPr>
      <w:rPr>
        <w:rFonts w:hint="default"/>
      </w:rPr>
    </w:lvl>
    <w:lvl w:ilvl="3">
      <w:start w:val="1"/>
      <w:numFmt w:val="none"/>
      <w:suff w:val="nothing"/>
      <w:lvlText w:val=""/>
      <w:lvlJc w:val="left"/>
      <w:pPr>
        <w:ind w:left="198" w:firstLine="0"/>
      </w:pPr>
      <w:rPr>
        <w:rFonts w:hint="default"/>
      </w:rPr>
    </w:lvl>
    <w:lvl w:ilvl="4">
      <w:start w:val="1"/>
      <w:numFmt w:val="none"/>
      <w:suff w:val="nothing"/>
      <w:lvlText w:val=""/>
      <w:lvlJc w:val="left"/>
      <w:pPr>
        <w:ind w:left="198" w:firstLine="0"/>
      </w:pPr>
      <w:rPr>
        <w:rFonts w:hint="default"/>
      </w:rPr>
    </w:lvl>
    <w:lvl w:ilvl="5">
      <w:start w:val="1"/>
      <w:numFmt w:val="none"/>
      <w:suff w:val="nothing"/>
      <w:lvlText w:val=""/>
      <w:lvlJc w:val="left"/>
      <w:pPr>
        <w:ind w:left="198" w:firstLine="0"/>
      </w:pPr>
      <w:rPr>
        <w:rFonts w:hint="default"/>
      </w:rPr>
    </w:lvl>
    <w:lvl w:ilvl="6">
      <w:start w:val="1"/>
      <w:numFmt w:val="none"/>
      <w:suff w:val="nothing"/>
      <w:lvlText w:val=""/>
      <w:lvlJc w:val="left"/>
      <w:pPr>
        <w:ind w:left="198" w:firstLine="0"/>
      </w:pPr>
      <w:rPr>
        <w:rFonts w:hint="default"/>
      </w:rPr>
    </w:lvl>
    <w:lvl w:ilvl="7">
      <w:start w:val="1"/>
      <w:numFmt w:val="none"/>
      <w:suff w:val="nothing"/>
      <w:lvlText w:val=""/>
      <w:lvlJc w:val="left"/>
      <w:pPr>
        <w:ind w:left="198" w:firstLine="0"/>
      </w:pPr>
      <w:rPr>
        <w:rFonts w:hint="default"/>
      </w:rPr>
    </w:lvl>
    <w:lvl w:ilvl="8">
      <w:start w:val="1"/>
      <w:numFmt w:val="none"/>
      <w:suff w:val="nothing"/>
      <w:lvlText w:val=""/>
      <w:lvlJc w:val="left"/>
      <w:pPr>
        <w:ind w:left="198" w:firstLine="0"/>
      </w:pPr>
      <w:rPr>
        <w:rFonts w:hint="default"/>
      </w:rPr>
    </w:lvl>
  </w:abstractNum>
  <w:num w:numId="1" w16cid:durableId="2086759909">
    <w:abstractNumId w:val="1"/>
  </w:num>
  <w:num w:numId="2" w16cid:durableId="1635213375">
    <w:abstractNumId w:val="25"/>
  </w:num>
  <w:num w:numId="3" w16cid:durableId="1405296829">
    <w:abstractNumId w:val="0"/>
  </w:num>
  <w:num w:numId="4" w16cid:durableId="1128007290">
    <w:abstractNumId w:val="19"/>
  </w:num>
  <w:num w:numId="5" w16cid:durableId="256331916">
    <w:abstractNumId w:val="8"/>
  </w:num>
  <w:num w:numId="6" w16cid:durableId="407967229">
    <w:abstractNumId w:val="6"/>
  </w:num>
  <w:num w:numId="7" w16cid:durableId="1524828018">
    <w:abstractNumId w:val="36"/>
  </w:num>
  <w:num w:numId="8" w16cid:durableId="255673584">
    <w:abstractNumId w:val="38"/>
  </w:num>
  <w:num w:numId="9" w16cid:durableId="1316378447">
    <w:abstractNumId w:val="4"/>
  </w:num>
  <w:num w:numId="10" w16cid:durableId="1148863914">
    <w:abstractNumId w:val="28"/>
  </w:num>
  <w:num w:numId="11" w16cid:durableId="1563524617">
    <w:abstractNumId w:val="14"/>
  </w:num>
  <w:num w:numId="12" w16cid:durableId="889270173">
    <w:abstractNumId w:val="30"/>
  </w:num>
  <w:num w:numId="13" w16cid:durableId="833108035">
    <w:abstractNumId w:val="26"/>
  </w:num>
  <w:num w:numId="14" w16cid:durableId="1064447211">
    <w:abstractNumId w:val="24"/>
  </w:num>
  <w:num w:numId="15" w16cid:durableId="1024407433">
    <w:abstractNumId w:val="18"/>
  </w:num>
  <w:num w:numId="16" w16cid:durableId="937757465">
    <w:abstractNumId w:val="7"/>
  </w:num>
  <w:num w:numId="17" w16cid:durableId="2003579447">
    <w:abstractNumId w:val="16"/>
  </w:num>
  <w:num w:numId="18" w16cid:durableId="1566605034">
    <w:abstractNumId w:val="10"/>
  </w:num>
  <w:num w:numId="19" w16cid:durableId="1273903223">
    <w:abstractNumId w:val="35"/>
  </w:num>
  <w:num w:numId="20" w16cid:durableId="1060324048">
    <w:abstractNumId w:val="31"/>
  </w:num>
  <w:num w:numId="21" w16cid:durableId="1096823160">
    <w:abstractNumId w:val="29"/>
  </w:num>
  <w:num w:numId="22" w16cid:durableId="964241549">
    <w:abstractNumId w:val="9"/>
  </w:num>
  <w:num w:numId="23" w16cid:durableId="589120355">
    <w:abstractNumId w:val="33"/>
  </w:num>
  <w:num w:numId="24" w16cid:durableId="1748963356">
    <w:abstractNumId w:val="20"/>
  </w:num>
  <w:num w:numId="25" w16cid:durableId="668364125">
    <w:abstractNumId w:val="34"/>
  </w:num>
  <w:num w:numId="26" w16cid:durableId="1719284062">
    <w:abstractNumId w:val="11"/>
  </w:num>
  <w:num w:numId="27" w16cid:durableId="535506174">
    <w:abstractNumId w:val="15"/>
  </w:num>
  <w:num w:numId="28" w16cid:durableId="1229800460">
    <w:abstractNumId w:val="32"/>
  </w:num>
  <w:num w:numId="29" w16cid:durableId="852262078">
    <w:abstractNumId w:val="22"/>
  </w:num>
  <w:num w:numId="30" w16cid:durableId="1190023865">
    <w:abstractNumId w:val="12"/>
  </w:num>
  <w:num w:numId="31" w16cid:durableId="1220752729">
    <w:abstractNumId w:val="2"/>
  </w:num>
  <w:num w:numId="32" w16cid:durableId="1229923196">
    <w:abstractNumId w:val="3"/>
  </w:num>
  <w:num w:numId="33" w16cid:durableId="2121336900">
    <w:abstractNumId w:val="21"/>
  </w:num>
  <w:num w:numId="34" w16cid:durableId="973172500">
    <w:abstractNumId w:val="23"/>
  </w:num>
  <w:num w:numId="35" w16cid:durableId="2096054215">
    <w:abstractNumId w:val="37"/>
  </w:num>
  <w:num w:numId="36" w16cid:durableId="1523783799">
    <w:abstractNumId w:val="13"/>
  </w:num>
  <w:num w:numId="37" w16cid:durableId="692222629">
    <w:abstractNumId w:val="27"/>
  </w:num>
  <w:num w:numId="38" w16cid:durableId="1737241979">
    <w:abstractNumId w:val="5"/>
  </w:num>
  <w:num w:numId="39" w16cid:durableId="951595562">
    <w:abstractNumId w:val="17"/>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8"/>
  <w:hyphenationZone w:val="425"/>
  <w:clickAndTypeStyle w:val="Flietext"/>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0s25a2wsf20nevx005d2zrzsrrtdtppe2a&quot;&gt;2023-07-19_Studienpla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AA70D6"/>
    <w:rsid w:val="000013C5"/>
    <w:rsid w:val="000024AB"/>
    <w:rsid w:val="00002B65"/>
    <w:rsid w:val="000044FE"/>
    <w:rsid w:val="0001031A"/>
    <w:rsid w:val="000104A9"/>
    <w:rsid w:val="00010F35"/>
    <w:rsid w:val="00012081"/>
    <w:rsid w:val="00012CCE"/>
    <w:rsid w:val="00012CDE"/>
    <w:rsid w:val="0001347F"/>
    <w:rsid w:val="00013507"/>
    <w:rsid w:val="00013695"/>
    <w:rsid w:val="00015A99"/>
    <w:rsid w:val="0001627E"/>
    <w:rsid w:val="0001684E"/>
    <w:rsid w:val="00016926"/>
    <w:rsid w:val="00020176"/>
    <w:rsid w:val="0002027A"/>
    <w:rsid w:val="000223A6"/>
    <w:rsid w:val="00022625"/>
    <w:rsid w:val="00023038"/>
    <w:rsid w:val="000236A7"/>
    <w:rsid w:val="000242A4"/>
    <w:rsid w:val="000244F5"/>
    <w:rsid w:val="00025341"/>
    <w:rsid w:val="00025384"/>
    <w:rsid w:val="00025B2E"/>
    <w:rsid w:val="00026255"/>
    <w:rsid w:val="0002698C"/>
    <w:rsid w:val="00027558"/>
    <w:rsid w:val="000301A7"/>
    <w:rsid w:val="00031F77"/>
    <w:rsid w:val="00032092"/>
    <w:rsid w:val="00032AC5"/>
    <w:rsid w:val="00032DC6"/>
    <w:rsid w:val="00032F12"/>
    <w:rsid w:val="0003318F"/>
    <w:rsid w:val="00033207"/>
    <w:rsid w:val="000337A7"/>
    <w:rsid w:val="00033EB7"/>
    <w:rsid w:val="00033EC7"/>
    <w:rsid w:val="00035DEB"/>
    <w:rsid w:val="000363A8"/>
    <w:rsid w:val="00036433"/>
    <w:rsid w:val="00036B71"/>
    <w:rsid w:val="00040A23"/>
    <w:rsid w:val="00040ECD"/>
    <w:rsid w:val="00040FD0"/>
    <w:rsid w:val="00040FD2"/>
    <w:rsid w:val="00042DEA"/>
    <w:rsid w:val="0004380F"/>
    <w:rsid w:val="00044104"/>
    <w:rsid w:val="00044D29"/>
    <w:rsid w:val="00045C58"/>
    <w:rsid w:val="00045E94"/>
    <w:rsid w:val="00046CCC"/>
    <w:rsid w:val="00046D06"/>
    <w:rsid w:val="00047A6D"/>
    <w:rsid w:val="00047AC2"/>
    <w:rsid w:val="00050A74"/>
    <w:rsid w:val="00053986"/>
    <w:rsid w:val="000543C1"/>
    <w:rsid w:val="0005466F"/>
    <w:rsid w:val="000547DB"/>
    <w:rsid w:val="00054F1D"/>
    <w:rsid w:val="0005618E"/>
    <w:rsid w:val="0005629F"/>
    <w:rsid w:val="000562BC"/>
    <w:rsid w:val="00056599"/>
    <w:rsid w:val="0006019B"/>
    <w:rsid w:val="0006115C"/>
    <w:rsid w:val="0006128D"/>
    <w:rsid w:val="00061D69"/>
    <w:rsid w:val="000621E0"/>
    <w:rsid w:val="00063A59"/>
    <w:rsid w:val="00063AD2"/>
    <w:rsid w:val="000640B8"/>
    <w:rsid w:val="000644C2"/>
    <w:rsid w:val="00064638"/>
    <w:rsid w:val="00065635"/>
    <w:rsid w:val="00065E08"/>
    <w:rsid w:val="00066132"/>
    <w:rsid w:val="0006625C"/>
    <w:rsid w:val="00066853"/>
    <w:rsid w:val="00066E01"/>
    <w:rsid w:val="00066E74"/>
    <w:rsid w:val="00067C00"/>
    <w:rsid w:val="00067F08"/>
    <w:rsid w:val="0007155F"/>
    <w:rsid w:val="00072712"/>
    <w:rsid w:val="00072B96"/>
    <w:rsid w:val="00074093"/>
    <w:rsid w:val="00074364"/>
    <w:rsid w:val="00074D85"/>
    <w:rsid w:val="00074E3E"/>
    <w:rsid w:val="00076063"/>
    <w:rsid w:val="000773F7"/>
    <w:rsid w:val="0008059C"/>
    <w:rsid w:val="00081FD7"/>
    <w:rsid w:val="000835DE"/>
    <w:rsid w:val="00084EB4"/>
    <w:rsid w:val="00085BA9"/>
    <w:rsid w:val="000868CC"/>
    <w:rsid w:val="000904E6"/>
    <w:rsid w:val="00092813"/>
    <w:rsid w:val="00092F67"/>
    <w:rsid w:val="000938AC"/>
    <w:rsid w:val="00094CCF"/>
    <w:rsid w:val="00095574"/>
    <w:rsid w:val="000958F0"/>
    <w:rsid w:val="00095D9D"/>
    <w:rsid w:val="00096306"/>
    <w:rsid w:val="00096862"/>
    <w:rsid w:val="00097A4A"/>
    <w:rsid w:val="000A09A7"/>
    <w:rsid w:val="000A0BE6"/>
    <w:rsid w:val="000A12AD"/>
    <w:rsid w:val="000A1F1B"/>
    <w:rsid w:val="000A3A33"/>
    <w:rsid w:val="000A43B2"/>
    <w:rsid w:val="000A5EDE"/>
    <w:rsid w:val="000A7810"/>
    <w:rsid w:val="000B0EEA"/>
    <w:rsid w:val="000B1005"/>
    <w:rsid w:val="000B1031"/>
    <w:rsid w:val="000B1A5F"/>
    <w:rsid w:val="000B1F1E"/>
    <w:rsid w:val="000B2201"/>
    <w:rsid w:val="000B2368"/>
    <w:rsid w:val="000B24EB"/>
    <w:rsid w:val="000B26AC"/>
    <w:rsid w:val="000B292B"/>
    <w:rsid w:val="000B355D"/>
    <w:rsid w:val="000B48D2"/>
    <w:rsid w:val="000B4B8A"/>
    <w:rsid w:val="000B5884"/>
    <w:rsid w:val="000B5AD6"/>
    <w:rsid w:val="000B6160"/>
    <w:rsid w:val="000B7E96"/>
    <w:rsid w:val="000C016C"/>
    <w:rsid w:val="000C03AC"/>
    <w:rsid w:val="000C064D"/>
    <w:rsid w:val="000C086E"/>
    <w:rsid w:val="000C10C2"/>
    <w:rsid w:val="000C1F0E"/>
    <w:rsid w:val="000C30CA"/>
    <w:rsid w:val="000C3C28"/>
    <w:rsid w:val="000C3C47"/>
    <w:rsid w:val="000C608F"/>
    <w:rsid w:val="000C6498"/>
    <w:rsid w:val="000C66AE"/>
    <w:rsid w:val="000C7543"/>
    <w:rsid w:val="000D01D4"/>
    <w:rsid w:val="000D04CC"/>
    <w:rsid w:val="000D15B4"/>
    <w:rsid w:val="000D1A37"/>
    <w:rsid w:val="000D1E32"/>
    <w:rsid w:val="000D1EDE"/>
    <w:rsid w:val="000D3355"/>
    <w:rsid w:val="000D3D66"/>
    <w:rsid w:val="000D3F3B"/>
    <w:rsid w:val="000D55DB"/>
    <w:rsid w:val="000D66C6"/>
    <w:rsid w:val="000D70BA"/>
    <w:rsid w:val="000E1CA3"/>
    <w:rsid w:val="000E345F"/>
    <w:rsid w:val="000E3585"/>
    <w:rsid w:val="000E35D3"/>
    <w:rsid w:val="000E48BD"/>
    <w:rsid w:val="000E4AC7"/>
    <w:rsid w:val="000E5730"/>
    <w:rsid w:val="000E7B6C"/>
    <w:rsid w:val="000F13DC"/>
    <w:rsid w:val="000F1943"/>
    <w:rsid w:val="000F3D9E"/>
    <w:rsid w:val="000F3DB8"/>
    <w:rsid w:val="000F417C"/>
    <w:rsid w:val="000F48B3"/>
    <w:rsid w:val="000F638B"/>
    <w:rsid w:val="000F66B7"/>
    <w:rsid w:val="000F6977"/>
    <w:rsid w:val="000F6E35"/>
    <w:rsid w:val="000F726F"/>
    <w:rsid w:val="000F7897"/>
    <w:rsid w:val="000F7EB5"/>
    <w:rsid w:val="0010128B"/>
    <w:rsid w:val="00101E18"/>
    <w:rsid w:val="00102091"/>
    <w:rsid w:val="001033AF"/>
    <w:rsid w:val="001033F4"/>
    <w:rsid w:val="00104574"/>
    <w:rsid w:val="00104A0A"/>
    <w:rsid w:val="00104A44"/>
    <w:rsid w:val="001055D1"/>
    <w:rsid w:val="00105AA9"/>
    <w:rsid w:val="00105D0A"/>
    <w:rsid w:val="00106D1C"/>
    <w:rsid w:val="00106D76"/>
    <w:rsid w:val="00106E71"/>
    <w:rsid w:val="0011073F"/>
    <w:rsid w:val="00110BFE"/>
    <w:rsid w:val="00112029"/>
    <w:rsid w:val="001120D6"/>
    <w:rsid w:val="00113BC7"/>
    <w:rsid w:val="0011463A"/>
    <w:rsid w:val="001147B3"/>
    <w:rsid w:val="00116099"/>
    <w:rsid w:val="00116A7C"/>
    <w:rsid w:val="001177EB"/>
    <w:rsid w:val="001200BC"/>
    <w:rsid w:val="00120BE2"/>
    <w:rsid w:val="00120EB4"/>
    <w:rsid w:val="00121610"/>
    <w:rsid w:val="001218DC"/>
    <w:rsid w:val="0012247A"/>
    <w:rsid w:val="001233BE"/>
    <w:rsid w:val="00123B0B"/>
    <w:rsid w:val="00123D33"/>
    <w:rsid w:val="001245FC"/>
    <w:rsid w:val="001255DC"/>
    <w:rsid w:val="00125762"/>
    <w:rsid w:val="001259C8"/>
    <w:rsid w:val="0012661D"/>
    <w:rsid w:val="00126A0B"/>
    <w:rsid w:val="00131B17"/>
    <w:rsid w:val="00132B07"/>
    <w:rsid w:val="00132CD9"/>
    <w:rsid w:val="00133042"/>
    <w:rsid w:val="00133616"/>
    <w:rsid w:val="00135A81"/>
    <w:rsid w:val="00137DE2"/>
    <w:rsid w:val="001411CE"/>
    <w:rsid w:val="0014319B"/>
    <w:rsid w:val="0014370B"/>
    <w:rsid w:val="0014407C"/>
    <w:rsid w:val="00144865"/>
    <w:rsid w:val="0014497E"/>
    <w:rsid w:val="001451DF"/>
    <w:rsid w:val="00145CC2"/>
    <w:rsid w:val="00145D77"/>
    <w:rsid w:val="001460BB"/>
    <w:rsid w:val="00146936"/>
    <w:rsid w:val="00147DC5"/>
    <w:rsid w:val="001500EC"/>
    <w:rsid w:val="00150160"/>
    <w:rsid w:val="00150353"/>
    <w:rsid w:val="00150388"/>
    <w:rsid w:val="00151530"/>
    <w:rsid w:val="001515A3"/>
    <w:rsid w:val="0015174A"/>
    <w:rsid w:val="001519BF"/>
    <w:rsid w:val="00152717"/>
    <w:rsid w:val="00152A2D"/>
    <w:rsid w:val="00152D72"/>
    <w:rsid w:val="00153B5A"/>
    <w:rsid w:val="00154DEA"/>
    <w:rsid w:val="00155A38"/>
    <w:rsid w:val="0015622D"/>
    <w:rsid w:val="0015658B"/>
    <w:rsid w:val="00156A55"/>
    <w:rsid w:val="001611B7"/>
    <w:rsid w:val="001617C1"/>
    <w:rsid w:val="001630C0"/>
    <w:rsid w:val="00163743"/>
    <w:rsid w:val="00164CA6"/>
    <w:rsid w:val="0016558C"/>
    <w:rsid w:val="00166337"/>
    <w:rsid w:val="0016676F"/>
    <w:rsid w:val="0016681F"/>
    <w:rsid w:val="00167969"/>
    <w:rsid w:val="0017035E"/>
    <w:rsid w:val="00170758"/>
    <w:rsid w:val="00170789"/>
    <w:rsid w:val="001709D8"/>
    <w:rsid w:val="001711A0"/>
    <w:rsid w:val="0017121F"/>
    <w:rsid w:val="00171D3A"/>
    <w:rsid w:val="001725D8"/>
    <w:rsid w:val="0017267D"/>
    <w:rsid w:val="00172924"/>
    <w:rsid w:val="00172BB5"/>
    <w:rsid w:val="00172E83"/>
    <w:rsid w:val="00173882"/>
    <w:rsid w:val="00174578"/>
    <w:rsid w:val="001747D8"/>
    <w:rsid w:val="00175263"/>
    <w:rsid w:val="0017527E"/>
    <w:rsid w:val="0017553B"/>
    <w:rsid w:val="00175C9A"/>
    <w:rsid w:val="00175E90"/>
    <w:rsid w:val="00176D46"/>
    <w:rsid w:val="001771DA"/>
    <w:rsid w:val="00177B39"/>
    <w:rsid w:val="00177BD7"/>
    <w:rsid w:val="0018103F"/>
    <w:rsid w:val="00181120"/>
    <w:rsid w:val="001811D7"/>
    <w:rsid w:val="00182479"/>
    <w:rsid w:val="001832B4"/>
    <w:rsid w:val="0018349C"/>
    <w:rsid w:val="00184757"/>
    <w:rsid w:val="00184ECE"/>
    <w:rsid w:val="0018554D"/>
    <w:rsid w:val="0018568C"/>
    <w:rsid w:val="0018659E"/>
    <w:rsid w:val="00186E03"/>
    <w:rsid w:val="00186F17"/>
    <w:rsid w:val="0019057B"/>
    <w:rsid w:val="00190864"/>
    <w:rsid w:val="00191083"/>
    <w:rsid w:val="00191104"/>
    <w:rsid w:val="0019161A"/>
    <w:rsid w:val="00191D7E"/>
    <w:rsid w:val="00192FFA"/>
    <w:rsid w:val="001935C0"/>
    <w:rsid w:val="00194530"/>
    <w:rsid w:val="0019479D"/>
    <w:rsid w:val="001953D4"/>
    <w:rsid w:val="00195563"/>
    <w:rsid w:val="00195AEC"/>
    <w:rsid w:val="00195DDA"/>
    <w:rsid w:val="0019650F"/>
    <w:rsid w:val="00196C0D"/>
    <w:rsid w:val="00197040"/>
    <w:rsid w:val="001973C2"/>
    <w:rsid w:val="00197BD2"/>
    <w:rsid w:val="00197BF4"/>
    <w:rsid w:val="001A01C5"/>
    <w:rsid w:val="001A1134"/>
    <w:rsid w:val="001A26C0"/>
    <w:rsid w:val="001A2911"/>
    <w:rsid w:val="001A2BF1"/>
    <w:rsid w:val="001A2DC4"/>
    <w:rsid w:val="001A4573"/>
    <w:rsid w:val="001A477C"/>
    <w:rsid w:val="001A4FA1"/>
    <w:rsid w:val="001A5348"/>
    <w:rsid w:val="001A5695"/>
    <w:rsid w:val="001A576F"/>
    <w:rsid w:val="001A5E91"/>
    <w:rsid w:val="001A6129"/>
    <w:rsid w:val="001A713E"/>
    <w:rsid w:val="001A7308"/>
    <w:rsid w:val="001B01CB"/>
    <w:rsid w:val="001B0852"/>
    <w:rsid w:val="001B0889"/>
    <w:rsid w:val="001B0C0B"/>
    <w:rsid w:val="001B13F7"/>
    <w:rsid w:val="001B15B3"/>
    <w:rsid w:val="001B2098"/>
    <w:rsid w:val="001B2124"/>
    <w:rsid w:val="001B245B"/>
    <w:rsid w:val="001B2621"/>
    <w:rsid w:val="001B291B"/>
    <w:rsid w:val="001B37D5"/>
    <w:rsid w:val="001B3D13"/>
    <w:rsid w:val="001B4748"/>
    <w:rsid w:val="001B4B99"/>
    <w:rsid w:val="001B54C7"/>
    <w:rsid w:val="001B559A"/>
    <w:rsid w:val="001B6421"/>
    <w:rsid w:val="001B7F78"/>
    <w:rsid w:val="001C1D1B"/>
    <w:rsid w:val="001C332A"/>
    <w:rsid w:val="001C57B4"/>
    <w:rsid w:val="001C5A68"/>
    <w:rsid w:val="001C5C47"/>
    <w:rsid w:val="001C5E10"/>
    <w:rsid w:val="001C6620"/>
    <w:rsid w:val="001C696E"/>
    <w:rsid w:val="001C6D4F"/>
    <w:rsid w:val="001C6F75"/>
    <w:rsid w:val="001C7736"/>
    <w:rsid w:val="001C7841"/>
    <w:rsid w:val="001C7990"/>
    <w:rsid w:val="001D0430"/>
    <w:rsid w:val="001D1579"/>
    <w:rsid w:val="001D1CFC"/>
    <w:rsid w:val="001D2CF4"/>
    <w:rsid w:val="001D2E62"/>
    <w:rsid w:val="001D38FA"/>
    <w:rsid w:val="001D3D1A"/>
    <w:rsid w:val="001D521A"/>
    <w:rsid w:val="001D55BA"/>
    <w:rsid w:val="001D7463"/>
    <w:rsid w:val="001D7FDF"/>
    <w:rsid w:val="001E1215"/>
    <w:rsid w:val="001E1347"/>
    <w:rsid w:val="001E1F17"/>
    <w:rsid w:val="001E1FA6"/>
    <w:rsid w:val="001E23A2"/>
    <w:rsid w:val="001E2A92"/>
    <w:rsid w:val="001E2BEF"/>
    <w:rsid w:val="001E2F58"/>
    <w:rsid w:val="001E54C4"/>
    <w:rsid w:val="001E5CDB"/>
    <w:rsid w:val="001E6614"/>
    <w:rsid w:val="001E691F"/>
    <w:rsid w:val="001E6E7F"/>
    <w:rsid w:val="001E74B5"/>
    <w:rsid w:val="001F0110"/>
    <w:rsid w:val="001F08E7"/>
    <w:rsid w:val="001F1B87"/>
    <w:rsid w:val="001F1ECD"/>
    <w:rsid w:val="001F2839"/>
    <w:rsid w:val="001F336B"/>
    <w:rsid w:val="001F457C"/>
    <w:rsid w:val="001F527A"/>
    <w:rsid w:val="001F540A"/>
    <w:rsid w:val="001F5AFD"/>
    <w:rsid w:val="001F6BE9"/>
    <w:rsid w:val="001F7893"/>
    <w:rsid w:val="001F7E9D"/>
    <w:rsid w:val="00200103"/>
    <w:rsid w:val="002007D4"/>
    <w:rsid w:val="00200A9F"/>
    <w:rsid w:val="0020295E"/>
    <w:rsid w:val="00204AC4"/>
    <w:rsid w:val="00204D1E"/>
    <w:rsid w:val="00206ED7"/>
    <w:rsid w:val="002074BD"/>
    <w:rsid w:val="00210624"/>
    <w:rsid w:val="00211A36"/>
    <w:rsid w:val="0021410F"/>
    <w:rsid w:val="00214387"/>
    <w:rsid w:val="00214414"/>
    <w:rsid w:val="002156CE"/>
    <w:rsid w:val="00215C11"/>
    <w:rsid w:val="002160CC"/>
    <w:rsid w:val="00216A76"/>
    <w:rsid w:val="002175BD"/>
    <w:rsid w:val="002175CD"/>
    <w:rsid w:val="00217CF3"/>
    <w:rsid w:val="0022015B"/>
    <w:rsid w:val="002205D9"/>
    <w:rsid w:val="0022065C"/>
    <w:rsid w:val="00220751"/>
    <w:rsid w:val="00222497"/>
    <w:rsid w:val="002238D4"/>
    <w:rsid w:val="002241B4"/>
    <w:rsid w:val="002241DD"/>
    <w:rsid w:val="00224519"/>
    <w:rsid w:val="002255B2"/>
    <w:rsid w:val="00226217"/>
    <w:rsid w:val="00226241"/>
    <w:rsid w:val="00226B27"/>
    <w:rsid w:val="00227E2D"/>
    <w:rsid w:val="00230896"/>
    <w:rsid w:val="00230942"/>
    <w:rsid w:val="0023242B"/>
    <w:rsid w:val="00232B27"/>
    <w:rsid w:val="002331E9"/>
    <w:rsid w:val="00233F1E"/>
    <w:rsid w:val="00234001"/>
    <w:rsid w:val="0023450C"/>
    <w:rsid w:val="0023458F"/>
    <w:rsid w:val="0023483B"/>
    <w:rsid w:val="00235739"/>
    <w:rsid w:val="00236F37"/>
    <w:rsid w:val="00237889"/>
    <w:rsid w:val="00237DE9"/>
    <w:rsid w:val="0024094A"/>
    <w:rsid w:val="00240D1C"/>
    <w:rsid w:val="00241B79"/>
    <w:rsid w:val="00241FC1"/>
    <w:rsid w:val="00242DB6"/>
    <w:rsid w:val="002449AB"/>
    <w:rsid w:val="00244FFD"/>
    <w:rsid w:val="0024705F"/>
    <w:rsid w:val="002473BD"/>
    <w:rsid w:val="00247410"/>
    <w:rsid w:val="002476E6"/>
    <w:rsid w:val="002479FF"/>
    <w:rsid w:val="0025032D"/>
    <w:rsid w:val="00251803"/>
    <w:rsid w:val="002524BA"/>
    <w:rsid w:val="0025284D"/>
    <w:rsid w:val="00252900"/>
    <w:rsid w:val="00253A06"/>
    <w:rsid w:val="00253AFE"/>
    <w:rsid w:val="00254165"/>
    <w:rsid w:val="00254250"/>
    <w:rsid w:val="002551DB"/>
    <w:rsid w:val="0025540F"/>
    <w:rsid w:val="00257026"/>
    <w:rsid w:val="00257A5B"/>
    <w:rsid w:val="00257B25"/>
    <w:rsid w:val="002608D9"/>
    <w:rsid w:val="0026099D"/>
    <w:rsid w:val="00260A57"/>
    <w:rsid w:val="00261971"/>
    <w:rsid w:val="0026326A"/>
    <w:rsid w:val="00264360"/>
    <w:rsid w:val="002647C0"/>
    <w:rsid w:val="00266068"/>
    <w:rsid w:val="0026634B"/>
    <w:rsid w:val="00266E42"/>
    <w:rsid w:val="00267E75"/>
    <w:rsid w:val="00270DAF"/>
    <w:rsid w:val="00271A3A"/>
    <w:rsid w:val="00271A8C"/>
    <w:rsid w:val="00271BC4"/>
    <w:rsid w:val="00272B4D"/>
    <w:rsid w:val="0027348D"/>
    <w:rsid w:val="00273A24"/>
    <w:rsid w:val="002748D8"/>
    <w:rsid w:val="00274AC6"/>
    <w:rsid w:val="002750AC"/>
    <w:rsid w:val="00276CBA"/>
    <w:rsid w:val="00276F8E"/>
    <w:rsid w:val="00277E3F"/>
    <w:rsid w:val="002811BC"/>
    <w:rsid w:val="00281C26"/>
    <w:rsid w:val="00282ABE"/>
    <w:rsid w:val="00282B93"/>
    <w:rsid w:val="0028311D"/>
    <w:rsid w:val="0028328E"/>
    <w:rsid w:val="002832E2"/>
    <w:rsid w:val="00283586"/>
    <w:rsid w:val="00284420"/>
    <w:rsid w:val="00285313"/>
    <w:rsid w:val="002854EC"/>
    <w:rsid w:val="002862AC"/>
    <w:rsid w:val="00286A6B"/>
    <w:rsid w:val="00286AA7"/>
    <w:rsid w:val="00286D8C"/>
    <w:rsid w:val="00287B07"/>
    <w:rsid w:val="002902C8"/>
    <w:rsid w:val="00292803"/>
    <w:rsid w:val="002929DC"/>
    <w:rsid w:val="00292B9A"/>
    <w:rsid w:val="00292F8E"/>
    <w:rsid w:val="0029305B"/>
    <w:rsid w:val="00293A03"/>
    <w:rsid w:val="00293CAF"/>
    <w:rsid w:val="00294F03"/>
    <w:rsid w:val="00295345"/>
    <w:rsid w:val="00295A2E"/>
    <w:rsid w:val="00295DFC"/>
    <w:rsid w:val="002964C3"/>
    <w:rsid w:val="00296595"/>
    <w:rsid w:val="00296BD0"/>
    <w:rsid w:val="00296C36"/>
    <w:rsid w:val="002A0A8F"/>
    <w:rsid w:val="002A0C07"/>
    <w:rsid w:val="002A0F9D"/>
    <w:rsid w:val="002A19A6"/>
    <w:rsid w:val="002A200F"/>
    <w:rsid w:val="002A20A9"/>
    <w:rsid w:val="002A2175"/>
    <w:rsid w:val="002A2376"/>
    <w:rsid w:val="002A25EA"/>
    <w:rsid w:val="002A26B3"/>
    <w:rsid w:val="002A2A08"/>
    <w:rsid w:val="002A31E3"/>
    <w:rsid w:val="002A354F"/>
    <w:rsid w:val="002A3712"/>
    <w:rsid w:val="002A574F"/>
    <w:rsid w:val="002A57E2"/>
    <w:rsid w:val="002A59B0"/>
    <w:rsid w:val="002A5B1E"/>
    <w:rsid w:val="002A69EC"/>
    <w:rsid w:val="002A6A69"/>
    <w:rsid w:val="002A6B19"/>
    <w:rsid w:val="002A781F"/>
    <w:rsid w:val="002A7C4A"/>
    <w:rsid w:val="002B0079"/>
    <w:rsid w:val="002B01F6"/>
    <w:rsid w:val="002B1A3D"/>
    <w:rsid w:val="002B1C43"/>
    <w:rsid w:val="002B25DE"/>
    <w:rsid w:val="002B3F7B"/>
    <w:rsid w:val="002B45A8"/>
    <w:rsid w:val="002B55FC"/>
    <w:rsid w:val="002B5CE9"/>
    <w:rsid w:val="002C114F"/>
    <w:rsid w:val="002C1BD2"/>
    <w:rsid w:val="002C34DB"/>
    <w:rsid w:val="002C360E"/>
    <w:rsid w:val="002C4499"/>
    <w:rsid w:val="002C4A4A"/>
    <w:rsid w:val="002C51BF"/>
    <w:rsid w:val="002C66C4"/>
    <w:rsid w:val="002C6C1B"/>
    <w:rsid w:val="002C7225"/>
    <w:rsid w:val="002C75F9"/>
    <w:rsid w:val="002D08A9"/>
    <w:rsid w:val="002D11FE"/>
    <w:rsid w:val="002D19CB"/>
    <w:rsid w:val="002D1C11"/>
    <w:rsid w:val="002D2740"/>
    <w:rsid w:val="002D28CB"/>
    <w:rsid w:val="002D3B73"/>
    <w:rsid w:val="002D52CB"/>
    <w:rsid w:val="002D578F"/>
    <w:rsid w:val="002D5CA4"/>
    <w:rsid w:val="002D5D72"/>
    <w:rsid w:val="002D6D46"/>
    <w:rsid w:val="002D6E31"/>
    <w:rsid w:val="002D7EA3"/>
    <w:rsid w:val="002E2277"/>
    <w:rsid w:val="002E3C4C"/>
    <w:rsid w:val="002E4581"/>
    <w:rsid w:val="002E46F8"/>
    <w:rsid w:val="002E48D6"/>
    <w:rsid w:val="002E4BD5"/>
    <w:rsid w:val="002E52B9"/>
    <w:rsid w:val="002E551A"/>
    <w:rsid w:val="002E58BD"/>
    <w:rsid w:val="002E640E"/>
    <w:rsid w:val="002F1ABC"/>
    <w:rsid w:val="002F1D2B"/>
    <w:rsid w:val="002F204A"/>
    <w:rsid w:val="002F20ED"/>
    <w:rsid w:val="002F3A43"/>
    <w:rsid w:val="002F3D99"/>
    <w:rsid w:val="002F4038"/>
    <w:rsid w:val="002F41F9"/>
    <w:rsid w:val="002F46E0"/>
    <w:rsid w:val="002F583E"/>
    <w:rsid w:val="002F5F8C"/>
    <w:rsid w:val="002F64E0"/>
    <w:rsid w:val="002F662B"/>
    <w:rsid w:val="002F7FCD"/>
    <w:rsid w:val="0030046F"/>
    <w:rsid w:val="003004A4"/>
    <w:rsid w:val="003007D9"/>
    <w:rsid w:val="00300AD8"/>
    <w:rsid w:val="0030157F"/>
    <w:rsid w:val="003015BB"/>
    <w:rsid w:val="00301A0F"/>
    <w:rsid w:val="003036BD"/>
    <w:rsid w:val="00304439"/>
    <w:rsid w:val="0030498D"/>
    <w:rsid w:val="00304D7D"/>
    <w:rsid w:val="003053BD"/>
    <w:rsid w:val="00305BCC"/>
    <w:rsid w:val="00305DD7"/>
    <w:rsid w:val="00305E06"/>
    <w:rsid w:val="00306E4E"/>
    <w:rsid w:val="00307E16"/>
    <w:rsid w:val="00307FC6"/>
    <w:rsid w:val="00310B2C"/>
    <w:rsid w:val="003110D4"/>
    <w:rsid w:val="00311BB4"/>
    <w:rsid w:val="00312BE4"/>
    <w:rsid w:val="003132E9"/>
    <w:rsid w:val="00313351"/>
    <w:rsid w:val="00313793"/>
    <w:rsid w:val="00313C5B"/>
    <w:rsid w:val="003146ED"/>
    <w:rsid w:val="003149C8"/>
    <w:rsid w:val="00316BEB"/>
    <w:rsid w:val="00317195"/>
    <w:rsid w:val="00317582"/>
    <w:rsid w:val="00320C04"/>
    <w:rsid w:val="00321B0B"/>
    <w:rsid w:val="00322A53"/>
    <w:rsid w:val="00322C32"/>
    <w:rsid w:val="003236AD"/>
    <w:rsid w:val="00326428"/>
    <w:rsid w:val="00326E80"/>
    <w:rsid w:val="00327714"/>
    <w:rsid w:val="00327DF8"/>
    <w:rsid w:val="00331F61"/>
    <w:rsid w:val="00332CAC"/>
    <w:rsid w:val="00332F43"/>
    <w:rsid w:val="00332FE9"/>
    <w:rsid w:val="0033384B"/>
    <w:rsid w:val="00334D5E"/>
    <w:rsid w:val="003354F3"/>
    <w:rsid w:val="00335A0C"/>
    <w:rsid w:val="00337D5A"/>
    <w:rsid w:val="00337E97"/>
    <w:rsid w:val="00340393"/>
    <w:rsid w:val="00340532"/>
    <w:rsid w:val="00341C90"/>
    <w:rsid w:val="003421FC"/>
    <w:rsid w:val="003432D9"/>
    <w:rsid w:val="00343A10"/>
    <w:rsid w:val="00343F45"/>
    <w:rsid w:val="00344918"/>
    <w:rsid w:val="00344DAC"/>
    <w:rsid w:val="00344DF1"/>
    <w:rsid w:val="00345226"/>
    <w:rsid w:val="0034547C"/>
    <w:rsid w:val="00345D81"/>
    <w:rsid w:val="0034656A"/>
    <w:rsid w:val="003468D2"/>
    <w:rsid w:val="003474D5"/>
    <w:rsid w:val="0035015A"/>
    <w:rsid w:val="00350B88"/>
    <w:rsid w:val="003511A5"/>
    <w:rsid w:val="003520A9"/>
    <w:rsid w:val="0035248B"/>
    <w:rsid w:val="003529DC"/>
    <w:rsid w:val="00352D3E"/>
    <w:rsid w:val="003531E7"/>
    <w:rsid w:val="00354D7C"/>
    <w:rsid w:val="00355AD4"/>
    <w:rsid w:val="00356609"/>
    <w:rsid w:val="003570A6"/>
    <w:rsid w:val="003572CD"/>
    <w:rsid w:val="00357B8C"/>
    <w:rsid w:val="00357D8D"/>
    <w:rsid w:val="00357E84"/>
    <w:rsid w:val="00357FEF"/>
    <w:rsid w:val="00362365"/>
    <w:rsid w:val="00362BC4"/>
    <w:rsid w:val="00363084"/>
    <w:rsid w:val="00363B5C"/>
    <w:rsid w:val="00363D70"/>
    <w:rsid w:val="00364F52"/>
    <w:rsid w:val="0036539F"/>
    <w:rsid w:val="003655BA"/>
    <w:rsid w:val="00365964"/>
    <w:rsid w:val="00365A1F"/>
    <w:rsid w:val="00367D2B"/>
    <w:rsid w:val="003707CA"/>
    <w:rsid w:val="00370E0C"/>
    <w:rsid w:val="00372C13"/>
    <w:rsid w:val="00372C96"/>
    <w:rsid w:val="00372FE2"/>
    <w:rsid w:val="00373FD2"/>
    <w:rsid w:val="003743A1"/>
    <w:rsid w:val="003752AA"/>
    <w:rsid w:val="003757A6"/>
    <w:rsid w:val="00376020"/>
    <w:rsid w:val="0037612D"/>
    <w:rsid w:val="00376C54"/>
    <w:rsid w:val="00376E83"/>
    <w:rsid w:val="003770E8"/>
    <w:rsid w:val="00377302"/>
    <w:rsid w:val="003806EA"/>
    <w:rsid w:val="00381227"/>
    <w:rsid w:val="00381636"/>
    <w:rsid w:val="00381D80"/>
    <w:rsid w:val="00384307"/>
    <w:rsid w:val="003843AD"/>
    <w:rsid w:val="003847A3"/>
    <w:rsid w:val="00384DC7"/>
    <w:rsid w:val="00385740"/>
    <w:rsid w:val="00385F8C"/>
    <w:rsid w:val="0038606E"/>
    <w:rsid w:val="00387145"/>
    <w:rsid w:val="00387745"/>
    <w:rsid w:val="00387C0C"/>
    <w:rsid w:val="00390B43"/>
    <w:rsid w:val="00390D41"/>
    <w:rsid w:val="003912D9"/>
    <w:rsid w:val="0039166D"/>
    <w:rsid w:val="00391D55"/>
    <w:rsid w:val="00392F5E"/>
    <w:rsid w:val="00395665"/>
    <w:rsid w:val="003956AB"/>
    <w:rsid w:val="003961EB"/>
    <w:rsid w:val="0039679F"/>
    <w:rsid w:val="00397310"/>
    <w:rsid w:val="003978C9"/>
    <w:rsid w:val="00397B54"/>
    <w:rsid w:val="00397F81"/>
    <w:rsid w:val="003A10E5"/>
    <w:rsid w:val="003A2AE8"/>
    <w:rsid w:val="003A344E"/>
    <w:rsid w:val="003A40EB"/>
    <w:rsid w:val="003A682A"/>
    <w:rsid w:val="003A6ADE"/>
    <w:rsid w:val="003B074D"/>
    <w:rsid w:val="003B0CFA"/>
    <w:rsid w:val="003B1334"/>
    <w:rsid w:val="003B143D"/>
    <w:rsid w:val="003B1DFC"/>
    <w:rsid w:val="003B2E0D"/>
    <w:rsid w:val="003B2FF7"/>
    <w:rsid w:val="003B4244"/>
    <w:rsid w:val="003B600B"/>
    <w:rsid w:val="003B680C"/>
    <w:rsid w:val="003B711F"/>
    <w:rsid w:val="003B76AC"/>
    <w:rsid w:val="003C0744"/>
    <w:rsid w:val="003C1096"/>
    <w:rsid w:val="003C172E"/>
    <w:rsid w:val="003C1867"/>
    <w:rsid w:val="003C18A9"/>
    <w:rsid w:val="003C1A81"/>
    <w:rsid w:val="003C39DD"/>
    <w:rsid w:val="003C4FB8"/>
    <w:rsid w:val="003C59D8"/>
    <w:rsid w:val="003C6247"/>
    <w:rsid w:val="003C7235"/>
    <w:rsid w:val="003C7C2F"/>
    <w:rsid w:val="003D07BD"/>
    <w:rsid w:val="003D1024"/>
    <w:rsid w:val="003D1E99"/>
    <w:rsid w:val="003D24EE"/>
    <w:rsid w:val="003D29F6"/>
    <w:rsid w:val="003D2D36"/>
    <w:rsid w:val="003D2D9A"/>
    <w:rsid w:val="003D3268"/>
    <w:rsid w:val="003D35B6"/>
    <w:rsid w:val="003D435C"/>
    <w:rsid w:val="003D5959"/>
    <w:rsid w:val="003D6B49"/>
    <w:rsid w:val="003D6D0E"/>
    <w:rsid w:val="003E0316"/>
    <w:rsid w:val="003E1691"/>
    <w:rsid w:val="003E17E8"/>
    <w:rsid w:val="003E2258"/>
    <w:rsid w:val="003E2268"/>
    <w:rsid w:val="003E258B"/>
    <w:rsid w:val="003E2F96"/>
    <w:rsid w:val="003E35FD"/>
    <w:rsid w:val="003E4E9D"/>
    <w:rsid w:val="003E53FB"/>
    <w:rsid w:val="003E54D0"/>
    <w:rsid w:val="003E566B"/>
    <w:rsid w:val="003E5D20"/>
    <w:rsid w:val="003E74B5"/>
    <w:rsid w:val="003E7501"/>
    <w:rsid w:val="003F0650"/>
    <w:rsid w:val="003F1FA6"/>
    <w:rsid w:val="003F21F3"/>
    <w:rsid w:val="003F279F"/>
    <w:rsid w:val="003F2862"/>
    <w:rsid w:val="003F3169"/>
    <w:rsid w:val="003F35C9"/>
    <w:rsid w:val="003F40CB"/>
    <w:rsid w:val="003F4567"/>
    <w:rsid w:val="003F4F74"/>
    <w:rsid w:val="003F5ACD"/>
    <w:rsid w:val="003F72C3"/>
    <w:rsid w:val="003F7352"/>
    <w:rsid w:val="003F7913"/>
    <w:rsid w:val="00400294"/>
    <w:rsid w:val="0040185E"/>
    <w:rsid w:val="0040195F"/>
    <w:rsid w:val="0040222F"/>
    <w:rsid w:val="00402E48"/>
    <w:rsid w:val="0040490C"/>
    <w:rsid w:val="00405E72"/>
    <w:rsid w:val="0040614B"/>
    <w:rsid w:val="00406525"/>
    <w:rsid w:val="00406C58"/>
    <w:rsid w:val="0041084E"/>
    <w:rsid w:val="00411397"/>
    <w:rsid w:val="0041280A"/>
    <w:rsid w:val="00413948"/>
    <w:rsid w:val="00413CDA"/>
    <w:rsid w:val="00415C67"/>
    <w:rsid w:val="004163CB"/>
    <w:rsid w:val="00416C0A"/>
    <w:rsid w:val="00417A5A"/>
    <w:rsid w:val="00420492"/>
    <w:rsid w:val="004208E3"/>
    <w:rsid w:val="004211B1"/>
    <w:rsid w:val="00421EB8"/>
    <w:rsid w:val="00422312"/>
    <w:rsid w:val="0042382D"/>
    <w:rsid w:val="00423BCB"/>
    <w:rsid w:val="004242B9"/>
    <w:rsid w:val="00424D68"/>
    <w:rsid w:val="00425D72"/>
    <w:rsid w:val="0042655F"/>
    <w:rsid w:val="00430F0B"/>
    <w:rsid w:val="00433BF5"/>
    <w:rsid w:val="00434600"/>
    <w:rsid w:val="004364DF"/>
    <w:rsid w:val="00436C3B"/>
    <w:rsid w:val="00437157"/>
    <w:rsid w:val="004375DA"/>
    <w:rsid w:val="0043773C"/>
    <w:rsid w:val="00437966"/>
    <w:rsid w:val="0044009B"/>
    <w:rsid w:val="00440CEF"/>
    <w:rsid w:val="00440E5B"/>
    <w:rsid w:val="00441609"/>
    <w:rsid w:val="004423D5"/>
    <w:rsid w:val="00443005"/>
    <w:rsid w:val="004435E5"/>
    <w:rsid w:val="004440D7"/>
    <w:rsid w:val="0044467A"/>
    <w:rsid w:val="00445C94"/>
    <w:rsid w:val="00446031"/>
    <w:rsid w:val="00446218"/>
    <w:rsid w:val="00446469"/>
    <w:rsid w:val="00450620"/>
    <w:rsid w:val="0045091C"/>
    <w:rsid w:val="00451C9B"/>
    <w:rsid w:val="004520C9"/>
    <w:rsid w:val="00452D89"/>
    <w:rsid w:val="00453241"/>
    <w:rsid w:val="00453EC8"/>
    <w:rsid w:val="00454502"/>
    <w:rsid w:val="00454732"/>
    <w:rsid w:val="00454EBF"/>
    <w:rsid w:val="00455A0E"/>
    <w:rsid w:val="00455A9B"/>
    <w:rsid w:val="004568C8"/>
    <w:rsid w:val="00456EAC"/>
    <w:rsid w:val="004573D4"/>
    <w:rsid w:val="004575B8"/>
    <w:rsid w:val="004616C9"/>
    <w:rsid w:val="0046355C"/>
    <w:rsid w:val="004649D6"/>
    <w:rsid w:val="004657B3"/>
    <w:rsid w:val="00466268"/>
    <w:rsid w:val="00466924"/>
    <w:rsid w:val="004671C3"/>
    <w:rsid w:val="00470015"/>
    <w:rsid w:val="004701C8"/>
    <w:rsid w:val="0047141A"/>
    <w:rsid w:val="004716F6"/>
    <w:rsid w:val="00471848"/>
    <w:rsid w:val="00471C91"/>
    <w:rsid w:val="00471E59"/>
    <w:rsid w:val="00471F76"/>
    <w:rsid w:val="00472D1D"/>
    <w:rsid w:val="0047339C"/>
    <w:rsid w:val="004745F1"/>
    <w:rsid w:val="00474C79"/>
    <w:rsid w:val="0047532C"/>
    <w:rsid w:val="00476712"/>
    <w:rsid w:val="00480438"/>
    <w:rsid w:val="00480572"/>
    <w:rsid w:val="0048091E"/>
    <w:rsid w:val="00481742"/>
    <w:rsid w:val="00481798"/>
    <w:rsid w:val="0048187A"/>
    <w:rsid w:val="00481BA0"/>
    <w:rsid w:val="00481C47"/>
    <w:rsid w:val="00481E1D"/>
    <w:rsid w:val="00482B80"/>
    <w:rsid w:val="00482C0E"/>
    <w:rsid w:val="00483DF1"/>
    <w:rsid w:val="0048413B"/>
    <w:rsid w:val="004851B7"/>
    <w:rsid w:val="0048542F"/>
    <w:rsid w:val="00485552"/>
    <w:rsid w:val="004855D6"/>
    <w:rsid w:val="00485E15"/>
    <w:rsid w:val="004912A6"/>
    <w:rsid w:val="0049311F"/>
    <w:rsid w:val="00493125"/>
    <w:rsid w:val="00493969"/>
    <w:rsid w:val="00493DB9"/>
    <w:rsid w:val="004940A3"/>
    <w:rsid w:val="0049419D"/>
    <w:rsid w:val="00494EB3"/>
    <w:rsid w:val="004951F8"/>
    <w:rsid w:val="00495668"/>
    <w:rsid w:val="004960EE"/>
    <w:rsid w:val="00496249"/>
    <w:rsid w:val="004A025C"/>
    <w:rsid w:val="004A0298"/>
    <w:rsid w:val="004A0505"/>
    <w:rsid w:val="004A0B6B"/>
    <w:rsid w:val="004A0DAA"/>
    <w:rsid w:val="004A0F18"/>
    <w:rsid w:val="004A0FC8"/>
    <w:rsid w:val="004A169A"/>
    <w:rsid w:val="004A1F23"/>
    <w:rsid w:val="004A1F37"/>
    <w:rsid w:val="004A218D"/>
    <w:rsid w:val="004A3536"/>
    <w:rsid w:val="004A399F"/>
    <w:rsid w:val="004A3E9E"/>
    <w:rsid w:val="004A6541"/>
    <w:rsid w:val="004A65BB"/>
    <w:rsid w:val="004A7DAD"/>
    <w:rsid w:val="004B0114"/>
    <w:rsid w:val="004B1582"/>
    <w:rsid w:val="004B2CF1"/>
    <w:rsid w:val="004B2D09"/>
    <w:rsid w:val="004B2DE4"/>
    <w:rsid w:val="004B4675"/>
    <w:rsid w:val="004B5BF5"/>
    <w:rsid w:val="004B65DE"/>
    <w:rsid w:val="004B69EA"/>
    <w:rsid w:val="004B76B2"/>
    <w:rsid w:val="004C0EE5"/>
    <w:rsid w:val="004C1795"/>
    <w:rsid w:val="004C1F34"/>
    <w:rsid w:val="004C24E4"/>
    <w:rsid w:val="004C32AB"/>
    <w:rsid w:val="004C3555"/>
    <w:rsid w:val="004C4940"/>
    <w:rsid w:val="004C4A9A"/>
    <w:rsid w:val="004C4CC0"/>
    <w:rsid w:val="004C4FBA"/>
    <w:rsid w:val="004C539C"/>
    <w:rsid w:val="004C53FC"/>
    <w:rsid w:val="004C55EC"/>
    <w:rsid w:val="004C65D0"/>
    <w:rsid w:val="004C689D"/>
    <w:rsid w:val="004C6EF7"/>
    <w:rsid w:val="004C7372"/>
    <w:rsid w:val="004D0063"/>
    <w:rsid w:val="004D09CA"/>
    <w:rsid w:val="004D0A36"/>
    <w:rsid w:val="004D1486"/>
    <w:rsid w:val="004D1FBA"/>
    <w:rsid w:val="004D2FF4"/>
    <w:rsid w:val="004D3120"/>
    <w:rsid w:val="004D382A"/>
    <w:rsid w:val="004D3AAA"/>
    <w:rsid w:val="004D54F5"/>
    <w:rsid w:val="004D576A"/>
    <w:rsid w:val="004D5FC3"/>
    <w:rsid w:val="004D66D4"/>
    <w:rsid w:val="004D7095"/>
    <w:rsid w:val="004D72DE"/>
    <w:rsid w:val="004D7389"/>
    <w:rsid w:val="004D7BA0"/>
    <w:rsid w:val="004E04AE"/>
    <w:rsid w:val="004E211D"/>
    <w:rsid w:val="004E2E48"/>
    <w:rsid w:val="004E2E4E"/>
    <w:rsid w:val="004E450E"/>
    <w:rsid w:val="004E454A"/>
    <w:rsid w:val="004E6D4B"/>
    <w:rsid w:val="004E7311"/>
    <w:rsid w:val="004E78B5"/>
    <w:rsid w:val="004E7C3C"/>
    <w:rsid w:val="004F06DB"/>
    <w:rsid w:val="004F0B3F"/>
    <w:rsid w:val="004F177B"/>
    <w:rsid w:val="004F2520"/>
    <w:rsid w:val="004F2B0F"/>
    <w:rsid w:val="004F3F14"/>
    <w:rsid w:val="004F43B3"/>
    <w:rsid w:val="004F4D66"/>
    <w:rsid w:val="004F5BCD"/>
    <w:rsid w:val="004F6D89"/>
    <w:rsid w:val="004F73B9"/>
    <w:rsid w:val="004F7BC5"/>
    <w:rsid w:val="00501465"/>
    <w:rsid w:val="00501E68"/>
    <w:rsid w:val="005025B1"/>
    <w:rsid w:val="00502F3F"/>
    <w:rsid w:val="005030E2"/>
    <w:rsid w:val="00503654"/>
    <w:rsid w:val="0050388D"/>
    <w:rsid w:val="00503EAB"/>
    <w:rsid w:val="005044BF"/>
    <w:rsid w:val="00504AB4"/>
    <w:rsid w:val="005053EC"/>
    <w:rsid w:val="00505D3B"/>
    <w:rsid w:val="0050668C"/>
    <w:rsid w:val="00510815"/>
    <w:rsid w:val="00511207"/>
    <w:rsid w:val="00512C59"/>
    <w:rsid w:val="005131AB"/>
    <w:rsid w:val="0051402D"/>
    <w:rsid w:val="00514632"/>
    <w:rsid w:val="00515AE6"/>
    <w:rsid w:val="00515F12"/>
    <w:rsid w:val="00516A47"/>
    <w:rsid w:val="00516BD9"/>
    <w:rsid w:val="0051725C"/>
    <w:rsid w:val="00523034"/>
    <w:rsid w:val="005233BC"/>
    <w:rsid w:val="00523471"/>
    <w:rsid w:val="00523775"/>
    <w:rsid w:val="00523FDE"/>
    <w:rsid w:val="00523FF4"/>
    <w:rsid w:val="00524B0C"/>
    <w:rsid w:val="00525CA5"/>
    <w:rsid w:val="00525E88"/>
    <w:rsid w:val="00526797"/>
    <w:rsid w:val="0052680A"/>
    <w:rsid w:val="0052703F"/>
    <w:rsid w:val="00527ED1"/>
    <w:rsid w:val="0053128D"/>
    <w:rsid w:val="00531337"/>
    <w:rsid w:val="005316B0"/>
    <w:rsid w:val="0053375F"/>
    <w:rsid w:val="00533B42"/>
    <w:rsid w:val="00533D9E"/>
    <w:rsid w:val="005341C8"/>
    <w:rsid w:val="005347F6"/>
    <w:rsid w:val="00535F67"/>
    <w:rsid w:val="00537F4F"/>
    <w:rsid w:val="00540723"/>
    <w:rsid w:val="00542C59"/>
    <w:rsid w:val="00543B2A"/>
    <w:rsid w:val="00543EF1"/>
    <w:rsid w:val="00544310"/>
    <w:rsid w:val="00544502"/>
    <w:rsid w:val="00544871"/>
    <w:rsid w:val="00544D8D"/>
    <w:rsid w:val="00545854"/>
    <w:rsid w:val="0054656C"/>
    <w:rsid w:val="00546DE2"/>
    <w:rsid w:val="005476BB"/>
    <w:rsid w:val="005477DD"/>
    <w:rsid w:val="00547A1E"/>
    <w:rsid w:val="00551C71"/>
    <w:rsid w:val="00551D8B"/>
    <w:rsid w:val="00552787"/>
    <w:rsid w:val="0055287D"/>
    <w:rsid w:val="00555977"/>
    <w:rsid w:val="00555F3D"/>
    <w:rsid w:val="00557754"/>
    <w:rsid w:val="0056023A"/>
    <w:rsid w:val="005609F5"/>
    <w:rsid w:val="00560CF7"/>
    <w:rsid w:val="00561E19"/>
    <w:rsid w:val="00562479"/>
    <w:rsid w:val="005626F6"/>
    <w:rsid w:val="00562C2E"/>
    <w:rsid w:val="00562FF4"/>
    <w:rsid w:val="00563285"/>
    <w:rsid w:val="00563A2E"/>
    <w:rsid w:val="00564402"/>
    <w:rsid w:val="00565F05"/>
    <w:rsid w:val="005671E6"/>
    <w:rsid w:val="0057076A"/>
    <w:rsid w:val="00570A66"/>
    <w:rsid w:val="00570BBD"/>
    <w:rsid w:val="00570CD0"/>
    <w:rsid w:val="00570DAD"/>
    <w:rsid w:val="00571A90"/>
    <w:rsid w:val="005732CF"/>
    <w:rsid w:val="00573C79"/>
    <w:rsid w:val="005758E5"/>
    <w:rsid w:val="005762EF"/>
    <w:rsid w:val="00576BF0"/>
    <w:rsid w:val="005772EA"/>
    <w:rsid w:val="0057796D"/>
    <w:rsid w:val="00580ACF"/>
    <w:rsid w:val="00580EA1"/>
    <w:rsid w:val="00581C47"/>
    <w:rsid w:val="005841A6"/>
    <w:rsid w:val="0058443B"/>
    <w:rsid w:val="0058459A"/>
    <w:rsid w:val="005848CB"/>
    <w:rsid w:val="00584CD5"/>
    <w:rsid w:val="00586D99"/>
    <w:rsid w:val="00586DEE"/>
    <w:rsid w:val="005900DF"/>
    <w:rsid w:val="0059049A"/>
    <w:rsid w:val="005905D5"/>
    <w:rsid w:val="00591D3E"/>
    <w:rsid w:val="005926C9"/>
    <w:rsid w:val="0059361F"/>
    <w:rsid w:val="00593C9A"/>
    <w:rsid w:val="00593E6E"/>
    <w:rsid w:val="00593F7F"/>
    <w:rsid w:val="00594417"/>
    <w:rsid w:val="00594DA9"/>
    <w:rsid w:val="00595C04"/>
    <w:rsid w:val="005970CA"/>
    <w:rsid w:val="005A0262"/>
    <w:rsid w:val="005A1D6E"/>
    <w:rsid w:val="005A25D3"/>
    <w:rsid w:val="005A3150"/>
    <w:rsid w:val="005A3444"/>
    <w:rsid w:val="005A5AEB"/>
    <w:rsid w:val="005A6B1F"/>
    <w:rsid w:val="005A6FE2"/>
    <w:rsid w:val="005A725F"/>
    <w:rsid w:val="005A7342"/>
    <w:rsid w:val="005A7AD6"/>
    <w:rsid w:val="005A7C5C"/>
    <w:rsid w:val="005B1605"/>
    <w:rsid w:val="005B1E1D"/>
    <w:rsid w:val="005B2AA8"/>
    <w:rsid w:val="005B3FAC"/>
    <w:rsid w:val="005B523A"/>
    <w:rsid w:val="005B5355"/>
    <w:rsid w:val="005B5ED4"/>
    <w:rsid w:val="005B685A"/>
    <w:rsid w:val="005B72DE"/>
    <w:rsid w:val="005C13E2"/>
    <w:rsid w:val="005C1BCB"/>
    <w:rsid w:val="005C2008"/>
    <w:rsid w:val="005C235A"/>
    <w:rsid w:val="005C2406"/>
    <w:rsid w:val="005C2776"/>
    <w:rsid w:val="005C28FB"/>
    <w:rsid w:val="005C3C30"/>
    <w:rsid w:val="005C4B67"/>
    <w:rsid w:val="005C54F7"/>
    <w:rsid w:val="005C5D55"/>
    <w:rsid w:val="005C6536"/>
    <w:rsid w:val="005C7185"/>
    <w:rsid w:val="005C74D2"/>
    <w:rsid w:val="005D045B"/>
    <w:rsid w:val="005D1A84"/>
    <w:rsid w:val="005D349C"/>
    <w:rsid w:val="005D37DB"/>
    <w:rsid w:val="005D38F7"/>
    <w:rsid w:val="005D39D5"/>
    <w:rsid w:val="005D446B"/>
    <w:rsid w:val="005D5520"/>
    <w:rsid w:val="005D5E7F"/>
    <w:rsid w:val="005D6D90"/>
    <w:rsid w:val="005D6DF5"/>
    <w:rsid w:val="005D755D"/>
    <w:rsid w:val="005E0077"/>
    <w:rsid w:val="005E0246"/>
    <w:rsid w:val="005E0388"/>
    <w:rsid w:val="005E0748"/>
    <w:rsid w:val="005E07E3"/>
    <w:rsid w:val="005E16C0"/>
    <w:rsid w:val="005E2CF8"/>
    <w:rsid w:val="005E3EE9"/>
    <w:rsid w:val="005E3F63"/>
    <w:rsid w:val="005E475B"/>
    <w:rsid w:val="005E4C88"/>
    <w:rsid w:val="005E579A"/>
    <w:rsid w:val="005E67F4"/>
    <w:rsid w:val="005E730A"/>
    <w:rsid w:val="005E7466"/>
    <w:rsid w:val="005F07AC"/>
    <w:rsid w:val="005F0AB4"/>
    <w:rsid w:val="005F2D14"/>
    <w:rsid w:val="005F3ABF"/>
    <w:rsid w:val="005F3C47"/>
    <w:rsid w:val="005F41A9"/>
    <w:rsid w:val="005F4304"/>
    <w:rsid w:val="005F4C21"/>
    <w:rsid w:val="005F4CF6"/>
    <w:rsid w:val="005F5269"/>
    <w:rsid w:val="005F567B"/>
    <w:rsid w:val="005F6676"/>
    <w:rsid w:val="005F69DE"/>
    <w:rsid w:val="005F7420"/>
    <w:rsid w:val="005F79DC"/>
    <w:rsid w:val="005F7D0C"/>
    <w:rsid w:val="00600264"/>
    <w:rsid w:val="00600335"/>
    <w:rsid w:val="00600511"/>
    <w:rsid w:val="00600729"/>
    <w:rsid w:val="00600A5C"/>
    <w:rsid w:val="00600D2D"/>
    <w:rsid w:val="00601FB5"/>
    <w:rsid w:val="00604DEE"/>
    <w:rsid w:val="0060503C"/>
    <w:rsid w:val="00606083"/>
    <w:rsid w:val="0060659B"/>
    <w:rsid w:val="00606607"/>
    <w:rsid w:val="00606E09"/>
    <w:rsid w:val="006075EC"/>
    <w:rsid w:val="00607F7D"/>
    <w:rsid w:val="006105A6"/>
    <w:rsid w:val="00610CF9"/>
    <w:rsid w:val="00610EAE"/>
    <w:rsid w:val="006113C5"/>
    <w:rsid w:val="00611F58"/>
    <w:rsid w:val="00612F04"/>
    <w:rsid w:val="0061338D"/>
    <w:rsid w:val="0061347C"/>
    <w:rsid w:val="00614D7D"/>
    <w:rsid w:val="00616E19"/>
    <w:rsid w:val="0061772A"/>
    <w:rsid w:val="006177E3"/>
    <w:rsid w:val="0062202A"/>
    <w:rsid w:val="006245A9"/>
    <w:rsid w:val="00624614"/>
    <w:rsid w:val="00625056"/>
    <w:rsid w:val="00625AD3"/>
    <w:rsid w:val="0063308F"/>
    <w:rsid w:val="00633B6D"/>
    <w:rsid w:val="0063456A"/>
    <w:rsid w:val="0063673E"/>
    <w:rsid w:val="00636A6B"/>
    <w:rsid w:val="006418E9"/>
    <w:rsid w:val="00641DFA"/>
    <w:rsid w:val="00642AD1"/>
    <w:rsid w:val="00642BA2"/>
    <w:rsid w:val="00643D00"/>
    <w:rsid w:val="006457F6"/>
    <w:rsid w:val="00645975"/>
    <w:rsid w:val="0064687C"/>
    <w:rsid w:val="00646A48"/>
    <w:rsid w:val="00650739"/>
    <w:rsid w:val="006509BD"/>
    <w:rsid w:val="0065184D"/>
    <w:rsid w:val="00652DFA"/>
    <w:rsid w:val="00653151"/>
    <w:rsid w:val="00653163"/>
    <w:rsid w:val="00654F61"/>
    <w:rsid w:val="00655E1C"/>
    <w:rsid w:val="006564C9"/>
    <w:rsid w:val="006566F1"/>
    <w:rsid w:val="00656A34"/>
    <w:rsid w:val="006608B2"/>
    <w:rsid w:val="00660B52"/>
    <w:rsid w:val="0066103B"/>
    <w:rsid w:val="006612E5"/>
    <w:rsid w:val="00661321"/>
    <w:rsid w:val="00661EBF"/>
    <w:rsid w:val="00662697"/>
    <w:rsid w:val="00664F19"/>
    <w:rsid w:val="006703C5"/>
    <w:rsid w:val="0067042A"/>
    <w:rsid w:val="00670882"/>
    <w:rsid w:val="0067209C"/>
    <w:rsid w:val="006723DB"/>
    <w:rsid w:val="0067403D"/>
    <w:rsid w:val="00674A3E"/>
    <w:rsid w:val="00675C56"/>
    <w:rsid w:val="0067607B"/>
    <w:rsid w:val="00676094"/>
    <w:rsid w:val="0067639A"/>
    <w:rsid w:val="00676528"/>
    <w:rsid w:val="00676CCD"/>
    <w:rsid w:val="00680185"/>
    <w:rsid w:val="00680E82"/>
    <w:rsid w:val="0068244A"/>
    <w:rsid w:val="00683B2D"/>
    <w:rsid w:val="00683B59"/>
    <w:rsid w:val="00683B97"/>
    <w:rsid w:val="00684C3A"/>
    <w:rsid w:val="00685C19"/>
    <w:rsid w:val="00687310"/>
    <w:rsid w:val="00687BBA"/>
    <w:rsid w:val="006904FE"/>
    <w:rsid w:val="00691263"/>
    <w:rsid w:val="00691645"/>
    <w:rsid w:val="00691F43"/>
    <w:rsid w:val="006921C8"/>
    <w:rsid w:val="00693069"/>
    <w:rsid w:val="006939B5"/>
    <w:rsid w:val="00693A86"/>
    <w:rsid w:val="0069401B"/>
    <w:rsid w:val="006948AC"/>
    <w:rsid w:val="006957FA"/>
    <w:rsid w:val="00695E09"/>
    <w:rsid w:val="00696434"/>
    <w:rsid w:val="0069684A"/>
    <w:rsid w:val="00696C1F"/>
    <w:rsid w:val="006971A1"/>
    <w:rsid w:val="00697C78"/>
    <w:rsid w:val="006A1208"/>
    <w:rsid w:val="006A17EF"/>
    <w:rsid w:val="006A1B18"/>
    <w:rsid w:val="006A46AB"/>
    <w:rsid w:val="006A4AD3"/>
    <w:rsid w:val="006A4D2B"/>
    <w:rsid w:val="006A50DE"/>
    <w:rsid w:val="006A5302"/>
    <w:rsid w:val="006A5867"/>
    <w:rsid w:val="006A591E"/>
    <w:rsid w:val="006A5C3A"/>
    <w:rsid w:val="006A6022"/>
    <w:rsid w:val="006A712F"/>
    <w:rsid w:val="006B12E5"/>
    <w:rsid w:val="006B2210"/>
    <w:rsid w:val="006B28F7"/>
    <w:rsid w:val="006B30EB"/>
    <w:rsid w:val="006B3DE8"/>
    <w:rsid w:val="006B4CCD"/>
    <w:rsid w:val="006B5C47"/>
    <w:rsid w:val="006B5C62"/>
    <w:rsid w:val="006B6A67"/>
    <w:rsid w:val="006C097C"/>
    <w:rsid w:val="006C25F8"/>
    <w:rsid w:val="006C2C7C"/>
    <w:rsid w:val="006C3624"/>
    <w:rsid w:val="006C47FE"/>
    <w:rsid w:val="006C4DF2"/>
    <w:rsid w:val="006C5D10"/>
    <w:rsid w:val="006C63F3"/>
    <w:rsid w:val="006C7B46"/>
    <w:rsid w:val="006D2C67"/>
    <w:rsid w:val="006D2EB2"/>
    <w:rsid w:val="006D3016"/>
    <w:rsid w:val="006D4043"/>
    <w:rsid w:val="006D45C9"/>
    <w:rsid w:val="006D7945"/>
    <w:rsid w:val="006E009E"/>
    <w:rsid w:val="006E07E3"/>
    <w:rsid w:val="006E0AD9"/>
    <w:rsid w:val="006E1049"/>
    <w:rsid w:val="006E1153"/>
    <w:rsid w:val="006E11A2"/>
    <w:rsid w:val="006E12C0"/>
    <w:rsid w:val="006E158C"/>
    <w:rsid w:val="006E1BFB"/>
    <w:rsid w:val="006E2A5A"/>
    <w:rsid w:val="006E2A87"/>
    <w:rsid w:val="006E3271"/>
    <w:rsid w:val="006E3F3D"/>
    <w:rsid w:val="006E41EA"/>
    <w:rsid w:val="006E5115"/>
    <w:rsid w:val="006E5D85"/>
    <w:rsid w:val="006E7A87"/>
    <w:rsid w:val="006E7FF4"/>
    <w:rsid w:val="006F0E6D"/>
    <w:rsid w:val="006F1583"/>
    <w:rsid w:val="006F2BDA"/>
    <w:rsid w:val="006F2D6E"/>
    <w:rsid w:val="006F3687"/>
    <w:rsid w:val="006F44ED"/>
    <w:rsid w:val="006F4953"/>
    <w:rsid w:val="006F57EB"/>
    <w:rsid w:val="006F5946"/>
    <w:rsid w:val="006F5AA3"/>
    <w:rsid w:val="006F7297"/>
    <w:rsid w:val="006F73B2"/>
    <w:rsid w:val="006F7B64"/>
    <w:rsid w:val="00700181"/>
    <w:rsid w:val="00700A3D"/>
    <w:rsid w:val="0070390E"/>
    <w:rsid w:val="00703E52"/>
    <w:rsid w:val="00703E76"/>
    <w:rsid w:val="00704506"/>
    <w:rsid w:val="007048BC"/>
    <w:rsid w:val="00704D0D"/>
    <w:rsid w:val="00705029"/>
    <w:rsid w:val="00705C26"/>
    <w:rsid w:val="00706863"/>
    <w:rsid w:val="00706987"/>
    <w:rsid w:val="00706D7A"/>
    <w:rsid w:val="007106B1"/>
    <w:rsid w:val="0071153A"/>
    <w:rsid w:val="00711580"/>
    <w:rsid w:val="00711991"/>
    <w:rsid w:val="00711BE5"/>
    <w:rsid w:val="00711CB4"/>
    <w:rsid w:val="00714B9E"/>
    <w:rsid w:val="00717286"/>
    <w:rsid w:val="00723930"/>
    <w:rsid w:val="00724814"/>
    <w:rsid w:val="00725282"/>
    <w:rsid w:val="00726E3E"/>
    <w:rsid w:val="00727981"/>
    <w:rsid w:val="00727BD8"/>
    <w:rsid w:val="00730982"/>
    <w:rsid w:val="00730A76"/>
    <w:rsid w:val="00730BA0"/>
    <w:rsid w:val="00732022"/>
    <w:rsid w:val="00732099"/>
    <w:rsid w:val="007323F1"/>
    <w:rsid w:val="00732453"/>
    <w:rsid w:val="00732E07"/>
    <w:rsid w:val="00732E96"/>
    <w:rsid w:val="0073312E"/>
    <w:rsid w:val="007339A4"/>
    <w:rsid w:val="0073447B"/>
    <w:rsid w:val="00734AF9"/>
    <w:rsid w:val="00735584"/>
    <w:rsid w:val="00735668"/>
    <w:rsid w:val="00735E04"/>
    <w:rsid w:val="00736167"/>
    <w:rsid w:val="007363A6"/>
    <w:rsid w:val="00736F36"/>
    <w:rsid w:val="00736F6A"/>
    <w:rsid w:val="007375CD"/>
    <w:rsid w:val="007377BF"/>
    <w:rsid w:val="007411FC"/>
    <w:rsid w:val="0074187A"/>
    <w:rsid w:val="0074209E"/>
    <w:rsid w:val="007427A0"/>
    <w:rsid w:val="00743888"/>
    <w:rsid w:val="0074400A"/>
    <w:rsid w:val="00744B4B"/>
    <w:rsid w:val="00744FBC"/>
    <w:rsid w:val="00745209"/>
    <w:rsid w:val="0074625B"/>
    <w:rsid w:val="00746CE9"/>
    <w:rsid w:val="00746F29"/>
    <w:rsid w:val="00747435"/>
    <w:rsid w:val="00747913"/>
    <w:rsid w:val="00747B07"/>
    <w:rsid w:val="00750035"/>
    <w:rsid w:val="007508DC"/>
    <w:rsid w:val="0075246D"/>
    <w:rsid w:val="00753534"/>
    <w:rsid w:val="00753B7F"/>
    <w:rsid w:val="00754320"/>
    <w:rsid w:val="00755FFE"/>
    <w:rsid w:val="0075609C"/>
    <w:rsid w:val="007565A4"/>
    <w:rsid w:val="007604E9"/>
    <w:rsid w:val="00760A26"/>
    <w:rsid w:val="00760B21"/>
    <w:rsid w:val="00760EF5"/>
    <w:rsid w:val="00761067"/>
    <w:rsid w:val="0076139D"/>
    <w:rsid w:val="007615A9"/>
    <w:rsid w:val="007638E7"/>
    <w:rsid w:val="00766DB8"/>
    <w:rsid w:val="0077165A"/>
    <w:rsid w:val="00772366"/>
    <w:rsid w:val="00772660"/>
    <w:rsid w:val="00772A90"/>
    <w:rsid w:val="00772D2A"/>
    <w:rsid w:val="00772E60"/>
    <w:rsid w:val="00773B85"/>
    <w:rsid w:val="00773D29"/>
    <w:rsid w:val="00775221"/>
    <w:rsid w:val="00776A28"/>
    <w:rsid w:val="0077711C"/>
    <w:rsid w:val="00777588"/>
    <w:rsid w:val="00777FCE"/>
    <w:rsid w:val="0078123C"/>
    <w:rsid w:val="007825DA"/>
    <w:rsid w:val="0078332F"/>
    <w:rsid w:val="00783965"/>
    <w:rsid w:val="0078543D"/>
    <w:rsid w:val="007856DB"/>
    <w:rsid w:val="0078600D"/>
    <w:rsid w:val="00786803"/>
    <w:rsid w:val="00787795"/>
    <w:rsid w:val="0078792E"/>
    <w:rsid w:val="00790206"/>
    <w:rsid w:val="007904D0"/>
    <w:rsid w:val="00790F76"/>
    <w:rsid w:val="007918DC"/>
    <w:rsid w:val="0079216F"/>
    <w:rsid w:val="00792E85"/>
    <w:rsid w:val="00793FE7"/>
    <w:rsid w:val="00794F7B"/>
    <w:rsid w:val="00795155"/>
    <w:rsid w:val="007952C5"/>
    <w:rsid w:val="00795E21"/>
    <w:rsid w:val="00796253"/>
    <w:rsid w:val="007964D4"/>
    <w:rsid w:val="00796EC4"/>
    <w:rsid w:val="00797319"/>
    <w:rsid w:val="00797386"/>
    <w:rsid w:val="00797C66"/>
    <w:rsid w:val="007A011F"/>
    <w:rsid w:val="007A0E6C"/>
    <w:rsid w:val="007A18A7"/>
    <w:rsid w:val="007A198D"/>
    <w:rsid w:val="007A1F31"/>
    <w:rsid w:val="007A1FB3"/>
    <w:rsid w:val="007A2DD1"/>
    <w:rsid w:val="007A35FD"/>
    <w:rsid w:val="007A424F"/>
    <w:rsid w:val="007A4E47"/>
    <w:rsid w:val="007A50F2"/>
    <w:rsid w:val="007A63C4"/>
    <w:rsid w:val="007A701B"/>
    <w:rsid w:val="007A75F2"/>
    <w:rsid w:val="007B05F0"/>
    <w:rsid w:val="007B072F"/>
    <w:rsid w:val="007B0AB9"/>
    <w:rsid w:val="007B0BCA"/>
    <w:rsid w:val="007B0BD9"/>
    <w:rsid w:val="007B199D"/>
    <w:rsid w:val="007B2030"/>
    <w:rsid w:val="007B28F6"/>
    <w:rsid w:val="007B3991"/>
    <w:rsid w:val="007B4BB9"/>
    <w:rsid w:val="007B51D2"/>
    <w:rsid w:val="007B5873"/>
    <w:rsid w:val="007B62AC"/>
    <w:rsid w:val="007B6A1B"/>
    <w:rsid w:val="007B6B9F"/>
    <w:rsid w:val="007B70E9"/>
    <w:rsid w:val="007B77CC"/>
    <w:rsid w:val="007B7C53"/>
    <w:rsid w:val="007C0344"/>
    <w:rsid w:val="007C07C7"/>
    <w:rsid w:val="007C0D56"/>
    <w:rsid w:val="007C15DF"/>
    <w:rsid w:val="007C2263"/>
    <w:rsid w:val="007C27DF"/>
    <w:rsid w:val="007C3963"/>
    <w:rsid w:val="007C4915"/>
    <w:rsid w:val="007C4C2B"/>
    <w:rsid w:val="007C4C79"/>
    <w:rsid w:val="007C6CAF"/>
    <w:rsid w:val="007D03A4"/>
    <w:rsid w:val="007D0E9B"/>
    <w:rsid w:val="007D1467"/>
    <w:rsid w:val="007D3616"/>
    <w:rsid w:val="007D3699"/>
    <w:rsid w:val="007D48FA"/>
    <w:rsid w:val="007D5318"/>
    <w:rsid w:val="007D5D6E"/>
    <w:rsid w:val="007D60FB"/>
    <w:rsid w:val="007D66A8"/>
    <w:rsid w:val="007D71FF"/>
    <w:rsid w:val="007D75EB"/>
    <w:rsid w:val="007E0003"/>
    <w:rsid w:val="007E05C3"/>
    <w:rsid w:val="007E123E"/>
    <w:rsid w:val="007E12E3"/>
    <w:rsid w:val="007E1328"/>
    <w:rsid w:val="007E1B9C"/>
    <w:rsid w:val="007E1E8E"/>
    <w:rsid w:val="007E2732"/>
    <w:rsid w:val="007E2EFB"/>
    <w:rsid w:val="007E3534"/>
    <w:rsid w:val="007E3CFB"/>
    <w:rsid w:val="007E4242"/>
    <w:rsid w:val="007E427E"/>
    <w:rsid w:val="007E56A5"/>
    <w:rsid w:val="007E7225"/>
    <w:rsid w:val="007E7409"/>
    <w:rsid w:val="007F09FB"/>
    <w:rsid w:val="007F1678"/>
    <w:rsid w:val="007F18FB"/>
    <w:rsid w:val="007F2255"/>
    <w:rsid w:val="007F296E"/>
    <w:rsid w:val="007F2F6E"/>
    <w:rsid w:val="007F35A1"/>
    <w:rsid w:val="007F3901"/>
    <w:rsid w:val="007F3A6F"/>
    <w:rsid w:val="007F4858"/>
    <w:rsid w:val="007F5626"/>
    <w:rsid w:val="007F64B2"/>
    <w:rsid w:val="007F6BBE"/>
    <w:rsid w:val="008007CA"/>
    <w:rsid w:val="00800817"/>
    <w:rsid w:val="00800BBA"/>
    <w:rsid w:val="00801049"/>
    <w:rsid w:val="008014A7"/>
    <w:rsid w:val="008014E0"/>
    <w:rsid w:val="00801B4C"/>
    <w:rsid w:val="00802312"/>
    <w:rsid w:val="00803731"/>
    <w:rsid w:val="00804173"/>
    <w:rsid w:val="00805102"/>
    <w:rsid w:val="00806223"/>
    <w:rsid w:val="00806267"/>
    <w:rsid w:val="0080626B"/>
    <w:rsid w:val="00806378"/>
    <w:rsid w:val="0080769B"/>
    <w:rsid w:val="008101B1"/>
    <w:rsid w:val="00810283"/>
    <w:rsid w:val="008105E1"/>
    <w:rsid w:val="00811A99"/>
    <w:rsid w:val="00811CFB"/>
    <w:rsid w:val="00811D23"/>
    <w:rsid w:val="00812D7A"/>
    <w:rsid w:val="00813468"/>
    <w:rsid w:val="00814149"/>
    <w:rsid w:val="008149FC"/>
    <w:rsid w:val="00814DE3"/>
    <w:rsid w:val="008151C8"/>
    <w:rsid w:val="008156F4"/>
    <w:rsid w:val="0081697E"/>
    <w:rsid w:val="00816DBC"/>
    <w:rsid w:val="008177C4"/>
    <w:rsid w:val="00817BFF"/>
    <w:rsid w:val="00821795"/>
    <w:rsid w:val="00822617"/>
    <w:rsid w:val="00822688"/>
    <w:rsid w:val="00822DF9"/>
    <w:rsid w:val="00822F55"/>
    <w:rsid w:val="008234B3"/>
    <w:rsid w:val="00824707"/>
    <w:rsid w:val="00825791"/>
    <w:rsid w:val="00825DA7"/>
    <w:rsid w:val="008267D8"/>
    <w:rsid w:val="0082680E"/>
    <w:rsid w:val="0083011F"/>
    <w:rsid w:val="0083085E"/>
    <w:rsid w:val="00830E0A"/>
    <w:rsid w:val="008314A4"/>
    <w:rsid w:val="00831D30"/>
    <w:rsid w:val="0083221A"/>
    <w:rsid w:val="0083254B"/>
    <w:rsid w:val="008335F1"/>
    <w:rsid w:val="00833AA2"/>
    <w:rsid w:val="00834124"/>
    <w:rsid w:val="008351F1"/>
    <w:rsid w:val="00835311"/>
    <w:rsid w:val="008353BA"/>
    <w:rsid w:val="00836E3C"/>
    <w:rsid w:val="00836F94"/>
    <w:rsid w:val="00840FE3"/>
    <w:rsid w:val="00841494"/>
    <w:rsid w:val="00841A4D"/>
    <w:rsid w:val="00842569"/>
    <w:rsid w:val="00842924"/>
    <w:rsid w:val="00842A69"/>
    <w:rsid w:val="00843B18"/>
    <w:rsid w:val="00846456"/>
    <w:rsid w:val="008475E0"/>
    <w:rsid w:val="008502C8"/>
    <w:rsid w:val="00850971"/>
    <w:rsid w:val="00850B04"/>
    <w:rsid w:val="0085179C"/>
    <w:rsid w:val="00851AFF"/>
    <w:rsid w:val="00851B2E"/>
    <w:rsid w:val="00851C71"/>
    <w:rsid w:val="00851E01"/>
    <w:rsid w:val="00851FA9"/>
    <w:rsid w:val="00852D39"/>
    <w:rsid w:val="00852E4E"/>
    <w:rsid w:val="00853E09"/>
    <w:rsid w:val="008543F5"/>
    <w:rsid w:val="00854E7C"/>
    <w:rsid w:val="00855540"/>
    <w:rsid w:val="00855AA6"/>
    <w:rsid w:val="00855D74"/>
    <w:rsid w:val="00855E8F"/>
    <w:rsid w:val="00855F08"/>
    <w:rsid w:val="0085732B"/>
    <w:rsid w:val="00857891"/>
    <w:rsid w:val="008605C6"/>
    <w:rsid w:val="00860E20"/>
    <w:rsid w:val="0086154A"/>
    <w:rsid w:val="00861DE9"/>
    <w:rsid w:val="00862DCA"/>
    <w:rsid w:val="008644E8"/>
    <w:rsid w:val="00867C24"/>
    <w:rsid w:val="00870741"/>
    <w:rsid w:val="00870B96"/>
    <w:rsid w:val="00870DE6"/>
    <w:rsid w:val="0087140C"/>
    <w:rsid w:val="00871D15"/>
    <w:rsid w:val="0087258F"/>
    <w:rsid w:val="008727A5"/>
    <w:rsid w:val="00872999"/>
    <w:rsid w:val="008741B8"/>
    <w:rsid w:val="0087443E"/>
    <w:rsid w:val="00874E71"/>
    <w:rsid w:val="00875100"/>
    <w:rsid w:val="00875556"/>
    <w:rsid w:val="0087606B"/>
    <w:rsid w:val="00876EAE"/>
    <w:rsid w:val="00877276"/>
    <w:rsid w:val="0087774A"/>
    <w:rsid w:val="00880082"/>
    <w:rsid w:val="008817B6"/>
    <w:rsid w:val="00881D29"/>
    <w:rsid w:val="0088293B"/>
    <w:rsid w:val="00883939"/>
    <w:rsid w:val="008839CB"/>
    <w:rsid w:val="00883F33"/>
    <w:rsid w:val="00884B78"/>
    <w:rsid w:val="00885F37"/>
    <w:rsid w:val="0088666A"/>
    <w:rsid w:val="00886EB9"/>
    <w:rsid w:val="00886F07"/>
    <w:rsid w:val="0088775E"/>
    <w:rsid w:val="0089074E"/>
    <w:rsid w:val="008908CF"/>
    <w:rsid w:val="0089093C"/>
    <w:rsid w:val="00891765"/>
    <w:rsid w:val="00891F51"/>
    <w:rsid w:val="0089278D"/>
    <w:rsid w:val="00893010"/>
    <w:rsid w:val="0089382A"/>
    <w:rsid w:val="00893953"/>
    <w:rsid w:val="00893F2E"/>
    <w:rsid w:val="008957EC"/>
    <w:rsid w:val="00895CA2"/>
    <w:rsid w:val="00896AB4"/>
    <w:rsid w:val="00897543"/>
    <w:rsid w:val="008A09E3"/>
    <w:rsid w:val="008A0D4D"/>
    <w:rsid w:val="008A0DB1"/>
    <w:rsid w:val="008A10AB"/>
    <w:rsid w:val="008A334C"/>
    <w:rsid w:val="008A4443"/>
    <w:rsid w:val="008A45C4"/>
    <w:rsid w:val="008A6341"/>
    <w:rsid w:val="008A69CD"/>
    <w:rsid w:val="008A70A4"/>
    <w:rsid w:val="008A7865"/>
    <w:rsid w:val="008B08E4"/>
    <w:rsid w:val="008B1E34"/>
    <w:rsid w:val="008B2435"/>
    <w:rsid w:val="008B25E3"/>
    <w:rsid w:val="008B3984"/>
    <w:rsid w:val="008B4612"/>
    <w:rsid w:val="008B4EA5"/>
    <w:rsid w:val="008B61D9"/>
    <w:rsid w:val="008B6288"/>
    <w:rsid w:val="008C0F36"/>
    <w:rsid w:val="008C141C"/>
    <w:rsid w:val="008C1D24"/>
    <w:rsid w:val="008C282E"/>
    <w:rsid w:val="008C2E4A"/>
    <w:rsid w:val="008C308E"/>
    <w:rsid w:val="008C3586"/>
    <w:rsid w:val="008C3C75"/>
    <w:rsid w:val="008C4070"/>
    <w:rsid w:val="008C41D6"/>
    <w:rsid w:val="008C4289"/>
    <w:rsid w:val="008C4418"/>
    <w:rsid w:val="008C5003"/>
    <w:rsid w:val="008C5102"/>
    <w:rsid w:val="008C52AD"/>
    <w:rsid w:val="008C53EB"/>
    <w:rsid w:val="008C57D5"/>
    <w:rsid w:val="008C5BDB"/>
    <w:rsid w:val="008C60E4"/>
    <w:rsid w:val="008C61B7"/>
    <w:rsid w:val="008C6A70"/>
    <w:rsid w:val="008C729B"/>
    <w:rsid w:val="008C7842"/>
    <w:rsid w:val="008D051A"/>
    <w:rsid w:val="008D149F"/>
    <w:rsid w:val="008D1A23"/>
    <w:rsid w:val="008D21E6"/>
    <w:rsid w:val="008D235C"/>
    <w:rsid w:val="008D2ADA"/>
    <w:rsid w:val="008D4C6F"/>
    <w:rsid w:val="008D4DF4"/>
    <w:rsid w:val="008D6081"/>
    <w:rsid w:val="008D60BB"/>
    <w:rsid w:val="008D69CD"/>
    <w:rsid w:val="008E1152"/>
    <w:rsid w:val="008E1885"/>
    <w:rsid w:val="008E2CCD"/>
    <w:rsid w:val="008E3B27"/>
    <w:rsid w:val="008E3B75"/>
    <w:rsid w:val="008E4A60"/>
    <w:rsid w:val="008E4F55"/>
    <w:rsid w:val="008E5AC3"/>
    <w:rsid w:val="008E6B8E"/>
    <w:rsid w:val="008E7051"/>
    <w:rsid w:val="008E797E"/>
    <w:rsid w:val="008F02C9"/>
    <w:rsid w:val="008F0B7C"/>
    <w:rsid w:val="008F0BB0"/>
    <w:rsid w:val="008F2058"/>
    <w:rsid w:val="008F23F8"/>
    <w:rsid w:val="008F44DF"/>
    <w:rsid w:val="008F483A"/>
    <w:rsid w:val="008F486E"/>
    <w:rsid w:val="008F5244"/>
    <w:rsid w:val="008F5540"/>
    <w:rsid w:val="008F6630"/>
    <w:rsid w:val="008F6A46"/>
    <w:rsid w:val="008F6BED"/>
    <w:rsid w:val="008F73EF"/>
    <w:rsid w:val="008F7C87"/>
    <w:rsid w:val="00900961"/>
    <w:rsid w:val="0090106F"/>
    <w:rsid w:val="0090179B"/>
    <w:rsid w:val="0090197A"/>
    <w:rsid w:val="00904486"/>
    <w:rsid w:val="0090548D"/>
    <w:rsid w:val="009056AA"/>
    <w:rsid w:val="00906B5A"/>
    <w:rsid w:val="00907808"/>
    <w:rsid w:val="00907D20"/>
    <w:rsid w:val="009102EC"/>
    <w:rsid w:val="0091038F"/>
    <w:rsid w:val="00911834"/>
    <w:rsid w:val="00911B13"/>
    <w:rsid w:val="009121A3"/>
    <w:rsid w:val="00912C62"/>
    <w:rsid w:val="00912D22"/>
    <w:rsid w:val="00912D48"/>
    <w:rsid w:val="009138E4"/>
    <w:rsid w:val="009143E1"/>
    <w:rsid w:val="009154FB"/>
    <w:rsid w:val="0091557E"/>
    <w:rsid w:val="009207BA"/>
    <w:rsid w:val="00920E17"/>
    <w:rsid w:val="00921E34"/>
    <w:rsid w:val="00923C11"/>
    <w:rsid w:val="009267AC"/>
    <w:rsid w:val="009276B9"/>
    <w:rsid w:val="00927F94"/>
    <w:rsid w:val="00927FDA"/>
    <w:rsid w:val="0093002A"/>
    <w:rsid w:val="00930B54"/>
    <w:rsid w:val="009311D4"/>
    <w:rsid w:val="00931505"/>
    <w:rsid w:val="00931DDE"/>
    <w:rsid w:val="00932289"/>
    <w:rsid w:val="009323A4"/>
    <w:rsid w:val="00932DF6"/>
    <w:rsid w:val="00933A68"/>
    <w:rsid w:val="00934243"/>
    <w:rsid w:val="009351D3"/>
    <w:rsid w:val="009364F8"/>
    <w:rsid w:val="00936F5A"/>
    <w:rsid w:val="009404DF"/>
    <w:rsid w:val="0094097E"/>
    <w:rsid w:val="00941C61"/>
    <w:rsid w:val="0094289F"/>
    <w:rsid w:val="00942960"/>
    <w:rsid w:val="009429AB"/>
    <w:rsid w:val="00942C37"/>
    <w:rsid w:val="00942D58"/>
    <w:rsid w:val="00943605"/>
    <w:rsid w:val="009443E0"/>
    <w:rsid w:val="00945CCF"/>
    <w:rsid w:val="0094656A"/>
    <w:rsid w:val="00947B7C"/>
    <w:rsid w:val="0095172E"/>
    <w:rsid w:val="00951B21"/>
    <w:rsid w:val="00951C9B"/>
    <w:rsid w:val="009522B0"/>
    <w:rsid w:val="00952597"/>
    <w:rsid w:val="009529C7"/>
    <w:rsid w:val="00952C5D"/>
    <w:rsid w:val="00953AD6"/>
    <w:rsid w:val="009540E3"/>
    <w:rsid w:val="00954C34"/>
    <w:rsid w:val="009553ED"/>
    <w:rsid w:val="009556C3"/>
    <w:rsid w:val="00955AE4"/>
    <w:rsid w:val="009560BD"/>
    <w:rsid w:val="009560EF"/>
    <w:rsid w:val="009566EB"/>
    <w:rsid w:val="00956821"/>
    <w:rsid w:val="00957164"/>
    <w:rsid w:val="00960352"/>
    <w:rsid w:val="009603FA"/>
    <w:rsid w:val="009606CA"/>
    <w:rsid w:val="0096095F"/>
    <w:rsid w:val="00961AC3"/>
    <w:rsid w:val="00961FB3"/>
    <w:rsid w:val="0096294A"/>
    <w:rsid w:val="00963DE7"/>
    <w:rsid w:val="00964202"/>
    <w:rsid w:val="00964E07"/>
    <w:rsid w:val="009650C9"/>
    <w:rsid w:val="00966685"/>
    <w:rsid w:val="00966917"/>
    <w:rsid w:val="00966EB0"/>
    <w:rsid w:val="00970C87"/>
    <w:rsid w:val="0097183E"/>
    <w:rsid w:val="00971DA5"/>
    <w:rsid w:val="00973B8B"/>
    <w:rsid w:val="0097458F"/>
    <w:rsid w:val="0097510E"/>
    <w:rsid w:val="00975BDF"/>
    <w:rsid w:val="00975CBF"/>
    <w:rsid w:val="009766C8"/>
    <w:rsid w:val="00976A8C"/>
    <w:rsid w:val="009772BD"/>
    <w:rsid w:val="009776C8"/>
    <w:rsid w:val="00977C50"/>
    <w:rsid w:val="0098035F"/>
    <w:rsid w:val="00980ADC"/>
    <w:rsid w:val="0098215D"/>
    <w:rsid w:val="00982511"/>
    <w:rsid w:val="00982737"/>
    <w:rsid w:val="009837E1"/>
    <w:rsid w:val="00983FFD"/>
    <w:rsid w:val="00985103"/>
    <w:rsid w:val="009862F2"/>
    <w:rsid w:val="0098797D"/>
    <w:rsid w:val="0099150A"/>
    <w:rsid w:val="00991658"/>
    <w:rsid w:val="00992442"/>
    <w:rsid w:val="00992CFD"/>
    <w:rsid w:val="009936E1"/>
    <w:rsid w:val="009957F8"/>
    <w:rsid w:val="009959F0"/>
    <w:rsid w:val="00995C1C"/>
    <w:rsid w:val="00996687"/>
    <w:rsid w:val="009967E1"/>
    <w:rsid w:val="00996AF2"/>
    <w:rsid w:val="009A03AE"/>
    <w:rsid w:val="009A17B8"/>
    <w:rsid w:val="009A41B1"/>
    <w:rsid w:val="009A465F"/>
    <w:rsid w:val="009A4A49"/>
    <w:rsid w:val="009A5CED"/>
    <w:rsid w:val="009A6BC5"/>
    <w:rsid w:val="009A7845"/>
    <w:rsid w:val="009B0194"/>
    <w:rsid w:val="009B01FA"/>
    <w:rsid w:val="009B02EA"/>
    <w:rsid w:val="009B072D"/>
    <w:rsid w:val="009B0FED"/>
    <w:rsid w:val="009B1891"/>
    <w:rsid w:val="009B1CF7"/>
    <w:rsid w:val="009B24EA"/>
    <w:rsid w:val="009B2A58"/>
    <w:rsid w:val="009B31F5"/>
    <w:rsid w:val="009B33B1"/>
    <w:rsid w:val="009B4A4A"/>
    <w:rsid w:val="009B4BC0"/>
    <w:rsid w:val="009B52D9"/>
    <w:rsid w:val="009B56C7"/>
    <w:rsid w:val="009B5EB9"/>
    <w:rsid w:val="009B630E"/>
    <w:rsid w:val="009B65B4"/>
    <w:rsid w:val="009B7CC0"/>
    <w:rsid w:val="009C0345"/>
    <w:rsid w:val="009C073F"/>
    <w:rsid w:val="009C0D38"/>
    <w:rsid w:val="009C13A1"/>
    <w:rsid w:val="009C2239"/>
    <w:rsid w:val="009C2E66"/>
    <w:rsid w:val="009C413A"/>
    <w:rsid w:val="009C526E"/>
    <w:rsid w:val="009C542C"/>
    <w:rsid w:val="009C5672"/>
    <w:rsid w:val="009C6885"/>
    <w:rsid w:val="009C6A44"/>
    <w:rsid w:val="009C7179"/>
    <w:rsid w:val="009C7A15"/>
    <w:rsid w:val="009C7C1E"/>
    <w:rsid w:val="009D01D6"/>
    <w:rsid w:val="009D0518"/>
    <w:rsid w:val="009D070A"/>
    <w:rsid w:val="009D1623"/>
    <w:rsid w:val="009D2EF6"/>
    <w:rsid w:val="009D3AC8"/>
    <w:rsid w:val="009D4069"/>
    <w:rsid w:val="009D45AD"/>
    <w:rsid w:val="009D4A87"/>
    <w:rsid w:val="009D4D37"/>
    <w:rsid w:val="009D50A8"/>
    <w:rsid w:val="009D5497"/>
    <w:rsid w:val="009D5BF3"/>
    <w:rsid w:val="009D5FB9"/>
    <w:rsid w:val="009E05A2"/>
    <w:rsid w:val="009E1DFD"/>
    <w:rsid w:val="009E27ED"/>
    <w:rsid w:val="009E2BEA"/>
    <w:rsid w:val="009E34B2"/>
    <w:rsid w:val="009E3AE0"/>
    <w:rsid w:val="009E4177"/>
    <w:rsid w:val="009E4565"/>
    <w:rsid w:val="009E4643"/>
    <w:rsid w:val="009E4997"/>
    <w:rsid w:val="009E50F4"/>
    <w:rsid w:val="009E5912"/>
    <w:rsid w:val="009E682E"/>
    <w:rsid w:val="009E69EF"/>
    <w:rsid w:val="009E6E10"/>
    <w:rsid w:val="009E7BD5"/>
    <w:rsid w:val="009F0263"/>
    <w:rsid w:val="009F0354"/>
    <w:rsid w:val="009F09E8"/>
    <w:rsid w:val="009F0D7D"/>
    <w:rsid w:val="009F1030"/>
    <w:rsid w:val="009F1578"/>
    <w:rsid w:val="009F2141"/>
    <w:rsid w:val="009F2D03"/>
    <w:rsid w:val="009F34C4"/>
    <w:rsid w:val="009F3BBE"/>
    <w:rsid w:val="009F47DA"/>
    <w:rsid w:val="009F497F"/>
    <w:rsid w:val="009F4E62"/>
    <w:rsid w:val="009F51D5"/>
    <w:rsid w:val="009F5698"/>
    <w:rsid w:val="009F5B07"/>
    <w:rsid w:val="009F6503"/>
    <w:rsid w:val="009F6FB4"/>
    <w:rsid w:val="009F77CC"/>
    <w:rsid w:val="009F7FF4"/>
    <w:rsid w:val="00A00925"/>
    <w:rsid w:val="00A01EDE"/>
    <w:rsid w:val="00A02727"/>
    <w:rsid w:val="00A0334F"/>
    <w:rsid w:val="00A03C5E"/>
    <w:rsid w:val="00A03CA0"/>
    <w:rsid w:val="00A04F82"/>
    <w:rsid w:val="00A04F87"/>
    <w:rsid w:val="00A04FEC"/>
    <w:rsid w:val="00A068B4"/>
    <w:rsid w:val="00A07FAB"/>
    <w:rsid w:val="00A1010F"/>
    <w:rsid w:val="00A10748"/>
    <w:rsid w:val="00A10FB3"/>
    <w:rsid w:val="00A11A81"/>
    <w:rsid w:val="00A122D4"/>
    <w:rsid w:val="00A1243A"/>
    <w:rsid w:val="00A125BE"/>
    <w:rsid w:val="00A13305"/>
    <w:rsid w:val="00A1461C"/>
    <w:rsid w:val="00A16731"/>
    <w:rsid w:val="00A16C88"/>
    <w:rsid w:val="00A170E2"/>
    <w:rsid w:val="00A174F2"/>
    <w:rsid w:val="00A216E3"/>
    <w:rsid w:val="00A219A9"/>
    <w:rsid w:val="00A22260"/>
    <w:rsid w:val="00A228F3"/>
    <w:rsid w:val="00A234AC"/>
    <w:rsid w:val="00A236B7"/>
    <w:rsid w:val="00A2376D"/>
    <w:rsid w:val="00A25181"/>
    <w:rsid w:val="00A25F89"/>
    <w:rsid w:val="00A265C2"/>
    <w:rsid w:val="00A275A5"/>
    <w:rsid w:val="00A27CE3"/>
    <w:rsid w:val="00A3284C"/>
    <w:rsid w:val="00A32AC9"/>
    <w:rsid w:val="00A32C84"/>
    <w:rsid w:val="00A3326E"/>
    <w:rsid w:val="00A33B6E"/>
    <w:rsid w:val="00A34619"/>
    <w:rsid w:val="00A3563D"/>
    <w:rsid w:val="00A35892"/>
    <w:rsid w:val="00A35ABE"/>
    <w:rsid w:val="00A370F0"/>
    <w:rsid w:val="00A40471"/>
    <w:rsid w:val="00A420AA"/>
    <w:rsid w:val="00A42116"/>
    <w:rsid w:val="00A4262B"/>
    <w:rsid w:val="00A43015"/>
    <w:rsid w:val="00A43330"/>
    <w:rsid w:val="00A43F8A"/>
    <w:rsid w:val="00A44781"/>
    <w:rsid w:val="00A44B18"/>
    <w:rsid w:val="00A450EA"/>
    <w:rsid w:val="00A45958"/>
    <w:rsid w:val="00A46B12"/>
    <w:rsid w:val="00A507AB"/>
    <w:rsid w:val="00A50BC5"/>
    <w:rsid w:val="00A52A39"/>
    <w:rsid w:val="00A5348D"/>
    <w:rsid w:val="00A5376F"/>
    <w:rsid w:val="00A53A31"/>
    <w:rsid w:val="00A54BE3"/>
    <w:rsid w:val="00A54E66"/>
    <w:rsid w:val="00A55442"/>
    <w:rsid w:val="00A569EF"/>
    <w:rsid w:val="00A60163"/>
    <w:rsid w:val="00A61155"/>
    <w:rsid w:val="00A6166D"/>
    <w:rsid w:val="00A61764"/>
    <w:rsid w:val="00A61C48"/>
    <w:rsid w:val="00A6223C"/>
    <w:rsid w:val="00A62593"/>
    <w:rsid w:val="00A6269E"/>
    <w:rsid w:val="00A62A76"/>
    <w:rsid w:val="00A6378B"/>
    <w:rsid w:val="00A637D7"/>
    <w:rsid w:val="00A63E62"/>
    <w:rsid w:val="00A64CC7"/>
    <w:rsid w:val="00A64CFC"/>
    <w:rsid w:val="00A6581A"/>
    <w:rsid w:val="00A65CB3"/>
    <w:rsid w:val="00A65FB8"/>
    <w:rsid w:val="00A661F4"/>
    <w:rsid w:val="00A66729"/>
    <w:rsid w:val="00A66738"/>
    <w:rsid w:val="00A66E38"/>
    <w:rsid w:val="00A67536"/>
    <w:rsid w:val="00A67891"/>
    <w:rsid w:val="00A70D5B"/>
    <w:rsid w:val="00A70E8C"/>
    <w:rsid w:val="00A715D8"/>
    <w:rsid w:val="00A71E74"/>
    <w:rsid w:val="00A72E79"/>
    <w:rsid w:val="00A72F8B"/>
    <w:rsid w:val="00A73CB8"/>
    <w:rsid w:val="00A74392"/>
    <w:rsid w:val="00A752A4"/>
    <w:rsid w:val="00A773E5"/>
    <w:rsid w:val="00A80012"/>
    <w:rsid w:val="00A800D1"/>
    <w:rsid w:val="00A8011B"/>
    <w:rsid w:val="00A8093D"/>
    <w:rsid w:val="00A80E2F"/>
    <w:rsid w:val="00A81C10"/>
    <w:rsid w:val="00A8243A"/>
    <w:rsid w:val="00A82BDD"/>
    <w:rsid w:val="00A83665"/>
    <w:rsid w:val="00A84004"/>
    <w:rsid w:val="00A8583A"/>
    <w:rsid w:val="00A8611E"/>
    <w:rsid w:val="00A8676F"/>
    <w:rsid w:val="00A86846"/>
    <w:rsid w:val="00A902B8"/>
    <w:rsid w:val="00A929FF"/>
    <w:rsid w:val="00A92ADB"/>
    <w:rsid w:val="00A95E67"/>
    <w:rsid w:val="00A969C4"/>
    <w:rsid w:val="00A973AA"/>
    <w:rsid w:val="00A97432"/>
    <w:rsid w:val="00AA2624"/>
    <w:rsid w:val="00AA37A4"/>
    <w:rsid w:val="00AA70D6"/>
    <w:rsid w:val="00AA7227"/>
    <w:rsid w:val="00AA76DA"/>
    <w:rsid w:val="00AA771B"/>
    <w:rsid w:val="00AA7D94"/>
    <w:rsid w:val="00AB1C15"/>
    <w:rsid w:val="00AB24CA"/>
    <w:rsid w:val="00AB284C"/>
    <w:rsid w:val="00AB2B5B"/>
    <w:rsid w:val="00AB3C8C"/>
    <w:rsid w:val="00AB3EA0"/>
    <w:rsid w:val="00AB4A78"/>
    <w:rsid w:val="00AB4E5F"/>
    <w:rsid w:val="00AB5F20"/>
    <w:rsid w:val="00AB600D"/>
    <w:rsid w:val="00AB6820"/>
    <w:rsid w:val="00AB68D5"/>
    <w:rsid w:val="00AB6D04"/>
    <w:rsid w:val="00AB7E16"/>
    <w:rsid w:val="00AC0780"/>
    <w:rsid w:val="00AC0901"/>
    <w:rsid w:val="00AC09F8"/>
    <w:rsid w:val="00AC1CA7"/>
    <w:rsid w:val="00AC2195"/>
    <w:rsid w:val="00AC26F9"/>
    <w:rsid w:val="00AC3DFC"/>
    <w:rsid w:val="00AC4128"/>
    <w:rsid w:val="00AC4312"/>
    <w:rsid w:val="00AC520C"/>
    <w:rsid w:val="00AC5A27"/>
    <w:rsid w:val="00AD010D"/>
    <w:rsid w:val="00AD0481"/>
    <w:rsid w:val="00AD1087"/>
    <w:rsid w:val="00AD1B81"/>
    <w:rsid w:val="00AD22F8"/>
    <w:rsid w:val="00AD4087"/>
    <w:rsid w:val="00AD41E3"/>
    <w:rsid w:val="00AD5B6A"/>
    <w:rsid w:val="00AD6160"/>
    <w:rsid w:val="00AD6DB1"/>
    <w:rsid w:val="00AD6EBA"/>
    <w:rsid w:val="00AD6FBE"/>
    <w:rsid w:val="00AD70E9"/>
    <w:rsid w:val="00AD75CD"/>
    <w:rsid w:val="00AE085E"/>
    <w:rsid w:val="00AE09F5"/>
    <w:rsid w:val="00AE18CE"/>
    <w:rsid w:val="00AE2102"/>
    <w:rsid w:val="00AE2A44"/>
    <w:rsid w:val="00AE2BC6"/>
    <w:rsid w:val="00AE3969"/>
    <w:rsid w:val="00AE45DF"/>
    <w:rsid w:val="00AE4C13"/>
    <w:rsid w:val="00AE4D17"/>
    <w:rsid w:val="00AE5D9D"/>
    <w:rsid w:val="00AF0817"/>
    <w:rsid w:val="00AF0D1D"/>
    <w:rsid w:val="00AF19E3"/>
    <w:rsid w:val="00AF2916"/>
    <w:rsid w:val="00AF34D7"/>
    <w:rsid w:val="00AF3C63"/>
    <w:rsid w:val="00AF4492"/>
    <w:rsid w:val="00AF5023"/>
    <w:rsid w:val="00AF52F1"/>
    <w:rsid w:val="00AF5911"/>
    <w:rsid w:val="00AF6755"/>
    <w:rsid w:val="00B018EE"/>
    <w:rsid w:val="00B03278"/>
    <w:rsid w:val="00B03343"/>
    <w:rsid w:val="00B03371"/>
    <w:rsid w:val="00B03655"/>
    <w:rsid w:val="00B04F90"/>
    <w:rsid w:val="00B05393"/>
    <w:rsid w:val="00B053BD"/>
    <w:rsid w:val="00B05BEF"/>
    <w:rsid w:val="00B0618C"/>
    <w:rsid w:val="00B071E0"/>
    <w:rsid w:val="00B102E4"/>
    <w:rsid w:val="00B10561"/>
    <w:rsid w:val="00B108C7"/>
    <w:rsid w:val="00B10A03"/>
    <w:rsid w:val="00B1185C"/>
    <w:rsid w:val="00B12083"/>
    <w:rsid w:val="00B12255"/>
    <w:rsid w:val="00B12EB9"/>
    <w:rsid w:val="00B13A40"/>
    <w:rsid w:val="00B13A72"/>
    <w:rsid w:val="00B14168"/>
    <w:rsid w:val="00B1547F"/>
    <w:rsid w:val="00B155BD"/>
    <w:rsid w:val="00B15A8D"/>
    <w:rsid w:val="00B1684F"/>
    <w:rsid w:val="00B202A9"/>
    <w:rsid w:val="00B20602"/>
    <w:rsid w:val="00B20CA3"/>
    <w:rsid w:val="00B21418"/>
    <w:rsid w:val="00B216F4"/>
    <w:rsid w:val="00B229C3"/>
    <w:rsid w:val="00B22ED1"/>
    <w:rsid w:val="00B23801"/>
    <w:rsid w:val="00B23D5B"/>
    <w:rsid w:val="00B25A69"/>
    <w:rsid w:val="00B25A7E"/>
    <w:rsid w:val="00B27778"/>
    <w:rsid w:val="00B27D1B"/>
    <w:rsid w:val="00B27E28"/>
    <w:rsid w:val="00B32064"/>
    <w:rsid w:val="00B3245A"/>
    <w:rsid w:val="00B337A5"/>
    <w:rsid w:val="00B33A67"/>
    <w:rsid w:val="00B343AE"/>
    <w:rsid w:val="00B347AC"/>
    <w:rsid w:val="00B35AD1"/>
    <w:rsid w:val="00B36AD1"/>
    <w:rsid w:val="00B376DA"/>
    <w:rsid w:val="00B37E3F"/>
    <w:rsid w:val="00B408D7"/>
    <w:rsid w:val="00B410F6"/>
    <w:rsid w:val="00B417A6"/>
    <w:rsid w:val="00B4341B"/>
    <w:rsid w:val="00B456B4"/>
    <w:rsid w:val="00B46CEF"/>
    <w:rsid w:val="00B46F5C"/>
    <w:rsid w:val="00B471D4"/>
    <w:rsid w:val="00B472F1"/>
    <w:rsid w:val="00B474F2"/>
    <w:rsid w:val="00B50603"/>
    <w:rsid w:val="00B50CD2"/>
    <w:rsid w:val="00B52D21"/>
    <w:rsid w:val="00B53CBF"/>
    <w:rsid w:val="00B53CE1"/>
    <w:rsid w:val="00B54B86"/>
    <w:rsid w:val="00B55A91"/>
    <w:rsid w:val="00B55EE1"/>
    <w:rsid w:val="00B6051D"/>
    <w:rsid w:val="00B6165E"/>
    <w:rsid w:val="00B61DF8"/>
    <w:rsid w:val="00B624F1"/>
    <w:rsid w:val="00B628CA"/>
    <w:rsid w:val="00B62FB9"/>
    <w:rsid w:val="00B65296"/>
    <w:rsid w:val="00B66A5D"/>
    <w:rsid w:val="00B66BD5"/>
    <w:rsid w:val="00B6731A"/>
    <w:rsid w:val="00B70468"/>
    <w:rsid w:val="00B70691"/>
    <w:rsid w:val="00B71C24"/>
    <w:rsid w:val="00B71FAF"/>
    <w:rsid w:val="00B724BE"/>
    <w:rsid w:val="00B72A42"/>
    <w:rsid w:val="00B72B0F"/>
    <w:rsid w:val="00B750EA"/>
    <w:rsid w:val="00B751DB"/>
    <w:rsid w:val="00B7572D"/>
    <w:rsid w:val="00B76AD0"/>
    <w:rsid w:val="00B76C92"/>
    <w:rsid w:val="00B7746C"/>
    <w:rsid w:val="00B77D0C"/>
    <w:rsid w:val="00B81D3F"/>
    <w:rsid w:val="00B8228B"/>
    <w:rsid w:val="00B82B35"/>
    <w:rsid w:val="00B82F09"/>
    <w:rsid w:val="00B83E30"/>
    <w:rsid w:val="00B84145"/>
    <w:rsid w:val="00B848ED"/>
    <w:rsid w:val="00B84B34"/>
    <w:rsid w:val="00B84EF0"/>
    <w:rsid w:val="00B8679C"/>
    <w:rsid w:val="00B872B0"/>
    <w:rsid w:val="00B87E15"/>
    <w:rsid w:val="00B90AA9"/>
    <w:rsid w:val="00B90DD3"/>
    <w:rsid w:val="00B910F9"/>
    <w:rsid w:val="00B913ED"/>
    <w:rsid w:val="00B92259"/>
    <w:rsid w:val="00B9243D"/>
    <w:rsid w:val="00B92990"/>
    <w:rsid w:val="00B93495"/>
    <w:rsid w:val="00B93639"/>
    <w:rsid w:val="00B941D7"/>
    <w:rsid w:val="00B95456"/>
    <w:rsid w:val="00B96C47"/>
    <w:rsid w:val="00B97032"/>
    <w:rsid w:val="00BA0C3E"/>
    <w:rsid w:val="00BA0D83"/>
    <w:rsid w:val="00BA1D4A"/>
    <w:rsid w:val="00BA222B"/>
    <w:rsid w:val="00BA32E9"/>
    <w:rsid w:val="00BA5AF5"/>
    <w:rsid w:val="00BA6FC3"/>
    <w:rsid w:val="00BA7ACE"/>
    <w:rsid w:val="00BB08F7"/>
    <w:rsid w:val="00BB09DB"/>
    <w:rsid w:val="00BB2A8D"/>
    <w:rsid w:val="00BB39AC"/>
    <w:rsid w:val="00BB5079"/>
    <w:rsid w:val="00BB54F1"/>
    <w:rsid w:val="00BB5FB7"/>
    <w:rsid w:val="00BB651A"/>
    <w:rsid w:val="00BB7E59"/>
    <w:rsid w:val="00BC01D3"/>
    <w:rsid w:val="00BC0949"/>
    <w:rsid w:val="00BC1D86"/>
    <w:rsid w:val="00BC37B5"/>
    <w:rsid w:val="00BC43DD"/>
    <w:rsid w:val="00BC444A"/>
    <w:rsid w:val="00BC4930"/>
    <w:rsid w:val="00BC5028"/>
    <w:rsid w:val="00BC5467"/>
    <w:rsid w:val="00BC5BD2"/>
    <w:rsid w:val="00BC699E"/>
    <w:rsid w:val="00BC6A19"/>
    <w:rsid w:val="00BC7BC8"/>
    <w:rsid w:val="00BC7E38"/>
    <w:rsid w:val="00BD0560"/>
    <w:rsid w:val="00BD1793"/>
    <w:rsid w:val="00BD17FA"/>
    <w:rsid w:val="00BD1D67"/>
    <w:rsid w:val="00BD2B57"/>
    <w:rsid w:val="00BD31CF"/>
    <w:rsid w:val="00BD346E"/>
    <w:rsid w:val="00BD3847"/>
    <w:rsid w:val="00BD41AA"/>
    <w:rsid w:val="00BD4394"/>
    <w:rsid w:val="00BD5146"/>
    <w:rsid w:val="00BD716B"/>
    <w:rsid w:val="00BD728B"/>
    <w:rsid w:val="00BE0D62"/>
    <w:rsid w:val="00BE2153"/>
    <w:rsid w:val="00BE2820"/>
    <w:rsid w:val="00BE3FB7"/>
    <w:rsid w:val="00BE4579"/>
    <w:rsid w:val="00BE4712"/>
    <w:rsid w:val="00BE5898"/>
    <w:rsid w:val="00BE5DE1"/>
    <w:rsid w:val="00BE62FC"/>
    <w:rsid w:val="00BE6966"/>
    <w:rsid w:val="00BE69A1"/>
    <w:rsid w:val="00BE7169"/>
    <w:rsid w:val="00BE7312"/>
    <w:rsid w:val="00BF0010"/>
    <w:rsid w:val="00BF01AC"/>
    <w:rsid w:val="00BF1067"/>
    <w:rsid w:val="00BF122B"/>
    <w:rsid w:val="00BF1C64"/>
    <w:rsid w:val="00BF3806"/>
    <w:rsid w:val="00BF3E07"/>
    <w:rsid w:val="00BF43F0"/>
    <w:rsid w:val="00BF45AB"/>
    <w:rsid w:val="00BF4D89"/>
    <w:rsid w:val="00BF503B"/>
    <w:rsid w:val="00BF5981"/>
    <w:rsid w:val="00BF5D81"/>
    <w:rsid w:val="00BF6465"/>
    <w:rsid w:val="00BF651E"/>
    <w:rsid w:val="00BF760E"/>
    <w:rsid w:val="00C01252"/>
    <w:rsid w:val="00C0141C"/>
    <w:rsid w:val="00C01A62"/>
    <w:rsid w:val="00C01D87"/>
    <w:rsid w:val="00C02271"/>
    <w:rsid w:val="00C024E6"/>
    <w:rsid w:val="00C02727"/>
    <w:rsid w:val="00C02A17"/>
    <w:rsid w:val="00C039CD"/>
    <w:rsid w:val="00C05E8E"/>
    <w:rsid w:val="00C0606B"/>
    <w:rsid w:val="00C0736F"/>
    <w:rsid w:val="00C1000F"/>
    <w:rsid w:val="00C1007B"/>
    <w:rsid w:val="00C11458"/>
    <w:rsid w:val="00C11639"/>
    <w:rsid w:val="00C11A88"/>
    <w:rsid w:val="00C12A63"/>
    <w:rsid w:val="00C13358"/>
    <w:rsid w:val="00C13C3F"/>
    <w:rsid w:val="00C1420A"/>
    <w:rsid w:val="00C14ED3"/>
    <w:rsid w:val="00C156C7"/>
    <w:rsid w:val="00C16725"/>
    <w:rsid w:val="00C16C4B"/>
    <w:rsid w:val="00C2084D"/>
    <w:rsid w:val="00C20B28"/>
    <w:rsid w:val="00C21137"/>
    <w:rsid w:val="00C21874"/>
    <w:rsid w:val="00C226D3"/>
    <w:rsid w:val="00C22721"/>
    <w:rsid w:val="00C22861"/>
    <w:rsid w:val="00C22B78"/>
    <w:rsid w:val="00C253A3"/>
    <w:rsid w:val="00C25934"/>
    <w:rsid w:val="00C25CEB"/>
    <w:rsid w:val="00C261F1"/>
    <w:rsid w:val="00C27D7E"/>
    <w:rsid w:val="00C3015D"/>
    <w:rsid w:val="00C311CA"/>
    <w:rsid w:val="00C315F3"/>
    <w:rsid w:val="00C31E52"/>
    <w:rsid w:val="00C3236E"/>
    <w:rsid w:val="00C32BEA"/>
    <w:rsid w:val="00C3322A"/>
    <w:rsid w:val="00C35ECE"/>
    <w:rsid w:val="00C372DB"/>
    <w:rsid w:val="00C40E25"/>
    <w:rsid w:val="00C41489"/>
    <w:rsid w:val="00C41FFE"/>
    <w:rsid w:val="00C42A6D"/>
    <w:rsid w:val="00C42AB6"/>
    <w:rsid w:val="00C4330C"/>
    <w:rsid w:val="00C449F4"/>
    <w:rsid w:val="00C44CD4"/>
    <w:rsid w:val="00C451C6"/>
    <w:rsid w:val="00C45516"/>
    <w:rsid w:val="00C45B6D"/>
    <w:rsid w:val="00C47883"/>
    <w:rsid w:val="00C47AE7"/>
    <w:rsid w:val="00C503C6"/>
    <w:rsid w:val="00C51425"/>
    <w:rsid w:val="00C5292A"/>
    <w:rsid w:val="00C5308D"/>
    <w:rsid w:val="00C532D2"/>
    <w:rsid w:val="00C534FA"/>
    <w:rsid w:val="00C5350B"/>
    <w:rsid w:val="00C5360D"/>
    <w:rsid w:val="00C53705"/>
    <w:rsid w:val="00C53EAE"/>
    <w:rsid w:val="00C54263"/>
    <w:rsid w:val="00C55559"/>
    <w:rsid w:val="00C55847"/>
    <w:rsid w:val="00C560DE"/>
    <w:rsid w:val="00C564BB"/>
    <w:rsid w:val="00C5706C"/>
    <w:rsid w:val="00C57454"/>
    <w:rsid w:val="00C6050D"/>
    <w:rsid w:val="00C623A3"/>
    <w:rsid w:val="00C63AEF"/>
    <w:rsid w:val="00C64041"/>
    <w:rsid w:val="00C640BF"/>
    <w:rsid w:val="00C6437C"/>
    <w:rsid w:val="00C651C8"/>
    <w:rsid w:val="00C6615B"/>
    <w:rsid w:val="00C66556"/>
    <w:rsid w:val="00C66B1D"/>
    <w:rsid w:val="00C704B2"/>
    <w:rsid w:val="00C70941"/>
    <w:rsid w:val="00C7161A"/>
    <w:rsid w:val="00C71932"/>
    <w:rsid w:val="00C71BC0"/>
    <w:rsid w:val="00C72A69"/>
    <w:rsid w:val="00C7322C"/>
    <w:rsid w:val="00C733CD"/>
    <w:rsid w:val="00C73F63"/>
    <w:rsid w:val="00C74A0C"/>
    <w:rsid w:val="00C754EA"/>
    <w:rsid w:val="00C75ADB"/>
    <w:rsid w:val="00C823CE"/>
    <w:rsid w:val="00C825E9"/>
    <w:rsid w:val="00C82888"/>
    <w:rsid w:val="00C83497"/>
    <w:rsid w:val="00C8498F"/>
    <w:rsid w:val="00C86517"/>
    <w:rsid w:val="00C87257"/>
    <w:rsid w:val="00C90D8D"/>
    <w:rsid w:val="00C910F1"/>
    <w:rsid w:val="00C91149"/>
    <w:rsid w:val="00C915A7"/>
    <w:rsid w:val="00C923A6"/>
    <w:rsid w:val="00C92482"/>
    <w:rsid w:val="00C929E1"/>
    <w:rsid w:val="00C93582"/>
    <w:rsid w:val="00C95E63"/>
    <w:rsid w:val="00C9641B"/>
    <w:rsid w:val="00C96D90"/>
    <w:rsid w:val="00C96E6C"/>
    <w:rsid w:val="00C96F55"/>
    <w:rsid w:val="00C973D6"/>
    <w:rsid w:val="00C97B9C"/>
    <w:rsid w:val="00CA11DA"/>
    <w:rsid w:val="00CA16B6"/>
    <w:rsid w:val="00CA19EA"/>
    <w:rsid w:val="00CA37EB"/>
    <w:rsid w:val="00CA38BC"/>
    <w:rsid w:val="00CA4318"/>
    <w:rsid w:val="00CA4BA3"/>
    <w:rsid w:val="00CA57DF"/>
    <w:rsid w:val="00CA5DB8"/>
    <w:rsid w:val="00CA689F"/>
    <w:rsid w:val="00CB0531"/>
    <w:rsid w:val="00CB0FCE"/>
    <w:rsid w:val="00CB185F"/>
    <w:rsid w:val="00CB20D8"/>
    <w:rsid w:val="00CB2801"/>
    <w:rsid w:val="00CB2933"/>
    <w:rsid w:val="00CB314F"/>
    <w:rsid w:val="00CB3CC8"/>
    <w:rsid w:val="00CB3DB7"/>
    <w:rsid w:val="00CB49BE"/>
    <w:rsid w:val="00CB4A44"/>
    <w:rsid w:val="00CB4D45"/>
    <w:rsid w:val="00CB5068"/>
    <w:rsid w:val="00CB56FD"/>
    <w:rsid w:val="00CB7FEF"/>
    <w:rsid w:val="00CC079B"/>
    <w:rsid w:val="00CC1B1E"/>
    <w:rsid w:val="00CC2E1B"/>
    <w:rsid w:val="00CC31A8"/>
    <w:rsid w:val="00CC45A2"/>
    <w:rsid w:val="00CC46F2"/>
    <w:rsid w:val="00CC50DA"/>
    <w:rsid w:val="00CC556A"/>
    <w:rsid w:val="00CC626F"/>
    <w:rsid w:val="00CC64F4"/>
    <w:rsid w:val="00CC7219"/>
    <w:rsid w:val="00CC7BD8"/>
    <w:rsid w:val="00CD048C"/>
    <w:rsid w:val="00CD069F"/>
    <w:rsid w:val="00CD1D75"/>
    <w:rsid w:val="00CD1F18"/>
    <w:rsid w:val="00CD2969"/>
    <w:rsid w:val="00CD2A11"/>
    <w:rsid w:val="00CD2D96"/>
    <w:rsid w:val="00CD38F8"/>
    <w:rsid w:val="00CD3C3F"/>
    <w:rsid w:val="00CD4625"/>
    <w:rsid w:val="00CD4AB3"/>
    <w:rsid w:val="00CD53E7"/>
    <w:rsid w:val="00CD56A8"/>
    <w:rsid w:val="00CD580E"/>
    <w:rsid w:val="00CD64D8"/>
    <w:rsid w:val="00CD7235"/>
    <w:rsid w:val="00CD778C"/>
    <w:rsid w:val="00CD7BAB"/>
    <w:rsid w:val="00CE03A0"/>
    <w:rsid w:val="00CE066A"/>
    <w:rsid w:val="00CE0D89"/>
    <w:rsid w:val="00CE14A0"/>
    <w:rsid w:val="00CE19A4"/>
    <w:rsid w:val="00CE2DFA"/>
    <w:rsid w:val="00CE3381"/>
    <w:rsid w:val="00CE3763"/>
    <w:rsid w:val="00CE44F1"/>
    <w:rsid w:val="00CE481D"/>
    <w:rsid w:val="00CE5A90"/>
    <w:rsid w:val="00CE71A8"/>
    <w:rsid w:val="00CE7A9B"/>
    <w:rsid w:val="00CF036D"/>
    <w:rsid w:val="00CF05F7"/>
    <w:rsid w:val="00CF07D7"/>
    <w:rsid w:val="00CF106D"/>
    <w:rsid w:val="00CF1998"/>
    <w:rsid w:val="00CF247A"/>
    <w:rsid w:val="00CF2B99"/>
    <w:rsid w:val="00CF2FF0"/>
    <w:rsid w:val="00CF3E5E"/>
    <w:rsid w:val="00CF40F9"/>
    <w:rsid w:val="00CF4A24"/>
    <w:rsid w:val="00CF4A93"/>
    <w:rsid w:val="00CF53C6"/>
    <w:rsid w:val="00CF5B48"/>
    <w:rsid w:val="00CF5F06"/>
    <w:rsid w:val="00CF61DF"/>
    <w:rsid w:val="00CF68EF"/>
    <w:rsid w:val="00CF7A16"/>
    <w:rsid w:val="00D013E8"/>
    <w:rsid w:val="00D01F98"/>
    <w:rsid w:val="00D02544"/>
    <w:rsid w:val="00D03548"/>
    <w:rsid w:val="00D03DD3"/>
    <w:rsid w:val="00D03E46"/>
    <w:rsid w:val="00D03FFC"/>
    <w:rsid w:val="00D041CC"/>
    <w:rsid w:val="00D046D0"/>
    <w:rsid w:val="00D04EF7"/>
    <w:rsid w:val="00D05F98"/>
    <w:rsid w:val="00D064F5"/>
    <w:rsid w:val="00D06846"/>
    <w:rsid w:val="00D0724F"/>
    <w:rsid w:val="00D10E34"/>
    <w:rsid w:val="00D11840"/>
    <w:rsid w:val="00D12983"/>
    <w:rsid w:val="00D12AA3"/>
    <w:rsid w:val="00D12D95"/>
    <w:rsid w:val="00D13A5C"/>
    <w:rsid w:val="00D13A82"/>
    <w:rsid w:val="00D13F3C"/>
    <w:rsid w:val="00D14343"/>
    <w:rsid w:val="00D14A29"/>
    <w:rsid w:val="00D150EB"/>
    <w:rsid w:val="00D16589"/>
    <w:rsid w:val="00D16983"/>
    <w:rsid w:val="00D2040B"/>
    <w:rsid w:val="00D205A6"/>
    <w:rsid w:val="00D20742"/>
    <w:rsid w:val="00D20CAC"/>
    <w:rsid w:val="00D21F22"/>
    <w:rsid w:val="00D221C9"/>
    <w:rsid w:val="00D23673"/>
    <w:rsid w:val="00D2635E"/>
    <w:rsid w:val="00D2729D"/>
    <w:rsid w:val="00D3138C"/>
    <w:rsid w:val="00D322E2"/>
    <w:rsid w:val="00D326D7"/>
    <w:rsid w:val="00D3289B"/>
    <w:rsid w:val="00D345ED"/>
    <w:rsid w:val="00D3553C"/>
    <w:rsid w:val="00D356BB"/>
    <w:rsid w:val="00D35E8D"/>
    <w:rsid w:val="00D35FBE"/>
    <w:rsid w:val="00D36931"/>
    <w:rsid w:val="00D40BD5"/>
    <w:rsid w:val="00D40DDE"/>
    <w:rsid w:val="00D4209B"/>
    <w:rsid w:val="00D435B3"/>
    <w:rsid w:val="00D43A11"/>
    <w:rsid w:val="00D43F13"/>
    <w:rsid w:val="00D454A0"/>
    <w:rsid w:val="00D46C0E"/>
    <w:rsid w:val="00D46CB6"/>
    <w:rsid w:val="00D501E9"/>
    <w:rsid w:val="00D51C34"/>
    <w:rsid w:val="00D51D12"/>
    <w:rsid w:val="00D52384"/>
    <w:rsid w:val="00D52FF8"/>
    <w:rsid w:val="00D53E88"/>
    <w:rsid w:val="00D54A3E"/>
    <w:rsid w:val="00D54B6C"/>
    <w:rsid w:val="00D558DA"/>
    <w:rsid w:val="00D55C48"/>
    <w:rsid w:val="00D56A7D"/>
    <w:rsid w:val="00D57F47"/>
    <w:rsid w:val="00D61A73"/>
    <w:rsid w:val="00D61E9D"/>
    <w:rsid w:val="00D62959"/>
    <w:rsid w:val="00D6549E"/>
    <w:rsid w:val="00D65882"/>
    <w:rsid w:val="00D66274"/>
    <w:rsid w:val="00D67F12"/>
    <w:rsid w:val="00D713E2"/>
    <w:rsid w:val="00D71A79"/>
    <w:rsid w:val="00D71E1E"/>
    <w:rsid w:val="00D720C2"/>
    <w:rsid w:val="00D72748"/>
    <w:rsid w:val="00D7361D"/>
    <w:rsid w:val="00D73F63"/>
    <w:rsid w:val="00D748EA"/>
    <w:rsid w:val="00D7588B"/>
    <w:rsid w:val="00D762F6"/>
    <w:rsid w:val="00D7786E"/>
    <w:rsid w:val="00D77BA8"/>
    <w:rsid w:val="00D80278"/>
    <w:rsid w:val="00D8149A"/>
    <w:rsid w:val="00D8155A"/>
    <w:rsid w:val="00D81E5B"/>
    <w:rsid w:val="00D83ACD"/>
    <w:rsid w:val="00D8680B"/>
    <w:rsid w:val="00D873EA"/>
    <w:rsid w:val="00D87794"/>
    <w:rsid w:val="00D902DA"/>
    <w:rsid w:val="00D90D4D"/>
    <w:rsid w:val="00D90F97"/>
    <w:rsid w:val="00D9149E"/>
    <w:rsid w:val="00D919A6"/>
    <w:rsid w:val="00D91DA3"/>
    <w:rsid w:val="00D92ADC"/>
    <w:rsid w:val="00D92F86"/>
    <w:rsid w:val="00D93809"/>
    <w:rsid w:val="00D93A2F"/>
    <w:rsid w:val="00D95DC9"/>
    <w:rsid w:val="00D9653B"/>
    <w:rsid w:val="00D9788E"/>
    <w:rsid w:val="00DA0298"/>
    <w:rsid w:val="00DA084C"/>
    <w:rsid w:val="00DA0A23"/>
    <w:rsid w:val="00DA0D68"/>
    <w:rsid w:val="00DA1E30"/>
    <w:rsid w:val="00DA207D"/>
    <w:rsid w:val="00DA22B4"/>
    <w:rsid w:val="00DA253F"/>
    <w:rsid w:val="00DA3A13"/>
    <w:rsid w:val="00DA3B9F"/>
    <w:rsid w:val="00DA47C0"/>
    <w:rsid w:val="00DA4ADE"/>
    <w:rsid w:val="00DA525D"/>
    <w:rsid w:val="00DA5E29"/>
    <w:rsid w:val="00DA6401"/>
    <w:rsid w:val="00DA68D4"/>
    <w:rsid w:val="00DB1167"/>
    <w:rsid w:val="00DB1DD2"/>
    <w:rsid w:val="00DB2E46"/>
    <w:rsid w:val="00DB34E9"/>
    <w:rsid w:val="00DB37C5"/>
    <w:rsid w:val="00DB3C46"/>
    <w:rsid w:val="00DB3C9A"/>
    <w:rsid w:val="00DB3CA5"/>
    <w:rsid w:val="00DB45A6"/>
    <w:rsid w:val="00DB5505"/>
    <w:rsid w:val="00DB5773"/>
    <w:rsid w:val="00DB67CF"/>
    <w:rsid w:val="00DB6F02"/>
    <w:rsid w:val="00DB7582"/>
    <w:rsid w:val="00DC01E3"/>
    <w:rsid w:val="00DC0D8C"/>
    <w:rsid w:val="00DC227C"/>
    <w:rsid w:val="00DC2400"/>
    <w:rsid w:val="00DC3EBE"/>
    <w:rsid w:val="00DC4C23"/>
    <w:rsid w:val="00DC5082"/>
    <w:rsid w:val="00DC54A3"/>
    <w:rsid w:val="00DC62D7"/>
    <w:rsid w:val="00DC6DB9"/>
    <w:rsid w:val="00DC7045"/>
    <w:rsid w:val="00DC7A61"/>
    <w:rsid w:val="00DD0106"/>
    <w:rsid w:val="00DD0E01"/>
    <w:rsid w:val="00DD0EC7"/>
    <w:rsid w:val="00DD1173"/>
    <w:rsid w:val="00DD1744"/>
    <w:rsid w:val="00DD1B88"/>
    <w:rsid w:val="00DD2186"/>
    <w:rsid w:val="00DD3862"/>
    <w:rsid w:val="00DD48A4"/>
    <w:rsid w:val="00DD4957"/>
    <w:rsid w:val="00DD4D11"/>
    <w:rsid w:val="00DD627C"/>
    <w:rsid w:val="00DD6F40"/>
    <w:rsid w:val="00DE0098"/>
    <w:rsid w:val="00DE2136"/>
    <w:rsid w:val="00DE2B9A"/>
    <w:rsid w:val="00DE310D"/>
    <w:rsid w:val="00DE3DE8"/>
    <w:rsid w:val="00DE4068"/>
    <w:rsid w:val="00DE4439"/>
    <w:rsid w:val="00DE6925"/>
    <w:rsid w:val="00DF0021"/>
    <w:rsid w:val="00DF0381"/>
    <w:rsid w:val="00DF1834"/>
    <w:rsid w:val="00DF1F18"/>
    <w:rsid w:val="00DF2669"/>
    <w:rsid w:val="00DF2B95"/>
    <w:rsid w:val="00DF5622"/>
    <w:rsid w:val="00DF6116"/>
    <w:rsid w:val="00DF767F"/>
    <w:rsid w:val="00E0095B"/>
    <w:rsid w:val="00E015C1"/>
    <w:rsid w:val="00E01952"/>
    <w:rsid w:val="00E029E3"/>
    <w:rsid w:val="00E0346D"/>
    <w:rsid w:val="00E03EE5"/>
    <w:rsid w:val="00E042D9"/>
    <w:rsid w:val="00E04923"/>
    <w:rsid w:val="00E04C69"/>
    <w:rsid w:val="00E05AEA"/>
    <w:rsid w:val="00E06025"/>
    <w:rsid w:val="00E06233"/>
    <w:rsid w:val="00E06F88"/>
    <w:rsid w:val="00E070C3"/>
    <w:rsid w:val="00E07303"/>
    <w:rsid w:val="00E107EB"/>
    <w:rsid w:val="00E10FD9"/>
    <w:rsid w:val="00E114ED"/>
    <w:rsid w:val="00E11D3E"/>
    <w:rsid w:val="00E12D53"/>
    <w:rsid w:val="00E13C7E"/>
    <w:rsid w:val="00E13F8B"/>
    <w:rsid w:val="00E140AD"/>
    <w:rsid w:val="00E14E50"/>
    <w:rsid w:val="00E150C5"/>
    <w:rsid w:val="00E156FC"/>
    <w:rsid w:val="00E15CC0"/>
    <w:rsid w:val="00E16F83"/>
    <w:rsid w:val="00E203DF"/>
    <w:rsid w:val="00E2150C"/>
    <w:rsid w:val="00E225DE"/>
    <w:rsid w:val="00E227BB"/>
    <w:rsid w:val="00E22AF3"/>
    <w:rsid w:val="00E22BF2"/>
    <w:rsid w:val="00E2324F"/>
    <w:rsid w:val="00E23341"/>
    <w:rsid w:val="00E23351"/>
    <w:rsid w:val="00E23AD3"/>
    <w:rsid w:val="00E24625"/>
    <w:rsid w:val="00E24902"/>
    <w:rsid w:val="00E25628"/>
    <w:rsid w:val="00E27FEF"/>
    <w:rsid w:val="00E3037D"/>
    <w:rsid w:val="00E30384"/>
    <w:rsid w:val="00E30B4C"/>
    <w:rsid w:val="00E31279"/>
    <w:rsid w:val="00E329FC"/>
    <w:rsid w:val="00E33AAB"/>
    <w:rsid w:val="00E3508D"/>
    <w:rsid w:val="00E353CB"/>
    <w:rsid w:val="00E35747"/>
    <w:rsid w:val="00E363B5"/>
    <w:rsid w:val="00E37E8C"/>
    <w:rsid w:val="00E37FF6"/>
    <w:rsid w:val="00E40BAF"/>
    <w:rsid w:val="00E40C8D"/>
    <w:rsid w:val="00E40F02"/>
    <w:rsid w:val="00E4101D"/>
    <w:rsid w:val="00E41629"/>
    <w:rsid w:val="00E4168E"/>
    <w:rsid w:val="00E41992"/>
    <w:rsid w:val="00E41C88"/>
    <w:rsid w:val="00E42883"/>
    <w:rsid w:val="00E442A5"/>
    <w:rsid w:val="00E4548C"/>
    <w:rsid w:val="00E4640D"/>
    <w:rsid w:val="00E47366"/>
    <w:rsid w:val="00E4743B"/>
    <w:rsid w:val="00E47A6C"/>
    <w:rsid w:val="00E47F6F"/>
    <w:rsid w:val="00E5061E"/>
    <w:rsid w:val="00E50B45"/>
    <w:rsid w:val="00E50C54"/>
    <w:rsid w:val="00E5157F"/>
    <w:rsid w:val="00E51E9C"/>
    <w:rsid w:val="00E52778"/>
    <w:rsid w:val="00E54031"/>
    <w:rsid w:val="00E5403E"/>
    <w:rsid w:val="00E551FB"/>
    <w:rsid w:val="00E56B6F"/>
    <w:rsid w:val="00E57376"/>
    <w:rsid w:val="00E576F6"/>
    <w:rsid w:val="00E57B32"/>
    <w:rsid w:val="00E57B8A"/>
    <w:rsid w:val="00E57E38"/>
    <w:rsid w:val="00E60ABC"/>
    <w:rsid w:val="00E61B95"/>
    <w:rsid w:val="00E645E9"/>
    <w:rsid w:val="00E64D9C"/>
    <w:rsid w:val="00E651AB"/>
    <w:rsid w:val="00E6548A"/>
    <w:rsid w:val="00E6575E"/>
    <w:rsid w:val="00E65842"/>
    <w:rsid w:val="00E65D3B"/>
    <w:rsid w:val="00E66578"/>
    <w:rsid w:val="00E66F91"/>
    <w:rsid w:val="00E70C19"/>
    <w:rsid w:val="00E70C98"/>
    <w:rsid w:val="00E71445"/>
    <w:rsid w:val="00E7150F"/>
    <w:rsid w:val="00E72A7C"/>
    <w:rsid w:val="00E72C14"/>
    <w:rsid w:val="00E7304E"/>
    <w:rsid w:val="00E73464"/>
    <w:rsid w:val="00E7389A"/>
    <w:rsid w:val="00E73952"/>
    <w:rsid w:val="00E73F82"/>
    <w:rsid w:val="00E75042"/>
    <w:rsid w:val="00E75134"/>
    <w:rsid w:val="00E75D29"/>
    <w:rsid w:val="00E77042"/>
    <w:rsid w:val="00E7747E"/>
    <w:rsid w:val="00E778E6"/>
    <w:rsid w:val="00E80439"/>
    <w:rsid w:val="00E805B5"/>
    <w:rsid w:val="00E81241"/>
    <w:rsid w:val="00E813F1"/>
    <w:rsid w:val="00E817EC"/>
    <w:rsid w:val="00E83359"/>
    <w:rsid w:val="00E84227"/>
    <w:rsid w:val="00E85C6F"/>
    <w:rsid w:val="00E86167"/>
    <w:rsid w:val="00E8722C"/>
    <w:rsid w:val="00E8795F"/>
    <w:rsid w:val="00E9082F"/>
    <w:rsid w:val="00E90CD9"/>
    <w:rsid w:val="00E92145"/>
    <w:rsid w:val="00E924A6"/>
    <w:rsid w:val="00E92BF5"/>
    <w:rsid w:val="00E93880"/>
    <w:rsid w:val="00E93F24"/>
    <w:rsid w:val="00E94DBE"/>
    <w:rsid w:val="00E9519B"/>
    <w:rsid w:val="00E95E12"/>
    <w:rsid w:val="00E95F3C"/>
    <w:rsid w:val="00E9629A"/>
    <w:rsid w:val="00E9690D"/>
    <w:rsid w:val="00E96EF5"/>
    <w:rsid w:val="00E972F1"/>
    <w:rsid w:val="00EA108E"/>
    <w:rsid w:val="00EA1548"/>
    <w:rsid w:val="00EA24D5"/>
    <w:rsid w:val="00EA3D14"/>
    <w:rsid w:val="00EA3DCC"/>
    <w:rsid w:val="00EA46CE"/>
    <w:rsid w:val="00EA4715"/>
    <w:rsid w:val="00EA482A"/>
    <w:rsid w:val="00EA600F"/>
    <w:rsid w:val="00EA6123"/>
    <w:rsid w:val="00EB03EB"/>
    <w:rsid w:val="00EB078D"/>
    <w:rsid w:val="00EB0893"/>
    <w:rsid w:val="00EB0E94"/>
    <w:rsid w:val="00EB0EEE"/>
    <w:rsid w:val="00EB0EFD"/>
    <w:rsid w:val="00EB2747"/>
    <w:rsid w:val="00EB3630"/>
    <w:rsid w:val="00EB36AC"/>
    <w:rsid w:val="00EB45FC"/>
    <w:rsid w:val="00EB4A9A"/>
    <w:rsid w:val="00EB4B05"/>
    <w:rsid w:val="00EB6ED7"/>
    <w:rsid w:val="00EC0909"/>
    <w:rsid w:val="00EC0B72"/>
    <w:rsid w:val="00EC0B8B"/>
    <w:rsid w:val="00EC1488"/>
    <w:rsid w:val="00EC190D"/>
    <w:rsid w:val="00EC1C0C"/>
    <w:rsid w:val="00EC1F93"/>
    <w:rsid w:val="00EC25F0"/>
    <w:rsid w:val="00EC28BE"/>
    <w:rsid w:val="00EC2B45"/>
    <w:rsid w:val="00EC34B0"/>
    <w:rsid w:val="00EC411B"/>
    <w:rsid w:val="00EC59AB"/>
    <w:rsid w:val="00EC7FC2"/>
    <w:rsid w:val="00ED04DC"/>
    <w:rsid w:val="00ED12E1"/>
    <w:rsid w:val="00ED131B"/>
    <w:rsid w:val="00ED2218"/>
    <w:rsid w:val="00ED24E8"/>
    <w:rsid w:val="00ED2E79"/>
    <w:rsid w:val="00ED5A8B"/>
    <w:rsid w:val="00ED5ABF"/>
    <w:rsid w:val="00ED633A"/>
    <w:rsid w:val="00ED6758"/>
    <w:rsid w:val="00ED69FC"/>
    <w:rsid w:val="00ED6BF7"/>
    <w:rsid w:val="00ED6C94"/>
    <w:rsid w:val="00ED7108"/>
    <w:rsid w:val="00ED7341"/>
    <w:rsid w:val="00EE086F"/>
    <w:rsid w:val="00EE2FA4"/>
    <w:rsid w:val="00EE3934"/>
    <w:rsid w:val="00EE3BA9"/>
    <w:rsid w:val="00EE430B"/>
    <w:rsid w:val="00EE4965"/>
    <w:rsid w:val="00EE4E1A"/>
    <w:rsid w:val="00EE77A2"/>
    <w:rsid w:val="00EE7F7C"/>
    <w:rsid w:val="00EF1799"/>
    <w:rsid w:val="00EF2016"/>
    <w:rsid w:val="00EF23E9"/>
    <w:rsid w:val="00EF278D"/>
    <w:rsid w:val="00EF34EA"/>
    <w:rsid w:val="00EF3B6F"/>
    <w:rsid w:val="00EF484D"/>
    <w:rsid w:val="00EF517A"/>
    <w:rsid w:val="00EF5233"/>
    <w:rsid w:val="00EF5488"/>
    <w:rsid w:val="00EF5A53"/>
    <w:rsid w:val="00EF5A9F"/>
    <w:rsid w:val="00EF5D5B"/>
    <w:rsid w:val="00EF663E"/>
    <w:rsid w:val="00EF6DAA"/>
    <w:rsid w:val="00EF6EF5"/>
    <w:rsid w:val="00EF7DB1"/>
    <w:rsid w:val="00F00BC0"/>
    <w:rsid w:val="00F0100E"/>
    <w:rsid w:val="00F0139B"/>
    <w:rsid w:val="00F01925"/>
    <w:rsid w:val="00F0215F"/>
    <w:rsid w:val="00F02817"/>
    <w:rsid w:val="00F045AF"/>
    <w:rsid w:val="00F048BD"/>
    <w:rsid w:val="00F04A63"/>
    <w:rsid w:val="00F04C1E"/>
    <w:rsid w:val="00F060F4"/>
    <w:rsid w:val="00F0701D"/>
    <w:rsid w:val="00F07FFE"/>
    <w:rsid w:val="00F10505"/>
    <w:rsid w:val="00F108B6"/>
    <w:rsid w:val="00F10D35"/>
    <w:rsid w:val="00F11A3A"/>
    <w:rsid w:val="00F11B79"/>
    <w:rsid w:val="00F11F09"/>
    <w:rsid w:val="00F12355"/>
    <w:rsid w:val="00F12773"/>
    <w:rsid w:val="00F13617"/>
    <w:rsid w:val="00F13CE2"/>
    <w:rsid w:val="00F13E76"/>
    <w:rsid w:val="00F1465F"/>
    <w:rsid w:val="00F147BE"/>
    <w:rsid w:val="00F15239"/>
    <w:rsid w:val="00F15DB5"/>
    <w:rsid w:val="00F17373"/>
    <w:rsid w:val="00F173CD"/>
    <w:rsid w:val="00F175E2"/>
    <w:rsid w:val="00F17DB4"/>
    <w:rsid w:val="00F20426"/>
    <w:rsid w:val="00F21215"/>
    <w:rsid w:val="00F21851"/>
    <w:rsid w:val="00F21872"/>
    <w:rsid w:val="00F21A61"/>
    <w:rsid w:val="00F229FF"/>
    <w:rsid w:val="00F23860"/>
    <w:rsid w:val="00F24F29"/>
    <w:rsid w:val="00F2573B"/>
    <w:rsid w:val="00F25A50"/>
    <w:rsid w:val="00F25CC8"/>
    <w:rsid w:val="00F25E5E"/>
    <w:rsid w:val="00F26A65"/>
    <w:rsid w:val="00F272A8"/>
    <w:rsid w:val="00F27854"/>
    <w:rsid w:val="00F27CD5"/>
    <w:rsid w:val="00F300F5"/>
    <w:rsid w:val="00F316E0"/>
    <w:rsid w:val="00F340BB"/>
    <w:rsid w:val="00F35B52"/>
    <w:rsid w:val="00F3691B"/>
    <w:rsid w:val="00F36F1D"/>
    <w:rsid w:val="00F376B4"/>
    <w:rsid w:val="00F37B5B"/>
    <w:rsid w:val="00F37D5D"/>
    <w:rsid w:val="00F37D80"/>
    <w:rsid w:val="00F40650"/>
    <w:rsid w:val="00F40F5B"/>
    <w:rsid w:val="00F41725"/>
    <w:rsid w:val="00F42860"/>
    <w:rsid w:val="00F439FF"/>
    <w:rsid w:val="00F43F63"/>
    <w:rsid w:val="00F443C5"/>
    <w:rsid w:val="00F44654"/>
    <w:rsid w:val="00F449AD"/>
    <w:rsid w:val="00F45098"/>
    <w:rsid w:val="00F45A55"/>
    <w:rsid w:val="00F5081F"/>
    <w:rsid w:val="00F516EA"/>
    <w:rsid w:val="00F51D3F"/>
    <w:rsid w:val="00F52456"/>
    <w:rsid w:val="00F54103"/>
    <w:rsid w:val="00F547C7"/>
    <w:rsid w:val="00F54B1C"/>
    <w:rsid w:val="00F551CC"/>
    <w:rsid w:val="00F60876"/>
    <w:rsid w:val="00F61F30"/>
    <w:rsid w:val="00F62BB4"/>
    <w:rsid w:val="00F63B18"/>
    <w:rsid w:val="00F64436"/>
    <w:rsid w:val="00F6750F"/>
    <w:rsid w:val="00F676CA"/>
    <w:rsid w:val="00F701BE"/>
    <w:rsid w:val="00F70C40"/>
    <w:rsid w:val="00F7168F"/>
    <w:rsid w:val="00F74B2A"/>
    <w:rsid w:val="00F75466"/>
    <w:rsid w:val="00F76559"/>
    <w:rsid w:val="00F7791B"/>
    <w:rsid w:val="00F779AA"/>
    <w:rsid w:val="00F80F8E"/>
    <w:rsid w:val="00F83BEB"/>
    <w:rsid w:val="00F847A5"/>
    <w:rsid w:val="00F84A30"/>
    <w:rsid w:val="00F851CA"/>
    <w:rsid w:val="00F8628C"/>
    <w:rsid w:val="00F86587"/>
    <w:rsid w:val="00F866D5"/>
    <w:rsid w:val="00F87874"/>
    <w:rsid w:val="00F878F2"/>
    <w:rsid w:val="00F8798D"/>
    <w:rsid w:val="00F90149"/>
    <w:rsid w:val="00F90311"/>
    <w:rsid w:val="00F90577"/>
    <w:rsid w:val="00F90659"/>
    <w:rsid w:val="00F91551"/>
    <w:rsid w:val="00F946CD"/>
    <w:rsid w:val="00F9473E"/>
    <w:rsid w:val="00F9532A"/>
    <w:rsid w:val="00F95504"/>
    <w:rsid w:val="00F965D9"/>
    <w:rsid w:val="00F9722A"/>
    <w:rsid w:val="00F97BB3"/>
    <w:rsid w:val="00FA1C4A"/>
    <w:rsid w:val="00FA240F"/>
    <w:rsid w:val="00FA24D2"/>
    <w:rsid w:val="00FA34AC"/>
    <w:rsid w:val="00FA3BD7"/>
    <w:rsid w:val="00FA3E7C"/>
    <w:rsid w:val="00FA409E"/>
    <w:rsid w:val="00FA423C"/>
    <w:rsid w:val="00FA456F"/>
    <w:rsid w:val="00FA4A82"/>
    <w:rsid w:val="00FA57DD"/>
    <w:rsid w:val="00FA59D3"/>
    <w:rsid w:val="00FA6E98"/>
    <w:rsid w:val="00FA75B2"/>
    <w:rsid w:val="00FB1308"/>
    <w:rsid w:val="00FB34B5"/>
    <w:rsid w:val="00FB37C7"/>
    <w:rsid w:val="00FB3B73"/>
    <w:rsid w:val="00FB4CFE"/>
    <w:rsid w:val="00FB57CB"/>
    <w:rsid w:val="00FB5EDD"/>
    <w:rsid w:val="00FB5F58"/>
    <w:rsid w:val="00FB5FC9"/>
    <w:rsid w:val="00FB654C"/>
    <w:rsid w:val="00FB67D7"/>
    <w:rsid w:val="00FB6EAD"/>
    <w:rsid w:val="00FB6FD4"/>
    <w:rsid w:val="00FB7006"/>
    <w:rsid w:val="00FC3AB1"/>
    <w:rsid w:val="00FC4C0F"/>
    <w:rsid w:val="00FC5ECE"/>
    <w:rsid w:val="00FC6222"/>
    <w:rsid w:val="00FC6315"/>
    <w:rsid w:val="00FC641B"/>
    <w:rsid w:val="00FC7216"/>
    <w:rsid w:val="00FC7749"/>
    <w:rsid w:val="00FD0D97"/>
    <w:rsid w:val="00FD1F57"/>
    <w:rsid w:val="00FD2229"/>
    <w:rsid w:val="00FD2434"/>
    <w:rsid w:val="00FD32B6"/>
    <w:rsid w:val="00FD3BB8"/>
    <w:rsid w:val="00FD5032"/>
    <w:rsid w:val="00FD520A"/>
    <w:rsid w:val="00FE00B4"/>
    <w:rsid w:val="00FE159F"/>
    <w:rsid w:val="00FE16DF"/>
    <w:rsid w:val="00FE1D9D"/>
    <w:rsid w:val="00FE293F"/>
    <w:rsid w:val="00FE2C37"/>
    <w:rsid w:val="00FE3D09"/>
    <w:rsid w:val="00FE3DD3"/>
    <w:rsid w:val="00FE4768"/>
    <w:rsid w:val="00FE4AF9"/>
    <w:rsid w:val="00FE51EB"/>
    <w:rsid w:val="00FE5C9A"/>
    <w:rsid w:val="00FE75FC"/>
    <w:rsid w:val="00FF0A30"/>
    <w:rsid w:val="00FF0B8D"/>
    <w:rsid w:val="00FF1097"/>
    <w:rsid w:val="00FF22F2"/>
    <w:rsid w:val="00FF25B2"/>
    <w:rsid w:val="00FF2679"/>
    <w:rsid w:val="00FF300C"/>
    <w:rsid w:val="00FF3922"/>
    <w:rsid w:val="00FF45C2"/>
    <w:rsid w:val="00FF4789"/>
    <w:rsid w:val="00FF48F2"/>
    <w:rsid w:val="00FF4AE8"/>
    <w:rsid w:val="00FF57A1"/>
    <w:rsid w:val="00FF5909"/>
    <w:rsid w:val="00FF5B9F"/>
    <w:rsid w:val="00FF5CA3"/>
    <w:rsid w:val="40A872FA"/>
    <w:rsid w:val="43535867"/>
    <w:rsid w:val="5EDD2F21"/>
    <w:rsid w:val="65746A17"/>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760E9"/>
  <w15:chartTrackingRefBased/>
  <w15:docId w15:val="{8550D68D-A2A2-49E3-8F36-54EC5B702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10FD9"/>
    <w:rPr>
      <w:sz w:val="18"/>
      <w:lang w:val="en-US"/>
    </w:rPr>
  </w:style>
  <w:style w:type="paragraph" w:styleId="Heading1">
    <w:name w:val="heading 1"/>
    <w:basedOn w:val="Normal"/>
    <w:next w:val="Flietext"/>
    <w:link w:val="Heading1Char"/>
    <w:uiPriority w:val="9"/>
    <w:qFormat/>
    <w:rsid w:val="006D2C67"/>
    <w:pPr>
      <w:keepNext/>
      <w:keepLines/>
      <w:pageBreakBefore/>
      <w:numPr>
        <w:ilvl w:val="1"/>
        <w:numId w:val="9"/>
      </w:numPr>
      <w:spacing w:after="240" w:line="342" w:lineRule="exact"/>
      <w:ind w:left="720"/>
      <w:outlineLvl w:val="0"/>
    </w:pPr>
    <w:rPr>
      <w:rFonts w:asciiTheme="majorHAnsi" w:eastAsiaTheme="majorEastAsia" w:hAnsiTheme="majorHAnsi" w:cstheme="majorBidi"/>
      <w:b/>
      <w:color w:val="056B82"/>
      <w:sz w:val="32"/>
      <w:szCs w:val="32"/>
    </w:rPr>
  </w:style>
  <w:style w:type="paragraph" w:styleId="Heading2">
    <w:name w:val="heading 2"/>
    <w:basedOn w:val="Heading1"/>
    <w:next w:val="Flietext"/>
    <w:link w:val="Heading2Char"/>
    <w:uiPriority w:val="9"/>
    <w:unhideWhenUsed/>
    <w:qFormat/>
    <w:rsid w:val="00FA75B2"/>
    <w:pPr>
      <w:pageBreakBefore w:val="0"/>
      <w:numPr>
        <w:ilvl w:val="2"/>
      </w:numPr>
      <w:spacing w:before="120" w:after="120"/>
      <w:outlineLvl w:val="1"/>
    </w:pPr>
    <w:rPr>
      <w:b w:val="0"/>
      <w:sz w:val="28"/>
      <w:szCs w:val="26"/>
    </w:rPr>
  </w:style>
  <w:style w:type="paragraph" w:styleId="Heading3">
    <w:name w:val="heading 3"/>
    <w:basedOn w:val="Heading2"/>
    <w:next w:val="Flietext"/>
    <w:link w:val="Heading3Char"/>
    <w:uiPriority w:val="9"/>
    <w:unhideWhenUsed/>
    <w:qFormat/>
    <w:rsid w:val="00793FE7"/>
    <w:pPr>
      <w:numPr>
        <w:ilvl w:val="3"/>
      </w:numPr>
      <w:outlineLvl w:val="2"/>
    </w:pPr>
    <w:rPr>
      <w:i/>
      <w:sz w:val="26"/>
    </w:rPr>
  </w:style>
  <w:style w:type="paragraph" w:styleId="Heading4">
    <w:name w:val="heading 4"/>
    <w:basedOn w:val="Heading3"/>
    <w:next w:val="Flietext"/>
    <w:link w:val="Heading4Char"/>
    <w:uiPriority w:val="9"/>
    <w:unhideWhenUsed/>
    <w:qFormat/>
    <w:rsid w:val="00EB0EEE"/>
    <w:pPr>
      <w:numPr>
        <w:ilvl w:val="4"/>
      </w:numPr>
      <w:spacing w:after="0"/>
      <w:outlineLvl w:val="3"/>
    </w:pPr>
    <w:rPr>
      <w:iCs/>
      <w:sz w:val="24"/>
    </w:rPr>
  </w:style>
  <w:style w:type="paragraph" w:styleId="Heading5">
    <w:name w:val="heading 5"/>
    <w:aliases w:val="Ü-5 Ø #"/>
    <w:basedOn w:val="Heading1"/>
    <w:next w:val="Flietext"/>
    <w:link w:val="Heading5Char"/>
    <w:uiPriority w:val="9"/>
    <w:unhideWhenUsed/>
    <w:qFormat/>
    <w:rsid w:val="0058443B"/>
    <w:pPr>
      <w:pageBreakBefore w:val="0"/>
      <w:numPr>
        <w:ilvl w:val="0"/>
        <w:numId w:val="0"/>
      </w:numPr>
      <w:outlineLvl w:val="4"/>
    </w:pPr>
    <w:rPr>
      <w:color w:val="40758A" w:themeColor="accent1" w:themeShade="BF"/>
    </w:rPr>
  </w:style>
  <w:style w:type="paragraph" w:styleId="Heading6">
    <w:name w:val="heading 6"/>
    <w:basedOn w:val="Normal"/>
    <w:next w:val="Normal"/>
    <w:link w:val="Heading6Char"/>
    <w:uiPriority w:val="9"/>
    <w:semiHidden/>
    <w:unhideWhenUsed/>
    <w:rsid w:val="00BF5D81"/>
    <w:pPr>
      <w:keepNext/>
      <w:keepLines/>
      <w:spacing w:before="40"/>
      <w:outlineLvl w:val="5"/>
    </w:pPr>
    <w:rPr>
      <w:rFonts w:asciiTheme="majorHAnsi" w:eastAsiaTheme="majorEastAsia" w:hAnsiTheme="majorHAnsi" w:cstheme="majorBidi"/>
      <w:color w:val="2A4E5B" w:themeColor="accent1" w:themeShade="7F"/>
    </w:rPr>
  </w:style>
  <w:style w:type="paragraph" w:styleId="Heading7">
    <w:name w:val="heading 7"/>
    <w:basedOn w:val="Normal"/>
    <w:next w:val="Normal"/>
    <w:link w:val="Heading7Char"/>
    <w:uiPriority w:val="9"/>
    <w:semiHidden/>
    <w:unhideWhenUsed/>
    <w:qFormat/>
    <w:rsid w:val="00BF5D81"/>
    <w:pPr>
      <w:keepNext/>
      <w:keepLines/>
      <w:spacing w:before="40"/>
      <w:outlineLvl w:val="6"/>
    </w:pPr>
    <w:rPr>
      <w:rFonts w:asciiTheme="majorHAnsi" w:eastAsiaTheme="majorEastAsia" w:hAnsiTheme="majorHAnsi" w:cstheme="majorBidi"/>
      <w:i/>
      <w:iCs/>
      <w:color w:val="2A4E5B" w:themeColor="accent1" w:themeShade="7F"/>
    </w:rPr>
  </w:style>
  <w:style w:type="paragraph" w:styleId="Heading8">
    <w:name w:val="heading 8"/>
    <w:basedOn w:val="Normal"/>
    <w:next w:val="Normal"/>
    <w:link w:val="Heading8Char"/>
    <w:uiPriority w:val="9"/>
    <w:semiHidden/>
    <w:unhideWhenUsed/>
    <w:qFormat/>
    <w:rsid w:val="00BF5D8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F5D8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47410"/>
    <w:rPr>
      <w:i/>
      <w:iCs/>
    </w:rPr>
  </w:style>
  <w:style w:type="character" w:styleId="Strong">
    <w:name w:val="Strong"/>
    <w:basedOn w:val="DefaultParagraphFont"/>
    <w:uiPriority w:val="22"/>
    <w:qFormat/>
    <w:rsid w:val="00247410"/>
    <w:rPr>
      <w:b/>
      <w:bCs/>
    </w:rPr>
  </w:style>
  <w:style w:type="paragraph" w:customStyle="1" w:styleId="TextFFuzeile">
    <w:name w:val="TextF Fußzeile"/>
    <w:rsid w:val="003757A6"/>
    <w:pPr>
      <w:spacing w:line="200" w:lineRule="exact"/>
    </w:pPr>
    <w:rPr>
      <w:color w:val="000000"/>
      <w:sz w:val="14"/>
    </w:rPr>
  </w:style>
  <w:style w:type="table" w:styleId="TableGrid">
    <w:name w:val="Table Grid"/>
    <w:basedOn w:val="TableNormal"/>
    <w:uiPriority w:val="39"/>
    <w:rsid w:val="00D20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fbetaTabelle">
    <w:name w:val="fbeta Tabelle"/>
    <w:basedOn w:val="TableGrid"/>
    <w:uiPriority w:val="99"/>
    <w:rsid w:val="002D6D46"/>
    <w:pPr>
      <w:keepLines/>
      <w:spacing w:before="60" w:after="60" w:line="240" w:lineRule="exact"/>
    </w:pPr>
    <w:rPr>
      <w:rFonts w:ascii="Calibri" w:hAnsi="Calibri" w:cs="Times New Roman (Textkörper CS)"/>
      <w:color w:val="000000"/>
      <w:sz w:val="18"/>
    </w:rPr>
    <w:tblPr>
      <w:tblBorders>
        <w:top w:val="single" w:sz="4" w:space="0" w:color="000000"/>
        <w:left w:val="none" w:sz="0" w:space="0" w:color="auto"/>
        <w:bottom w:val="single" w:sz="4" w:space="0" w:color="000000"/>
        <w:right w:val="none" w:sz="0" w:space="0" w:color="auto"/>
        <w:insideH w:val="single" w:sz="4" w:space="0" w:color="0E6B81"/>
        <w:insideV w:val="none" w:sz="0" w:space="0" w:color="auto"/>
      </w:tblBorders>
    </w:tblPr>
    <w:tcPr>
      <w:tcMar>
        <w:left w:w="108" w:type="dxa"/>
        <w:right w:w="108" w:type="dxa"/>
      </w:tcMar>
    </w:tcPr>
  </w:style>
  <w:style w:type="paragraph" w:customStyle="1" w:styleId="Inhaltsverz1Ordnung">
    <w:name w:val="Inhaltsverz. 1 Ordnung"/>
    <w:rsid w:val="006D7945"/>
    <w:pPr>
      <w:spacing w:line="244" w:lineRule="exact"/>
    </w:pPr>
    <w:rPr>
      <w:b/>
      <w:color w:val="000000"/>
      <w:sz w:val="20"/>
      <w:szCs w:val="20"/>
    </w:rPr>
  </w:style>
  <w:style w:type="paragraph" w:customStyle="1" w:styleId="Inhaltsverz2Ordnung">
    <w:name w:val="Inhaltsverz. 2. Ordnung"/>
    <w:rsid w:val="006D7945"/>
    <w:pPr>
      <w:spacing w:line="244" w:lineRule="exact"/>
    </w:pPr>
    <w:rPr>
      <w:sz w:val="20"/>
      <w:szCs w:val="20"/>
    </w:rPr>
  </w:style>
  <w:style w:type="paragraph" w:customStyle="1" w:styleId="Inhaltsverz1Ordnung0">
    <w:name w:val="Inhaltsverz. 1. Ordnung"/>
    <w:rsid w:val="006D7945"/>
    <w:pPr>
      <w:spacing w:line="244" w:lineRule="exact"/>
    </w:pPr>
    <w:rPr>
      <w:b/>
      <w:color w:val="000000"/>
      <w:sz w:val="20"/>
      <w:szCs w:val="20"/>
    </w:rPr>
  </w:style>
  <w:style w:type="paragraph" w:customStyle="1" w:styleId="Flietext">
    <w:name w:val="Fließtext"/>
    <w:link w:val="FlietextZchn"/>
    <w:qFormat/>
    <w:rsid w:val="00175263"/>
    <w:pPr>
      <w:autoSpaceDE w:val="0"/>
      <w:autoSpaceDN w:val="0"/>
      <w:adjustRightInd w:val="0"/>
      <w:spacing w:after="240" w:line="268" w:lineRule="exact"/>
      <w:jc w:val="both"/>
    </w:pPr>
    <w:rPr>
      <w:rFonts w:ascii="Calibri" w:hAnsi="Calibri" w:cs="Calibri"/>
      <w:color w:val="000000" w:themeColor="text1"/>
      <w:sz w:val="22"/>
      <w:szCs w:val="28"/>
      <w:u w:color="000000"/>
    </w:rPr>
  </w:style>
  <w:style w:type="character" w:customStyle="1" w:styleId="Heading3Char">
    <w:name w:val="Heading 3 Char"/>
    <w:basedOn w:val="DefaultParagraphFont"/>
    <w:link w:val="Heading3"/>
    <w:uiPriority w:val="9"/>
    <w:rsid w:val="00793FE7"/>
    <w:rPr>
      <w:rFonts w:asciiTheme="majorHAnsi" w:eastAsiaTheme="majorEastAsia" w:hAnsiTheme="majorHAnsi" w:cstheme="majorBidi"/>
      <w:i/>
      <w:color w:val="056B82"/>
      <w:sz w:val="26"/>
      <w:szCs w:val="26"/>
      <w:lang w:val="en-US"/>
    </w:rPr>
  </w:style>
  <w:style w:type="character" w:customStyle="1" w:styleId="Heading2Char">
    <w:name w:val="Heading 2 Char"/>
    <w:basedOn w:val="DefaultParagraphFont"/>
    <w:link w:val="Heading2"/>
    <w:uiPriority w:val="9"/>
    <w:rsid w:val="00FA75B2"/>
    <w:rPr>
      <w:rFonts w:asciiTheme="majorHAnsi" w:eastAsiaTheme="majorEastAsia" w:hAnsiTheme="majorHAnsi" w:cstheme="majorBidi"/>
      <w:color w:val="056B82"/>
      <w:sz w:val="28"/>
      <w:szCs w:val="26"/>
      <w:lang w:val="en-US"/>
    </w:rPr>
  </w:style>
  <w:style w:type="character" w:customStyle="1" w:styleId="Heading4Char">
    <w:name w:val="Heading 4 Char"/>
    <w:basedOn w:val="DefaultParagraphFont"/>
    <w:link w:val="Heading4"/>
    <w:uiPriority w:val="9"/>
    <w:rsid w:val="00EB0EEE"/>
    <w:rPr>
      <w:rFonts w:asciiTheme="majorHAnsi" w:eastAsiaTheme="majorEastAsia" w:hAnsiTheme="majorHAnsi" w:cstheme="majorBidi"/>
      <w:i/>
      <w:iCs/>
      <w:color w:val="056B82"/>
      <w:szCs w:val="26"/>
      <w:lang w:val="en-US"/>
    </w:rPr>
  </w:style>
  <w:style w:type="paragraph" w:customStyle="1" w:styleId="Aufzhlung1">
    <w:name w:val="Aufzählung 1"/>
    <w:basedOn w:val="ListBullet"/>
    <w:qFormat/>
    <w:rsid w:val="00012CDE"/>
    <w:pPr>
      <w:numPr>
        <w:numId w:val="2"/>
      </w:numPr>
      <w:spacing w:before="120" w:after="120" w:line="342" w:lineRule="exact"/>
      <w:contextualSpacing w:val="0"/>
    </w:pPr>
    <w:rPr>
      <w:b/>
      <w:color w:val="000000" w:themeColor="text1"/>
      <w:sz w:val="22"/>
    </w:rPr>
  </w:style>
  <w:style w:type="paragraph" w:styleId="ListBullet">
    <w:name w:val="List Bullet"/>
    <w:basedOn w:val="Normal"/>
    <w:uiPriority w:val="99"/>
    <w:semiHidden/>
    <w:unhideWhenUsed/>
    <w:rsid w:val="00012CDE"/>
    <w:pPr>
      <w:numPr>
        <w:numId w:val="1"/>
      </w:numPr>
      <w:contextualSpacing/>
    </w:pPr>
  </w:style>
  <w:style w:type="paragraph" w:customStyle="1" w:styleId="Aufzhlung2">
    <w:name w:val="Aufzählung 2"/>
    <w:basedOn w:val="ListBullet2"/>
    <w:qFormat/>
    <w:rsid w:val="00012CDE"/>
    <w:pPr>
      <w:numPr>
        <w:numId w:val="4"/>
      </w:numPr>
      <w:spacing w:after="120" w:line="342" w:lineRule="exact"/>
    </w:pPr>
    <w:rPr>
      <w:color w:val="000000" w:themeColor="text1"/>
      <w:sz w:val="22"/>
    </w:rPr>
  </w:style>
  <w:style w:type="paragraph" w:styleId="ListBullet2">
    <w:name w:val="List Bullet 2"/>
    <w:basedOn w:val="Normal"/>
    <w:uiPriority w:val="99"/>
    <w:semiHidden/>
    <w:unhideWhenUsed/>
    <w:rsid w:val="00012CDE"/>
    <w:pPr>
      <w:numPr>
        <w:numId w:val="3"/>
      </w:numPr>
      <w:contextualSpacing/>
    </w:pPr>
  </w:style>
  <w:style w:type="paragraph" w:customStyle="1" w:styleId="Tabelleninhalt">
    <w:name w:val="Tabelleninhalt"/>
    <w:basedOn w:val="Normal"/>
    <w:qFormat/>
    <w:rsid w:val="00A6269E"/>
    <w:pPr>
      <w:autoSpaceDE w:val="0"/>
      <w:autoSpaceDN w:val="0"/>
      <w:adjustRightInd w:val="0"/>
      <w:spacing w:before="60" w:after="60" w:line="240" w:lineRule="exact"/>
    </w:pPr>
    <w:rPr>
      <w:rFonts w:ascii="Calibri" w:hAnsi="Calibri" w:cs="Calibri"/>
      <w:color w:val="000000"/>
      <w:szCs w:val="20"/>
      <w:u w:color="B5C1CB"/>
    </w:rPr>
  </w:style>
  <w:style w:type="paragraph" w:customStyle="1" w:styleId="TabelleKopfErgebniszeile">
    <w:name w:val="Tabelle Kopf &amp; Ergebniszeile"/>
    <w:basedOn w:val="Normal"/>
    <w:next w:val="Flietext"/>
    <w:qFormat/>
    <w:rsid w:val="00FB34B5"/>
    <w:pPr>
      <w:keepLines/>
      <w:autoSpaceDE w:val="0"/>
      <w:autoSpaceDN w:val="0"/>
      <w:adjustRightInd w:val="0"/>
      <w:spacing w:before="70" w:after="70" w:line="300" w:lineRule="exact"/>
    </w:pPr>
    <w:rPr>
      <w:rFonts w:ascii="Calibri" w:hAnsi="Calibri" w:cs="Calibri"/>
      <w:b/>
      <w:color w:val="5B9BB3"/>
      <w:sz w:val="20"/>
      <w:szCs w:val="20"/>
      <w:u w:color="B5C1CB"/>
    </w:rPr>
  </w:style>
  <w:style w:type="paragraph" w:styleId="Bibliography">
    <w:name w:val="Bibliography"/>
    <w:basedOn w:val="List"/>
    <w:uiPriority w:val="37"/>
    <w:unhideWhenUsed/>
    <w:qFormat/>
    <w:rsid w:val="001515A3"/>
    <w:pPr>
      <w:numPr>
        <w:numId w:val="5"/>
      </w:numPr>
      <w:spacing w:after="240" w:line="342" w:lineRule="exact"/>
      <w:contextualSpacing w:val="0"/>
    </w:pPr>
    <w:rPr>
      <w:rFonts w:cs="Times New Roman (Textkörper CS)"/>
      <w:color w:val="000000" w:themeColor="text1"/>
      <w:sz w:val="22"/>
    </w:rPr>
  </w:style>
  <w:style w:type="paragraph" w:styleId="List">
    <w:name w:val="List"/>
    <w:basedOn w:val="Normal"/>
    <w:uiPriority w:val="99"/>
    <w:semiHidden/>
    <w:unhideWhenUsed/>
    <w:rsid w:val="00012CDE"/>
    <w:pPr>
      <w:ind w:left="283" w:hanging="283"/>
      <w:contextualSpacing/>
    </w:pPr>
  </w:style>
  <w:style w:type="character" w:customStyle="1" w:styleId="Heading1Char">
    <w:name w:val="Heading 1 Char"/>
    <w:basedOn w:val="DefaultParagraphFont"/>
    <w:link w:val="Heading1"/>
    <w:uiPriority w:val="9"/>
    <w:rsid w:val="006D2C67"/>
    <w:rPr>
      <w:rFonts w:asciiTheme="majorHAnsi" w:eastAsiaTheme="majorEastAsia" w:hAnsiTheme="majorHAnsi" w:cstheme="majorBidi"/>
      <w:b/>
      <w:color w:val="056B82"/>
      <w:sz w:val="32"/>
      <w:szCs w:val="32"/>
      <w:lang w:val="en-US"/>
    </w:rPr>
  </w:style>
  <w:style w:type="paragraph" w:styleId="Header">
    <w:name w:val="header"/>
    <w:basedOn w:val="Normal"/>
    <w:link w:val="HeaderChar"/>
    <w:uiPriority w:val="99"/>
    <w:unhideWhenUsed/>
    <w:rsid w:val="004671C3"/>
    <w:pPr>
      <w:tabs>
        <w:tab w:val="center" w:pos="4536"/>
        <w:tab w:val="right" w:pos="9072"/>
      </w:tabs>
    </w:pPr>
  </w:style>
  <w:style w:type="character" w:customStyle="1" w:styleId="HeaderChar">
    <w:name w:val="Header Char"/>
    <w:basedOn w:val="DefaultParagraphFont"/>
    <w:link w:val="Header"/>
    <w:uiPriority w:val="99"/>
    <w:rsid w:val="004671C3"/>
  </w:style>
  <w:style w:type="paragraph" w:styleId="Footer">
    <w:name w:val="footer"/>
    <w:basedOn w:val="Normal"/>
    <w:link w:val="FooterChar"/>
    <w:uiPriority w:val="99"/>
    <w:unhideWhenUsed/>
    <w:rsid w:val="004671C3"/>
    <w:pPr>
      <w:tabs>
        <w:tab w:val="center" w:pos="4536"/>
        <w:tab w:val="right" w:pos="9072"/>
      </w:tabs>
    </w:pPr>
  </w:style>
  <w:style w:type="character" w:customStyle="1" w:styleId="FooterChar">
    <w:name w:val="Footer Char"/>
    <w:basedOn w:val="DefaultParagraphFont"/>
    <w:link w:val="Footer"/>
    <w:uiPriority w:val="99"/>
    <w:rsid w:val="004671C3"/>
  </w:style>
  <w:style w:type="paragraph" w:customStyle="1" w:styleId="Grundlage">
    <w:name w:val="Grundlage"/>
    <w:rsid w:val="00227E2D"/>
    <w:pPr>
      <w:widowControl w:val="0"/>
      <w:autoSpaceDE w:val="0"/>
      <w:autoSpaceDN w:val="0"/>
      <w:adjustRightInd w:val="0"/>
      <w:spacing w:after="240"/>
    </w:pPr>
    <w:rPr>
      <w:rFonts w:ascii="Arial" w:hAnsi="Arial" w:cs="Arial"/>
      <w:color w:val="000000"/>
      <w:u w:color="000000"/>
    </w:rPr>
  </w:style>
  <w:style w:type="character" w:customStyle="1" w:styleId="Heading5Char">
    <w:name w:val="Heading 5 Char"/>
    <w:aliases w:val="Ü-5 Ø # Char"/>
    <w:basedOn w:val="DefaultParagraphFont"/>
    <w:link w:val="Heading5"/>
    <w:uiPriority w:val="9"/>
    <w:rsid w:val="0058443B"/>
    <w:rPr>
      <w:rFonts w:eastAsiaTheme="majorEastAsia" w:cstheme="majorBidi"/>
      <w:b/>
      <w:noProof/>
      <w:color w:val="40758A" w:themeColor="accent1" w:themeShade="BF"/>
      <w:sz w:val="28"/>
      <w:szCs w:val="32"/>
    </w:rPr>
  </w:style>
  <w:style w:type="character" w:customStyle="1" w:styleId="Heading6Char">
    <w:name w:val="Heading 6 Char"/>
    <w:basedOn w:val="DefaultParagraphFont"/>
    <w:link w:val="Heading6"/>
    <w:uiPriority w:val="9"/>
    <w:semiHidden/>
    <w:rsid w:val="008C141C"/>
    <w:rPr>
      <w:rFonts w:asciiTheme="majorHAnsi" w:eastAsiaTheme="majorEastAsia" w:hAnsiTheme="majorHAnsi" w:cstheme="majorBidi"/>
      <w:noProof/>
      <w:color w:val="2A4E5B" w:themeColor="accent1" w:themeShade="7F"/>
      <w:sz w:val="18"/>
    </w:rPr>
  </w:style>
  <w:style w:type="character" w:customStyle="1" w:styleId="Heading7Char">
    <w:name w:val="Heading 7 Char"/>
    <w:basedOn w:val="DefaultParagraphFont"/>
    <w:link w:val="Heading7"/>
    <w:uiPriority w:val="9"/>
    <w:semiHidden/>
    <w:rsid w:val="008C141C"/>
    <w:rPr>
      <w:rFonts w:asciiTheme="majorHAnsi" w:eastAsiaTheme="majorEastAsia" w:hAnsiTheme="majorHAnsi" w:cstheme="majorBidi"/>
      <w:i/>
      <w:iCs/>
      <w:noProof/>
      <w:color w:val="2A4E5B" w:themeColor="accent1" w:themeShade="7F"/>
      <w:sz w:val="18"/>
    </w:rPr>
  </w:style>
  <w:style w:type="character" w:customStyle="1" w:styleId="Heading8Char">
    <w:name w:val="Heading 8 Char"/>
    <w:basedOn w:val="DefaultParagraphFont"/>
    <w:link w:val="Heading8"/>
    <w:uiPriority w:val="9"/>
    <w:semiHidden/>
    <w:rsid w:val="008C141C"/>
    <w:rPr>
      <w:rFonts w:asciiTheme="majorHAnsi" w:eastAsiaTheme="majorEastAsia" w:hAnsiTheme="majorHAnsi" w:cstheme="majorBidi"/>
      <w:noProof/>
      <w:color w:val="272727" w:themeColor="text1" w:themeTint="D8"/>
      <w:sz w:val="21"/>
      <w:szCs w:val="21"/>
    </w:rPr>
  </w:style>
  <w:style w:type="character" w:customStyle="1" w:styleId="Heading9Char">
    <w:name w:val="Heading 9 Char"/>
    <w:basedOn w:val="DefaultParagraphFont"/>
    <w:link w:val="Heading9"/>
    <w:uiPriority w:val="9"/>
    <w:semiHidden/>
    <w:rsid w:val="008C141C"/>
    <w:rPr>
      <w:rFonts w:asciiTheme="majorHAnsi" w:eastAsiaTheme="majorEastAsia" w:hAnsiTheme="majorHAnsi" w:cstheme="majorBidi"/>
      <w:i/>
      <w:iCs/>
      <w:noProof/>
      <w:color w:val="272727" w:themeColor="text1" w:themeTint="D8"/>
      <w:sz w:val="21"/>
      <w:szCs w:val="21"/>
    </w:rPr>
  </w:style>
  <w:style w:type="character" w:styleId="Hyperlink">
    <w:name w:val="Hyperlink"/>
    <w:basedOn w:val="DefaultParagraphFont"/>
    <w:uiPriority w:val="99"/>
    <w:unhideWhenUsed/>
    <w:rsid w:val="00531337"/>
    <w:rPr>
      <w:color w:val="2E2C2D" w:themeColor="hyperlink"/>
      <w:u w:val="single"/>
    </w:rPr>
  </w:style>
  <w:style w:type="paragraph" w:styleId="TOC1">
    <w:name w:val="toc 1"/>
    <w:aliases w:val="IV Ebene 1"/>
    <w:basedOn w:val="Normal"/>
    <w:next w:val="Normal"/>
    <w:autoRedefine/>
    <w:uiPriority w:val="39"/>
    <w:unhideWhenUsed/>
    <w:rsid w:val="001460BB"/>
    <w:pPr>
      <w:tabs>
        <w:tab w:val="left" w:pos="442"/>
        <w:tab w:val="left" w:pos="686"/>
        <w:tab w:val="right" w:pos="9339"/>
      </w:tabs>
      <w:spacing w:after="100" w:line="259" w:lineRule="auto"/>
    </w:pPr>
    <w:rPr>
      <w:rFonts w:cs="Calibri (Textkörper)"/>
      <w:b/>
      <w:bCs/>
      <w:color w:val="056B82"/>
      <w:sz w:val="22"/>
      <w:szCs w:val="22"/>
    </w:rPr>
  </w:style>
  <w:style w:type="paragraph" w:styleId="TOC2">
    <w:name w:val="toc 2"/>
    <w:aliases w:val="IV Ebene 2"/>
    <w:basedOn w:val="Normal"/>
    <w:next w:val="Normal"/>
    <w:autoRedefine/>
    <w:uiPriority w:val="39"/>
    <w:unhideWhenUsed/>
    <w:rsid w:val="00F340BB"/>
    <w:pPr>
      <w:tabs>
        <w:tab w:val="left" w:pos="686"/>
        <w:tab w:val="left" w:pos="993"/>
        <w:tab w:val="right" w:pos="9338"/>
      </w:tabs>
      <w:spacing w:after="100" w:line="259" w:lineRule="auto"/>
      <w:ind w:left="454"/>
    </w:pPr>
    <w:rPr>
      <w:rFonts w:cs="Calibri (Textkörper)"/>
      <w:bCs/>
      <w:color w:val="000000" w:themeColor="text1"/>
      <w:sz w:val="22"/>
      <w:szCs w:val="22"/>
    </w:rPr>
  </w:style>
  <w:style w:type="paragraph" w:styleId="TOC3">
    <w:name w:val="toc 3"/>
    <w:aliases w:val="IV Ebene 3"/>
    <w:basedOn w:val="Normal"/>
    <w:next w:val="Normal"/>
    <w:autoRedefine/>
    <w:uiPriority w:val="39"/>
    <w:unhideWhenUsed/>
    <w:rsid w:val="00F340BB"/>
    <w:pPr>
      <w:tabs>
        <w:tab w:val="left" w:pos="1560"/>
        <w:tab w:val="left" w:pos="1701"/>
        <w:tab w:val="right" w:pos="9339"/>
      </w:tabs>
      <w:spacing w:after="100" w:line="259" w:lineRule="auto"/>
      <w:ind w:left="851"/>
    </w:pPr>
    <w:rPr>
      <w:rFonts w:cs="Calibri (Textkörper)"/>
      <w:i/>
      <w:color w:val="000000" w:themeColor="text1"/>
      <w:sz w:val="22"/>
      <w:szCs w:val="22"/>
    </w:rPr>
  </w:style>
  <w:style w:type="paragraph" w:styleId="BalloonText">
    <w:name w:val="Balloon Text"/>
    <w:basedOn w:val="Normal"/>
    <w:link w:val="BalloonTextChar"/>
    <w:uiPriority w:val="99"/>
    <w:semiHidden/>
    <w:unhideWhenUsed/>
    <w:rsid w:val="00B8679C"/>
    <w:rPr>
      <w:rFonts w:ascii="Times New Roman" w:hAnsi="Times New Roman" w:cs="Times New Roman"/>
      <w:szCs w:val="18"/>
    </w:rPr>
  </w:style>
  <w:style w:type="character" w:customStyle="1" w:styleId="BalloonTextChar">
    <w:name w:val="Balloon Text Char"/>
    <w:basedOn w:val="DefaultParagraphFont"/>
    <w:link w:val="BalloonText"/>
    <w:uiPriority w:val="99"/>
    <w:semiHidden/>
    <w:rsid w:val="00B8679C"/>
    <w:rPr>
      <w:rFonts w:ascii="Times New Roman" w:hAnsi="Times New Roman" w:cs="Times New Roman"/>
      <w:sz w:val="18"/>
      <w:szCs w:val="18"/>
    </w:rPr>
  </w:style>
  <w:style w:type="paragraph" w:styleId="Date">
    <w:name w:val="Date"/>
    <w:basedOn w:val="Normal"/>
    <w:next w:val="Normal"/>
    <w:link w:val="DateChar"/>
    <w:rsid w:val="00163743"/>
    <w:pPr>
      <w:suppressAutoHyphens/>
      <w:spacing w:before="120" w:after="120" w:line="360" w:lineRule="auto"/>
      <w:jc w:val="both"/>
    </w:pPr>
    <w:rPr>
      <w:rFonts w:ascii="Work Sans" w:eastAsia="Times New Roman" w:hAnsi="Work Sans" w:cs="Times New Roman"/>
      <w:color w:val="2E2C2D"/>
      <w:sz w:val="22"/>
      <w:szCs w:val="20"/>
      <w:lang w:eastAsia="de-DE"/>
    </w:rPr>
  </w:style>
  <w:style w:type="character" w:customStyle="1" w:styleId="DateChar">
    <w:name w:val="Date Char"/>
    <w:basedOn w:val="DefaultParagraphFont"/>
    <w:link w:val="Date"/>
    <w:rsid w:val="00163743"/>
    <w:rPr>
      <w:rFonts w:ascii="Work Sans" w:eastAsia="Times New Roman" w:hAnsi="Work Sans" w:cs="Times New Roman"/>
      <w:color w:val="2E2C2D"/>
      <w:sz w:val="22"/>
      <w:szCs w:val="20"/>
      <w:lang w:eastAsia="de-DE"/>
    </w:rPr>
  </w:style>
  <w:style w:type="paragraph" w:styleId="TableofFigures">
    <w:name w:val="table of figures"/>
    <w:basedOn w:val="Normal"/>
    <w:next w:val="Normal"/>
    <w:uiPriority w:val="99"/>
    <w:rsid w:val="00145D77"/>
    <w:pPr>
      <w:tabs>
        <w:tab w:val="left" w:pos="686"/>
        <w:tab w:val="right" w:pos="9338"/>
      </w:tabs>
      <w:suppressAutoHyphens/>
      <w:spacing w:before="120" w:after="120" w:line="330" w:lineRule="exact"/>
      <w:ind w:left="459" w:hanging="459"/>
      <w:jc w:val="both"/>
    </w:pPr>
    <w:rPr>
      <w:rFonts w:ascii="Calibri" w:eastAsia="Times New Roman" w:hAnsi="Calibri" w:cs="Arial"/>
      <w:color w:val="000000" w:themeColor="text1"/>
      <w:sz w:val="22"/>
      <w:szCs w:val="22"/>
      <w:lang w:eastAsia="de-DE"/>
    </w:rPr>
  </w:style>
  <w:style w:type="paragraph" w:styleId="Caption">
    <w:name w:val="caption"/>
    <w:basedOn w:val="Normal"/>
    <w:next w:val="Normal"/>
    <w:uiPriority w:val="35"/>
    <w:unhideWhenUsed/>
    <w:qFormat/>
    <w:rsid w:val="008D21E6"/>
    <w:pPr>
      <w:spacing w:after="120" w:line="240" w:lineRule="exact"/>
    </w:pPr>
    <w:rPr>
      <w:iCs/>
      <w:color w:val="056B82"/>
      <w:szCs w:val="18"/>
    </w:rPr>
  </w:style>
  <w:style w:type="paragraph" w:styleId="FootnoteText">
    <w:name w:val="footnote text"/>
    <w:basedOn w:val="Normal"/>
    <w:link w:val="FootnoteTextChar"/>
    <w:uiPriority w:val="99"/>
    <w:unhideWhenUsed/>
    <w:rsid w:val="00AD4087"/>
    <w:pPr>
      <w:spacing w:after="160" w:line="2400" w:lineRule="auto"/>
    </w:pPr>
    <w:rPr>
      <w:color w:val="919AA0"/>
      <w:sz w:val="16"/>
      <w:szCs w:val="20"/>
    </w:rPr>
  </w:style>
  <w:style w:type="character" w:customStyle="1" w:styleId="FootnoteTextChar">
    <w:name w:val="Footnote Text Char"/>
    <w:basedOn w:val="DefaultParagraphFont"/>
    <w:link w:val="FootnoteText"/>
    <w:uiPriority w:val="99"/>
    <w:rsid w:val="00AD4087"/>
    <w:rPr>
      <w:color w:val="919AA0"/>
      <w:sz w:val="16"/>
      <w:szCs w:val="20"/>
    </w:rPr>
  </w:style>
  <w:style w:type="character" w:styleId="FootnoteReference">
    <w:name w:val="footnote reference"/>
    <w:basedOn w:val="DefaultParagraphFont"/>
    <w:uiPriority w:val="99"/>
    <w:semiHidden/>
    <w:unhideWhenUsed/>
    <w:rsid w:val="00EE77A2"/>
    <w:rPr>
      <w:vertAlign w:val="superscript"/>
    </w:rPr>
  </w:style>
  <w:style w:type="paragraph" w:customStyle="1" w:styleId="FlietextnachKE">
    <w:name w:val="Fließtext nach KE"/>
    <w:basedOn w:val="Flietext"/>
    <w:next w:val="Flietext"/>
    <w:rsid w:val="00806378"/>
    <w:pPr>
      <w:spacing w:before="240"/>
    </w:pPr>
    <w:rPr>
      <w:noProof/>
      <w:lang w:val="en-US"/>
    </w:rPr>
  </w:style>
  <w:style w:type="paragraph" w:customStyle="1" w:styleId="KernaussageText">
    <w:name w:val="Kernaussage Text"/>
    <w:basedOn w:val="Normal"/>
    <w:next w:val="FlietextnachKE"/>
    <w:rsid w:val="003E74B5"/>
    <w:pPr>
      <w:pBdr>
        <w:left w:val="single" w:sz="36" w:space="4" w:color="BB2D4D"/>
      </w:pBdr>
      <w:tabs>
        <w:tab w:val="left" w:pos="284"/>
      </w:tabs>
      <w:autoSpaceDE w:val="0"/>
      <w:autoSpaceDN w:val="0"/>
      <w:adjustRightInd w:val="0"/>
      <w:spacing w:before="40" w:line="268" w:lineRule="exact"/>
      <w:ind w:left="198"/>
      <w:jc w:val="both"/>
    </w:pPr>
    <w:rPr>
      <w:rFonts w:ascii="Calibri" w:hAnsi="Calibri" w:cs="Calibri"/>
      <w:color w:val="000000" w:themeColor="text1"/>
      <w:sz w:val="22"/>
      <w:szCs w:val="22"/>
      <w:u w:color="000000"/>
    </w:rPr>
  </w:style>
  <w:style w:type="paragraph" w:customStyle="1" w:styleId="WichtigeAussageText">
    <w:name w:val="Wichtige Aussage Text"/>
    <w:basedOn w:val="KernaussageText"/>
    <w:next w:val="FlietextnachKE"/>
    <w:rsid w:val="00BB651A"/>
    <w:pPr>
      <w:pBdr>
        <w:left w:val="single" w:sz="36" w:space="4" w:color="056B82"/>
      </w:pBdr>
    </w:pPr>
    <w:rPr>
      <w:lang w:val="de-DE"/>
    </w:rPr>
  </w:style>
  <w:style w:type="paragraph" w:styleId="ListParagraph">
    <w:name w:val="List Paragraph"/>
    <w:aliases w:val="Use Case List Paragraph,List Bulleted,EG Bullet 1,Paragraphe de liste1,List1,Numbered Indented Text,UE List Paragraph,lp1,Equipment,Tab Paragraph,Figure_name,Puces,Level 1 Puce,Body Bullet,List Paragraph1,List Paragraph Char Char,b1,new"/>
    <w:basedOn w:val="Normal"/>
    <w:link w:val="ListParagraphChar"/>
    <w:uiPriority w:val="34"/>
    <w:qFormat/>
    <w:rsid w:val="001D7FDF"/>
    <w:pPr>
      <w:ind w:left="720"/>
      <w:contextualSpacing/>
    </w:pPr>
  </w:style>
  <w:style w:type="character" w:styleId="UnresolvedMention">
    <w:name w:val="Unresolved Mention"/>
    <w:basedOn w:val="DefaultParagraphFont"/>
    <w:uiPriority w:val="99"/>
    <w:unhideWhenUsed/>
    <w:rsid w:val="002E3C4C"/>
    <w:rPr>
      <w:color w:val="605E5C"/>
      <w:shd w:val="clear" w:color="auto" w:fill="E1DFDD"/>
    </w:rPr>
  </w:style>
  <w:style w:type="character" w:styleId="FollowedHyperlink">
    <w:name w:val="FollowedHyperlink"/>
    <w:basedOn w:val="DefaultParagraphFont"/>
    <w:uiPriority w:val="99"/>
    <w:semiHidden/>
    <w:unhideWhenUsed/>
    <w:rsid w:val="004D66D4"/>
    <w:rPr>
      <w:color w:val="954F72" w:themeColor="followedHyperlink"/>
      <w:u w:val="single"/>
    </w:rPr>
  </w:style>
  <w:style w:type="paragraph" w:customStyle="1" w:styleId="TabelleA-E1">
    <w:name w:val="Tabelle A-E1"/>
    <w:basedOn w:val="Aufzhlung1"/>
    <w:next w:val="Aufzhlung1"/>
    <w:qFormat/>
    <w:rsid w:val="005D446B"/>
    <w:pPr>
      <w:numPr>
        <w:numId w:val="6"/>
      </w:numPr>
      <w:tabs>
        <w:tab w:val="left" w:pos="170"/>
      </w:tabs>
      <w:spacing w:before="60" w:after="60" w:line="240" w:lineRule="exact"/>
    </w:pPr>
    <w:rPr>
      <w:b w:val="0"/>
      <w:sz w:val="18"/>
    </w:rPr>
  </w:style>
  <w:style w:type="paragraph" w:customStyle="1" w:styleId="TabelleA-E2">
    <w:name w:val="Tabelle A-E2"/>
    <w:basedOn w:val="TabelleA-E1"/>
    <w:qFormat/>
    <w:rsid w:val="00AA7227"/>
    <w:pPr>
      <w:numPr>
        <w:numId w:val="7"/>
      </w:numPr>
      <w:tabs>
        <w:tab w:val="clear" w:pos="170"/>
        <w:tab w:val="left" w:pos="312"/>
      </w:tabs>
    </w:pPr>
  </w:style>
  <w:style w:type="paragraph" w:styleId="EndnoteText">
    <w:name w:val="endnote text"/>
    <w:basedOn w:val="Normal"/>
    <w:link w:val="EndnoteTextChar"/>
    <w:uiPriority w:val="99"/>
    <w:unhideWhenUsed/>
    <w:rsid w:val="002D6D46"/>
    <w:rPr>
      <w:sz w:val="20"/>
      <w:szCs w:val="20"/>
    </w:rPr>
  </w:style>
  <w:style w:type="character" w:customStyle="1" w:styleId="EndnoteTextChar">
    <w:name w:val="Endnote Text Char"/>
    <w:basedOn w:val="DefaultParagraphFont"/>
    <w:link w:val="EndnoteText"/>
    <w:uiPriority w:val="99"/>
    <w:rsid w:val="002D6D46"/>
    <w:rPr>
      <w:sz w:val="20"/>
      <w:szCs w:val="20"/>
    </w:rPr>
  </w:style>
  <w:style w:type="paragraph" w:customStyle="1" w:styleId="Quelle">
    <w:name w:val="Quelle"/>
    <w:basedOn w:val="Normal"/>
    <w:next w:val="Flietext"/>
    <w:qFormat/>
    <w:rsid w:val="0039679F"/>
    <w:pPr>
      <w:spacing w:before="120" w:after="240" w:line="268" w:lineRule="exact"/>
      <w:jc w:val="right"/>
    </w:pPr>
    <w:rPr>
      <w:color w:val="056B82"/>
      <w:sz w:val="16"/>
      <w:szCs w:val="16"/>
    </w:rPr>
  </w:style>
  <w:style w:type="paragraph" w:styleId="Revision">
    <w:name w:val="Revision"/>
    <w:hidden/>
    <w:uiPriority w:val="99"/>
    <w:semiHidden/>
    <w:rsid w:val="00C96F55"/>
  </w:style>
  <w:style w:type="paragraph" w:customStyle="1" w:styleId="Kernaussage">
    <w:name w:val="Kernaussage"/>
    <w:next w:val="KernaussageText"/>
    <w:qFormat/>
    <w:rsid w:val="00D83ACD"/>
    <w:pPr>
      <w:numPr>
        <w:numId w:val="8"/>
      </w:numPr>
      <w:pBdr>
        <w:left w:val="single" w:sz="36" w:space="4" w:color="BB2D4D"/>
      </w:pBdr>
      <w:tabs>
        <w:tab w:val="left" w:pos="284"/>
      </w:tabs>
      <w:spacing w:line="268" w:lineRule="exact"/>
    </w:pPr>
    <w:rPr>
      <w:rFonts w:ascii="Calibri" w:hAnsi="Calibri" w:cs="Calibri"/>
      <w:color w:val="000000" w:themeColor="text1"/>
      <w:sz w:val="22"/>
      <w:szCs w:val="28"/>
      <w:u w:color="000000"/>
    </w:rPr>
  </w:style>
  <w:style w:type="paragraph" w:customStyle="1" w:styleId="WichtigeAussage">
    <w:name w:val="Wichtige Aussage"/>
    <w:basedOn w:val="Kernaussage"/>
    <w:next w:val="WichtigeAussageText"/>
    <w:qFormat/>
    <w:rsid w:val="00BB651A"/>
    <w:pPr>
      <w:numPr>
        <w:numId w:val="0"/>
      </w:numPr>
      <w:pBdr>
        <w:left w:val="single" w:sz="36" w:space="4" w:color="056B82"/>
      </w:pBdr>
      <w:ind w:left="198"/>
    </w:pPr>
  </w:style>
  <w:style w:type="character" w:customStyle="1" w:styleId="apple-converted-space">
    <w:name w:val="apple-converted-space"/>
    <w:basedOn w:val="DefaultParagraphFont"/>
    <w:rsid w:val="004B4675"/>
  </w:style>
  <w:style w:type="paragraph" w:styleId="TOC4">
    <w:name w:val="toc 4"/>
    <w:basedOn w:val="Normal"/>
    <w:next w:val="Normal"/>
    <w:autoRedefine/>
    <w:uiPriority w:val="39"/>
    <w:unhideWhenUsed/>
    <w:rsid w:val="00074D85"/>
    <w:pPr>
      <w:tabs>
        <w:tab w:val="right" w:pos="9338"/>
      </w:tabs>
      <w:spacing w:after="100"/>
    </w:pPr>
    <w:rPr>
      <w:color w:val="000000" w:themeColor="text1"/>
      <w:sz w:val="22"/>
    </w:rPr>
  </w:style>
  <w:style w:type="character" w:styleId="PageNumber">
    <w:name w:val="page number"/>
    <w:basedOn w:val="DefaultParagraphFont"/>
    <w:uiPriority w:val="99"/>
    <w:semiHidden/>
    <w:unhideWhenUsed/>
    <w:rsid w:val="00B71FAF"/>
  </w:style>
  <w:style w:type="paragraph" w:styleId="TOC5">
    <w:name w:val="toc 5"/>
    <w:basedOn w:val="Normal"/>
    <w:next w:val="Normal"/>
    <w:autoRedefine/>
    <w:uiPriority w:val="39"/>
    <w:unhideWhenUsed/>
    <w:rsid w:val="00730BA0"/>
    <w:pPr>
      <w:spacing w:after="100"/>
      <w:ind w:left="720"/>
    </w:pPr>
  </w:style>
  <w:style w:type="paragraph" w:styleId="CommentText">
    <w:name w:val="annotation text"/>
    <w:basedOn w:val="Normal"/>
    <w:link w:val="CommentTextChar"/>
    <w:uiPriority w:val="99"/>
    <w:unhideWhenUsed/>
    <w:qFormat/>
    <w:rsid w:val="006723DB"/>
    <w:rPr>
      <w:sz w:val="20"/>
      <w:szCs w:val="20"/>
    </w:rPr>
  </w:style>
  <w:style w:type="character" w:customStyle="1" w:styleId="CommentTextChar">
    <w:name w:val="Comment Text Char"/>
    <w:basedOn w:val="DefaultParagraphFont"/>
    <w:link w:val="CommentText"/>
    <w:uiPriority w:val="99"/>
    <w:qFormat/>
    <w:rsid w:val="006723DB"/>
    <w:rPr>
      <w:noProof/>
      <w:sz w:val="20"/>
      <w:szCs w:val="20"/>
    </w:rPr>
  </w:style>
  <w:style w:type="table" w:customStyle="1" w:styleId="Tabellenraster1">
    <w:name w:val="Tabellenraster1"/>
    <w:basedOn w:val="TableNormal"/>
    <w:next w:val="TableGrid"/>
    <w:uiPriority w:val="39"/>
    <w:rsid w:val="006723DB"/>
    <w:pPr>
      <w:spacing w:before="120" w:after="120"/>
    </w:pPr>
    <w:rPr>
      <w:rFonts w:ascii="Arial" w:eastAsia="Times New Roman" w:hAnsi="Arial" w:cs="Times New Roman"/>
      <w:sz w:val="18"/>
      <w:szCs w:val="20"/>
      <w:lang w:val="en-US"/>
    </w:rPr>
    <w:tblPr>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
    <w:tblStylePr w:type="firstRow">
      <w:rPr>
        <w:rFonts w:ascii="Arial" w:hAnsi="Arial"/>
        <w:b/>
        <w:color w:val="auto"/>
        <w:sz w:val="20"/>
      </w:rPr>
      <w:tblPr/>
      <w:trPr>
        <w:tblHeader/>
      </w:trPr>
      <w:tcPr>
        <w:tcBorders>
          <w:bottom w:val="single" w:sz="24" w:space="0" w:color="841439"/>
        </w:tcBorders>
        <w:shd w:val="clear" w:color="auto" w:fill="CCCCCC"/>
      </w:tcPr>
    </w:tblStylePr>
    <w:tblStylePr w:type="lastRow">
      <w:rPr>
        <w:rFonts w:ascii="Arial" w:hAnsi="Arial"/>
        <w:sz w:val="18"/>
      </w:rPr>
      <w:tblPr/>
      <w:tcPr>
        <w:tcBorders>
          <w:top w:val="single" w:sz="12" w:space="0" w:color="841439"/>
        </w:tcBorders>
        <w:shd w:val="clear" w:color="auto" w:fill="F2F2F2"/>
      </w:tcPr>
    </w:tblStylePr>
    <w:tblStylePr w:type="firstCol">
      <w:rPr>
        <w:b/>
        <w:sz w:val="20"/>
      </w:rPr>
      <w:tblPr/>
      <w:tcPr>
        <w:tcBorders>
          <w:right w:val="single" w:sz="24" w:space="0" w:color="800000"/>
        </w:tcBorders>
        <w:shd w:val="clear" w:color="auto" w:fill="D9D9D9"/>
      </w:tcPr>
    </w:tblStylePr>
    <w:tblStylePr w:type="lastCol">
      <w:tblPr/>
      <w:tcPr>
        <w:tcBorders>
          <w:left w:val="nil"/>
          <w:right w:val="single" w:sz="8" w:space="0" w:color="auto"/>
        </w:tcBorders>
        <w:shd w:val="clear" w:color="auto" w:fill="F4F4F4"/>
      </w:tcPr>
    </w:tblStylePr>
  </w:style>
  <w:style w:type="character" w:styleId="CommentReference">
    <w:name w:val="annotation reference"/>
    <w:basedOn w:val="DefaultParagraphFont"/>
    <w:uiPriority w:val="99"/>
    <w:semiHidden/>
    <w:unhideWhenUsed/>
    <w:qFormat/>
    <w:rsid w:val="006723DB"/>
    <w:rPr>
      <w:sz w:val="16"/>
      <w:szCs w:val="16"/>
    </w:rPr>
  </w:style>
  <w:style w:type="table" w:customStyle="1" w:styleId="Tabellenraster2">
    <w:name w:val="Tabellenraster2"/>
    <w:basedOn w:val="TableNormal"/>
    <w:next w:val="TableGrid"/>
    <w:uiPriority w:val="39"/>
    <w:rsid w:val="00455A0E"/>
    <w:pPr>
      <w:spacing w:before="120" w:after="120"/>
    </w:pPr>
    <w:rPr>
      <w:rFonts w:ascii="Arial" w:eastAsia="Times New Roman" w:hAnsi="Arial" w:cs="Times New Roman"/>
      <w:sz w:val="18"/>
      <w:szCs w:val="20"/>
      <w:lang w:val="en-US"/>
    </w:rPr>
    <w:tblPr>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
    <w:tblStylePr w:type="firstRow">
      <w:rPr>
        <w:rFonts w:ascii="Arial" w:hAnsi="Arial"/>
        <w:b/>
        <w:color w:val="auto"/>
        <w:sz w:val="20"/>
      </w:rPr>
      <w:tblPr/>
      <w:trPr>
        <w:tblHeader/>
      </w:trPr>
      <w:tcPr>
        <w:tcBorders>
          <w:bottom w:val="single" w:sz="24" w:space="0" w:color="841439"/>
        </w:tcBorders>
        <w:shd w:val="clear" w:color="auto" w:fill="CCCCCC"/>
      </w:tcPr>
    </w:tblStylePr>
    <w:tblStylePr w:type="lastRow">
      <w:rPr>
        <w:rFonts w:ascii="Arial" w:hAnsi="Arial"/>
        <w:sz w:val="18"/>
      </w:rPr>
      <w:tblPr/>
      <w:tcPr>
        <w:tcBorders>
          <w:top w:val="single" w:sz="12" w:space="0" w:color="841439"/>
        </w:tcBorders>
        <w:shd w:val="clear" w:color="auto" w:fill="F2F2F2"/>
      </w:tcPr>
    </w:tblStylePr>
    <w:tblStylePr w:type="firstCol">
      <w:rPr>
        <w:b/>
        <w:sz w:val="20"/>
      </w:rPr>
      <w:tblPr/>
      <w:tcPr>
        <w:tcBorders>
          <w:right w:val="single" w:sz="24" w:space="0" w:color="800000"/>
        </w:tcBorders>
        <w:shd w:val="clear" w:color="auto" w:fill="D9D9D9"/>
      </w:tcPr>
    </w:tblStylePr>
    <w:tblStylePr w:type="lastCol">
      <w:tblPr/>
      <w:tcPr>
        <w:tcBorders>
          <w:left w:val="nil"/>
          <w:right w:val="single" w:sz="8" w:space="0" w:color="auto"/>
        </w:tcBorders>
        <w:shd w:val="clear" w:color="auto" w:fill="F4F4F4"/>
      </w:tcPr>
    </w:tblStylePr>
  </w:style>
  <w:style w:type="table" w:customStyle="1" w:styleId="Tabellenraster3">
    <w:name w:val="Tabellenraster3"/>
    <w:basedOn w:val="TableNormal"/>
    <w:next w:val="TableGrid"/>
    <w:uiPriority w:val="39"/>
    <w:rsid w:val="004423D5"/>
    <w:pPr>
      <w:spacing w:before="120" w:after="120"/>
    </w:pPr>
    <w:rPr>
      <w:rFonts w:ascii="Arial" w:eastAsia="Times New Roman" w:hAnsi="Arial" w:cs="Times New Roman"/>
      <w:sz w:val="18"/>
      <w:szCs w:val="20"/>
      <w:lang w:val="en-US"/>
    </w:rPr>
    <w:tblPr>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
    <w:tblStylePr w:type="firstRow">
      <w:rPr>
        <w:rFonts w:ascii="Arial" w:hAnsi="Arial"/>
        <w:b/>
        <w:color w:val="auto"/>
        <w:sz w:val="20"/>
      </w:rPr>
      <w:tblPr/>
      <w:trPr>
        <w:tblHeader/>
      </w:trPr>
      <w:tcPr>
        <w:tcBorders>
          <w:bottom w:val="single" w:sz="24" w:space="0" w:color="841439"/>
        </w:tcBorders>
        <w:shd w:val="clear" w:color="auto" w:fill="CCCCCC"/>
      </w:tcPr>
    </w:tblStylePr>
    <w:tblStylePr w:type="lastRow">
      <w:rPr>
        <w:rFonts w:ascii="Arial" w:hAnsi="Arial"/>
        <w:sz w:val="18"/>
      </w:rPr>
      <w:tblPr/>
      <w:tcPr>
        <w:tcBorders>
          <w:top w:val="single" w:sz="12" w:space="0" w:color="841439"/>
        </w:tcBorders>
        <w:shd w:val="clear" w:color="auto" w:fill="F2F2F2"/>
      </w:tcPr>
    </w:tblStylePr>
    <w:tblStylePr w:type="firstCol">
      <w:rPr>
        <w:b/>
        <w:sz w:val="20"/>
      </w:rPr>
      <w:tblPr/>
      <w:tcPr>
        <w:tcBorders>
          <w:right w:val="single" w:sz="24" w:space="0" w:color="800000"/>
        </w:tcBorders>
        <w:shd w:val="clear" w:color="auto" w:fill="D9D9D9"/>
      </w:tcPr>
    </w:tblStylePr>
    <w:tblStylePr w:type="lastCol">
      <w:tblPr/>
      <w:tcPr>
        <w:tcBorders>
          <w:left w:val="nil"/>
          <w:right w:val="single" w:sz="8" w:space="0" w:color="auto"/>
        </w:tcBorders>
        <w:shd w:val="clear" w:color="auto" w:fill="F4F4F4"/>
      </w:tcPr>
    </w:tblStylePr>
  </w:style>
  <w:style w:type="table" w:customStyle="1" w:styleId="Tabellenraster4">
    <w:name w:val="Tabellenraster4"/>
    <w:basedOn w:val="TableNormal"/>
    <w:next w:val="TableGrid"/>
    <w:uiPriority w:val="39"/>
    <w:rsid w:val="00C0606B"/>
    <w:pPr>
      <w:spacing w:before="120" w:after="120"/>
    </w:pPr>
    <w:rPr>
      <w:rFonts w:ascii="Arial" w:eastAsia="Times New Roman" w:hAnsi="Arial" w:cs="Times New Roman"/>
      <w:sz w:val="18"/>
      <w:szCs w:val="20"/>
      <w:lang w:val="en-US"/>
    </w:rPr>
    <w:tblPr>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
    <w:tblStylePr w:type="firstRow">
      <w:rPr>
        <w:rFonts w:ascii="Arial" w:hAnsi="Arial"/>
        <w:b/>
        <w:color w:val="auto"/>
        <w:sz w:val="20"/>
      </w:rPr>
      <w:tblPr/>
      <w:trPr>
        <w:tblHeader/>
      </w:trPr>
      <w:tcPr>
        <w:tcBorders>
          <w:bottom w:val="single" w:sz="24" w:space="0" w:color="841439"/>
        </w:tcBorders>
        <w:shd w:val="clear" w:color="auto" w:fill="CCCCCC"/>
      </w:tcPr>
    </w:tblStylePr>
    <w:tblStylePr w:type="lastRow">
      <w:rPr>
        <w:rFonts w:ascii="Arial" w:hAnsi="Arial"/>
        <w:sz w:val="18"/>
      </w:rPr>
      <w:tblPr/>
      <w:tcPr>
        <w:tcBorders>
          <w:top w:val="single" w:sz="12" w:space="0" w:color="841439"/>
        </w:tcBorders>
        <w:shd w:val="clear" w:color="auto" w:fill="F2F2F2"/>
      </w:tcPr>
    </w:tblStylePr>
    <w:tblStylePr w:type="firstCol">
      <w:rPr>
        <w:b/>
        <w:sz w:val="20"/>
      </w:rPr>
      <w:tblPr/>
      <w:tcPr>
        <w:tcBorders>
          <w:right w:val="single" w:sz="24" w:space="0" w:color="800000"/>
        </w:tcBorders>
        <w:shd w:val="clear" w:color="auto" w:fill="D9D9D9"/>
      </w:tcPr>
    </w:tblStylePr>
    <w:tblStylePr w:type="lastCol">
      <w:tblPr/>
      <w:tcPr>
        <w:tcBorders>
          <w:left w:val="nil"/>
          <w:right w:val="single" w:sz="8" w:space="0" w:color="auto"/>
        </w:tcBorders>
        <w:shd w:val="clear" w:color="auto" w:fill="F4F4F4"/>
      </w:tcPr>
    </w:tblStylePr>
  </w:style>
  <w:style w:type="table" w:customStyle="1" w:styleId="Tabellenraster5">
    <w:name w:val="Tabellenraster5"/>
    <w:basedOn w:val="TableNormal"/>
    <w:next w:val="TableGrid"/>
    <w:uiPriority w:val="39"/>
    <w:rsid w:val="001B37D5"/>
    <w:pPr>
      <w:spacing w:before="120" w:after="120"/>
    </w:pPr>
    <w:rPr>
      <w:rFonts w:ascii="Arial" w:eastAsia="Times New Roman" w:hAnsi="Arial" w:cs="Times New Roman"/>
      <w:sz w:val="18"/>
      <w:szCs w:val="20"/>
      <w:lang w:val="en-US"/>
    </w:rPr>
    <w:tblPr>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
    <w:tblStylePr w:type="firstRow">
      <w:rPr>
        <w:rFonts w:ascii="Arial" w:hAnsi="Arial"/>
        <w:b/>
        <w:color w:val="auto"/>
        <w:sz w:val="20"/>
      </w:rPr>
      <w:tblPr/>
      <w:trPr>
        <w:tblHeader/>
      </w:trPr>
      <w:tcPr>
        <w:tcBorders>
          <w:bottom w:val="single" w:sz="24" w:space="0" w:color="841439"/>
        </w:tcBorders>
        <w:shd w:val="clear" w:color="auto" w:fill="CCCCCC"/>
      </w:tcPr>
    </w:tblStylePr>
    <w:tblStylePr w:type="lastRow">
      <w:rPr>
        <w:rFonts w:ascii="Arial" w:hAnsi="Arial"/>
        <w:sz w:val="18"/>
      </w:rPr>
      <w:tblPr/>
      <w:tcPr>
        <w:tcBorders>
          <w:top w:val="single" w:sz="12" w:space="0" w:color="841439"/>
        </w:tcBorders>
        <w:shd w:val="clear" w:color="auto" w:fill="F2F2F2"/>
      </w:tcPr>
    </w:tblStylePr>
    <w:tblStylePr w:type="firstCol">
      <w:rPr>
        <w:b/>
        <w:sz w:val="20"/>
      </w:rPr>
      <w:tblPr/>
      <w:tcPr>
        <w:tcBorders>
          <w:right w:val="single" w:sz="24" w:space="0" w:color="800000"/>
        </w:tcBorders>
        <w:shd w:val="clear" w:color="auto" w:fill="D9D9D9"/>
      </w:tcPr>
    </w:tblStylePr>
    <w:tblStylePr w:type="lastCol">
      <w:tblPr/>
      <w:tcPr>
        <w:tcBorders>
          <w:left w:val="nil"/>
          <w:right w:val="single" w:sz="8" w:space="0" w:color="auto"/>
        </w:tcBorders>
        <w:shd w:val="clear" w:color="auto" w:fill="F4F4F4"/>
      </w:tcPr>
    </w:tblStylePr>
  </w:style>
  <w:style w:type="table" w:customStyle="1" w:styleId="Tabellenraster6">
    <w:name w:val="Tabellenraster6"/>
    <w:basedOn w:val="TableNormal"/>
    <w:next w:val="TableGrid"/>
    <w:uiPriority w:val="39"/>
    <w:rsid w:val="009B4BC0"/>
    <w:pPr>
      <w:spacing w:before="120" w:after="120"/>
    </w:pPr>
    <w:rPr>
      <w:rFonts w:ascii="Arial" w:eastAsia="Times New Roman" w:hAnsi="Arial" w:cs="Times New Roman"/>
      <w:sz w:val="18"/>
      <w:szCs w:val="20"/>
      <w:lang w:val="en-US"/>
    </w:rPr>
    <w:tblPr>
      <w:tblBorders>
        <w:top w:val="single" w:sz="4" w:space="0" w:color="404040"/>
        <w:left w:val="single" w:sz="4" w:space="0" w:color="404040"/>
        <w:bottom w:val="single" w:sz="4" w:space="0" w:color="404040"/>
        <w:right w:val="single" w:sz="4" w:space="0" w:color="404040"/>
        <w:insideH w:val="single" w:sz="4" w:space="0" w:color="404040"/>
        <w:insideV w:val="single" w:sz="4" w:space="0" w:color="404040"/>
      </w:tblBorders>
    </w:tblPr>
    <w:tblStylePr w:type="firstRow">
      <w:rPr>
        <w:rFonts w:ascii="Arial" w:hAnsi="Arial"/>
        <w:b/>
        <w:color w:val="auto"/>
        <w:sz w:val="20"/>
      </w:rPr>
      <w:tblPr/>
      <w:trPr>
        <w:tblHeader/>
      </w:trPr>
      <w:tcPr>
        <w:tcBorders>
          <w:bottom w:val="single" w:sz="24" w:space="0" w:color="841439"/>
        </w:tcBorders>
        <w:shd w:val="clear" w:color="auto" w:fill="CCCCCC"/>
      </w:tcPr>
    </w:tblStylePr>
    <w:tblStylePr w:type="lastRow">
      <w:rPr>
        <w:rFonts w:ascii="Arial" w:hAnsi="Arial"/>
        <w:sz w:val="18"/>
      </w:rPr>
      <w:tblPr/>
      <w:tcPr>
        <w:tcBorders>
          <w:top w:val="single" w:sz="12" w:space="0" w:color="841439"/>
        </w:tcBorders>
        <w:shd w:val="clear" w:color="auto" w:fill="F2F2F2"/>
      </w:tcPr>
    </w:tblStylePr>
    <w:tblStylePr w:type="firstCol">
      <w:rPr>
        <w:b/>
        <w:sz w:val="20"/>
      </w:rPr>
      <w:tblPr/>
      <w:tcPr>
        <w:tcBorders>
          <w:right w:val="single" w:sz="24" w:space="0" w:color="800000"/>
        </w:tcBorders>
        <w:shd w:val="clear" w:color="auto" w:fill="D9D9D9"/>
      </w:tcPr>
    </w:tblStylePr>
    <w:tblStylePr w:type="lastCol">
      <w:tblPr/>
      <w:tcPr>
        <w:tcBorders>
          <w:left w:val="nil"/>
          <w:right w:val="single" w:sz="8" w:space="0" w:color="auto"/>
        </w:tcBorders>
        <w:shd w:val="clear" w:color="auto" w:fill="F4F4F4"/>
      </w:tcPr>
    </w:tblStylePr>
  </w:style>
  <w:style w:type="paragraph" w:styleId="CommentSubject">
    <w:name w:val="annotation subject"/>
    <w:basedOn w:val="CommentText"/>
    <w:next w:val="CommentText"/>
    <w:link w:val="CommentSubjectChar"/>
    <w:uiPriority w:val="99"/>
    <w:semiHidden/>
    <w:unhideWhenUsed/>
    <w:rsid w:val="000E345F"/>
    <w:rPr>
      <w:b/>
      <w:bCs/>
    </w:rPr>
  </w:style>
  <w:style w:type="character" w:customStyle="1" w:styleId="CommentSubjectChar">
    <w:name w:val="Comment Subject Char"/>
    <w:basedOn w:val="CommentTextChar"/>
    <w:link w:val="CommentSubject"/>
    <w:uiPriority w:val="99"/>
    <w:semiHidden/>
    <w:rsid w:val="000E345F"/>
    <w:rPr>
      <w:b/>
      <w:bCs/>
      <w:noProof/>
      <w:sz w:val="20"/>
      <w:szCs w:val="20"/>
    </w:rPr>
  </w:style>
  <w:style w:type="character" w:styleId="Mention">
    <w:name w:val="Mention"/>
    <w:basedOn w:val="DefaultParagraphFont"/>
    <w:uiPriority w:val="99"/>
    <w:unhideWhenUsed/>
    <w:rsid w:val="000E345F"/>
    <w:rPr>
      <w:color w:val="2B579A"/>
      <w:shd w:val="clear" w:color="auto" w:fill="E1DFDD"/>
    </w:rPr>
  </w:style>
  <w:style w:type="table" w:customStyle="1" w:styleId="Tabellenraster8">
    <w:name w:val="Tabellenraster8"/>
    <w:basedOn w:val="TableNormal"/>
    <w:next w:val="TableGrid"/>
    <w:uiPriority w:val="39"/>
    <w:unhideWhenUsed/>
    <w:rsid w:val="000C608F"/>
    <w:rPr>
      <w:rFonts w:ascii="Arial" w:eastAsia="Arial" w:hAnsi="Arial" w:cs="Arial"/>
      <w:sz w:val="22"/>
      <w:szCs w:val="22"/>
      <w:lang w:val="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Use Case List Paragraph Char,List Bulleted Char,EG Bullet 1 Char,Paragraphe de liste1 Char,List1 Char,Numbered Indented Text Char,UE List Paragraph Char,lp1 Char,Equipment Char,Tab Paragraph Char,Figure_name Char,Puces Char,b1 Char"/>
    <w:basedOn w:val="DefaultParagraphFont"/>
    <w:link w:val="ListParagraph"/>
    <w:uiPriority w:val="34"/>
    <w:qFormat/>
    <w:rsid w:val="0011073F"/>
    <w:rPr>
      <w:sz w:val="18"/>
    </w:rPr>
  </w:style>
  <w:style w:type="table" w:styleId="TableGridLight">
    <w:name w:val="Grid Table Light"/>
    <w:basedOn w:val="TableNormal"/>
    <w:uiPriority w:val="40"/>
    <w:rsid w:val="0047141A"/>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elleInhalt12PtDossier">
    <w:name w:val="#_Tabelle_Inhalt_12Pt_Dossier"/>
    <w:basedOn w:val="Normal"/>
    <w:uiPriority w:val="14"/>
    <w:qFormat/>
    <w:rsid w:val="00B46CEF"/>
    <w:pPr>
      <w:keepNext/>
      <w:spacing w:before="60" w:after="60"/>
    </w:pPr>
    <w:rPr>
      <w:rFonts w:ascii="Times New Roman" w:eastAsia="Times New Roman" w:hAnsi="Times New Roman" w:cs="Times New Roman"/>
      <w:color w:val="000000"/>
      <w:sz w:val="24"/>
      <w:lang w:val="de-DE" w:eastAsia="de-DE"/>
    </w:rPr>
  </w:style>
  <w:style w:type="paragraph" w:styleId="TOC6">
    <w:name w:val="toc 6"/>
    <w:basedOn w:val="Normal"/>
    <w:next w:val="Normal"/>
    <w:autoRedefine/>
    <w:uiPriority w:val="39"/>
    <w:unhideWhenUsed/>
    <w:rsid w:val="00F340BB"/>
    <w:pPr>
      <w:spacing w:after="100" w:line="259" w:lineRule="auto"/>
      <w:ind w:left="1100"/>
    </w:pPr>
    <w:rPr>
      <w:rFonts w:eastAsiaTheme="minorEastAsia"/>
      <w:sz w:val="22"/>
      <w:szCs w:val="22"/>
      <w:lang w:val="de-DE" w:eastAsia="de-DE"/>
    </w:rPr>
  </w:style>
  <w:style w:type="paragraph" w:styleId="TOC7">
    <w:name w:val="toc 7"/>
    <w:basedOn w:val="Normal"/>
    <w:next w:val="Normal"/>
    <w:autoRedefine/>
    <w:uiPriority w:val="39"/>
    <w:unhideWhenUsed/>
    <w:rsid w:val="00F340BB"/>
    <w:pPr>
      <w:spacing w:after="100" w:line="259" w:lineRule="auto"/>
      <w:ind w:left="1320"/>
    </w:pPr>
    <w:rPr>
      <w:rFonts w:eastAsiaTheme="minorEastAsia"/>
      <w:sz w:val="22"/>
      <w:szCs w:val="22"/>
      <w:lang w:val="de-DE" w:eastAsia="de-DE"/>
    </w:rPr>
  </w:style>
  <w:style w:type="paragraph" w:styleId="TOC8">
    <w:name w:val="toc 8"/>
    <w:basedOn w:val="Normal"/>
    <w:next w:val="Normal"/>
    <w:autoRedefine/>
    <w:uiPriority w:val="39"/>
    <w:unhideWhenUsed/>
    <w:rsid w:val="00F340BB"/>
    <w:pPr>
      <w:spacing w:after="100" w:line="259" w:lineRule="auto"/>
      <w:ind w:left="1540"/>
    </w:pPr>
    <w:rPr>
      <w:rFonts w:eastAsiaTheme="minorEastAsia"/>
      <w:sz w:val="22"/>
      <w:szCs w:val="22"/>
      <w:lang w:val="de-DE" w:eastAsia="de-DE"/>
    </w:rPr>
  </w:style>
  <w:style w:type="paragraph" w:styleId="TOC9">
    <w:name w:val="toc 9"/>
    <w:basedOn w:val="Normal"/>
    <w:next w:val="Normal"/>
    <w:autoRedefine/>
    <w:uiPriority w:val="39"/>
    <w:unhideWhenUsed/>
    <w:rsid w:val="00F340BB"/>
    <w:pPr>
      <w:spacing w:after="100" w:line="259" w:lineRule="auto"/>
      <w:ind w:left="1760"/>
    </w:pPr>
    <w:rPr>
      <w:rFonts w:eastAsiaTheme="minorEastAsia"/>
      <w:sz w:val="22"/>
      <w:szCs w:val="22"/>
      <w:lang w:val="de-DE" w:eastAsia="de-DE"/>
    </w:rPr>
  </w:style>
  <w:style w:type="paragraph" w:customStyle="1" w:styleId="Default">
    <w:name w:val="Default"/>
    <w:rsid w:val="002D28CB"/>
    <w:pPr>
      <w:autoSpaceDE w:val="0"/>
      <w:autoSpaceDN w:val="0"/>
      <w:adjustRightInd w:val="0"/>
    </w:pPr>
    <w:rPr>
      <w:rFonts w:ascii="Arial" w:hAnsi="Arial" w:cs="Arial"/>
      <w:color w:val="000000"/>
    </w:rPr>
  </w:style>
  <w:style w:type="paragraph" w:styleId="BodyText">
    <w:name w:val="Body Text"/>
    <w:basedOn w:val="Normal"/>
    <w:link w:val="BodyTextChar"/>
    <w:qFormat/>
    <w:rsid w:val="001033F4"/>
    <w:pPr>
      <w:spacing w:before="100" w:beforeAutospacing="1" w:after="100" w:afterAutospacing="1"/>
    </w:pPr>
    <w:rPr>
      <w:sz w:val="24"/>
    </w:rPr>
  </w:style>
  <w:style w:type="character" w:customStyle="1" w:styleId="BodyTextChar">
    <w:name w:val="Body Text Char"/>
    <w:basedOn w:val="DefaultParagraphFont"/>
    <w:link w:val="BodyText"/>
    <w:rsid w:val="001033F4"/>
    <w:rPr>
      <w:lang w:val="en-US"/>
    </w:rPr>
  </w:style>
  <w:style w:type="table" w:customStyle="1" w:styleId="TableGrid0">
    <w:name w:val="TableGrid"/>
    <w:rsid w:val="005E3F63"/>
    <w:rPr>
      <w:rFonts w:eastAsiaTheme="minorEastAsia"/>
      <w:sz w:val="22"/>
      <w:szCs w:val="22"/>
      <w:lang w:eastAsia="de-DE"/>
    </w:rPr>
    <w:tblPr>
      <w:tblCellMar>
        <w:top w:w="0" w:type="dxa"/>
        <w:left w:w="0" w:type="dxa"/>
        <w:bottom w:w="0" w:type="dxa"/>
        <w:right w:w="0" w:type="dxa"/>
      </w:tblCellMar>
    </w:tblPr>
  </w:style>
  <w:style w:type="character" w:customStyle="1" w:styleId="A7">
    <w:name w:val="A7"/>
    <w:uiPriority w:val="99"/>
    <w:rsid w:val="00B05393"/>
    <w:rPr>
      <w:rFonts w:cs="Cambria"/>
      <w:color w:val="053BF5"/>
      <w:sz w:val="22"/>
      <w:szCs w:val="22"/>
      <w:u w:val="single"/>
    </w:rPr>
  </w:style>
  <w:style w:type="paragraph" w:customStyle="1" w:styleId="Pa16">
    <w:name w:val="Pa16"/>
    <w:basedOn w:val="Default"/>
    <w:next w:val="Default"/>
    <w:uiPriority w:val="99"/>
    <w:rsid w:val="00145CC2"/>
    <w:pPr>
      <w:spacing w:line="220" w:lineRule="atLeast"/>
    </w:pPr>
    <w:rPr>
      <w:rFonts w:ascii="Cambria" w:hAnsi="Cambria" w:cstheme="minorBidi"/>
      <w:color w:val="auto"/>
    </w:rPr>
  </w:style>
  <w:style w:type="paragraph" w:customStyle="1" w:styleId="Pa20">
    <w:name w:val="Pa20"/>
    <w:basedOn w:val="Default"/>
    <w:next w:val="Default"/>
    <w:uiPriority w:val="99"/>
    <w:rsid w:val="00145CC2"/>
    <w:pPr>
      <w:spacing w:line="200" w:lineRule="atLeast"/>
    </w:pPr>
    <w:rPr>
      <w:rFonts w:ascii="Cambria" w:hAnsi="Cambria" w:cstheme="minorBidi"/>
      <w:color w:val="auto"/>
    </w:rPr>
  </w:style>
  <w:style w:type="character" w:customStyle="1" w:styleId="A9">
    <w:name w:val="A9"/>
    <w:uiPriority w:val="99"/>
    <w:rsid w:val="00145CC2"/>
    <w:rPr>
      <w:rFonts w:cs="Cambria"/>
      <w:color w:val="053BF5"/>
      <w:sz w:val="20"/>
      <w:szCs w:val="20"/>
      <w:u w:val="single"/>
    </w:rPr>
  </w:style>
  <w:style w:type="paragraph" w:customStyle="1" w:styleId="Pa17">
    <w:name w:val="Pa17"/>
    <w:basedOn w:val="Default"/>
    <w:next w:val="Default"/>
    <w:uiPriority w:val="99"/>
    <w:rsid w:val="009837E1"/>
    <w:pPr>
      <w:spacing w:line="220" w:lineRule="atLeast"/>
    </w:pPr>
    <w:rPr>
      <w:rFonts w:ascii="Cambria" w:hAnsi="Cambria" w:cstheme="minorBidi"/>
      <w:color w:val="auto"/>
    </w:rPr>
  </w:style>
  <w:style w:type="paragraph" w:customStyle="1" w:styleId="Pa23">
    <w:name w:val="Pa23"/>
    <w:basedOn w:val="Default"/>
    <w:next w:val="Default"/>
    <w:uiPriority w:val="99"/>
    <w:rsid w:val="009837E1"/>
    <w:pPr>
      <w:spacing w:line="220" w:lineRule="atLeast"/>
    </w:pPr>
    <w:rPr>
      <w:rFonts w:ascii="Cambria" w:hAnsi="Cambria" w:cstheme="minorBidi"/>
      <w:color w:val="auto"/>
    </w:rPr>
  </w:style>
  <w:style w:type="paragraph" w:customStyle="1" w:styleId="TableText">
    <w:name w:val="Table Text"/>
    <w:basedOn w:val="Normal"/>
    <w:link w:val="TableTextChar"/>
    <w:qFormat/>
    <w:rsid w:val="002E551A"/>
    <w:pPr>
      <w:keepLines/>
      <w:jc w:val="both"/>
    </w:pPr>
    <w:rPr>
      <w:rFonts w:ascii="Arial" w:eastAsia="Arial" w:hAnsi="Arial" w:cs="Arial"/>
      <w:szCs w:val="18"/>
      <w:lang w:val="de-DE"/>
    </w:rPr>
  </w:style>
  <w:style w:type="character" w:customStyle="1" w:styleId="TableTextChar">
    <w:name w:val="Table Text Char"/>
    <w:basedOn w:val="DefaultParagraphFont"/>
    <w:link w:val="TableText"/>
    <w:rsid w:val="002E551A"/>
    <w:rPr>
      <w:rFonts w:ascii="Arial" w:eastAsia="Arial" w:hAnsi="Arial" w:cs="Arial"/>
      <w:sz w:val="18"/>
      <w:szCs w:val="18"/>
    </w:rPr>
  </w:style>
  <w:style w:type="paragraph" w:customStyle="1" w:styleId="xmsonormal">
    <w:name w:val="x_msonormal"/>
    <w:basedOn w:val="Normal"/>
    <w:rsid w:val="00625056"/>
    <w:rPr>
      <w:rFonts w:ascii="Calibri" w:hAnsi="Calibri" w:cs="Calibri"/>
      <w:sz w:val="22"/>
      <w:szCs w:val="22"/>
      <w:lang w:val="de-DE" w:eastAsia="de-DE"/>
    </w:rPr>
  </w:style>
  <w:style w:type="paragraph" w:customStyle="1" w:styleId="EndNoteBibliographyTitle">
    <w:name w:val="EndNote Bibliography Title"/>
    <w:basedOn w:val="Normal"/>
    <w:link w:val="EndNoteBibliographyTitleZchn"/>
    <w:rsid w:val="00FC7749"/>
    <w:pPr>
      <w:jc w:val="center"/>
    </w:pPr>
    <w:rPr>
      <w:rFonts w:ascii="Calibri" w:hAnsi="Calibri" w:cs="Calibri"/>
      <w:noProof/>
    </w:rPr>
  </w:style>
  <w:style w:type="character" w:customStyle="1" w:styleId="FlietextZchn">
    <w:name w:val="Fließtext Zchn"/>
    <w:basedOn w:val="DefaultParagraphFont"/>
    <w:link w:val="Flietext"/>
    <w:rsid w:val="00FC7749"/>
    <w:rPr>
      <w:rFonts w:ascii="Calibri" w:hAnsi="Calibri" w:cs="Calibri"/>
      <w:color w:val="000000" w:themeColor="text1"/>
      <w:sz w:val="22"/>
      <w:szCs w:val="28"/>
      <w:u w:color="000000"/>
    </w:rPr>
  </w:style>
  <w:style w:type="character" w:customStyle="1" w:styleId="EndNoteBibliographyTitleZchn">
    <w:name w:val="EndNote Bibliography Title Zchn"/>
    <w:basedOn w:val="FlietextZchn"/>
    <w:link w:val="EndNoteBibliographyTitle"/>
    <w:rsid w:val="00FC7749"/>
    <w:rPr>
      <w:rFonts w:ascii="Calibri" w:hAnsi="Calibri" w:cs="Calibri"/>
      <w:noProof/>
      <w:color w:val="000000" w:themeColor="text1"/>
      <w:sz w:val="18"/>
      <w:szCs w:val="28"/>
      <w:u w:color="000000"/>
      <w:lang w:val="en-US"/>
    </w:rPr>
  </w:style>
  <w:style w:type="paragraph" w:customStyle="1" w:styleId="EndNoteBibliography">
    <w:name w:val="EndNote Bibliography"/>
    <w:basedOn w:val="Normal"/>
    <w:link w:val="EndNoteBibliographyZchn"/>
    <w:rsid w:val="00FC7749"/>
    <w:rPr>
      <w:rFonts w:ascii="Calibri" w:hAnsi="Calibri" w:cs="Calibri"/>
      <w:noProof/>
    </w:rPr>
  </w:style>
  <w:style w:type="character" w:customStyle="1" w:styleId="EndNoteBibliographyZchn">
    <w:name w:val="EndNote Bibliography Zchn"/>
    <w:basedOn w:val="FlietextZchn"/>
    <w:link w:val="EndNoteBibliography"/>
    <w:rsid w:val="00FC7749"/>
    <w:rPr>
      <w:rFonts w:ascii="Calibri" w:hAnsi="Calibri" w:cs="Calibri"/>
      <w:noProof/>
      <w:color w:val="000000" w:themeColor="text1"/>
      <w:sz w:val="18"/>
      <w:szCs w:val="28"/>
      <w:u w:color="000000"/>
      <w:lang w:val="en-US"/>
    </w:rPr>
  </w:style>
  <w:style w:type="table" w:customStyle="1" w:styleId="Tabellenraster7">
    <w:name w:val="Tabellenraster7"/>
    <w:basedOn w:val="TableNormal"/>
    <w:next w:val="TableGrid"/>
    <w:uiPriority w:val="59"/>
    <w:rsid w:val="002A2376"/>
    <w:rPr>
      <w:kern w:val="2"/>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0326">
      <w:bodyDiv w:val="1"/>
      <w:marLeft w:val="0"/>
      <w:marRight w:val="0"/>
      <w:marTop w:val="0"/>
      <w:marBottom w:val="0"/>
      <w:divBdr>
        <w:top w:val="none" w:sz="0" w:space="0" w:color="auto"/>
        <w:left w:val="none" w:sz="0" w:space="0" w:color="auto"/>
        <w:bottom w:val="none" w:sz="0" w:space="0" w:color="auto"/>
        <w:right w:val="none" w:sz="0" w:space="0" w:color="auto"/>
      </w:divBdr>
    </w:div>
    <w:div w:id="53357166">
      <w:bodyDiv w:val="1"/>
      <w:marLeft w:val="0"/>
      <w:marRight w:val="0"/>
      <w:marTop w:val="0"/>
      <w:marBottom w:val="0"/>
      <w:divBdr>
        <w:top w:val="none" w:sz="0" w:space="0" w:color="auto"/>
        <w:left w:val="none" w:sz="0" w:space="0" w:color="auto"/>
        <w:bottom w:val="none" w:sz="0" w:space="0" w:color="auto"/>
        <w:right w:val="none" w:sz="0" w:space="0" w:color="auto"/>
      </w:divBdr>
    </w:div>
    <w:div w:id="83840140">
      <w:bodyDiv w:val="1"/>
      <w:marLeft w:val="0"/>
      <w:marRight w:val="0"/>
      <w:marTop w:val="0"/>
      <w:marBottom w:val="0"/>
      <w:divBdr>
        <w:top w:val="none" w:sz="0" w:space="0" w:color="auto"/>
        <w:left w:val="none" w:sz="0" w:space="0" w:color="auto"/>
        <w:bottom w:val="none" w:sz="0" w:space="0" w:color="auto"/>
        <w:right w:val="none" w:sz="0" w:space="0" w:color="auto"/>
      </w:divBdr>
    </w:div>
    <w:div w:id="103424557">
      <w:bodyDiv w:val="1"/>
      <w:marLeft w:val="0"/>
      <w:marRight w:val="0"/>
      <w:marTop w:val="0"/>
      <w:marBottom w:val="0"/>
      <w:divBdr>
        <w:top w:val="none" w:sz="0" w:space="0" w:color="auto"/>
        <w:left w:val="none" w:sz="0" w:space="0" w:color="auto"/>
        <w:bottom w:val="none" w:sz="0" w:space="0" w:color="auto"/>
        <w:right w:val="none" w:sz="0" w:space="0" w:color="auto"/>
      </w:divBdr>
    </w:div>
    <w:div w:id="162859911">
      <w:bodyDiv w:val="1"/>
      <w:marLeft w:val="0"/>
      <w:marRight w:val="0"/>
      <w:marTop w:val="0"/>
      <w:marBottom w:val="0"/>
      <w:divBdr>
        <w:top w:val="none" w:sz="0" w:space="0" w:color="auto"/>
        <w:left w:val="none" w:sz="0" w:space="0" w:color="auto"/>
        <w:bottom w:val="none" w:sz="0" w:space="0" w:color="auto"/>
        <w:right w:val="none" w:sz="0" w:space="0" w:color="auto"/>
      </w:divBdr>
    </w:div>
    <w:div w:id="204296084">
      <w:bodyDiv w:val="1"/>
      <w:marLeft w:val="0"/>
      <w:marRight w:val="0"/>
      <w:marTop w:val="0"/>
      <w:marBottom w:val="0"/>
      <w:divBdr>
        <w:top w:val="none" w:sz="0" w:space="0" w:color="auto"/>
        <w:left w:val="none" w:sz="0" w:space="0" w:color="auto"/>
        <w:bottom w:val="none" w:sz="0" w:space="0" w:color="auto"/>
        <w:right w:val="none" w:sz="0" w:space="0" w:color="auto"/>
      </w:divBdr>
    </w:div>
    <w:div w:id="260647051">
      <w:bodyDiv w:val="1"/>
      <w:marLeft w:val="0"/>
      <w:marRight w:val="0"/>
      <w:marTop w:val="0"/>
      <w:marBottom w:val="0"/>
      <w:divBdr>
        <w:top w:val="none" w:sz="0" w:space="0" w:color="auto"/>
        <w:left w:val="none" w:sz="0" w:space="0" w:color="auto"/>
        <w:bottom w:val="none" w:sz="0" w:space="0" w:color="auto"/>
        <w:right w:val="none" w:sz="0" w:space="0" w:color="auto"/>
      </w:divBdr>
    </w:div>
    <w:div w:id="443117473">
      <w:bodyDiv w:val="1"/>
      <w:marLeft w:val="0"/>
      <w:marRight w:val="0"/>
      <w:marTop w:val="0"/>
      <w:marBottom w:val="0"/>
      <w:divBdr>
        <w:top w:val="none" w:sz="0" w:space="0" w:color="auto"/>
        <w:left w:val="none" w:sz="0" w:space="0" w:color="auto"/>
        <w:bottom w:val="none" w:sz="0" w:space="0" w:color="auto"/>
        <w:right w:val="none" w:sz="0" w:space="0" w:color="auto"/>
      </w:divBdr>
    </w:div>
    <w:div w:id="620115242">
      <w:bodyDiv w:val="1"/>
      <w:marLeft w:val="0"/>
      <w:marRight w:val="0"/>
      <w:marTop w:val="0"/>
      <w:marBottom w:val="0"/>
      <w:divBdr>
        <w:top w:val="none" w:sz="0" w:space="0" w:color="auto"/>
        <w:left w:val="none" w:sz="0" w:space="0" w:color="auto"/>
        <w:bottom w:val="none" w:sz="0" w:space="0" w:color="auto"/>
        <w:right w:val="none" w:sz="0" w:space="0" w:color="auto"/>
      </w:divBdr>
    </w:div>
    <w:div w:id="1059473944">
      <w:bodyDiv w:val="1"/>
      <w:marLeft w:val="0"/>
      <w:marRight w:val="0"/>
      <w:marTop w:val="0"/>
      <w:marBottom w:val="0"/>
      <w:divBdr>
        <w:top w:val="none" w:sz="0" w:space="0" w:color="auto"/>
        <w:left w:val="none" w:sz="0" w:space="0" w:color="auto"/>
        <w:bottom w:val="none" w:sz="0" w:space="0" w:color="auto"/>
        <w:right w:val="none" w:sz="0" w:space="0" w:color="auto"/>
      </w:divBdr>
      <w:divsChild>
        <w:div w:id="905149173">
          <w:marLeft w:val="0"/>
          <w:marRight w:val="0"/>
          <w:marTop w:val="0"/>
          <w:marBottom w:val="0"/>
          <w:divBdr>
            <w:top w:val="single" w:sz="2" w:space="0" w:color="auto"/>
            <w:left w:val="single" w:sz="2" w:space="0" w:color="auto"/>
            <w:bottom w:val="single" w:sz="6" w:space="0" w:color="auto"/>
            <w:right w:val="single" w:sz="2" w:space="0" w:color="auto"/>
          </w:divBdr>
          <w:divsChild>
            <w:div w:id="1926568396">
              <w:marLeft w:val="0"/>
              <w:marRight w:val="0"/>
              <w:marTop w:val="100"/>
              <w:marBottom w:val="100"/>
              <w:divBdr>
                <w:top w:val="single" w:sz="2" w:space="0" w:color="D9D9E3"/>
                <w:left w:val="single" w:sz="2" w:space="0" w:color="D9D9E3"/>
                <w:bottom w:val="single" w:sz="2" w:space="0" w:color="D9D9E3"/>
                <w:right w:val="single" w:sz="2" w:space="0" w:color="D9D9E3"/>
              </w:divBdr>
              <w:divsChild>
                <w:div w:id="1185902216">
                  <w:marLeft w:val="0"/>
                  <w:marRight w:val="0"/>
                  <w:marTop w:val="0"/>
                  <w:marBottom w:val="0"/>
                  <w:divBdr>
                    <w:top w:val="single" w:sz="2" w:space="0" w:color="D9D9E3"/>
                    <w:left w:val="single" w:sz="2" w:space="0" w:color="D9D9E3"/>
                    <w:bottom w:val="single" w:sz="2" w:space="0" w:color="D9D9E3"/>
                    <w:right w:val="single" w:sz="2" w:space="0" w:color="D9D9E3"/>
                  </w:divBdr>
                  <w:divsChild>
                    <w:div w:id="1883832565">
                      <w:marLeft w:val="0"/>
                      <w:marRight w:val="0"/>
                      <w:marTop w:val="0"/>
                      <w:marBottom w:val="0"/>
                      <w:divBdr>
                        <w:top w:val="single" w:sz="2" w:space="0" w:color="D9D9E3"/>
                        <w:left w:val="single" w:sz="2" w:space="0" w:color="D9D9E3"/>
                        <w:bottom w:val="single" w:sz="2" w:space="0" w:color="D9D9E3"/>
                        <w:right w:val="single" w:sz="2" w:space="0" w:color="D9D9E3"/>
                      </w:divBdr>
                      <w:divsChild>
                        <w:div w:id="515770028">
                          <w:marLeft w:val="0"/>
                          <w:marRight w:val="0"/>
                          <w:marTop w:val="0"/>
                          <w:marBottom w:val="0"/>
                          <w:divBdr>
                            <w:top w:val="single" w:sz="2" w:space="0" w:color="D9D9E3"/>
                            <w:left w:val="single" w:sz="2" w:space="0" w:color="D9D9E3"/>
                            <w:bottom w:val="single" w:sz="2" w:space="0" w:color="D9D9E3"/>
                            <w:right w:val="single" w:sz="2" w:space="0" w:color="D9D9E3"/>
                          </w:divBdr>
                          <w:divsChild>
                            <w:div w:id="18867201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79222446">
      <w:bodyDiv w:val="1"/>
      <w:marLeft w:val="0"/>
      <w:marRight w:val="0"/>
      <w:marTop w:val="0"/>
      <w:marBottom w:val="0"/>
      <w:divBdr>
        <w:top w:val="none" w:sz="0" w:space="0" w:color="auto"/>
        <w:left w:val="none" w:sz="0" w:space="0" w:color="auto"/>
        <w:bottom w:val="none" w:sz="0" w:space="0" w:color="auto"/>
        <w:right w:val="none" w:sz="0" w:space="0" w:color="auto"/>
      </w:divBdr>
    </w:div>
    <w:div w:id="1432621934">
      <w:bodyDiv w:val="1"/>
      <w:marLeft w:val="0"/>
      <w:marRight w:val="0"/>
      <w:marTop w:val="0"/>
      <w:marBottom w:val="0"/>
      <w:divBdr>
        <w:top w:val="none" w:sz="0" w:space="0" w:color="auto"/>
        <w:left w:val="none" w:sz="0" w:space="0" w:color="auto"/>
        <w:bottom w:val="none" w:sz="0" w:space="0" w:color="auto"/>
        <w:right w:val="none" w:sz="0" w:space="0" w:color="auto"/>
      </w:divBdr>
    </w:div>
    <w:div w:id="1488130206">
      <w:bodyDiv w:val="1"/>
      <w:marLeft w:val="0"/>
      <w:marRight w:val="0"/>
      <w:marTop w:val="0"/>
      <w:marBottom w:val="0"/>
      <w:divBdr>
        <w:top w:val="none" w:sz="0" w:space="0" w:color="auto"/>
        <w:left w:val="none" w:sz="0" w:space="0" w:color="auto"/>
        <w:bottom w:val="none" w:sz="0" w:space="0" w:color="auto"/>
        <w:right w:val="none" w:sz="0" w:space="0" w:color="auto"/>
      </w:divBdr>
    </w:div>
    <w:div w:id="1560706247">
      <w:bodyDiv w:val="1"/>
      <w:marLeft w:val="0"/>
      <w:marRight w:val="0"/>
      <w:marTop w:val="0"/>
      <w:marBottom w:val="0"/>
      <w:divBdr>
        <w:top w:val="none" w:sz="0" w:space="0" w:color="auto"/>
        <w:left w:val="none" w:sz="0" w:space="0" w:color="auto"/>
        <w:bottom w:val="none" w:sz="0" w:space="0" w:color="auto"/>
        <w:right w:val="none" w:sz="0" w:space="0" w:color="auto"/>
      </w:divBdr>
    </w:div>
    <w:div w:id="1589385971">
      <w:bodyDiv w:val="1"/>
      <w:marLeft w:val="0"/>
      <w:marRight w:val="0"/>
      <w:marTop w:val="0"/>
      <w:marBottom w:val="0"/>
      <w:divBdr>
        <w:top w:val="none" w:sz="0" w:space="0" w:color="auto"/>
        <w:left w:val="none" w:sz="0" w:space="0" w:color="auto"/>
        <w:bottom w:val="none" w:sz="0" w:space="0" w:color="auto"/>
        <w:right w:val="none" w:sz="0" w:space="0" w:color="auto"/>
      </w:divBdr>
    </w:div>
    <w:div w:id="1838688107">
      <w:bodyDiv w:val="1"/>
      <w:marLeft w:val="0"/>
      <w:marRight w:val="0"/>
      <w:marTop w:val="0"/>
      <w:marBottom w:val="0"/>
      <w:divBdr>
        <w:top w:val="none" w:sz="0" w:space="0" w:color="auto"/>
        <w:left w:val="none" w:sz="0" w:space="0" w:color="auto"/>
        <w:bottom w:val="none" w:sz="0" w:space="0" w:color="auto"/>
        <w:right w:val="none" w:sz="0" w:space="0" w:color="auto"/>
      </w:divBdr>
    </w:div>
    <w:div w:id="209636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_rels/header1.xml.rels><?xml version="1.0" encoding="UTF-8" standalone="yes"?>
<Relationships xmlns="http://schemas.openxmlformats.org/package/2006/relationships"><Relationship Id="rId2" Type="http://schemas.openxmlformats.org/officeDocument/2006/relationships/image" Target="media/image2.sv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5.emf"/></Relationships>
</file>

<file path=word/_rels/header3.xml.rels><?xml version="1.0" encoding="UTF-8" standalone="yes"?>
<Relationships xmlns="http://schemas.openxmlformats.org/package/2006/relationships"><Relationship Id="rId1" Type="http://schemas.openxmlformats.org/officeDocument/2006/relationships/image" Target="media/image5.emf"/></Relationships>
</file>

<file path=word/theme/theme1.xml><?xml version="1.0" encoding="utf-8"?>
<a:theme xmlns:a="http://schemas.openxmlformats.org/drawingml/2006/main" name="Office">
  <a:themeElements>
    <a:clrScheme name="fbeta">
      <a:dk1>
        <a:sysClr val="windowText" lastClr="000000"/>
      </a:dk1>
      <a:lt1>
        <a:sysClr val="window" lastClr="FFFFFF"/>
      </a:lt1>
      <a:dk2>
        <a:srgbClr val="BB2D4D"/>
      </a:dk2>
      <a:lt2>
        <a:srgbClr val="056B82"/>
      </a:lt2>
      <a:accent1>
        <a:srgbClr val="5B9BB3"/>
      </a:accent1>
      <a:accent2>
        <a:srgbClr val="033540"/>
      </a:accent2>
      <a:accent3>
        <a:srgbClr val="09BDE6"/>
      </a:accent3>
      <a:accent4>
        <a:srgbClr val="FFBD4D"/>
      </a:accent4>
      <a:accent5>
        <a:srgbClr val="B5C1CB"/>
      </a:accent5>
      <a:accent6>
        <a:srgbClr val="919AA0"/>
      </a:accent6>
      <a:hlink>
        <a:srgbClr val="2E2C2D"/>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E30CECD8542A12418DCEA7BAAF800798" ma:contentTypeVersion="17" ma:contentTypeDescription="Ein neues Dokument erstellen." ma:contentTypeScope="" ma:versionID="e2937249cd72b141623b84b90f502070">
  <xsd:schema xmlns:xsd="http://www.w3.org/2001/XMLSchema" xmlns:xs="http://www.w3.org/2001/XMLSchema" xmlns:p="http://schemas.microsoft.com/office/2006/metadata/properties" xmlns:ns2="50bff611-a82b-4670-ab7b-bf30efb3a2f9" xmlns:ns3="ded52160-6d98-4565-aa75-64a26b508077" targetNamespace="http://schemas.microsoft.com/office/2006/metadata/properties" ma:root="true" ma:fieldsID="60bd407d6bd16bffe7f950990c8e9a47" ns2:_="" ns3:_="">
    <xsd:import namespace="50bff611-a82b-4670-ab7b-bf30efb3a2f9"/>
    <xsd:import namespace="ded52160-6d98-4565-aa75-64a26b5080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bff611-a82b-4670-ab7b-bf30efb3a2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ba97fa33-c871-490a-9423-33a5abac79c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ed52160-6d98-4565-aa75-64a26b508077"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6e8219c2-1a09-4724-a077-93b38bdd1128}" ma:internalName="TaxCatchAll" ma:showField="CatchAllData" ma:web="ded52160-6d98-4565-aa75-64a26b5080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ded52160-6d98-4565-aa75-64a26b508077">
      <UserInfo>
        <DisplayName/>
        <AccountId xsi:nil="true"/>
        <AccountType/>
      </UserInfo>
    </SharedWithUsers>
    <TaxCatchAll xmlns="ded52160-6d98-4565-aa75-64a26b508077" xsi:nil="true"/>
    <lcf76f155ced4ddcb4097134ff3c332f xmlns="50bff611-a82b-4670-ab7b-bf30efb3a2f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5D6E230-A2C6-4059-9B35-5A61C3E33509}">
  <ds:schemaRefs>
    <ds:schemaRef ds:uri="http://schemas.microsoft.com/sharepoint/v3/contenttype/forms"/>
  </ds:schemaRefs>
</ds:datastoreItem>
</file>

<file path=customXml/itemProps2.xml><?xml version="1.0" encoding="utf-8"?>
<ds:datastoreItem xmlns:ds="http://schemas.openxmlformats.org/officeDocument/2006/customXml" ds:itemID="{D04AD21E-5AD0-40B2-B02B-E15CA408B207}">
  <ds:schemaRefs>
    <ds:schemaRef ds:uri="http://schemas.openxmlformats.org/officeDocument/2006/bibliography"/>
  </ds:schemaRefs>
</ds:datastoreItem>
</file>

<file path=customXml/itemProps3.xml><?xml version="1.0" encoding="utf-8"?>
<ds:datastoreItem xmlns:ds="http://schemas.openxmlformats.org/officeDocument/2006/customXml" ds:itemID="{85C1244D-9806-4592-9038-7BAA5FFD1F0B}"/>
</file>

<file path=customXml/itemProps4.xml><?xml version="1.0" encoding="utf-8"?>
<ds:datastoreItem xmlns:ds="http://schemas.openxmlformats.org/officeDocument/2006/customXml" ds:itemID="{98515BDC-04F5-46B6-B9CE-142374C06F1A}">
  <ds:schemaRefs>
    <ds:schemaRef ds:uri="http://schemas.microsoft.com/office/2006/metadata/properties"/>
    <ds:schemaRef ds:uri="http://schemas.microsoft.com/office/infopath/2007/PartnerControls"/>
    <ds:schemaRef ds:uri="dd915a07-fcab-4586-8207-26f9326abf3f"/>
    <ds:schemaRef ds:uri="21cb1a24-ff00-4743-8ae4-2aaf94999852"/>
  </ds:schemaRefs>
</ds:datastoreItem>
</file>

<file path=docMetadata/LabelInfo.xml><?xml version="1.0" encoding="utf-8"?>
<clbl:labelList xmlns:clbl="http://schemas.microsoft.com/office/2020/mipLabelMetadata">
  <clbl:label id="{24b3eeb4-034e-43bf-88a4-1210117feb64}" enabled="0" method="" siteId="{24b3eeb4-034e-43bf-88a4-1210117feb64}" removed="1"/>
  <clbl:label id="{fda673ec-8dd6-41c8-b97d-7ac989ac9a02}" enabled="1" method="Privileged" siteId="{e01bffde-a314-4040-8a1a-0a13f66de2df}"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1879</Words>
  <Characters>10715</Characters>
  <Application>Microsoft Office Word</Application>
  <DocSecurity>0</DocSecurity>
  <Lines>89</Lines>
  <Paragraphs>25</Paragraphs>
  <ScaleCrop>false</ScaleCrop>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spelsberg@fbeta.de</dc:creator>
  <cp:keywords>, docId:114807C2C8A68AF05A3B41A6318D7B1D</cp:keywords>
  <dc:description/>
  <cp:lastModifiedBy>Roman Spelsberg</cp:lastModifiedBy>
  <cp:revision>10</cp:revision>
  <cp:lastPrinted>2025-09-24T15:08:00Z</cp:lastPrinted>
  <dcterms:created xsi:type="dcterms:W3CDTF">2025-12-08T18:57:00Z</dcterms:created>
  <dcterms:modified xsi:type="dcterms:W3CDTF">2025-12-08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0CECD8542A12418DCEA7BAAF800798</vt:lpwstr>
  </property>
  <property fmtid="{D5CDD505-2E9C-101B-9397-08002B2CF9AE}" pid="3" name="MediaServiceImageTags">
    <vt:lpwstr/>
  </property>
  <property fmtid="{D5CDD505-2E9C-101B-9397-08002B2CF9AE}" pid="4" name="_ColorHex">
    <vt:lpwstr/>
  </property>
  <property fmtid="{D5CDD505-2E9C-101B-9397-08002B2CF9AE}" pid="5" name="ComplianceAssetId">
    <vt:lpwstr/>
  </property>
  <property fmtid="{D5CDD505-2E9C-101B-9397-08002B2CF9AE}" pid="6" name="_ExtendedDescription">
    <vt:lpwstr/>
  </property>
  <property fmtid="{D5CDD505-2E9C-101B-9397-08002B2CF9AE}" pid="7" name="_ColorTag">
    <vt:lpwstr/>
  </property>
  <property fmtid="{D5CDD505-2E9C-101B-9397-08002B2CF9AE}" pid="8" name="TriggerFlowInfo">
    <vt:lpwstr/>
  </property>
  <property fmtid="{D5CDD505-2E9C-101B-9397-08002B2CF9AE}" pid="9" name="_Emoji">
    <vt:lpwstr/>
  </property>
</Properties>
</file>